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FC0B17" w14:textId="77777777" w:rsidR="00E70C45" w:rsidRPr="00E70B4E" w:rsidRDefault="00E70C45" w:rsidP="00E70C45">
      <w:pPr>
        <w:spacing w:after="0" w:line="276" w:lineRule="auto"/>
        <w:rPr>
          <w:rFonts w:ascii="Arial" w:hAnsi="Arial" w:cs="Arial"/>
          <w:b/>
          <w:bCs/>
        </w:rPr>
      </w:pPr>
      <w:r w:rsidRPr="00E70B4E">
        <w:rPr>
          <w:rFonts w:ascii="Arial" w:hAnsi="Arial" w:cs="Arial"/>
          <w:b/>
          <w:bCs/>
        </w:rPr>
        <w:t>Appendix A: Search Strategies</w:t>
      </w:r>
    </w:p>
    <w:p w14:paraId="6C427EBE" w14:textId="77777777" w:rsidR="00E70C45" w:rsidRPr="00E70B4E" w:rsidRDefault="00E70C45" w:rsidP="00E70C45">
      <w:pPr>
        <w:spacing w:after="0" w:line="276" w:lineRule="auto"/>
        <w:rPr>
          <w:rFonts w:ascii="Arial" w:hAnsi="Arial" w:cs="Arial"/>
          <w:b/>
          <w:bCs/>
        </w:rPr>
      </w:pPr>
    </w:p>
    <w:p w14:paraId="4E0535EF" w14:textId="77777777" w:rsidR="00E70C45" w:rsidRPr="00E70B4E" w:rsidRDefault="00E70C45" w:rsidP="00E70C45">
      <w:pPr>
        <w:spacing w:after="0" w:line="276" w:lineRule="auto"/>
        <w:rPr>
          <w:rFonts w:ascii="Arial" w:hAnsi="Arial" w:cs="Arial"/>
          <w:b/>
          <w:bCs/>
        </w:rPr>
      </w:pPr>
      <w:r w:rsidRPr="00E70B4E">
        <w:rPr>
          <w:rFonts w:ascii="Arial" w:hAnsi="Arial" w:cs="Arial"/>
          <w:b/>
          <w:bCs/>
        </w:rPr>
        <w:t>Medline Ovid – 8 March 2023</w:t>
      </w:r>
    </w:p>
    <w:tbl>
      <w:tblPr>
        <w:tblStyle w:val="TableGrid"/>
        <w:tblW w:w="0" w:type="auto"/>
        <w:tblLook w:val="04A0" w:firstRow="1" w:lastRow="0" w:firstColumn="1" w:lastColumn="0" w:noHBand="0" w:noVBand="1"/>
      </w:tblPr>
      <w:tblGrid>
        <w:gridCol w:w="461"/>
        <w:gridCol w:w="3929"/>
        <w:gridCol w:w="828"/>
      </w:tblGrid>
      <w:tr w:rsidR="00E70C45" w:rsidRPr="00E70B4E" w14:paraId="30B1417F" w14:textId="77777777" w:rsidTr="00F9370C">
        <w:tc>
          <w:tcPr>
            <w:tcW w:w="461" w:type="dxa"/>
          </w:tcPr>
          <w:p w14:paraId="38F2F5DB" w14:textId="77777777" w:rsidR="00E70C45" w:rsidRPr="00E70B4E" w:rsidRDefault="00E70C45" w:rsidP="00F9370C">
            <w:pPr>
              <w:spacing w:line="276" w:lineRule="auto"/>
              <w:rPr>
                <w:rFonts w:ascii="Arial" w:hAnsi="Arial" w:cs="Arial"/>
              </w:rPr>
            </w:pPr>
            <w:r w:rsidRPr="00E70B4E">
              <w:rPr>
                <w:rFonts w:ascii="Arial" w:hAnsi="Arial" w:cs="Arial"/>
              </w:rPr>
              <w:t>1</w:t>
            </w:r>
          </w:p>
        </w:tc>
        <w:tc>
          <w:tcPr>
            <w:tcW w:w="3929" w:type="dxa"/>
          </w:tcPr>
          <w:p w14:paraId="5BCE98D7" w14:textId="77777777" w:rsidR="00E70C45" w:rsidRPr="00E70B4E" w:rsidRDefault="00E70C45" w:rsidP="00F9370C">
            <w:pPr>
              <w:spacing w:line="276" w:lineRule="auto"/>
              <w:rPr>
                <w:rFonts w:ascii="Arial" w:hAnsi="Arial" w:cs="Arial"/>
              </w:rPr>
            </w:pPr>
            <w:r w:rsidRPr="00E70B4E">
              <w:rPr>
                <w:rFonts w:ascii="Arial" w:hAnsi="Arial" w:cs="Arial"/>
              </w:rPr>
              <w:t xml:space="preserve">psilocybin.mp. or exp Psilocybin/     </w:t>
            </w:r>
          </w:p>
        </w:tc>
        <w:tc>
          <w:tcPr>
            <w:tcW w:w="828" w:type="dxa"/>
          </w:tcPr>
          <w:p w14:paraId="1FCA587C" w14:textId="77777777" w:rsidR="00E70C45" w:rsidRPr="00E70B4E" w:rsidRDefault="00E70C45" w:rsidP="00F9370C">
            <w:pPr>
              <w:spacing w:line="276" w:lineRule="auto"/>
              <w:rPr>
                <w:rFonts w:ascii="Arial" w:hAnsi="Arial" w:cs="Arial"/>
              </w:rPr>
            </w:pPr>
            <w:r w:rsidRPr="00E70B4E">
              <w:rPr>
                <w:rFonts w:ascii="Arial" w:hAnsi="Arial" w:cs="Arial"/>
              </w:rPr>
              <w:t>1572</w:t>
            </w:r>
          </w:p>
        </w:tc>
      </w:tr>
      <w:tr w:rsidR="00E70C45" w:rsidRPr="00E70B4E" w14:paraId="6BEAD5E4" w14:textId="77777777" w:rsidTr="00F9370C">
        <w:tc>
          <w:tcPr>
            <w:tcW w:w="461" w:type="dxa"/>
          </w:tcPr>
          <w:p w14:paraId="1B2A84AC" w14:textId="77777777" w:rsidR="00E70C45" w:rsidRPr="00E70B4E" w:rsidRDefault="00E70C45" w:rsidP="00F9370C">
            <w:pPr>
              <w:spacing w:line="276" w:lineRule="auto"/>
              <w:rPr>
                <w:rFonts w:ascii="Arial" w:hAnsi="Arial" w:cs="Arial"/>
              </w:rPr>
            </w:pPr>
            <w:r w:rsidRPr="00E70B4E">
              <w:rPr>
                <w:rFonts w:ascii="Arial" w:hAnsi="Arial" w:cs="Arial"/>
              </w:rPr>
              <w:t>2</w:t>
            </w:r>
          </w:p>
        </w:tc>
        <w:tc>
          <w:tcPr>
            <w:tcW w:w="3929" w:type="dxa"/>
          </w:tcPr>
          <w:p w14:paraId="493084AA" w14:textId="77777777" w:rsidR="00E70C45" w:rsidRPr="00E70B4E" w:rsidRDefault="00E70C45" w:rsidP="00F9370C">
            <w:pPr>
              <w:spacing w:line="276" w:lineRule="auto"/>
              <w:rPr>
                <w:rFonts w:ascii="Arial" w:hAnsi="Arial" w:cs="Arial"/>
              </w:rPr>
            </w:pPr>
            <w:r w:rsidRPr="00E70B4E">
              <w:rPr>
                <w:rFonts w:ascii="Arial" w:hAnsi="Arial" w:cs="Arial"/>
              </w:rPr>
              <w:t xml:space="preserve">psilocin.mp.    </w:t>
            </w:r>
          </w:p>
        </w:tc>
        <w:tc>
          <w:tcPr>
            <w:tcW w:w="828" w:type="dxa"/>
          </w:tcPr>
          <w:p w14:paraId="655E40DA" w14:textId="77777777" w:rsidR="00E70C45" w:rsidRPr="00E70B4E" w:rsidRDefault="00E70C45" w:rsidP="00F9370C">
            <w:pPr>
              <w:spacing w:line="276" w:lineRule="auto"/>
              <w:rPr>
                <w:rFonts w:ascii="Arial" w:hAnsi="Arial" w:cs="Arial"/>
              </w:rPr>
            </w:pPr>
            <w:r w:rsidRPr="00E70B4E">
              <w:rPr>
                <w:rFonts w:ascii="Arial" w:hAnsi="Arial" w:cs="Arial"/>
              </w:rPr>
              <w:t>261</w:t>
            </w:r>
          </w:p>
        </w:tc>
      </w:tr>
      <w:tr w:rsidR="00E70C45" w:rsidRPr="00E70B4E" w14:paraId="6F897E1C" w14:textId="77777777" w:rsidTr="00F9370C">
        <w:tc>
          <w:tcPr>
            <w:tcW w:w="461" w:type="dxa"/>
          </w:tcPr>
          <w:p w14:paraId="2B1C7ED8" w14:textId="77777777" w:rsidR="00E70C45" w:rsidRPr="00E70B4E" w:rsidRDefault="00E70C45" w:rsidP="00F9370C">
            <w:pPr>
              <w:spacing w:line="276" w:lineRule="auto"/>
              <w:rPr>
                <w:rFonts w:ascii="Arial" w:hAnsi="Arial" w:cs="Arial"/>
              </w:rPr>
            </w:pPr>
            <w:r w:rsidRPr="00E70B4E">
              <w:rPr>
                <w:rFonts w:ascii="Arial" w:hAnsi="Arial" w:cs="Arial"/>
              </w:rPr>
              <w:t>3</w:t>
            </w:r>
          </w:p>
        </w:tc>
        <w:tc>
          <w:tcPr>
            <w:tcW w:w="3929" w:type="dxa"/>
          </w:tcPr>
          <w:p w14:paraId="7F3AF769" w14:textId="77777777" w:rsidR="00E70C45" w:rsidRPr="00E70B4E" w:rsidRDefault="00E70C45" w:rsidP="00F9370C">
            <w:pPr>
              <w:spacing w:line="276" w:lineRule="auto"/>
              <w:rPr>
                <w:rFonts w:ascii="Arial" w:hAnsi="Arial" w:cs="Arial"/>
              </w:rPr>
            </w:pPr>
            <w:r w:rsidRPr="00E70B4E">
              <w:rPr>
                <w:rFonts w:ascii="Arial" w:hAnsi="Arial" w:cs="Arial"/>
              </w:rPr>
              <w:t xml:space="preserve">hallucinogenic mushroom*.mp.   </w:t>
            </w:r>
          </w:p>
        </w:tc>
        <w:tc>
          <w:tcPr>
            <w:tcW w:w="828" w:type="dxa"/>
          </w:tcPr>
          <w:p w14:paraId="14327A46" w14:textId="77777777" w:rsidR="00E70C45" w:rsidRPr="00E70B4E" w:rsidRDefault="00E70C45" w:rsidP="00F9370C">
            <w:pPr>
              <w:spacing w:line="276" w:lineRule="auto"/>
              <w:rPr>
                <w:rFonts w:ascii="Arial" w:hAnsi="Arial" w:cs="Arial"/>
              </w:rPr>
            </w:pPr>
            <w:r w:rsidRPr="00E70B4E">
              <w:rPr>
                <w:rFonts w:ascii="Arial" w:hAnsi="Arial" w:cs="Arial"/>
              </w:rPr>
              <w:t>106</w:t>
            </w:r>
          </w:p>
        </w:tc>
      </w:tr>
      <w:tr w:rsidR="00E70C45" w:rsidRPr="00E70B4E" w14:paraId="489A8245" w14:textId="77777777" w:rsidTr="00F9370C">
        <w:tc>
          <w:tcPr>
            <w:tcW w:w="461" w:type="dxa"/>
          </w:tcPr>
          <w:p w14:paraId="08B7D83C" w14:textId="77777777" w:rsidR="00E70C45" w:rsidRPr="00E70B4E" w:rsidRDefault="00E70C45" w:rsidP="00F9370C">
            <w:pPr>
              <w:spacing w:line="276" w:lineRule="auto"/>
              <w:rPr>
                <w:rFonts w:ascii="Arial" w:hAnsi="Arial" w:cs="Arial"/>
              </w:rPr>
            </w:pPr>
            <w:r w:rsidRPr="00E70B4E">
              <w:rPr>
                <w:rFonts w:ascii="Arial" w:hAnsi="Arial" w:cs="Arial"/>
              </w:rPr>
              <w:t>4</w:t>
            </w:r>
          </w:p>
        </w:tc>
        <w:tc>
          <w:tcPr>
            <w:tcW w:w="3929" w:type="dxa"/>
          </w:tcPr>
          <w:p w14:paraId="0FEF242E" w14:textId="77777777" w:rsidR="00E70C45" w:rsidRPr="00E70B4E" w:rsidRDefault="00E70C45" w:rsidP="00F9370C">
            <w:pPr>
              <w:spacing w:line="276" w:lineRule="auto"/>
              <w:rPr>
                <w:rFonts w:ascii="Arial" w:hAnsi="Arial" w:cs="Arial"/>
              </w:rPr>
            </w:pPr>
            <w:r w:rsidRPr="00E70B4E">
              <w:rPr>
                <w:rFonts w:ascii="Arial" w:hAnsi="Arial" w:cs="Arial"/>
              </w:rPr>
              <w:t xml:space="preserve">psychedelic mushroom*.mp.    </w:t>
            </w:r>
          </w:p>
        </w:tc>
        <w:tc>
          <w:tcPr>
            <w:tcW w:w="828" w:type="dxa"/>
          </w:tcPr>
          <w:p w14:paraId="644BBCE5" w14:textId="77777777" w:rsidR="00E70C45" w:rsidRPr="00E70B4E" w:rsidRDefault="00E70C45" w:rsidP="00F9370C">
            <w:pPr>
              <w:spacing w:line="276" w:lineRule="auto"/>
              <w:rPr>
                <w:rFonts w:ascii="Arial" w:hAnsi="Arial" w:cs="Arial"/>
              </w:rPr>
            </w:pPr>
            <w:r w:rsidRPr="00E70B4E">
              <w:rPr>
                <w:rFonts w:ascii="Arial" w:hAnsi="Arial" w:cs="Arial"/>
              </w:rPr>
              <w:t>13</w:t>
            </w:r>
          </w:p>
        </w:tc>
      </w:tr>
      <w:tr w:rsidR="00E70C45" w:rsidRPr="00E70B4E" w14:paraId="1391E5BB" w14:textId="77777777" w:rsidTr="00F9370C">
        <w:tc>
          <w:tcPr>
            <w:tcW w:w="461" w:type="dxa"/>
          </w:tcPr>
          <w:p w14:paraId="6A846C2D" w14:textId="77777777" w:rsidR="00E70C45" w:rsidRPr="00E70B4E" w:rsidRDefault="00E70C45" w:rsidP="00F9370C">
            <w:pPr>
              <w:spacing w:line="276" w:lineRule="auto"/>
              <w:rPr>
                <w:rFonts w:ascii="Arial" w:hAnsi="Arial" w:cs="Arial"/>
              </w:rPr>
            </w:pPr>
            <w:r w:rsidRPr="00E70B4E">
              <w:rPr>
                <w:rFonts w:ascii="Arial" w:hAnsi="Arial" w:cs="Arial"/>
              </w:rPr>
              <w:t>5</w:t>
            </w:r>
          </w:p>
        </w:tc>
        <w:tc>
          <w:tcPr>
            <w:tcW w:w="3929" w:type="dxa"/>
          </w:tcPr>
          <w:p w14:paraId="7536F5C0" w14:textId="77777777" w:rsidR="00E70C45" w:rsidRPr="00E70B4E" w:rsidRDefault="00E70C45" w:rsidP="00F9370C">
            <w:pPr>
              <w:spacing w:line="276" w:lineRule="auto"/>
              <w:rPr>
                <w:rFonts w:ascii="Arial" w:hAnsi="Arial" w:cs="Arial"/>
              </w:rPr>
            </w:pPr>
            <w:r w:rsidRPr="00E70B4E">
              <w:rPr>
                <w:rFonts w:ascii="Arial" w:hAnsi="Arial" w:cs="Arial"/>
              </w:rPr>
              <w:t xml:space="preserve">Psilocybe/ or magic mushroom*.mp.   </w:t>
            </w:r>
          </w:p>
        </w:tc>
        <w:tc>
          <w:tcPr>
            <w:tcW w:w="828" w:type="dxa"/>
          </w:tcPr>
          <w:p w14:paraId="587ECD2C" w14:textId="77777777" w:rsidR="00E70C45" w:rsidRPr="00E70B4E" w:rsidRDefault="00E70C45" w:rsidP="00F9370C">
            <w:pPr>
              <w:spacing w:line="276" w:lineRule="auto"/>
              <w:rPr>
                <w:rFonts w:ascii="Arial" w:hAnsi="Arial" w:cs="Arial"/>
              </w:rPr>
            </w:pPr>
            <w:r w:rsidRPr="00E70B4E">
              <w:rPr>
                <w:rFonts w:ascii="Arial" w:hAnsi="Arial" w:cs="Arial"/>
              </w:rPr>
              <w:t>160</w:t>
            </w:r>
          </w:p>
        </w:tc>
      </w:tr>
      <w:tr w:rsidR="00E70C45" w:rsidRPr="00E70B4E" w14:paraId="1916B4DF" w14:textId="77777777" w:rsidTr="00F9370C">
        <w:tc>
          <w:tcPr>
            <w:tcW w:w="461" w:type="dxa"/>
          </w:tcPr>
          <w:p w14:paraId="5F26FB1E" w14:textId="77777777" w:rsidR="00E70C45" w:rsidRPr="00E70B4E" w:rsidRDefault="00E70C45" w:rsidP="00F9370C">
            <w:pPr>
              <w:spacing w:line="276" w:lineRule="auto"/>
              <w:rPr>
                <w:rFonts w:ascii="Arial" w:hAnsi="Arial" w:cs="Arial"/>
              </w:rPr>
            </w:pPr>
            <w:r w:rsidRPr="00E70B4E">
              <w:rPr>
                <w:rFonts w:ascii="Arial" w:hAnsi="Arial" w:cs="Arial"/>
              </w:rPr>
              <w:t>6</w:t>
            </w:r>
          </w:p>
        </w:tc>
        <w:tc>
          <w:tcPr>
            <w:tcW w:w="3929" w:type="dxa"/>
          </w:tcPr>
          <w:p w14:paraId="757C92F9" w14:textId="77777777" w:rsidR="00E70C45" w:rsidRPr="00E70B4E" w:rsidRDefault="00E70C45" w:rsidP="00F9370C">
            <w:pPr>
              <w:spacing w:line="276" w:lineRule="auto"/>
              <w:rPr>
                <w:rFonts w:ascii="Arial" w:hAnsi="Arial" w:cs="Arial"/>
              </w:rPr>
            </w:pPr>
            <w:r w:rsidRPr="00E70B4E">
              <w:rPr>
                <w:rFonts w:ascii="Arial" w:hAnsi="Arial" w:cs="Arial"/>
              </w:rPr>
              <w:t xml:space="preserve">1 or 2 or 3 or 4 or 5                                                   </w:t>
            </w:r>
          </w:p>
        </w:tc>
        <w:tc>
          <w:tcPr>
            <w:tcW w:w="828" w:type="dxa"/>
          </w:tcPr>
          <w:p w14:paraId="471F5BEF" w14:textId="77777777" w:rsidR="00E70C45" w:rsidRPr="00E70B4E" w:rsidRDefault="00E70C45" w:rsidP="00F9370C">
            <w:pPr>
              <w:spacing w:line="276" w:lineRule="auto"/>
              <w:rPr>
                <w:rFonts w:ascii="Arial" w:hAnsi="Arial" w:cs="Arial"/>
              </w:rPr>
            </w:pPr>
            <w:r w:rsidRPr="00E70B4E">
              <w:rPr>
                <w:rFonts w:ascii="Arial" w:hAnsi="Arial" w:cs="Arial"/>
              </w:rPr>
              <w:t>1726</w:t>
            </w:r>
          </w:p>
        </w:tc>
      </w:tr>
    </w:tbl>
    <w:p w14:paraId="172588B6" w14:textId="77777777" w:rsidR="00E70C45" w:rsidRPr="00E70B4E" w:rsidRDefault="00E70C45" w:rsidP="00E70C45">
      <w:pPr>
        <w:spacing w:after="0" w:line="276" w:lineRule="auto"/>
        <w:rPr>
          <w:rFonts w:ascii="Arial" w:hAnsi="Arial" w:cs="Arial"/>
        </w:rPr>
      </w:pPr>
    </w:p>
    <w:p w14:paraId="15FA5C5A" w14:textId="77777777" w:rsidR="00E70C45" w:rsidRPr="00E70B4E" w:rsidRDefault="00E70C45" w:rsidP="00E70C45">
      <w:pPr>
        <w:spacing w:after="0" w:line="276" w:lineRule="auto"/>
        <w:rPr>
          <w:rFonts w:ascii="Arial" w:hAnsi="Arial" w:cs="Arial"/>
        </w:rPr>
      </w:pPr>
    </w:p>
    <w:p w14:paraId="40B59EF2" w14:textId="77777777" w:rsidR="00E70C45" w:rsidRPr="00E70B4E" w:rsidRDefault="00E70C45" w:rsidP="00E70C45">
      <w:pPr>
        <w:spacing w:after="0" w:line="276" w:lineRule="auto"/>
        <w:rPr>
          <w:rFonts w:ascii="Arial" w:hAnsi="Arial" w:cs="Arial"/>
          <w:b/>
          <w:bCs/>
        </w:rPr>
      </w:pPr>
      <w:r w:rsidRPr="00E70B4E">
        <w:rPr>
          <w:rFonts w:ascii="Arial" w:hAnsi="Arial" w:cs="Arial"/>
          <w:b/>
          <w:bCs/>
        </w:rPr>
        <w:t>Embase Ovid – 8 March 2023</w:t>
      </w:r>
    </w:p>
    <w:tbl>
      <w:tblPr>
        <w:tblStyle w:val="TableGrid"/>
        <w:tblW w:w="5949" w:type="dxa"/>
        <w:tblLook w:val="04A0" w:firstRow="1" w:lastRow="0" w:firstColumn="1" w:lastColumn="0" w:noHBand="0" w:noVBand="1"/>
      </w:tblPr>
      <w:tblGrid>
        <w:gridCol w:w="461"/>
        <w:gridCol w:w="4637"/>
        <w:gridCol w:w="851"/>
      </w:tblGrid>
      <w:tr w:rsidR="00E70C45" w:rsidRPr="00E70B4E" w14:paraId="372DA346" w14:textId="77777777" w:rsidTr="00F9370C">
        <w:tc>
          <w:tcPr>
            <w:tcW w:w="461" w:type="dxa"/>
          </w:tcPr>
          <w:p w14:paraId="129F70E0" w14:textId="77777777" w:rsidR="00E70C45" w:rsidRPr="00E70B4E" w:rsidRDefault="00E70C45" w:rsidP="00F9370C">
            <w:pPr>
              <w:spacing w:line="276" w:lineRule="auto"/>
              <w:rPr>
                <w:rFonts w:ascii="Arial" w:hAnsi="Arial" w:cs="Arial"/>
              </w:rPr>
            </w:pPr>
            <w:r w:rsidRPr="00E70B4E">
              <w:rPr>
                <w:rFonts w:ascii="Arial" w:hAnsi="Arial" w:cs="Arial"/>
              </w:rPr>
              <w:t>1</w:t>
            </w:r>
          </w:p>
        </w:tc>
        <w:tc>
          <w:tcPr>
            <w:tcW w:w="4637" w:type="dxa"/>
          </w:tcPr>
          <w:p w14:paraId="09B9F561" w14:textId="77777777" w:rsidR="00E70C45" w:rsidRPr="00E70B4E" w:rsidRDefault="00E70C45" w:rsidP="00F9370C">
            <w:pPr>
              <w:spacing w:line="276" w:lineRule="auto"/>
              <w:rPr>
                <w:rFonts w:ascii="Arial" w:hAnsi="Arial" w:cs="Arial"/>
              </w:rPr>
            </w:pPr>
            <w:r w:rsidRPr="00E70B4E">
              <w:rPr>
                <w:rFonts w:ascii="Arial" w:hAnsi="Arial" w:cs="Arial"/>
              </w:rPr>
              <w:t xml:space="preserve">psilocybin.mp. or exp psilocybine/ </w:t>
            </w:r>
            <w:r w:rsidRPr="00E70B4E">
              <w:rPr>
                <w:rFonts w:ascii="Arial" w:hAnsi="Arial" w:cs="Arial"/>
              </w:rPr>
              <w:tab/>
            </w:r>
          </w:p>
        </w:tc>
        <w:tc>
          <w:tcPr>
            <w:tcW w:w="851" w:type="dxa"/>
          </w:tcPr>
          <w:p w14:paraId="3E073FF6" w14:textId="77777777" w:rsidR="00E70C45" w:rsidRPr="00E70B4E" w:rsidRDefault="00E70C45" w:rsidP="00F9370C">
            <w:pPr>
              <w:spacing w:line="276" w:lineRule="auto"/>
              <w:rPr>
                <w:rFonts w:ascii="Arial" w:hAnsi="Arial" w:cs="Arial"/>
              </w:rPr>
            </w:pPr>
            <w:r w:rsidRPr="00E70B4E">
              <w:rPr>
                <w:rFonts w:ascii="Arial" w:hAnsi="Arial" w:cs="Arial"/>
              </w:rPr>
              <w:t>2537</w:t>
            </w:r>
          </w:p>
        </w:tc>
      </w:tr>
      <w:tr w:rsidR="00E70C45" w:rsidRPr="00E70B4E" w14:paraId="00C6125D" w14:textId="77777777" w:rsidTr="00F9370C">
        <w:tc>
          <w:tcPr>
            <w:tcW w:w="461" w:type="dxa"/>
          </w:tcPr>
          <w:p w14:paraId="6CDD8546" w14:textId="77777777" w:rsidR="00E70C45" w:rsidRPr="00E70B4E" w:rsidRDefault="00E70C45" w:rsidP="00F9370C">
            <w:pPr>
              <w:spacing w:line="276" w:lineRule="auto"/>
              <w:rPr>
                <w:rFonts w:ascii="Arial" w:hAnsi="Arial" w:cs="Arial"/>
              </w:rPr>
            </w:pPr>
            <w:r w:rsidRPr="00E70B4E">
              <w:rPr>
                <w:rFonts w:ascii="Arial" w:hAnsi="Arial" w:cs="Arial"/>
              </w:rPr>
              <w:t>2</w:t>
            </w:r>
          </w:p>
        </w:tc>
        <w:tc>
          <w:tcPr>
            <w:tcW w:w="4637" w:type="dxa"/>
          </w:tcPr>
          <w:p w14:paraId="094ECE43" w14:textId="77777777" w:rsidR="00E70C45" w:rsidRPr="00E70B4E" w:rsidRDefault="00E70C45" w:rsidP="00F9370C">
            <w:pPr>
              <w:spacing w:line="276" w:lineRule="auto"/>
              <w:rPr>
                <w:rFonts w:ascii="Arial" w:hAnsi="Arial" w:cs="Arial"/>
              </w:rPr>
            </w:pPr>
            <w:r w:rsidRPr="00E70B4E">
              <w:rPr>
                <w:rFonts w:ascii="Arial" w:hAnsi="Arial" w:cs="Arial"/>
              </w:rPr>
              <w:t xml:space="preserve">psilocin.mp. or exp psilocin/ </w:t>
            </w:r>
            <w:r w:rsidRPr="00E70B4E">
              <w:rPr>
                <w:rFonts w:ascii="Arial" w:hAnsi="Arial" w:cs="Arial"/>
              </w:rPr>
              <w:tab/>
            </w:r>
          </w:p>
        </w:tc>
        <w:tc>
          <w:tcPr>
            <w:tcW w:w="851" w:type="dxa"/>
          </w:tcPr>
          <w:p w14:paraId="2F4B8F52" w14:textId="77777777" w:rsidR="00E70C45" w:rsidRPr="00E70B4E" w:rsidRDefault="00E70C45" w:rsidP="00F9370C">
            <w:pPr>
              <w:spacing w:line="276" w:lineRule="auto"/>
              <w:rPr>
                <w:rFonts w:ascii="Arial" w:hAnsi="Arial" w:cs="Arial"/>
              </w:rPr>
            </w:pPr>
            <w:r w:rsidRPr="00E70B4E">
              <w:rPr>
                <w:rFonts w:ascii="Arial" w:hAnsi="Arial" w:cs="Arial"/>
              </w:rPr>
              <w:t>573</w:t>
            </w:r>
          </w:p>
        </w:tc>
      </w:tr>
      <w:tr w:rsidR="00E70C45" w:rsidRPr="00E70B4E" w14:paraId="39AF6752" w14:textId="77777777" w:rsidTr="00F9370C">
        <w:tc>
          <w:tcPr>
            <w:tcW w:w="461" w:type="dxa"/>
          </w:tcPr>
          <w:p w14:paraId="49BB1788" w14:textId="77777777" w:rsidR="00E70C45" w:rsidRPr="00E70B4E" w:rsidRDefault="00E70C45" w:rsidP="00F9370C">
            <w:pPr>
              <w:spacing w:line="276" w:lineRule="auto"/>
              <w:rPr>
                <w:rFonts w:ascii="Arial" w:hAnsi="Arial" w:cs="Arial"/>
              </w:rPr>
            </w:pPr>
            <w:r w:rsidRPr="00E70B4E">
              <w:rPr>
                <w:rFonts w:ascii="Arial" w:hAnsi="Arial" w:cs="Arial"/>
              </w:rPr>
              <w:t>3</w:t>
            </w:r>
          </w:p>
        </w:tc>
        <w:tc>
          <w:tcPr>
            <w:tcW w:w="4637" w:type="dxa"/>
          </w:tcPr>
          <w:p w14:paraId="29829A85" w14:textId="77777777" w:rsidR="00E70C45" w:rsidRPr="00E70B4E" w:rsidRDefault="00E70C45" w:rsidP="00F9370C">
            <w:pPr>
              <w:spacing w:line="276" w:lineRule="auto"/>
              <w:rPr>
                <w:rFonts w:ascii="Arial" w:hAnsi="Arial" w:cs="Arial"/>
              </w:rPr>
            </w:pPr>
            <w:r w:rsidRPr="00E70B4E">
              <w:rPr>
                <w:rFonts w:ascii="Arial" w:hAnsi="Arial" w:cs="Arial"/>
              </w:rPr>
              <w:t>exp hallucinogenic fungus/ or hallucinogenic mushroom*.mp.</w:t>
            </w:r>
          </w:p>
        </w:tc>
        <w:tc>
          <w:tcPr>
            <w:tcW w:w="851" w:type="dxa"/>
          </w:tcPr>
          <w:p w14:paraId="126EA4A7" w14:textId="77777777" w:rsidR="00E70C45" w:rsidRPr="00E70B4E" w:rsidRDefault="00E70C45" w:rsidP="00F9370C">
            <w:pPr>
              <w:spacing w:line="276" w:lineRule="auto"/>
              <w:rPr>
                <w:rFonts w:ascii="Arial" w:hAnsi="Arial" w:cs="Arial"/>
              </w:rPr>
            </w:pPr>
            <w:r w:rsidRPr="00E70B4E">
              <w:rPr>
                <w:rFonts w:ascii="Arial" w:hAnsi="Arial" w:cs="Arial"/>
              </w:rPr>
              <w:t>256</w:t>
            </w:r>
          </w:p>
        </w:tc>
      </w:tr>
      <w:tr w:rsidR="00E70C45" w:rsidRPr="00E70B4E" w14:paraId="431EA9E3" w14:textId="77777777" w:rsidTr="00F9370C">
        <w:tc>
          <w:tcPr>
            <w:tcW w:w="461" w:type="dxa"/>
          </w:tcPr>
          <w:p w14:paraId="191B87AA" w14:textId="77777777" w:rsidR="00E70C45" w:rsidRPr="00E70B4E" w:rsidRDefault="00E70C45" w:rsidP="00F9370C">
            <w:pPr>
              <w:spacing w:line="276" w:lineRule="auto"/>
              <w:rPr>
                <w:rFonts w:ascii="Arial" w:hAnsi="Arial" w:cs="Arial"/>
              </w:rPr>
            </w:pPr>
            <w:r w:rsidRPr="00E70B4E">
              <w:rPr>
                <w:rFonts w:ascii="Arial" w:hAnsi="Arial" w:cs="Arial"/>
              </w:rPr>
              <w:t>4</w:t>
            </w:r>
          </w:p>
        </w:tc>
        <w:tc>
          <w:tcPr>
            <w:tcW w:w="4637" w:type="dxa"/>
          </w:tcPr>
          <w:p w14:paraId="50303430" w14:textId="77777777" w:rsidR="00E70C45" w:rsidRPr="00E70B4E" w:rsidRDefault="00E70C45" w:rsidP="00F9370C">
            <w:pPr>
              <w:spacing w:line="276" w:lineRule="auto"/>
              <w:rPr>
                <w:rFonts w:ascii="Arial" w:hAnsi="Arial" w:cs="Arial"/>
              </w:rPr>
            </w:pPr>
            <w:r w:rsidRPr="00E70B4E">
              <w:rPr>
                <w:rFonts w:ascii="Arial" w:hAnsi="Arial" w:cs="Arial"/>
              </w:rPr>
              <w:t xml:space="preserve">psychedelic mushroom*.mp. </w:t>
            </w:r>
            <w:r w:rsidRPr="00E70B4E">
              <w:rPr>
                <w:rFonts w:ascii="Arial" w:hAnsi="Arial" w:cs="Arial"/>
              </w:rPr>
              <w:tab/>
            </w:r>
            <w:r w:rsidRPr="00E70B4E">
              <w:rPr>
                <w:rFonts w:ascii="Arial" w:hAnsi="Arial" w:cs="Arial"/>
              </w:rPr>
              <w:tab/>
            </w:r>
          </w:p>
        </w:tc>
        <w:tc>
          <w:tcPr>
            <w:tcW w:w="851" w:type="dxa"/>
          </w:tcPr>
          <w:p w14:paraId="644EEE73" w14:textId="77777777" w:rsidR="00E70C45" w:rsidRPr="00E70B4E" w:rsidRDefault="00E70C45" w:rsidP="00F9370C">
            <w:pPr>
              <w:spacing w:line="276" w:lineRule="auto"/>
              <w:rPr>
                <w:rFonts w:ascii="Arial" w:hAnsi="Arial" w:cs="Arial"/>
              </w:rPr>
            </w:pPr>
            <w:r w:rsidRPr="00E70B4E">
              <w:rPr>
                <w:rFonts w:ascii="Arial" w:hAnsi="Arial" w:cs="Arial"/>
              </w:rPr>
              <w:t>19</w:t>
            </w:r>
          </w:p>
        </w:tc>
      </w:tr>
      <w:tr w:rsidR="00E70C45" w:rsidRPr="00E70B4E" w14:paraId="3F04BDC4" w14:textId="77777777" w:rsidTr="00F9370C">
        <w:tc>
          <w:tcPr>
            <w:tcW w:w="461" w:type="dxa"/>
          </w:tcPr>
          <w:p w14:paraId="0A6849D4" w14:textId="77777777" w:rsidR="00E70C45" w:rsidRPr="00E70B4E" w:rsidRDefault="00E70C45" w:rsidP="00F9370C">
            <w:pPr>
              <w:spacing w:line="276" w:lineRule="auto"/>
              <w:rPr>
                <w:rFonts w:ascii="Arial" w:hAnsi="Arial" w:cs="Arial"/>
              </w:rPr>
            </w:pPr>
            <w:r w:rsidRPr="00E70B4E">
              <w:rPr>
                <w:rFonts w:ascii="Arial" w:hAnsi="Arial" w:cs="Arial"/>
              </w:rPr>
              <w:t>5</w:t>
            </w:r>
          </w:p>
        </w:tc>
        <w:tc>
          <w:tcPr>
            <w:tcW w:w="4637" w:type="dxa"/>
          </w:tcPr>
          <w:p w14:paraId="5DE4EDC1" w14:textId="77777777" w:rsidR="00E70C45" w:rsidRPr="00E70B4E" w:rsidRDefault="00E70C45" w:rsidP="00F9370C">
            <w:pPr>
              <w:spacing w:line="276" w:lineRule="auto"/>
              <w:rPr>
                <w:rFonts w:ascii="Arial" w:hAnsi="Arial" w:cs="Arial"/>
              </w:rPr>
            </w:pPr>
            <w:r w:rsidRPr="00E70B4E">
              <w:rPr>
                <w:rFonts w:ascii="Arial" w:hAnsi="Arial" w:cs="Arial"/>
              </w:rPr>
              <w:t>magic mushroom*.mp. or exp Psilocybe/</w:t>
            </w:r>
          </w:p>
        </w:tc>
        <w:tc>
          <w:tcPr>
            <w:tcW w:w="851" w:type="dxa"/>
          </w:tcPr>
          <w:p w14:paraId="3281F79B" w14:textId="77777777" w:rsidR="00E70C45" w:rsidRPr="00E70B4E" w:rsidRDefault="00E70C45" w:rsidP="00F9370C">
            <w:pPr>
              <w:spacing w:line="276" w:lineRule="auto"/>
              <w:rPr>
                <w:rFonts w:ascii="Arial" w:hAnsi="Arial" w:cs="Arial"/>
              </w:rPr>
            </w:pPr>
            <w:r w:rsidRPr="00E70B4E">
              <w:rPr>
                <w:rFonts w:ascii="Arial" w:hAnsi="Arial" w:cs="Arial"/>
              </w:rPr>
              <w:t>303</w:t>
            </w:r>
          </w:p>
        </w:tc>
      </w:tr>
      <w:tr w:rsidR="00E70C45" w:rsidRPr="00E70B4E" w14:paraId="0896891E" w14:textId="77777777" w:rsidTr="00F9370C">
        <w:tc>
          <w:tcPr>
            <w:tcW w:w="461" w:type="dxa"/>
          </w:tcPr>
          <w:p w14:paraId="33F0D47B" w14:textId="77777777" w:rsidR="00E70C45" w:rsidRPr="00E70B4E" w:rsidRDefault="00E70C45" w:rsidP="00F9370C">
            <w:pPr>
              <w:spacing w:line="276" w:lineRule="auto"/>
              <w:rPr>
                <w:rFonts w:ascii="Arial" w:hAnsi="Arial" w:cs="Arial"/>
              </w:rPr>
            </w:pPr>
            <w:r w:rsidRPr="00E70B4E">
              <w:rPr>
                <w:rFonts w:ascii="Arial" w:hAnsi="Arial" w:cs="Arial"/>
              </w:rPr>
              <w:t>6</w:t>
            </w:r>
          </w:p>
        </w:tc>
        <w:tc>
          <w:tcPr>
            <w:tcW w:w="4637" w:type="dxa"/>
          </w:tcPr>
          <w:p w14:paraId="39144914" w14:textId="77777777" w:rsidR="00E70C45" w:rsidRPr="00E70B4E" w:rsidRDefault="00E70C45" w:rsidP="00F9370C">
            <w:pPr>
              <w:spacing w:line="276" w:lineRule="auto"/>
              <w:rPr>
                <w:rFonts w:ascii="Arial" w:hAnsi="Arial" w:cs="Arial"/>
              </w:rPr>
            </w:pPr>
            <w:r w:rsidRPr="00E70B4E">
              <w:rPr>
                <w:rFonts w:ascii="Arial" w:hAnsi="Arial" w:cs="Arial"/>
              </w:rPr>
              <w:t>1 or 2 or 3 or 4 or 5</w:t>
            </w:r>
          </w:p>
        </w:tc>
        <w:tc>
          <w:tcPr>
            <w:tcW w:w="851" w:type="dxa"/>
          </w:tcPr>
          <w:p w14:paraId="5A44484D" w14:textId="77777777" w:rsidR="00E70C45" w:rsidRPr="00E70B4E" w:rsidRDefault="00E70C45" w:rsidP="00F9370C">
            <w:pPr>
              <w:spacing w:line="276" w:lineRule="auto"/>
              <w:rPr>
                <w:rFonts w:ascii="Arial" w:hAnsi="Arial" w:cs="Arial"/>
              </w:rPr>
            </w:pPr>
            <w:r w:rsidRPr="00E70B4E">
              <w:rPr>
                <w:rFonts w:ascii="Arial" w:hAnsi="Arial" w:cs="Arial"/>
              </w:rPr>
              <w:t>2930</w:t>
            </w:r>
          </w:p>
        </w:tc>
      </w:tr>
    </w:tbl>
    <w:p w14:paraId="121700E5" w14:textId="77777777" w:rsidR="00E70C45" w:rsidRPr="00E70B4E" w:rsidRDefault="00E70C45" w:rsidP="00E70C45">
      <w:pPr>
        <w:spacing w:after="0" w:line="276" w:lineRule="auto"/>
        <w:rPr>
          <w:rFonts w:ascii="Arial" w:hAnsi="Arial" w:cs="Arial"/>
        </w:rPr>
      </w:pPr>
    </w:p>
    <w:p w14:paraId="1789FF20" w14:textId="77777777" w:rsidR="00E70C45" w:rsidRPr="00E70B4E" w:rsidRDefault="00E70C45" w:rsidP="00E70C45">
      <w:pPr>
        <w:spacing w:after="0" w:line="276" w:lineRule="auto"/>
        <w:rPr>
          <w:rFonts w:ascii="Arial" w:hAnsi="Arial" w:cs="Arial"/>
          <w:b/>
          <w:bCs/>
        </w:rPr>
      </w:pPr>
      <w:r w:rsidRPr="00E70B4E">
        <w:rPr>
          <w:rFonts w:ascii="Arial" w:hAnsi="Arial" w:cs="Arial"/>
          <w:b/>
          <w:bCs/>
        </w:rPr>
        <w:t>Psycinfo Ovid – 8 March 2023</w:t>
      </w:r>
    </w:p>
    <w:tbl>
      <w:tblPr>
        <w:tblStyle w:val="TableGrid"/>
        <w:tblW w:w="0" w:type="auto"/>
        <w:tblLook w:val="04A0" w:firstRow="1" w:lastRow="0" w:firstColumn="1" w:lastColumn="0" w:noHBand="0" w:noVBand="1"/>
      </w:tblPr>
      <w:tblGrid>
        <w:gridCol w:w="461"/>
        <w:gridCol w:w="3117"/>
        <w:gridCol w:w="706"/>
      </w:tblGrid>
      <w:tr w:rsidR="00E70C45" w:rsidRPr="00E70B4E" w14:paraId="6844A9FF" w14:textId="77777777" w:rsidTr="00F9370C">
        <w:tc>
          <w:tcPr>
            <w:tcW w:w="461" w:type="dxa"/>
          </w:tcPr>
          <w:p w14:paraId="240D2F5D" w14:textId="77777777" w:rsidR="00E70C45" w:rsidRPr="00E70B4E" w:rsidRDefault="00E70C45" w:rsidP="00F9370C">
            <w:pPr>
              <w:spacing w:line="276" w:lineRule="auto"/>
              <w:rPr>
                <w:rFonts w:ascii="Arial" w:hAnsi="Arial" w:cs="Arial"/>
              </w:rPr>
            </w:pPr>
            <w:r w:rsidRPr="00E70B4E">
              <w:rPr>
                <w:rFonts w:ascii="Arial" w:hAnsi="Arial" w:cs="Arial"/>
              </w:rPr>
              <w:t>1</w:t>
            </w:r>
          </w:p>
        </w:tc>
        <w:tc>
          <w:tcPr>
            <w:tcW w:w="3117" w:type="dxa"/>
          </w:tcPr>
          <w:p w14:paraId="28DEDA3A" w14:textId="77777777" w:rsidR="00E70C45" w:rsidRPr="00E70B4E" w:rsidRDefault="00E70C45" w:rsidP="00F9370C">
            <w:pPr>
              <w:spacing w:line="276" w:lineRule="auto"/>
              <w:rPr>
                <w:rFonts w:ascii="Arial" w:hAnsi="Arial" w:cs="Arial"/>
              </w:rPr>
            </w:pPr>
            <w:r w:rsidRPr="00E70B4E">
              <w:rPr>
                <w:rFonts w:ascii="Arial" w:hAnsi="Arial" w:cs="Arial"/>
              </w:rPr>
              <w:t>psilocybin.mp. or exp Psilocybin/</w:t>
            </w:r>
          </w:p>
        </w:tc>
        <w:tc>
          <w:tcPr>
            <w:tcW w:w="706" w:type="dxa"/>
          </w:tcPr>
          <w:p w14:paraId="0866BBF0" w14:textId="77777777" w:rsidR="00E70C45" w:rsidRPr="00E70B4E" w:rsidRDefault="00E70C45" w:rsidP="00F9370C">
            <w:pPr>
              <w:spacing w:line="276" w:lineRule="auto"/>
              <w:rPr>
                <w:rFonts w:ascii="Arial" w:hAnsi="Arial" w:cs="Arial"/>
              </w:rPr>
            </w:pPr>
            <w:r w:rsidRPr="00E70B4E">
              <w:rPr>
                <w:rFonts w:ascii="Arial" w:hAnsi="Arial" w:cs="Arial"/>
              </w:rPr>
              <w:t>779</w:t>
            </w:r>
          </w:p>
        </w:tc>
      </w:tr>
      <w:tr w:rsidR="00E70C45" w:rsidRPr="00E70B4E" w14:paraId="79608EED" w14:textId="77777777" w:rsidTr="00F9370C">
        <w:tc>
          <w:tcPr>
            <w:tcW w:w="461" w:type="dxa"/>
          </w:tcPr>
          <w:p w14:paraId="2D3A843D" w14:textId="77777777" w:rsidR="00E70C45" w:rsidRPr="00E70B4E" w:rsidRDefault="00E70C45" w:rsidP="00F9370C">
            <w:pPr>
              <w:spacing w:line="276" w:lineRule="auto"/>
              <w:rPr>
                <w:rFonts w:ascii="Arial" w:hAnsi="Arial" w:cs="Arial"/>
              </w:rPr>
            </w:pPr>
            <w:r w:rsidRPr="00E70B4E">
              <w:rPr>
                <w:rFonts w:ascii="Arial" w:hAnsi="Arial" w:cs="Arial"/>
              </w:rPr>
              <w:t>2</w:t>
            </w:r>
          </w:p>
        </w:tc>
        <w:tc>
          <w:tcPr>
            <w:tcW w:w="3117" w:type="dxa"/>
          </w:tcPr>
          <w:p w14:paraId="38EFE184" w14:textId="77777777" w:rsidR="00E70C45" w:rsidRPr="00E70B4E" w:rsidRDefault="00E70C45" w:rsidP="00F9370C">
            <w:pPr>
              <w:spacing w:line="276" w:lineRule="auto"/>
              <w:rPr>
                <w:rFonts w:ascii="Arial" w:hAnsi="Arial" w:cs="Arial"/>
              </w:rPr>
            </w:pPr>
            <w:r w:rsidRPr="00E70B4E">
              <w:rPr>
                <w:rFonts w:ascii="Arial" w:hAnsi="Arial" w:cs="Arial"/>
              </w:rPr>
              <w:t>psilocin.mp.</w:t>
            </w:r>
          </w:p>
        </w:tc>
        <w:tc>
          <w:tcPr>
            <w:tcW w:w="706" w:type="dxa"/>
          </w:tcPr>
          <w:p w14:paraId="65AB581F" w14:textId="77777777" w:rsidR="00E70C45" w:rsidRPr="00E70B4E" w:rsidRDefault="00E70C45" w:rsidP="00F9370C">
            <w:pPr>
              <w:spacing w:line="276" w:lineRule="auto"/>
              <w:rPr>
                <w:rFonts w:ascii="Arial" w:hAnsi="Arial" w:cs="Arial"/>
              </w:rPr>
            </w:pPr>
            <w:r w:rsidRPr="00E70B4E">
              <w:rPr>
                <w:rFonts w:ascii="Arial" w:hAnsi="Arial" w:cs="Arial"/>
              </w:rPr>
              <w:t>50</w:t>
            </w:r>
          </w:p>
        </w:tc>
      </w:tr>
      <w:tr w:rsidR="00E70C45" w:rsidRPr="00E70B4E" w14:paraId="240C8844" w14:textId="77777777" w:rsidTr="00F9370C">
        <w:tc>
          <w:tcPr>
            <w:tcW w:w="461" w:type="dxa"/>
          </w:tcPr>
          <w:p w14:paraId="085808FF" w14:textId="77777777" w:rsidR="00E70C45" w:rsidRPr="00E70B4E" w:rsidRDefault="00E70C45" w:rsidP="00F9370C">
            <w:pPr>
              <w:spacing w:line="276" w:lineRule="auto"/>
              <w:rPr>
                <w:rFonts w:ascii="Arial" w:hAnsi="Arial" w:cs="Arial"/>
              </w:rPr>
            </w:pPr>
            <w:r w:rsidRPr="00E70B4E">
              <w:rPr>
                <w:rFonts w:ascii="Arial" w:hAnsi="Arial" w:cs="Arial"/>
              </w:rPr>
              <w:t>3</w:t>
            </w:r>
          </w:p>
        </w:tc>
        <w:tc>
          <w:tcPr>
            <w:tcW w:w="3117" w:type="dxa"/>
          </w:tcPr>
          <w:p w14:paraId="345DCB85" w14:textId="77777777" w:rsidR="00E70C45" w:rsidRPr="00E70B4E" w:rsidRDefault="00E70C45" w:rsidP="00F9370C">
            <w:pPr>
              <w:spacing w:line="276" w:lineRule="auto"/>
              <w:rPr>
                <w:rFonts w:ascii="Arial" w:hAnsi="Arial" w:cs="Arial"/>
              </w:rPr>
            </w:pPr>
            <w:r w:rsidRPr="00E70B4E">
              <w:rPr>
                <w:rFonts w:ascii="Arial" w:hAnsi="Arial" w:cs="Arial"/>
              </w:rPr>
              <w:t>hallucinogenic mushroom*.mp.</w:t>
            </w:r>
            <w:r w:rsidRPr="00E70B4E">
              <w:rPr>
                <w:rFonts w:ascii="Arial" w:hAnsi="Arial" w:cs="Arial"/>
              </w:rPr>
              <w:tab/>
            </w:r>
          </w:p>
        </w:tc>
        <w:tc>
          <w:tcPr>
            <w:tcW w:w="706" w:type="dxa"/>
          </w:tcPr>
          <w:p w14:paraId="0D557F97" w14:textId="77777777" w:rsidR="00E70C45" w:rsidRPr="00E70B4E" w:rsidRDefault="00E70C45" w:rsidP="00F9370C">
            <w:pPr>
              <w:spacing w:line="276" w:lineRule="auto"/>
              <w:rPr>
                <w:rFonts w:ascii="Arial" w:hAnsi="Arial" w:cs="Arial"/>
              </w:rPr>
            </w:pPr>
            <w:r w:rsidRPr="00E70B4E">
              <w:rPr>
                <w:rFonts w:ascii="Arial" w:hAnsi="Arial" w:cs="Arial"/>
              </w:rPr>
              <w:t>26</w:t>
            </w:r>
          </w:p>
        </w:tc>
      </w:tr>
      <w:tr w:rsidR="00E70C45" w:rsidRPr="00E70B4E" w14:paraId="79A30F7B" w14:textId="77777777" w:rsidTr="00F9370C">
        <w:tc>
          <w:tcPr>
            <w:tcW w:w="461" w:type="dxa"/>
          </w:tcPr>
          <w:p w14:paraId="0FD46C54" w14:textId="77777777" w:rsidR="00E70C45" w:rsidRPr="00E70B4E" w:rsidRDefault="00E70C45" w:rsidP="00F9370C">
            <w:pPr>
              <w:spacing w:line="276" w:lineRule="auto"/>
              <w:rPr>
                <w:rFonts w:ascii="Arial" w:hAnsi="Arial" w:cs="Arial"/>
              </w:rPr>
            </w:pPr>
            <w:r w:rsidRPr="00E70B4E">
              <w:rPr>
                <w:rFonts w:ascii="Arial" w:hAnsi="Arial" w:cs="Arial"/>
              </w:rPr>
              <w:t>4</w:t>
            </w:r>
          </w:p>
        </w:tc>
        <w:tc>
          <w:tcPr>
            <w:tcW w:w="3117" w:type="dxa"/>
          </w:tcPr>
          <w:p w14:paraId="634C7AE6" w14:textId="77777777" w:rsidR="00E70C45" w:rsidRPr="00E70B4E" w:rsidRDefault="00E70C45" w:rsidP="00F9370C">
            <w:pPr>
              <w:spacing w:line="276" w:lineRule="auto"/>
              <w:rPr>
                <w:rFonts w:ascii="Arial" w:hAnsi="Arial" w:cs="Arial"/>
              </w:rPr>
            </w:pPr>
            <w:r w:rsidRPr="00E70B4E">
              <w:rPr>
                <w:rFonts w:ascii="Arial" w:hAnsi="Arial" w:cs="Arial"/>
              </w:rPr>
              <w:t>psychedelic mushroom*.mp.</w:t>
            </w:r>
            <w:r w:rsidRPr="00E70B4E">
              <w:rPr>
                <w:rFonts w:ascii="Arial" w:hAnsi="Arial" w:cs="Arial"/>
              </w:rPr>
              <w:tab/>
            </w:r>
          </w:p>
        </w:tc>
        <w:tc>
          <w:tcPr>
            <w:tcW w:w="706" w:type="dxa"/>
          </w:tcPr>
          <w:p w14:paraId="0813C617" w14:textId="77777777" w:rsidR="00E70C45" w:rsidRPr="00E70B4E" w:rsidRDefault="00E70C45" w:rsidP="00F9370C">
            <w:pPr>
              <w:spacing w:line="276" w:lineRule="auto"/>
              <w:rPr>
                <w:rFonts w:ascii="Arial" w:hAnsi="Arial" w:cs="Arial"/>
              </w:rPr>
            </w:pPr>
            <w:r w:rsidRPr="00E70B4E">
              <w:rPr>
                <w:rFonts w:ascii="Arial" w:hAnsi="Arial" w:cs="Arial"/>
              </w:rPr>
              <w:t>10</w:t>
            </w:r>
          </w:p>
        </w:tc>
      </w:tr>
      <w:tr w:rsidR="00E70C45" w:rsidRPr="00E70B4E" w14:paraId="6824470F" w14:textId="77777777" w:rsidTr="00F9370C">
        <w:tc>
          <w:tcPr>
            <w:tcW w:w="461" w:type="dxa"/>
          </w:tcPr>
          <w:p w14:paraId="7F95EB8C" w14:textId="77777777" w:rsidR="00E70C45" w:rsidRPr="00E70B4E" w:rsidRDefault="00E70C45" w:rsidP="00F9370C">
            <w:pPr>
              <w:spacing w:line="276" w:lineRule="auto"/>
              <w:rPr>
                <w:rFonts w:ascii="Arial" w:hAnsi="Arial" w:cs="Arial"/>
              </w:rPr>
            </w:pPr>
            <w:r w:rsidRPr="00E70B4E">
              <w:rPr>
                <w:rFonts w:ascii="Arial" w:hAnsi="Arial" w:cs="Arial"/>
              </w:rPr>
              <w:t>5</w:t>
            </w:r>
          </w:p>
        </w:tc>
        <w:tc>
          <w:tcPr>
            <w:tcW w:w="3117" w:type="dxa"/>
          </w:tcPr>
          <w:p w14:paraId="357A6274" w14:textId="77777777" w:rsidR="00E70C45" w:rsidRPr="00E70B4E" w:rsidRDefault="00E70C45" w:rsidP="00F9370C">
            <w:pPr>
              <w:spacing w:line="276" w:lineRule="auto"/>
              <w:rPr>
                <w:rFonts w:ascii="Arial" w:hAnsi="Arial" w:cs="Arial"/>
              </w:rPr>
            </w:pPr>
            <w:r w:rsidRPr="00E70B4E">
              <w:rPr>
                <w:rFonts w:ascii="Arial" w:hAnsi="Arial" w:cs="Arial"/>
              </w:rPr>
              <w:t>magic mushroom*.mp.</w:t>
            </w:r>
            <w:r w:rsidRPr="00E70B4E">
              <w:rPr>
                <w:rFonts w:ascii="Arial" w:hAnsi="Arial" w:cs="Arial"/>
              </w:rPr>
              <w:tab/>
            </w:r>
          </w:p>
        </w:tc>
        <w:tc>
          <w:tcPr>
            <w:tcW w:w="706" w:type="dxa"/>
          </w:tcPr>
          <w:p w14:paraId="331FDB13" w14:textId="77777777" w:rsidR="00E70C45" w:rsidRPr="00E70B4E" w:rsidRDefault="00E70C45" w:rsidP="00F9370C">
            <w:pPr>
              <w:spacing w:line="276" w:lineRule="auto"/>
              <w:rPr>
                <w:rFonts w:ascii="Arial" w:hAnsi="Arial" w:cs="Arial"/>
              </w:rPr>
            </w:pPr>
            <w:r w:rsidRPr="00E70B4E">
              <w:rPr>
                <w:rFonts w:ascii="Arial" w:hAnsi="Arial" w:cs="Arial"/>
              </w:rPr>
              <w:t>36</w:t>
            </w:r>
          </w:p>
        </w:tc>
      </w:tr>
      <w:tr w:rsidR="00E70C45" w:rsidRPr="00E70B4E" w14:paraId="79BD2803" w14:textId="77777777" w:rsidTr="00F9370C">
        <w:tc>
          <w:tcPr>
            <w:tcW w:w="461" w:type="dxa"/>
          </w:tcPr>
          <w:p w14:paraId="52C6FE83" w14:textId="77777777" w:rsidR="00E70C45" w:rsidRPr="00E70B4E" w:rsidRDefault="00E70C45" w:rsidP="00F9370C">
            <w:pPr>
              <w:spacing w:line="276" w:lineRule="auto"/>
              <w:rPr>
                <w:rFonts w:ascii="Arial" w:hAnsi="Arial" w:cs="Arial"/>
              </w:rPr>
            </w:pPr>
            <w:r w:rsidRPr="00E70B4E">
              <w:rPr>
                <w:rFonts w:ascii="Arial" w:hAnsi="Arial" w:cs="Arial"/>
              </w:rPr>
              <w:t>6</w:t>
            </w:r>
          </w:p>
        </w:tc>
        <w:tc>
          <w:tcPr>
            <w:tcW w:w="3117" w:type="dxa"/>
          </w:tcPr>
          <w:p w14:paraId="371ECF4B" w14:textId="77777777" w:rsidR="00E70C45" w:rsidRPr="00E70B4E" w:rsidRDefault="00E70C45" w:rsidP="00F9370C">
            <w:pPr>
              <w:spacing w:line="276" w:lineRule="auto"/>
              <w:rPr>
                <w:rFonts w:ascii="Arial" w:hAnsi="Arial" w:cs="Arial"/>
              </w:rPr>
            </w:pPr>
            <w:r w:rsidRPr="00E70B4E">
              <w:rPr>
                <w:rFonts w:ascii="Arial" w:hAnsi="Arial" w:cs="Arial"/>
              </w:rPr>
              <w:t>psilocybe.mp.</w:t>
            </w:r>
            <w:r w:rsidRPr="00E70B4E">
              <w:rPr>
                <w:rFonts w:ascii="Arial" w:hAnsi="Arial" w:cs="Arial"/>
              </w:rPr>
              <w:tab/>
            </w:r>
          </w:p>
        </w:tc>
        <w:tc>
          <w:tcPr>
            <w:tcW w:w="706" w:type="dxa"/>
          </w:tcPr>
          <w:p w14:paraId="340332B5" w14:textId="77777777" w:rsidR="00E70C45" w:rsidRPr="00E70B4E" w:rsidRDefault="00E70C45" w:rsidP="00F9370C">
            <w:pPr>
              <w:spacing w:line="276" w:lineRule="auto"/>
              <w:rPr>
                <w:rFonts w:ascii="Arial" w:hAnsi="Arial" w:cs="Arial"/>
              </w:rPr>
            </w:pPr>
            <w:r w:rsidRPr="00E70B4E">
              <w:rPr>
                <w:rFonts w:ascii="Arial" w:hAnsi="Arial" w:cs="Arial"/>
              </w:rPr>
              <w:t>32</w:t>
            </w:r>
          </w:p>
        </w:tc>
      </w:tr>
      <w:tr w:rsidR="00E70C45" w:rsidRPr="00E70B4E" w14:paraId="11689275" w14:textId="77777777" w:rsidTr="00F9370C">
        <w:tc>
          <w:tcPr>
            <w:tcW w:w="461" w:type="dxa"/>
          </w:tcPr>
          <w:p w14:paraId="68B4E842" w14:textId="77777777" w:rsidR="00E70C45" w:rsidRPr="00E70B4E" w:rsidRDefault="00E70C45" w:rsidP="00F9370C">
            <w:pPr>
              <w:spacing w:line="276" w:lineRule="auto"/>
              <w:rPr>
                <w:rFonts w:ascii="Arial" w:hAnsi="Arial" w:cs="Arial"/>
              </w:rPr>
            </w:pPr>
            <w:r w:rsidRPr="00E70B4E">
              <w:rPr>
                <w:rFonts w:ascii="Arial" w:hAnsi="Arial" w:cs="Arial"/>
              </w:rPr>
              <w:t>7</w:t>
            </w:r>
          </w:p>
        </w:tc>
        <w:tc>
          <w:tcPr>
            <w:tcW w:w="3117" w:type="dxa"/>
          </w:tcPr>
          <w:p w14:paraId="7F3F1ED7" w14:textId="77777777" w:rsidR="00E70C45" w:rsidRPr="00E70B4E" w:rsidRDefault="00E70C45" w:rsidP="00F9370C">
            <w:pPr>
              <w:spacing w:line="276" w:lineRule="auto"/>
              <w:rPr>
                <w:rFonts w:ascii="Arial" w:hAnsi="Arial" w:cs="Arial"/>
              </w:rPr>
            </w:pPr>
            <w:r w:rsidRPr="00E70B4E">
              <w:rPr>
                <w:rFonts w:ascii="Arial" w:hAnsi="Arial" w:cs="Arial"/>
              </w:rPr>
              <w:t>1 or 2 or 3 or 4 or 5 or 6</w:t>
            </w:r>
            <w:r w:rsidRPr="00E70B4E">
              <w:rPr>
                <w:rFonts w:ascii="Arial" w:hAnsi="Arial" w:cs="Arial"/>
              </w:rPr>
              <w:tab/>
            </w:r>
          </w:p>
        </w:tc>
        <w:tc>
          <w:tcPr>
            <w:tcW w:w="706" w:type="dxa"/>
          </w:tcPr>
          <w:p w14:paraId="338F0967" w14:textId="77777777" w:rsidR="00E70C45" w:rsidRPr="00E70B4E" w:rsidRDefault="00E70C45" w:rsidP="00F9370C">
            <w:pPr>
              <w:spacing w:line="276" w:lineRule="auto"/>
              <w:rPr>
                <w:rFonts w:ascii="Arial" w:hAnsi="Arial" w:cs="Arial"/>
              </w:rPr>
            </w:pPr>
            <w:r w:rsidRPr="00E70B4E">
              <w:rPr>
                <w:rFonts w:ascii="Arial" w:hAnsi="Arial" w:cs="Arial"/>
              </w:rPr>
              <w:t>836</w:t>
            </w:r>
          </w:p>
        </w:tc>
      </w:tr>
    </w:tbl>
    <w:p w14:paraId="73C74467" w14:textId="77777777" w:rsidR="00E70C45" w:rsidRPr="00E70B4E" w:rsidRDefault="00E70C45" w:rsidP="00E70C45">
      <w:pPr>
        <w:spacing w:after="0" w:line="276" w:lineRule="auto"/>
        <w:rPr>
          <w:rFonts w:ascii="Arial" w:hAnsi="Arial" w:cs="Arial"/>
        </w:rPr>
      </w:pPr>
    </w:p>
    <w:p w14:paraId="3E982292" w14:textId="77777777" w:rsidR="00E70C45" w:rsidRPr="00E70B4E" w:rsidRDefault="00E70C45" w:rsidP="00E70C45">
      <w:pPr>
        <w:spacing w:after="0" w:line="276" w:lineRule="auto"/>
        <w:rPr>
          <w:rFonts w:ascii="Arial" w:hAnsi="Arial" w:cs="Arial"/>
        </w:rPr>
      </w:pPr>
    </w:p>
    <w:p w14:paraId="6D731E51" w14:textId="77777777" w:rsidR="00E70C45" w:rsidRPr="00E70B4E" w:rsidRDefault="00E70C45" w:rsidP="00E70C45">
      <w:pPr>
        <w:spacing w:after="0" w:line="276" w:lineRule="auto"/>
        <w:rPr>
          <w:rFonts w:ascii="Arial" w:hAnsi="Arial" w:cs="Arial"/>
          <w:b/>
          <w:bCs/>
        </w:rPr>
      </w:pPr>
      <w:r w:rsidRPr="00E70B4E">
        <w:rPr>
          <w:rFonts w:ascii="Arial" w:hAnsi="Arial" w:cs="Arial"/>
          <w:b/>
          <w:bCs/>
        </w:rPr>
        <w:t>Central Ovid – 8 March 2023</w:t>
      </w:r>
    </w:p>
    <w:p w14:paraId="745EFD1D" w14:textId="77777777" w:rsidR="00E70C45" w:rsidRPr="00E70B4E" w:rsidRDefault="00E70C45" w:rsidP="00E70C45">
      <w:pPr>
        <w:spacing w:after="0" w:line="276" w:lineRule="auto"/>
        <w:rPr>
          <w:rFonts w:ascii="Arial" w:hAnsi="Arial" w:cs="Arial"/>
        </w:rPr>
      </w:pPr>
    </w:p>
    <w:tbl>
      <w:tblPr>
        <w:tblStyle w:val="TableGrid"/>
        <w:tblW w:w="0" w:type="auto"/>
        <w:tblLook w:val="04A0" w:firstRow="1" w:lastRow="0" w:firstColumn="1" w:lastColumn="0" w:noHBand="0" w:noVBand="1"/>
      </w:tblPr>
      <w:tblGrid>
        <w:gridCol w:w="461"/>
        <w:gridCol w:w="3518"/>
        <w:gridCol w:w="706"/>
      </w:tblGrid>
      <w:tr w:rsidR="00E70C45" w:rsidRPr="00E70B4E" w14:paraId="16C7BD48" w14:textId="77777777" w:rsidTr="00F9370C">
        <w:tc>
          <w:tcPr>
            <w:tcW w:w="461" w:type="dxa"/>
          </w:tcPr>
          <w:p w14:paraId="7B212CC1" w14:textId="77777777" w:rsidR="00E70C45" w:rsidRPr="00E70B4E" w:rsidRDefault="00E70C45" w:rsidP="00F9370C">
            <w:pPr>
              <w:spacing w:line="276" w:lineRule="auto"/>
              <w:rPr>
                <w:rFonts w:ascii="Arial" w:hAnsi="Arial" w:cs="Arial"/>
              </w:rPr>
            </w:pPr>
            <w:r w:rsidRPr="00E70B4E">
              <w:rPr>
                <w:rFonts w:ascii="Arial" w:hAnsi="Arial" w:cs="Arial"/>
              </w:rPr>
              <w:t>1</w:t>
            </w:r>
          </w:p>
        </w:tc>
        <w:tc>
          <w:tcPr>
            <w:tcW w:w="3518" w:type="dxa"/>
          </w:tcPr>
          <w:p w14:paraId="42BEE59E" w14:textId="77777777" w:rsidR="00E70C45" w:rsidRPr="00E70B4E" w:rsidRDefault="00E70C45" w:rsidP="00F9370C">
            <w:pPr>
              <w:spacing w:line="276" w:lineRule="auto"/>
              <w:rPr>
                <w:rFonts w:ascii="Arial" w:hAnsi="Arial" w:cs="Arial"/>
              </w:rPr>
            </w:pPr>
            <w:r w:rsidRPr="00E70B4E">
              <w:rPr>
                <w:rFonts w:ascii="Arial" w:hAnsi="Arial" w:cs="Arial"/>
              </w:rPr>
              <w:t>psilocybin.mp. or exp Psilocybin/</w:t>
            </w:r>
          </w:p>
        </w:tc>
        <w:tc>
          <w:tcPr>
            <w:tcW w:w="706" w:type="dxa"/>
          </w:tcPr>
          <w:p w14:paraId="307BC1D4" w14:textId="77777777" w:rsidR="00E70C45" w:rsidRPr="00E70B4E" w:rsidRDefault="00E70C45" w:rsidP="00F9370C">
            <w:pPr>
              <w:spacing w:line="276" w:lineRule="auto"/>
              <w:rPr>
                <w:rFonts w:ascii="Arial" w:hAnsi="Arial" w:cs="Arial"/>
              </w:rPr>
            </w:pPr>
            <w:r w:rsidRPr="00E70B4E">
              <w:rPr>
                <w:rFonts w:ascii="Arial" w:hAnsi="Arial" w:cs="Arial"/>
              </w:rPr>
              <w:t>284</w:t>
            </w:r>
          </w:p>
        </w:tc>
      </w:tr>
      <w:tr w:rsidR="00E70C45" w:rsidRPr="00E70B4E" w14:paraId="04C9C581" w14:textId="77777777" w:rsidTr="00F9370C">
        <w:tc>
          <w:tcPr>
            <w:tcW w:w="461" w:type="dxa"/>
          </w:tcPr>
          <w:p w14:paraId="07B52FC7" w14:textId="77777777" w:rsidR="00E70C45" w:rsidRPr="00E70B4E" w:rsidRDefault="00E70C45" w:rsidP="00F9370C">
            <w:pPr>
              <w:spacing w:line="276" w:lineRule="auto"/>
              <w:rPr>
                <w:rFonts w:ascii="Arial" w:hAnsi="Arial" w:cs="Arial"/>
              </w:rPr>
            </w:pPr>
            <w:r w:rsidRPr="00E70B4E">
              <w:rPr>
                <w:rFonts w:ascii="Arial" w:hAnsi="Arial" w:cs="Arial"/>
              </w:rPr>
              <w:t>2</w:t>
            </w:r>
          </w:p>
        </w:tc>
        <w:tc>
          <w:tcPr>
            <w:tcW w:w="3518" w:type="dxa"/>
          </w:tcPr>
          <w:p w14:paraId="4CF696BF" w14:textId="77777777" w:rsidR="00E70C45" w:rsidRPr="00E70B4E" w:rsidRDefault="00E70C45" w:rsidP="00F9370C">
            <w:pPr>
              <w:spacing w:line="276" w:lineRule="auto"/>
              <w:rPr>
                <w:rFonts w:ascii="Arial" w:hAnsi="Arial" w:cs="Arial"/>
              </w:rPr>
            </w:pPr>
            <w:r w:rsidRPr="00E70B4E">
              <w:rPr>
                <w:rFonts w:ascii="Arial" w:hAnsi="Arial" w:cs="Arial"/>
              </w:rPr>
              <w:t>psilocin.mp.</w:t>
            </w:r>
            <w:r w:rsidRPr="00E70B4E">
              <w:rPr>
                <w:rFonts w:ascii="Arial" w:hAnsi="Arial" w:cs="Arial"/>
              </w:rPr>
              <w:tab/>
            </w:r>
          </w:p>
        </w:tc>
        <w:tc>
          <w:tcPr>
            <w:tcW w:w="706" w:type="dxa"/>
          </w:tcPr>
          <w:p w14:paraId="2B01F2BB" w14:textId="77777777" w:rsidR="00E70C45" w:rsidRPr="00E70B4E" w:rsidRDefault="00E70C45" w:rsidP="00F9370C">
            <w:pPr>
              <w:spacing w:line="276" w:lineRule="auto"/>
              <w:rPr>
                <w:rFonts w:ascii="Arial" w:hAnsi="Arial" w:cs="Arial"/>
              </w:rPr>
            </w:pPr>
            <w:r w:rsidRPr="00E70B4E">
              <w:rPr>
                <w:rFonts w:ascii="Arial" w:hAnsi="Arial" w:cs="Arial"/>
              </w:rPr>
              <w:t>21</w:t>
            </w:r>
          </w:p>
        </w:tc>
      </w:tr>
      <w:tr w:rsidR="00E70C45" w:rsidRPr="00E70B4E" w14:paraId="6B30BF63" w14:textId="77777777" w:rsidTr="00F9370C">
        <w:tc>
          <w:tcPr>
            <w:tcW w:w="461" w:type="dxa"/>
          </w:tcPr>
          <w:p w14:paraId="4BAAA9F9" w14:textId="77777777" w:rsidR="00E70C45" w:rsidRPr="00E70B4E" w:rsidRDefault="00E70C45" w:rsidP="00F9370C">
            <w:pPr>
              <w:spacing w:line="276" w:lineRule="auto"/>
              <w:rPr>
                <w:rFonts w:ascii="Arial" w:hAnsi="Arial" w:cs="Arial"/>
              </w:rPr>
            </w:pPr>
            <w:r w:rsidRPr="00E70B4E">
              <w:rPr>
                <w:rFonts w:ascii="Arial" w:hAnsi="Arial" w:cs="Arial"/>
              </w:rPr>
              <w:t>3</w:t>
            </w:r>
          </w:p>
        </w:tc>
        <w:tc>
          <w:tcPr>
            <w:tcW w:w="3518" w:type="dxa"/>
          </w:tcPr>
          <w:p w14:paraId="6D479391" w14:textId="77777777" w:rsidR="00E70C45" w:rsidRPr="00E70B4E" w:rsidRDefault="00E70C45" w:rsidP="00F9370C">
            <w:pPr>
              <w:spacing w:line="276" w:lineRule="auto"/>
              <w:rPr>
                <w:rFonts w:ascii="Arial" w:hAnsi="Arial" w:cs="Arial"/>
              </w:rPr>
            </w:pPr>
            <w:r w:rsidRPr="00E70B4E">
              <w:rPr>
                <w:rFonts w:ascii="Arial" w:hAnsi="Arial" w:cs="Arial"/>
              </w:rPr>
              <w:t>hallucinogenic mushroom*.mp.</w:t>
            </w:r>
          </w:p>
        </w:tc>
        <w:tc>
          <w:tcPr>
            <w:tcW w:w="706" w:type="dxa"/>
          </w:tcPr>
          <w:p w14:paraId="6DF500E8" w14:textId="77777777" w:rsidR="00E70C45" w:rsidRPr="00E70B4E" w:rsidRDefault="00E70C45" w:rsidP="00F9370C">
            <w:pPr>
              <w:spacing w:line="276" w:lineRule="auto"/>
              <w:rPr>
                <w:rFonts w:ascii="Arial" w:hAnsi="Arial" w:cs="Arial"/>
              </w:rPr>
            </w:pPr>
            <w:r w:rsidRPr="00E70B4E">
              <w:rPr>
                <w:rFonts w:ascii="Arial" w:hAnsi="Arial" w:cs="Arial"/>
              </w:rPr>
              <w:t>0</w:t>
            </w:r>
          </w:p>
        </w:tc>
      </w:tr>
      <w:tr w:rsidR="00E70C45" w:rsidRPr="00E70B4E" w14:paraId="5E8C20EF" w14:textId="77777777" w:rsidTr="00F9370C">
        <w:tc>
          <w:tcPr>
            <w:tcW w:w="461" w:type="dxa"/>
          </w:tcPr>
          <w:p w14:paraId="482B2396" w14:textId="77777777" w:rsidR="00E70C45" w:rsidRPr="00E70B4E" w:rsidRDefault="00E70C45" w:rsidP="00F9370C">
            <w:pPr>
              <w:spacing w:line="276" w:lineRule="auto"/>
              <w:rPr>
                <w:rFonts w:ascii="Arial" w:hAnsi="Arial" w:cs="Arial"/>
              </w:rPr>
            </w:pPr>
            <w:r w:rsidRPr="00E70B4E">
              <w:rPr>
                <w:rFonts w:ascii="Arial" w:hAnsi="Arial" w:cs="Arial"/>
              </w:rPr>
              <w:t>4</w:t>
            </w:r>
          </w:p>
        </w:tc>
        <w:tc>
          <w:tcPr>
            <w:tcW w:w="3518" w:type="dxa"/>
          </w:tcPr>
          <w:p w14:paraId="3A011D9D" w14:textId="77777777" w:rsidR="00E70C45" w:rsidRPr="00E70B4E" w:rsidRDefault="00E70C45" w:rsidP="00F9370C">
            <w:pPr>
              <w:spacing w:line="276" w:lineRule="auto"/>
              <w:rPr>
                <w:rFonts w:ascii="Arial" w:hAnsi="Arial" w:cs="Arial"/>
              </w:rPr>
            </w:pPr>
            <w:r w:rsidRPr="00E70B4E">
              <w:rPr>
                <w:rFonts w:ascii="Arial" w:hAnsi="Arial" w:cs="Arial"/>
              </w:rPr>
              <w:t>1 or 2 or 3</w:t>
            </w:r>
            <w:r w:rsidRPr="00E70B4E">
              <w:rPr>
                <w:rFonts w:ascii="Arial" w:hAnsi="Arial" w:cs="Arial"/>
              </w:rPr>
              <w:tab/>
            </w:r>
          </w:p>
        </w:tc>
        <w:tc>
          <w:tcPr>
            <w:tcW w:w="706" w:type="dxa"/>
          </w:tcPr>
          <w:p w14:paraId="57D9EDFE" w14:textId="77777777" w:rsidR="00E70C45" w:rsidRPr="00E70B4E" w:rsidRDefault="00E70C45" w:rsidP="00F9370C">
            <w:pPr>
              <w:spacing w:line="276" w:lineRule="auto"/>
              <w:rPr>
                <w:rFonts w:ascii="Arial" w:hAnsi="Arial" w:cs="Arial"/>
              </w:rPr>
            </w:pPr>
            <w:r w:rsidRPr="00E70B4E">
              <w:rPr>
                <w:rFonts w:ascii="Arial" w:hAnsi="Arial" w:cs="Arial"/>
              </w:rPr>
              <w:t>288</w:t>
            </w:r>
          </w:p>
        </w:tc>
      </w:tr>
    </w:tbl>
    <w:p w14:paraId="40D84DBC" w14:textId="77777777" w:rsidR="00E70C45" w:rsidRPr="00E70B4E" w:rsidRDefault="00E70C45" w:rsidP="00E70C45">
      <w:pPr>
        <w:spacing w:after="0" w:line="276" w:lineRule="auto"/>
        <w:rPr>
          <w:rFonts w:ascii="Arial" w:hAnsi="Arial" w:cs="Arial"/>
        </w:rPr>
      </w:pPr>
    </w:p>
    <w:p w14:paraId="6E163AEE" w14:textId="77777777" w:rsidR="00E70C45" w:rsidRDefault="00E70C45">
      <w:pPr>
        <w:rPr>
          <w:rFonts w:ascii="Arial" w:hAnsi="Arial" w:cs="Arial"/>
          <w:b/>
          <w:bCs/>
        </w:rPr>
      </w:pPr>
      <w:r>
        <w:rPr>
          <w:rFonts w:ascii="Arial" w:hAnsi="Arial" w:cs="Arial"/>
          <w:b/>
          <w:bCs/>
        </w:rPr>
        <w:br w:type="page"/>
      </w:r>
    </w:p>
    <w:p w14:paraId="504D143D" w14:textId="0FCAB1DE" w:rsidR="00E70C45" w:rsidRPr="00E70B4E" w:rsidRDefault="00E70C45" w:rsidP="00E70C45">
      <w:pPr>
        <w:spacing w:after="0" w:line="276" w:lineRule="auto"/>
        <w:rPr>
          <w:rFonts w:ascii="Arial" w:hAnsi="Arial" w:cs="Arial"/>
          <w:b/>
          <w:bCs/>
        </w:rPr>
      </w:pPr>
      <w:r w:rsidRPr="00E70B4E">
        <w:rPr>
          <w:rFonts w:ascii="Arial" w:hAnsi="Arial" w:cs="Arial"/>
          <w:b/>
          <w:bCs/>
        </w:rPr>
        <w:lastRenderedPageBreak/>
        <w:t>Appendix B – List of included studies</w:t>
      </w:r>
    </w:p>
    <w:p w14:paraId="380E5422" w14:textId="77777777" w:rsidR="00E70C45" w:rsidRPr="00E70B4E" w:rsidRDefault="00E70C45" w:rsidP="00E70C45">
      <w:pPr>
        <w:spacing w:after="0" w:line="276" w:lineRule="auto"/>
        <w:rPr>
          <w:rFonts w:ascii="Arial" w:hAnsi="Arial" w:cs="Arial"/>
          <w:b/>
          <w:bCs/>
        </w:rPr>
      </w:pPr>
    </w:p>
    <w:p w14:paraId="18BE6C61" w14:textId="019867C0" w:rsidR="00E70C45" w:rsidRPr="00E70B4E" w:rsidRDefault="00E70C45" w:rsidP="00E70C45">
      <w:pPr>
        <w:spacing w:after="0" w:line="276" w:lineRule="auto"/>
        <w:rPr>
          <w:rFonts w:ascii="Arial" w:hAnsi="Arial" w:cs="Arial"/>
          <w:b/>
          <w:bCs/>
        </w:rPr>
      </w:pPr>
      <w:r w:rsidRPr="00E70B4E">
        <w:rPr>
          <w:rFonts w:ascii="Arial" w:hAnsi="Arial" w:cs="Arial"/>
          <w:b/>
          <w:bCs/>
        </w:rPr>
        <w:t>Published studies (n=19</w:t>
      </w:r>
      <w:ins w:id="0" w:author="Madden, Kim" w:date="2024-05-14T15:12:00Z" w16du:dateUtc="2024-05-14T19:12:00Z">
        <w:r w:rsidR="009C126D">
          <w:rPr>
            <w:rFonts w:ascii="Arial" w:hAnsi="Arial" w:cs="Arial"/>
            <w:b/>
            <w:bCs/>
          </w:rPr>
          <w:t>3</w:t>
        </w:r>
      </w:ins>
      <w:del w:id="1" w:author="Madden, Kim" w:date="2024-05-14T15:12:00Z" w16du:dateUtc="2024-05-14T19:12:00Z">
        <w:r w:rsidRPr="00E70B4E" w:rsidDel="009C126D">
          <w:rPr>
            <w:rFonts w:ascii="Arial" w:hAnsi="Arial" w:cs="Arial"/>
            <w:b/>
            <w:bCs/>
          </w:rPr>
          <w:delText>4</w:delText>
        </w:r>
      </w:del>
      <w:r w:rsidRPr="00E70B4E">
        <w:rPr>
          <w:rFonts w:ascii="Arial" w:hAnsi="Arial" w:cs="Arial"/>
          <w:b/>
          <w:bCs/>
        </w:rPr>
        <w:t>)</w:t>
      </w:r>
    </w:p>
    <w:p w14:paraId="5C50786A" w14:textId="4FC5C0C0"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2" w:author="Madden, Kim" w:date="2024-05-14T15:02:00Z" w16du:dateUtc="2024-05-14T19:02:00Z">
        <w:r w:rsidRPr="009C126D" w:rsidDel="006B0C09">
          <w:rPr>
            <w:rFonts w:ascii="Arial" w:hAnsi="Arial" w:cs="Arial"/>
          </w:rPr>
          <w:delText>1.</w:delText>
        </w:r>
        <w:r w:rsidRPr="009C126D" w:rsidDel="006B0C09">
          <w:rPr>
            <w:rFonts w:ascii="Arial" w:hAnsi="Arial" w:cs="Arial"/>
          </w:rPr>
          <w:tab/>
        </w:r>
      </w:del>
      <w:r w:rsidRPr="009C126D">
        <w:rPr>
          <w:rFonts w:ascii="Arial" w:hAnsi="Arial" w:cs="Arial"/>
        </w:rPr>
        <w:t>Aaronson S, Miller T, Rudow S, Forbes M, Suppes T. P388. Open Label Psilocybin Administration in Severely Treatment Resistant Depression. Biological Psychiatry. 2022;91(9 Supplement):S244.</w:t>
      </w:r>
    </w:p>
    <w:p w14:paraId="162856AC" w14:textId="437B7BD0"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3" w:author="Madden, Kim" w:date="2024-05-14T15:02:00Z" w16du:dateUtc="2024-05-14T19:02:00Z">
        <w:r w:rsidRPr="009C126D" w:rsidDel="006B0C09">
          <w:rPr>
            <w:rFonts w:ascii="Arial" w:hAnsi="Arial" w:cs="Arial"/>
          </w:rPr>
          <w:delText>2.</w:delText>
        </w:r>
        <w:r w:rsidRPr="009C126D" w:rsidDel="006B0C09">
          <w:rPr>
            <w:rFonts w:ascii="Arial" w:hAnsi="Arial" w:cs="Arial"/>
          </w:rPr>
          <w:tab/>
        </w:r>
      </w:del>
      <w:r w:rsidRPr="009C126D">
        <w:rPr>
          <w:rFonts w:ascii="Arial" w:hAnsi="Arial" w:cs="Arial"/>
        </w:rPr>
        <w:t>Aaronson S, Suppes T, Miller T, Rudow S, Forbes M, Shoultz A. An Open Label Study of COMP360 (Synthetic Psilocybin) in Bipolar Type II Depression. Neuropsychopharmacology. 2022;47(Supplement 1):197-8.</w:t>
      </w:r>
    </w:p>
    <w:p w14:paraId="2491C7FF" w14:textId="361CD419"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4" w:author="Madden, Kim" w:date="2024-05-14T15:02:00Z" w16du:dateUtc="2024-05-14T19:02:00Z">
        <w:r w:rsidRPr="009C126D" w:rsidDel="006B0C09">
          <w:rPr>
            <w:rFonts w:ascii="Arial" w:hAnsi="Arial" w:cs="Arial"/>
          </w:rPr>
          <w:delText>3.</w:delText>
        </w:r>
        <w:r w:rsidRPr="009C126D" w:rsidDel="006B0C09">
          <w:rPr>
            <w:rFonts w:ascii="Arial" w:hAnsi="Arial" w:cs="Arial"/>
          </w:rPr>
          <w:tab/>
        </w:r>
      </w:del>
      <w:r w:rsidRPr="009C126D">
        <w:rPr>
          <w:rFonts w:ascii="Arial" w:hAnsi="Arial" w:cs="Arial"/>
        </w:rPr>
        <w:t>Aday JS, Mitzkovitz CM, Bloesch EK, Davoli CC, Davis AK. Long-term effects of psychedelic drugs: A systematic review. Neuroscience &amp; Biobehavioral Reviews. 2020;113:179-89.</w:t>
      </w:r>
    </w:p>
    <w:p w14:paraId="07B24E5E" w14:textId="6ABDC6EB"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5" w:author="Madden, Kim" w:date="2024-05-14T15:02:00Z" w16du:dateUtc="2024-05-14T19:02:00Z">
        <w:r w:rsidRPr="009C126D" w:rsidDel="006B0C09">
          <w:rPr>
            <w:rFonts w:ascii="Arial" w:hAnsi="Arial" w:cs="Arial"/>
          </w:rPr>
          <w:delText>4.</w:delText>
        </w:r>
        <w:r w:rsidRPr="009C126D" w:rsidDel="006B0C09">
          <w:rPr>
            <w:rFonts w:ascii="Arial" w:hAnsi="Arial" w:cs="Arial"/>
          </w:rPr>
          <w:tab/>
        </w:r>
      </w:del>
      <w:r w:rsidRPr="009C126D">
        <w:rPr>
          <w:rFonts w:ascii="Arial" w:hAnsi="Arial" w:cs="Arial"/>
        </w:rPr>
        <w:t>Agin-Liebes G. The role of self-compassion in psilocybin-assisted motivational enhancement therapy to treat alcohol dependence: A randomized controlled trial. Dissertation Abstracts International: Section B: The Sciences and Engineering. 2021;82(9-B):No Pagination Specified.</w:t>
      </w:r>
    </w:p>
    <w:p w14:paraId="5E751F9F" w14:textId="19DA76ED"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6" w:author="Madden, Kim" w:date="2024-05-14T15:02:00Z" w16du:dateUtc="2024-05-14T19:02:00Z">
        <w:r w:rsidRPr="009C126D" w:rsidDel="006B0C09">
          <w:rPr>
            <w:rFonts w:ascii="Arial" w:hAnsi="Arial" w:cs="Arial"/>
          </w:rPr>
          <w:delText>5.</w:delText>
        </w:r>
        <w:r w:rsidRPr="009C126D" w:rsidDel="006B0C09">
          <w:rPr>
            <w:rFonts w:ascii="Arial" w:hAnsi="Arial" w:cs="Arial"/>
          </w:rPr>
          <w:tab/>
        </w:r>
      </w:del>
      <w:r w:rsidRPr="009C126D">
        <w:rPr>
          <w:rFonts w:ascii="Arial" w:hAnsi="Arial" w:cs="Arial"/>
        </w:rPr>
        <w:t>Agin-Liebes GI, Malone T, Yalch MM, Mennenga SE, Ponte KL, Guss J, et al. Long-term follow-up of psilocybin-assisted psychotherapy for psychiatric and existential distress in patients with life-threatening cancer. Journal of Psychopharmacology. 2020;34(2):155-66.</w:t>
      </w:r>
    </w:p>
    <w:p w14:paraId="4E4B0ECC" w14:textId="0CD11926"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7" w:author="Madden, Kim" w:date="2024-05-14T15:02:00Z" w16du:dateUtc="2024-05-14T19:02:00Z">
        <w:r w:rsidRPr="009C126D" w:rsidDel="006B0C09">
          <w:rPr>
            <w:rFonts w:ascii="Arial" w:hAnsi="Arial" w:cs="Arial"/>
          </w:rPr>
          <w:delText>6.</w:delText>
        </w:r>
        <w:r w:rsidRPr="009C126D" w:rsidDel="006B0C09">
          <w:rPr>
            <w:rFonts w:ascii="Arial" w:hAnsi="Arial" w:cs="Arial"/>
          </w:rPr>
          <w:tab/>
        </w:r>
      </w:del>
      <w:r w:rsidRPr="009C126D">
        <w:rPr>
          <w:rFonts w:ascii="Arial" w:hAnsi="Arial" w:cs="Arial"/>
        </w:rPr>
        <w:t>Agrawal M, Thambi PM, Shnayder S. The safety and efficacy of psilocybin therapy in patients with cancer and major depressive disorder. Journal of Clinical Oncology Conference: Annual Meeting of the American Society of Clinical Oncology, ASCO. 2022;40(16 Supplement 1).</w:t>
      </w:r>
    </w:p>
    <w:p w14:paraId="30838180" w14:textId="7E6225AB"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8" w:author="Madden, Kim" w:date="2024-05-14T15:02:00Z" w16du:dateUtc="2024-05-14T19:02:00Z">
        <w:r w:rsidRPr="009C126D" w:rsidDel="006B0C09">
          <w:rPr>
            <w:rFonts w:ascii="Arial" w:hAnsi="Arial" w:cs="Arial"/>
          </w:rPr>
          <w:delText>7.</w:delText>
        </w:r>
        <w:r w:rsidRPr="009C126D" w:rsidDel="006B0C09">
          <w:rPr>
            <w:rFonts w:ascii="Arial" w:hAnsi="Arial" w:cs="Arial"/>
          </w:rPr>
          <w:tab/>
        </w:r>
      </w:del>
      <w:r w:rsidRPr="009C126D">
        <w:rPr>
          <w:rFonts w:ascii="Arial" w:hAnsi="Arial" w:cs="Arial"/>
        </w:rPr>
        <w:t>Al-Naggar RA, Alshaikhli H, Erlam G. Effectiveness of psilocybin on depression: A qualitative study. Electronic Journal of General Medicine. 2021;18(3) (no pagination).</w:t>
      </w:r>
    </w:p>
    <w:p w14:paraId="400BD9BA" w14:textId="66928CDA"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9" w:author="Madden, Kim" w:date="2024-05-14T15:02:00Z" w16du:dateUtc="2024-05-14T19:02:00Z">
        <w:r w:rsidRPr="009C126D" w:rsidDel="006B0C09">
          <w:rPr>
            <w:rFonts w:ascii="Arial" w:hAnsi="Arial" w:cs="Arial"/>
          </w:rPr>
          <w:delText>8.</w:delText>
        </w:r>
        <w:r w:rsidRPr="009C126D" w:rsidDel="006B0C09">
          <w:rPr>
            <w:rFonts w:ascii="Arial" w:hAnsi="Arial" w:cs="Arial"/>
          </w:rPr>
          <w:tab/>
        </w:r>
      </w:del>
      <w:r w:rsidRPr="009C126D">
        <w:rPr>
          <w:rFonts w:ascii="Arial" w:hAnsi="Arial" w:cs="Arial"/>
        </w:rPr>
        <w:t>Alfafar M, Farinha R, Pontes F. P.0620 Psilocybin as a treatment of addictions: a review of the literature. European Neuropsychopharmacology. 2021;53(Supplement 1):S455-S6.</w:t>
      </w:r>
    </w:p>
    <w:p w14:paraId="21AC8053" w14:textId="14312228"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10" w:author="Madden, Kim" w:date="2024-05-14T15:02:00Z" w16du:dateUtc="2024-05-14T19:02:00Z">
        <w:r w:rsidRPr="009C126D" w:rsidDel="006B0C09">
          <w:rPr>
            <w:rFonts w:ascii="Arial" w:hAnsi="Arial" w:cs="Arial"/>
          </w:rPr>
          <w:delText>9.</w:delText>
        </w:r>
        <w:r w:rsidRPr="009C126D" w:rsidDel="006B0C09">
          <w:rPr>
            <w:rFonts w:ascii="Arial" w:hAnsi="Arial" w:cs="Arial"/>
          </w:rPr>
          <w:tab/>
        </w:r>
      </w:del>
      <w:r w:rsidRPr="009C126D">
        <w:rPr>
          <w:rFonts w:ascii="Arial" w:hAnsi="Arial" w:cs="Arial"/>
        </w:rPr>
        <w:t>Alnaes R. Therapeutic Application of the Change in Consciousness Produced by Psycholytica (Lsd, Psilocybin, Etc.). The Psychedelic Experience in the Treatement of Neurosis. Acta Psychiatrica Scandinavica. 1964;39(S180):397-409.</w:t>
      </w:r>
    </w:p>
    <w:p w14:paraId="71C3BC20" w14:textId="4B573B45"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11" w:author="Madden, Kim" w:date="2024-05-14T15:02:00Z" w16du:dateUtc="2024-05-14T19:02:00Z">
        <w:r w:rsidRPr="009C126D" w:rsidDel="006B0C09">
          <w:rPr>
            <w:rFonts w:ascii="Arial" w:hAnsi="Arial" w:cs="Arial"/>
          </w:rPr>
          <w:delText>10.</w:delText>
        </w:r>
        <w:r w:rsidRPr="009C126D" w:rsidDel="006B0C09">
          <w:rPr>
            <w:rFonts w:ascii="Arial" w:hAnsi="Arial" w:cs="Arial"/>
          </w:rPr>
          <w:tab/>
        </w:r>
      </w:del>
      <w:r w:rsidRPr="009C126D">
        <w:rPr>
          <w:rFonts w:ascii="Arial" w:hAnsi="Arial" w:cs="Arial"/>
        </w:rPr>
        <w:t>Altman BR, Earleywine M, De Leo J. Exploring the Credibility of Psilocybin-assisted Therapy and Cognitive-behavioral Therapy for Depression. Journal of Psychoactive Drugs. 2022:1-9.</w:t>
      </w:r>
    </w:p>
    <w:p w14:paraId="7D151EDE" w14:textId="21156A79"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12" w:author="Madden, Kim" w:date="2024-05-14T15:02:00Z" w16du:dateUtc="2024-05-14T19:02:00Z">
        <w:r w:rsidRPr="009C126D" w:rsidDel="006B0C09">
          <w:rPr>
            <w:rFonts w:ascii="Arial" w:hAnsi="Arial" w:cs="Arial"/>
          </w:rPr>
          <w:delText>11.</w:delText>
        </w:r>
        <w:r w:rsidRPr="009C126D" w:rsidDel="006B0C09">
          <w:rPr>
            <w:rFonts w:ascii="Arial" w:hAnsi="Arial" w:cs="Arial"/>
          </w:rPr>
          <w:tab/>
        </w:r>
      </w:del>
      <w:r w:rsidRPr="009C126D">
        <w:rPr>
          <w:rFonts w:ascii="Arial" w:hAnsi="Arial" w:cs="Arial"/>
        </w:rPr>
        <w:t>Amegadzie S, Mennenga S, Podrebarac S, Duane H, Ross S, Bogenschutz M. Psilocybin-assisted treatment for alcohol use disorder: A clinical perspective. American Journal on Addictions. 2018;27(4):317.</w:t>
      </w:r>
    </w:p>
    <w:p w14:paraId="2E4E259B" w14:textId="2ABFBB55"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13" w:author="Madden, Kim" w:date="2024-05-14T15:02:00Z" w16du:dateUtc="2024-05-14T19:02:00Z">
        <w:r w:rsidRPr="009C126D" w:rsidDel="006B0C09">
          <w:rPr>
            <w:rFonts w:ascii="Arial" w:hAnsi="Arial" w:cs="Arial"/>
          </w:rPr>
          <w:delText>12.</w:delText>
        </w:r>
        <w:r w:rsidRPr="009C126D" w:rsidDel="006B0C09">
          <w:rPr>
            <w:rFonts w:ascii="Arial" w:hAnsi="Arial" w:cs="Arial"/>
          </w:rPr>
          <w:tab/>
        </w:r>
      </w:del>
      <w:r w:rsidRPr="009C126D">
        <w:rPr>
          <w:rFonts w:ascii="Arial" w:hAnsi="Arial" w:cs="Arial"/>
        </w:rPr>
        <w:t>Andersen KAA, Carhart-Harris R, Nutt DJ, Erritzoe D. Therapeutic effects of classic serotonergic psychedelics: A systematic review of modern-era clinical studies. Acta Psychiatr Scand. 2021;143(2):101-18.</w:t>
      </w:r>
    </w:p>
    <w:p w14:paraId="07058800" w14:textId="2AAEA142"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14" w:author="Madden, Kim" w:date="2024-05-14T15:02:00Z" w16du:dateUtc="2024-05-14T19:02:00Z">
        <w:r w:rsidRPr="009C126D" w:rsidDel="006B0C09">
          <w:rPr>
            <w:rFonts w:ascii="Arial" w:hAnsi="Arial" w:cs="Arial"/>
          </w:rPr>
          <w:delText>13.</w:delText>
        </w:r>
        <w:r w:rsidRPr="009C126D" w:rsidDel="006B0C09">
          <w:rPr>
            <w:rFonts w:ascii="Arial" w:hAnsi="Arial" w:cs="Arial"/>
          </w:rPr>
          <w:tab/>
        </w:r>
      </w:del>
      <w:r w:rsidRPr="009C126D">
        <w:rPr>
          <w:rFonts w:ascii="Arial" w:hAnsi="Arial" w:cs="Arial"/>
        </w:rPr>
        <w:t>Anderson BT, Danforth A, Daroff PR, Stauffer C, Ekman E, Agin-Liebes G, et al. Psilocybin-assisted group therapy for demoralized older long-term AIDS survivor men: An open-label safety and feasibility pilot study. EClinicalMedicine. 2020;27:100538.</w:t>
      </w:r>
    </w:p>
    <w:p w14:paraId="7A3F0F8F" w14:textId="356CA78B"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15" w:author="Madden, Kim" w:date="2024-05-14T15:02:00Z" w16du:dateUtc="2024-05-14T19:02:00Z">
        <w:r w:rsidRPr="009C126D" w:rsidDel="006B0C09">
          <w:rPr>
            <w:rFonts w:ascii="Arial" w:hAnsi="Arial" w:cs="Arial"/>
          </w:rPr>
          <w:lastRenderedPageBreak/>
          <w:delText>14.</w:delText>
        </w:r>
        <w:r w:rsidRPr="009C126D" w:rsidDel="006B0C09">
          <w:rPr>
            <w:rFonts w:ascii="Arial" w:hAnsi="Arial" w:cs="Arial"/>
          </w:rPr>
          <w:tab/>
        </w:r>
      </w:del>
      <w:r w:rsidRPr="009C126D">
        <w:rPr>
          <w:rFonts w:ascii="Arial" w:hAnsi="Arial" w:cs="Arial"/>
        </w:rPr>
        <w:t>Andersson M, Persson M, Kjellgren A. Psychoactive substances as a last resort-a qualitative study of self-treatment of migraine and cluster headaches. Harm Reduction Journal. 2017;14(1):60.</w:t>
      </w:r>
    </w:p>
    <w:p w14:paraId="6044DD8E" w14:textId="7FE0DDF2"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16" w:author="Madden, Kim" w:date="2024-05-14T15:02:00Z" w16du:dateUtc="2024-05-14T19:02:00Z">
        <w:r w:rsidRPr="009C126D" w:rsidDel="006B0C09">
          <w:rPr>
            <w:rFonts w:ascii="Arial" w:hAnsi="Arial" w:cs="Arial"/>
          </w:rPr>
          <w:delText>15.</w:delText>
        </w:r>
        <w:r w:rsidRPr="009C126D" w:rsidDel="006B0C09">
          <w:rPr>
            <w:rFonts w:ascii="Arial" w:hAnsi="Arial" w:cs="Arial"/>
          </w:rPr>
          <w:tab/>
        </w:r>
      </w:del>
      <w:r w:rsidRPr="009C126D">
        <w:rPr>
          <w:rFonts w:ascii="Arial" w:hAnsi="Arial" w:cs="Arial"/>
        </w:rPr>
        <w:t>Barba T, Buehler S, Kettner H, Radu C, Cunha BG, Nutt DJ, et al. Effects of psilocybin versus escitalopram on rumination and thought suppression in depression. BJPsych Open. 2022;8(5):e163.</w:t>
      </w:r>
    </w:p>
    <w:p w14:paraId="4CF46D1F" w14:textId="3DC6DADB"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17" w:author="Madden, Kim" w:date="2024-05-14T15:02:00Z" w16du:dateUtc="2024-05-14T19:02:00Z">
        <w:r w:rsidRPr="009C126D" w:rsidDel="006B0C09">
          <w:rPr>
            <w:rFonts w:ascii="Arial" w:hAnsi="Arial" w:cs="Arial"/>
          </w:rPr>
          <w:delText>16.</w:delText>
        </w:r>
        <w:r w:rsidRPr="009C126D" w:rsidDel="006B0C09">
          <w:rPr>
            <w:rFonts w:ascii="Arial" w:hAnsi="Arial" w:cs="Arial"/>
          </w:rPr>
          <w:tab/>
        </w:r>
      </w:del>
      <w:r w:rsidRPr="009C126D">
        <w:rPr>
          <w:rFonts w:ascii="Arial" w:hAnsi="Arial" w:cs="Arial"/>
        </w:rPr>
        <w:t>Barrett F. In patients with major depressive disorder, psilocybin administration is associated with reduced amygdala response to negative affective stimuli and normalization of cortical glutamate one week after psilocybin, and improved cognitive flexibility one and four weeks after psilocybin. Neuropsychopharmacology. 2019;44(Supplement 1):76-7.</w:t>
      </w:r>
    </w:p>
    <w:p w14:paraId="580B249D" w14:textId="3FA2F2FA"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18" w:author="Madden, Kim" w:date="2024-05-14T15:02:00Z" w16du:dateUtc="2024-05-14T19:02:00Z">
        <w:r w:rsidRPr="009C126D" w:rsidDel="006B0C09">
          <w:rPr>
            <w:rFonts w:ascii="Arial" w:hAnsi="Arial" w:cs="Arial"/>
          </w:rPr>
          <w:delText>17.</w:delText>
        </w:r>
        <w:r w:rsidRPr="009C126D" w:rsidDel="006B0C09">
          <w:rPr>
            <w:rFonts w:ascii="Arial" w:hAnsi="Arial" w:cs="Arial"/>
          </w:rPr>
          <w:tab/>
        </w:r>
      </w:del>
      <w:r w:rsidRPr="009C126D">
        <w:rPr>
          <w:rFonts w:ascii="Arial" w:hAnsi="Arial" w:cs="Arial"/>
        </w:rPr>
        <w:t>Begola MJ, Schillerstrom JE. Hallucinogens and Their Therapeutic Use: A Literature Review. Journal of Psychiatric Practice. 2019;25(5):334-46.</w:t>
      </w:r>
    </w:p>
    <w:p w14:paraId="3E887985" w14:textId="16FF657F"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19" w:author="Madden, Kim" w:date="2024-05-14T15:02:00Z" w16du:dateUtc="2024-05-14T19:02:00Z">
        <w:r w:rsidRPr="009C126D" w:rsidDel="006B0C09">
          <w:rPr>
            <w:rFonts w:ascii="Arial" w:hAnsi="Arial" w:cs="Arial"/>
          </w:rPr>
          <w:delText>18.</w:delText>
        </w:r>
        <w:r w:rsidRPr="009C126D" w:rsidDel="006B0C09">
          <w:rPr>
            <w:rFonts w:ascii="Arial" w:hAnsi="Arial" w:cs="Arial"/>
          </w:rPr>
          <w:tab/>
        </w:r>
      </w:del>
      <w:r w:rsidRPr="009C126D">
        <w:rPr>
          <w:rFonts w:ascii="Arial" w:hAnsi="Arial" w:cs="Arial"/>
        </w:rPr>
        <w:t>Belser AB, Agin-Liebes G, Swift T, Terrana S, Devenot N, Friedman HL, et al. Patient experiences of psilocybin-assisted psychotherapy: An interpretative phenomenological analysis. Journal of Humanistic Psychology. 2017;57(4):354-88.</w:t>
      </w:r>
    </w:p>
    <w:p w14:paraId="14AABF08" w14:textId="3AC4746A"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20" w:author="Madden, Kim" w:date="2024-05-14T15:02:00Z" w16du:dateUtc="2024-05-14T19:02:00Z">
        <w:r w:rsidRPr="009C126D" w:rsidDel="006B0C09">
          <w:rPr>
            <w:rFonts w:ascii="Arial" w:hAnsi="Arial" w:cs="Arial"/>
          </w:rPr>
          <w:delText>19.</w:delText>
        </w:r>
        <w:r w:rsidRPr="009C126D" w:rsidDel="006B0C09">
          <w:rPr>
            <w:rFonts w:ascii="Arial" w:hAnsi="Arial" w:cs="Arial"/>
          </w:rPr>
          <w:tab/>
        </w:r>
      </w:del>
      <w:r w:rsidRPr="009C126D">
        <w:rPr>
          <w:rFonts w:ascii="Arial" w:hAnsi="Arial" w:cs="Arial"/>
        </w:rPr>
        <w:t>Bender D, Hellerstein DJ. Assessing the risk-benefit profile of classical psychedelics: a clinical review of second-wave psychedelic research. Psychopharmacology. 2022;239(6):1907-32.</w:t>
      </w:r>
    </w:p>
    <w:p w14:paraId="756F55F8" w14:textId="14314881"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21" w:author="Madden, Kim" w:date="2024-05-14T15:02:00Z" w16du:dateUtc="2024-05-14T19:02:00Z">
        <w:r w:rsidRPr="009C126D" w:rsidDel="006B0C09">
          <w:rPr>
            <w:rFonts w:ascii="Arial" w:hAnsi="Arial" w:cs="Arial"/>
          </w:rPr>
          <w:delText>20.</w:delText>
        </w:r>
        <w:r w:rsidRPr="009C126D" w:rsidDel="006B0C09">
          <w:rPr>
            <w:rFonts w:ascii="Arial" w:hAnsi="Arial" w:cs="Arial"/>
          </w:rPr>
          <w:tab/>
        </w:r>
      </w:del>
      <w:r w:rsidRPr="009C126D">
        <w:rPr>
          <w:rFonts w:ascii="Arial" w:hAnsi="Arial" w:cs="Arial"/>
        </w:rPr>
        <w:t>Benville J, Agin-Liebes G, Roberts DE, Lo S, Ghazal L, Franco-Corso SJ, et al. Effects of Psilocybin on Suicidal Ideation in Patients With Life-Threatening Cancer. Biological Psychiatry. 2021;89(9 Supplement):S235-S6.</w:t>
      </w:r>
    </w:p>
    <w:p w14:paraId="4B41F08C" w14:textId="33FA24F0"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22" w:author="Madden, Kim" w:date="2024-05-14T15:02:00Z" w16du:dateUtc="2024-05-14T19:02:00Z">
        <w:r w:rsidRPr="009C126D" w:rsidDel="006B0C09">
          <w:rPr>
            <w:rFonts w:ascii="Arial" w:hAnsi="Arial" w:cs="Arial"/>
          </w:rPr>
          <w:delText>21.</w:delText>
        </w:r>
        <w:r w:rsidRPr="009C126D" w:rsidDel="006B0C09">
          <w:rPr>
            <w:rFonts w:ascii="Arial" w:hAnsi="Arial" w:cs="Arial"/>
          </w:rPr>
          <w:tab/>
        </w:r>
      </w:del>
      <w:r w:rsidRPr="009C126D">
        <w:rPr>
          <w:rFonts w:ascii="Arial" w:hAnsi="Arial" w:cs="Arial"/>
        </w:rPr>
        <w:t>Bogadi M, Kastelan S. A potential effect of psilocybin on anxiety in neurotic personality structures in adolescents. Croatian Medical Journal. 2021;62(5):528-30.</w:t>
      </w:r>
    </w:p>
    <w:p w14:paraId="3BB6029A" w14:textId="41BA04F1"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23" w:author="Madden, Kim" w:date="2024-05-14T15:02:00Z" w16du:dateUtc="2024-05-14T19:02:00Z">
        <w:r w:rsidRPr="009C126D" w:rsidDel="006B0C09">
          <w:rPr>
            <w:rFonts w:ascii="Arial" w:hAnsi="Arial" w:cs="Arial"/>
          </w:rPr>
          <w:delText>22.</w:delText>
        </w:r>
        <w:r w:rsidRPr="009C126D" w:rsidDel="006B0C09">
          <w:rPr>
            <w:rFonts w:ascii="Arial" w:hAnsi="Arial" w:cs="Arial"/>
          </w:rPr>
          <w:tab/>
        </w:r>
      </w:del>
      <w:r w:rsidRPr="009C126D">
        <w:rPr>
          <w:rFonts w:ascii="Arial" w:hAnsi="Arial" w:cs="Arial"/>
        </w:rPr>
        <w:t>Bogenschutz MP. Neuropsychopharmacology. 2012;1):S15-S6.</w:t>
      </w:r>
    </w:p>
    <w:p w14:paraId="508E9C52" w14:textId="7906CCEA"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24" w:author="Madden, Kim" w:date="2024-05-14T15:02:00Z" w16du:dateUtc="2024-05-14T19:02:00Z">
        <w:r w:rsidRPr="009C126D" w:rsidDel="006B0C09">
          <w:rPr>
            <w:rFonts w:ascii="Arial" w:hAnsi="Arial" w:cs="Arial"/>
          </w:rPr>
          <w:delText>23.</w:delText>
        </w:r>
        <w:r w:rsidRPr="009C126D" w:rsidDel="006B0C09">
          <w:rPr>
            <w:rFonts w:ascii="Arial" w:hAnsi="Arial" w:cs="Arial"/>
          </w:rPr>
          <w:tab/>
        </w:r>
      </w:del>
      <w:r w:rsidRPr="009C126D">
        <w:rPr>
          <w:rFonts w:ascii="Arial" w:hAnsi="Arial" w:cs="Arial"/>
        </w:rPr>
        <w:t>Bogenschutz MP, Forcehimes AA, Pommy JA, Wilcox CE, Barbosa PC, Strassman RJ. Psilocybin-assisted treatment for alcohol dependence: a proof-of-concept study. Journal of Psychopharmacology. 2015;29(3):289-99.</w:t>
      </w:r>
    </w:p>
    <w:p w14:paraId="0A0FCF7B" w14:textId="3DFDCE6C" w:rsidR="00E70C45" w:rsidRPr="009C126D" w:rsidRDefault="00E70C45" w:rsidP="009C126D">
      <w:pPr>
        <w:pStyle w:val="ListParagraph"/>
        <w:widowControl w:val="0"/>
        <w:numPr>
          <w:ilvl w:val="0"/>
          <w:numId w:val="2"/>
        </w:numPr>
        <w:autoSpaceDE w:val="0"/>
        <w:autoSpaceDN w:val="0"/>
        <w:adjustRightInd w:val="0"/>
        <w:spacing w:after="0" w:line="276" w:lineRule="auto"/>
        <w:rPr>
          <w:rFonts w:ascii="Arial" w:hAnsi="Arial" w:cs="Arial"/>
        </w:rPr>
      </w:pPr>
      <w:del w:id="25" w:author="Madden, Kim" w:date="2024-05-14T15:02:00Z" w16du:dateUtc="2024-05-14T19:02:00Z">
        <w:r w:rsidRPr="009C126D" w:rsidDel="006B0C09">
          <w:rPr>
            <w:rFonts w:ascii="Arial" w:hAnsi="Arial" w:cs="Arial"/>
          </w:rPr>
          <w:delText>24.</w:delText>
        </w:r>
        <w:r w:rsidRPr="009C126D" w:rsidDel="006B0C09">
          <w:rPr>
            <w:rFonts w:ascii="Arial" w:hAnsi="Arial" w:cs="Arial"/>
          </w:rPr>
          <w:tab/>
        </w:r>
      </w:del>
      <w:r w:rsidRPr="009C126D">
        <w:rPr>
          <w:rFonts w:ascii="Arial" w:hAnsi="Arial" w:cs="Arial"/>
        </w:rPr>
        <w:t>Bogenschutz MP, Podrebarac SK, Duane JH, Amegadzie SS, Malone TC, Owens LT, et al. Clinical Interpretations of Patient Experience in a Trial of Psilocybin-Assisted Psychotherapy for Alcohol Use Disorder. Frontiers in Pharmacology. 2018;9:100.</w:t>
      </w:r>
    </w:p>
    <w:p w14:paraId="1B97656C" w14:textId="20007AB5"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26" w:author="Madden, Kim" w:date="2024-05-14T15:02:00Z" w16du:dateUtc="2024-05-14T19:02:00Z">
            <w:rPr/>
          </w:rPrChange>
        </w:rPr>
      </w:pPr>
      <w:del w:id="27" w:author="Madden, Kim" w:date="2024-05-14T15:02:00Z" w16du:dateUtc="2024-05-14T19:02:00Z">
        <w:r w:rsidRPr="009C126D" w:rsidDel="006B0C09">
          <w:rPr>
            <w:rFonts w:ascii="Arial" w:hAnsi="Arial" w:cs="Arial"/>
          </w:rPr>
          <w:delText>25.</w:delText>
        </w:r>
        <w:r w:rsidRPr="009C126D" w:rsidDel="006B0C09">
          <w:rPr>
            <w:rFonts w:ascii="Arial" w:hAnsi="Arial" w:cs="Arial"/>
          </w:rPr>
          <w:tab/>
        </w:r>
      </w:del>
      <w:r w:rsidRPr="009C126D">
        <w:rPr>
          <w:rFonts w:ascii="Arial" w:hAnsi="Arial" w:cs="Arial"/>
        </w:rPr>
        <w:t>Bogenschutz MP, Ross S, Bhatt S, Baron T, Forcehimes AA, Laska E, et al. Percentage of Heavy Drinking Days Following Psilocybin-Assisted Psychotherapy vs Placebo in the Treatment of Adult Patients With Alcohol Use Disorder: a Randomized Clinical Trial. JAMA psychiatry. 2022;79(10):953</w:t>
      </w:r>
      <w:r w:rsidRPr="006B0C09">
        <w:rPr>
          <w:rFonts w:ascii="Cambria Math" w:hAnsi="Cambria Math" w:cs="Cambria Math"/>
        </w:rPr>
        <w:t>‐</w:t>
      </w:r>
      <w:r w:rsidRPr="006B0C09">
        <w:rPr>
          <w:rFonts w:ascii="Arial" w:hAnsi="Arial" w:cs="Arial"/>
          <w:rPrChange w:id="28" w:author="Madden, Kim" w:date="2024-05-14T15:02:00Z" w16du:dateUtc="2024-05-14T19:02:00Z">
            <w:rPr/>
          </w:rPrChange>
        </w:rPr>
        <w:t>62.</w:t>
      </w:r>
    </w:p>
    <w:p w14:paraId="1A1A9B81" w14:textId="0B6F7F43"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29" w:author="Madden, Kim" w:date="2024-05-14T15:02:00Z" w16du:dateUtc="2024-05-14T19:02:00Z">
            <w:rPr/>
          </w:rPrChange>
        </w:rPr>
      </w:pPr>
      <w:del w:id="30" w:author="Madden, Kim" w:date="2024-05-14T15:02:00Z" w16du:dateUtc="2024-05-14T19:02:00Z">
        <w:r w:rsidRPr="006B0C09" w:rsidDel="006B0C09">
          <w:rPr>
            <w:rFonts w:ascii="Arial" w:hAnsi="Arial" w:cs="Arial"/>
            <w:rPrChange w:id="31" w:author="Madden, Kim" w:date="2024-05-14T15:02:00Z" w16du:dateUtc="2024-05-14T19:02:00Z">
              <w:rPr/>
            </w:rPrChange>
          </w:rPr>
          <w:delText>26.</w:delText>
        </w:r>
        <w:r w:rsidRPr="006B0C09" w:rsidDel="006B0C09">
          <w:rPr>
            <w:rFonts w:ascii="Arial" w:hAnsi="Arial" w:cs="Arial"/>
            <w:rPrChange w:id="32" w:author="Madden, Kim" w:date="2024-05-14T15:02:00Z" w16du:dateUtc="2024-05-14T19:02:00Z">
              <w:rPr/>
            </w:rPrChange>
          </w:rPr>
          <w:tab/>
        </w:r>
      </w:del>
      <w:r w:rsidRPr="006B0C09">
        <w:rPr>
          <w:rFonts w:ascii="Arial" w:hAnsi="Arial" w:cs="Arial"/>
          <w:rPrChange w:id="33" w:author="Madden, Kim" w:date="2024-05-14T15:02:00Z" w16du:dateUtc="2024-05-14T19:02:00Z">
            <w:rPr/>
          </w:rPrChange>
        </w:rPr>
        <w:t>Breeksema JJ, Kuin BW, Kamphuis J, van den Brink W, Vermetten E, Schoevers RA. Adverse events in clinical treatments with serotonergic psychedelics and MDMA: A mixed-methods systematic review. Journal of Psychopharmacology. 2022;36(10):1100-17.</w:t>
      </w:r>
    </w:p>
    <w:p w14:paraId="09CC7158" w14:textId="4E1D5629"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4" w:author="Madden, Kim" w:date="2024-05-14T15:02:00Z" w16du:dateUtc="2024-05-14T19:02:00Z">
            <w:rPr/>
          </w:rPrChange>
        </w:rPr>
      </w:pPr>
      <w:del w:id="35" w:author="Madden, Kim" w:date="2024-05-14T15:02:00Z" w16du:dateUtc="2024-05-14T19:02:00Z">
        <w:r w:rsidRPr="006B0C09" w:rsidDel="006B0C09">
          <w:rPr>
            <w:rFonts w:ascii="Arial" w:hAnsi="Arial" w:cs="Arial"/>
            <w:rPrChange w:id="36" w:author="Madden, Kim" w:date="2024-05-14T15:02:00Z" w16du:dateUtc="2024-05-14T19:02:00Z">
              <w:rPr/>
            </w:rPrChange>
          </w:rPr>
          <w:delText>27.</w:delText>
        </w:r>
        <w:r w:rsidRPr="006B0C09" w:rsidDel="006B0C09">
          <w:rPr>
            <w:rFonts w:ascii="Arial" w:hAnsi="Arial" w:cs="Arial"/>
            <w:rPrChange w:id="37" w:author="Madden, Kim" w:date="2024-05-14T15:02:00Z" w16du:dateUtc="2024-05-14T19:02:00Z">
              <w:rPr/>
            </w:rPrChange>
          </w:rPr>
          <w:tab/>
        </w:r>
      </w:del>
      <w:r w:rsidRPr="006B0C09">
        <w:rPr>
          <w:rFonts w:ascii="Arial" w:hAnsi="Arial" w:cs="Arial"/>
          <w:rPrChange w:id="38" w:author="Madden, Kim" w:date="2024-05-14T15:02:00Z" w16du:dateUtc="2024-05-14T19:02:00Z">
            <w:rPr/>
          </w:rPrChange>
        </w:rPr>
        <w:t>Breeksema JJ, Niemeijer AR, Krediet E, Vermetten E, Schoevers RA. Psychedelic Treatments for Psychiatric Disorders: A Systematic Review and Thematic Synthesis of Patient Experiences in Qualitative Studies. CNS Drugs. 2020;34(9):925-46.</w:t>
      </w:r>
    </w:p>
    <w:p w14:paraId="0324E968" w14:textId="4CC9CB96"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9" w:author="Madden, Kim" w:date="2024-05-14T15:02:00Z" w16du:dateUtc="2024-05-14T19:02:00Z">
            <w:rPr/>
          </w:rPrChange>
        </w:rPr>
      </w:pPr>
      <w:del w:id="40" w:author="Madden, Kim" w:date="2024-05-14T15:02:00Z" w16du:dateUtc="2024-05-14T19:02:00Z">
        <w:r w:rsidRPr="006B0C09" w:rsidDel="006B0C09">
          <w:rPr>
            <w:rFonts w:ascii="Arial" w:hAnsi="Arial" w:cs="Arial"/>
            <w:rPrChange w:id="41" w:author="Madden, Kim" w:date="2024-05-14T15:02:00Z" w16du:dateUtc="2024-05-14T19:02:00Z">
              <w:rPr/>
            </w:rPrChange>
          </w:rPr>
          <w:delText>28.</w:delText>
        </w:r>
        <w:r w:rsidRPr="006B0C09" w:rsidDel="006B0C09">
          <w:rPr>
            <w:rFonts w:ascii="Arial" w:hAnsi="Arial" w:cs="Arial"/>
            <w:rPrChange w:id="42" w:author="Madden, Kim" w:date="2024-05-14T15:02:00Z" w16du:dateUtc="2024-05-14T19:02:00Z">
              <w:rPr/>
            </w:rPrChange>
          </w:rPr>
          <w:tab/>
        </w:r>
      </w:del>
      <w:r w:rsidRPr="006B0C09">
        <w:rPr>
          <w:rFonts w:ascii="Arial" w:hAnsi="Arial" w:cs="Arial"/>
          <w:rPrChange w:id="43" w:author="Madden, Kim" w:date="2024-05-14T15:02:00Z" w16du:dateUtc="2024-05-14T19:02:00Z">
            <w:rPr/>
          </w:rPrChange>
        </w:rPr>
        <w:t xml:space="preserve">Butler M, Seynaeve M, Nicholson TR, Pick S, Kanaan RA, Lees A, et al. Psychedelic treatment of functional neurological disorder: a systematic review. Therapeutic Advances </w:t>
      </w:r>
      <w:r w:rsidRPr="006B0C09">
        <w:rPr>
          <w:rFonts w:ascii="Arial" w:hAnsi="Arial" w:cs="Arial"/>
          <w:rPrChange w:id="44" w:author="Madden, Kim" w:date="2024-05-14T15:02:00Z" w16du:dateUtc="2024-05-14T19:02:00Z">
            <w:rPr/>
          </w:rPrChange>
        </w:rPr>
        <w:lastRenderedPageBreak/>
        <w:t>in Psychopharmacology. 2020;10:2045125320912125.</w:t>
      </w:r>
    </w:p>
    <w:p w14:paraId="3A1AE33E" w14:textId="467D10DB"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45" w:author="Madden, Kim" w:date="2024-05-14T15:02:00Z" w16du:dateUtc="2024-05-14T19:02:00Z">
            <w:rPr/>
          </w:rPrChange>
        </w:rPr>
      </w:pPr>
      <w:del w:id="46" w:author="Madden, Kim" w:date="2024-05-14T15:02:00Z" w16du:dateUtc="2024-05-14T19:02:00Z">
        <w:r w:rsidRPr="006B0C09" w:rsidDel="006B0C09">
          <w:rPr>
            <w:rFonts w:ascii="Arial" w:hAnsi="Arial" w:cs="Arial"/>
            <w:rPrChange w:id="47" w:author="Madden, Kim" w:date="2024-05-14T15:02:00Z" w16du:dateUtc="2024-05-14T19:02:00Z">
              <w:rPr/>
            </w:rPrChange>
          </w:rPr>
          <w:delText>29.</w:delText>
        </w:r>
        <w:r w:rsidRPr="006B0C09" w:rsidDel="006B0C09">
          <w:rPr>
            <w:rFonts w:ascii="Arial" w:hAnsi="Arial" w:cs="Arial"/>
            <w:rPrChange w:id="48" w:author="Madden, Kim" w:date="2024-05-14T15:02:00Z" w16du:dateUtc="2024-05-14T19:02:00Z">
              <w:rPr/>
            </w:rPrChange>
          </w:rPr>
          <w:tab/>
        </w:r>
      </w:del>
      <w:r w:rsidRPr="006B0C09">
        <w:rPr>
          <w:rFonts w:ascii="Arial" w:hAnsi="Arial" w:cs="Arial"/>
          <w:rPrChange w:id="49" w:author="Madden, Kim" w:date="2024-05-14T15:02:00Z" w16du:dateUtc="2024-05-14T19:02:00Z">
            <w:rPr/>
          </w:rPrChange>
        </w:rPr>
        <w:t>Calleja-Conde J, Morales-Garcia JA, Echeverry-Alzate V, Buhler KM, Gine E, Lopez-Moreno JA. Classic psychedelics and alcohol use disorders: A systematic review of human and animal studies. Addiction Biology. 2022;27(6):e13229.</w:t>
      </w:r>
    </w:p>
    <w:p w14:paraId="348C9EAA" w14:textId="2938BCAC"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0" w:author="Madden, Kim" w:date="2024-05-14T15:02:00Z" w16du:dateUtc="2024-05-14T19:02:00Z">
            <w:rPr/>
          </w:rPrChange>
        </w:rPr>
      </w:pPr>
      <w:del w:id="51" w:author="Madden, Kim" w:date="2024-05-14T15:02:00Z" w16du:dateUtc="2024-05-14T19:02:00Z">
        <w:r w:rsidRPr="006B0C09" w:rsidDel="006B0C09">
          <w:rPr>
            <w:rFonts w:ascii="Arial" w:hAnsi="Arial" w:cs="Arial"/>
            <w:rPrChange w:id="52" w:author="Madden, Kim" w:date="2024-05-14T15:02:00Z" w16du:dateUtc="2024-05-14T19:02:00Z">
              <w:rPr/>
            </w:rPrChange>
          </w:rPr>
          <w:delText>30.</w:delText>
        </w:r>
        <w:r w:rsidRPr="006B0C09" w:rsidDel="006B0C09">
          <w:rPr>
            <w:rFonts w:ascii="Arial" w:hAnsi="Arial" w:cs="Arial"/>
            <w:rPrChange w:id="53" w:author="Madden, Kim" w:date="2024-05-14T15:02:00Z" w16du:dateUtc="2024-05-14T19:02:00Z">
              <w:rPr/>
            </w:rPrChange>
          </w:rPr>
          <w:tab/>
        </w:r>
      </w:del>
      <w:r w:rsidRPr="006B0C09">
        <w:rPr>
          <w:rFonts w:ascii="Arial" w:hAnsi="Arial" w:cs="Arial"/>
          <w:rPrChange w:id="54" w:author="Madden, Kim" w:date="2024-05-14T15:02:00Z" w16du:dateUtc="2024-05-14T19:02:00Z">
            <w:rPr/>
          </w:rPrChange>
        </w:rPr>
        <w:t>Cao B, Zhu J, Zuckerman H, Rosenblat JD, Brietzke E, Pan Z, et al. Pharmacological interventions targeting anhedonia in patients with major depressive disorder: A systematic review. Progress in Neuro-Psychopharmacology &amp; Biological Psychiatry. 2019;92:109-17.</w:t>
      </w:r>
    </w:p>
    <w:p w14:paraId="11AFA1C6" w14:textId="07DF17CD"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5" w:author="Madden, Kim" w:date="2024-05-14T15:02:00Z" w16du:dateUtc="2024-05-14T19:02:00Z">
            <w:rPr/>
          </w:rPrChange>
        </w:rPr>
      </w:pPr>
      <w:del w:id="56" w:author="Madden, Kim" w:date="2024-05-14T15:02:00Z" w16du:dateUtc="2024-05-14T19:02:00Z">
        <w:r w:rsidRPr="006B0C09" w:rsidDel="006B0C09">
          <w:rPr>
            <w:rFonts w:ascii="Arial" w:hAnsi="Arial" w:cs="Arial"/>
            <w:rPrChange w:id="57" w:author="Madden, Kim" w:date="2024-05-14T15:02:00Z" w16du:dateUtc="2024-05-14T19:02:00Z">
              <w:rPr/>
            </w:rPrChange>
          </w:rPr>
          <w:delText>31.</w:delText>
        </w:r>
        <w:r w:rsidRPr="006B0C09" w:rsidDel="006B0C09">
          <w:rPr>
            <w:rFonts w:ascii="Arial" w:hAnsi="Arial" w:cs="Arial"/>
            <w:rPrChange w:id="58" w:author="Madden, Kim" w:date="2024-05-14T15:02:00Z" w16du:dateUtc="2024-05-14T19:02:00Z">
              <w:rPr/>
            </w:rPrChange>
          </w:rPr>
          <w:tab/>
        </w:r>
      </w:del>
      <w:r w:rsidRPr="006B0C09">
        <w:rPr>
          <w:rFonts w:ascii="Arial" w:hAnsi="Arial" w:cs="Arial"/>
          <w:rPrChange w:id="59" w:author="Madden, Kim" w:date="2024-05-14T15:02:00Z" w16du:dateUtc="2024-05-14T19:02:00Z">
            <w:rPr/>
          </w:rPrChange>
        </w:rPr>
        <w:t>Capaldi JM, Shabanian J, Finster LB, Asher A, Wertheimer JC, Zebrack BJ, et al. Post-traumatic stress symptoms, post-traumatic stress disorder, and post-traumatic growth among cancer survivors: a systematic scoping review of interventions. Health psychol. 2023:1-34.</w:t>
      </w:r>
    </w:p>
    <w:p w14:paraId="19DDDD62" w14:textId="6FC41F78"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60" w:author="Madden, Kim" w:date="2024-05-14T15:02:00Z" w16du:dateUtc="2024-05-14T19:02:00Z">
            <w:rPr/>
          </w:rPrChange>
        </w:rPr>
      </w:pPr>
      <w:del w:id="61" w:author="Madden, Kim" w:date="2024-05-14T15:02:00Z" w16du:dateUtc="2024-05-14T19:02:00Z">
        <w:r w:rsidRPr="006B0C09" w:rsidDel="006B0C09">
          <w:rPr>
            <w:rFonts w:ascii="Arial" w:hAnsi="Arial" w:cs="Arial"/>
            <w:rPrChange w:id="62" w:author="Madden, Kim" w:date="2024-05-14T15:02:00Z" w16du:dateUtc="2024-05-14T19:02:00Z">
              <w:rPr/>
            </w:rPrChange>
          </w:rPr>
          <w:delText>32.</w:delText>
        </w:r>
        <w:r w:rsidRPr="006B0C09" w:rsidDel="006B0C09">
          <w:rPr>
            <w:rFonts w:ascii="Arial" w:hAnsi="Arial" w:cs="Arial"/>
            <w:rPrChange w:id="63" w:author="Madden, Kim" w:date="2024-05-14T15:02:00Z" w16du:dateUtc="2024-05-14T19:02:00Z">
              <w:rPr/>
            </w:rPrChange>
          </w:rPr>
          <w:tab/>
        </w:r>
      </w:del>
      <w:r w:rsidRPr="006B0C09">
        <w:rPr>
          <w:rFonts w:ascii="Arial" w:hAnsi="Arial" w:cs="Arial"/>
          <w:rPrChange w:id="64" w:author="Madden, Kim" w:date="2024-05-14T15:02:00Z" w16du:dateUtc="2024-05-14T19:02:00Z">
            <w:rPr/>
          </w:rPrChange>
        </w:rPr>
        <w:t>Carhart-Harris R. Results: Of a multi-modal neuroimaging study of LSD and a psilocybin for treatment-resistant depression clinical trial. Neuropsychopharmacology. 2015;1):S91-S2.</w:t>
      </w:r>
    </w:p>
    <w:p w14:paraId="6F82B1C5" w14:textId="7A6F48C0"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65" w:author="Madden, Kim" w:date="2024-05-14T15:02:00Z" w16du:dateUtc="2024-05-14T19:02:00Z">
            <w:rPr/>
          </w:rPrChange>
        </w:rPr>
      </w:pPr>
      <w:del w:id="66" w:author="Madden, Kim" w:date="2024-05-14T15:02:00Z" w16du:dateUtc="2024-05-14T19:02:00Z">
        <w:r w:rsidRPr="006B0C09" w:rsidDel="006B0C09">
          <w:rPr>
            <w:rFonts w:ascii="Arial" w:hAnsi="Arial" w:cs="Arial"/>
            <w:rPrChange w:id="67" w:author="Madden, Kim" w:date="2024-05-14T15:02:00Z" w16du:dateUtc="2024-05-14T19:02:00Z">
              <w:rPr/>
            </w:rPrChange>
          </w:rPr>
          <w:delText>33.</w:delText>
        </w:r>
        <w:r w:rsidRPr="006B0C09" w:rsidDel="006B0C09">
          <w:rPr>
            <w:rFonts w:ascii="Arial" w:hAnsi="Arial" w:cs="Arial"/>
            <w:rPrChange w:id="68" w:author="Madden, Kim" w:date="2024-05-14T15:02:00Z" w16du:dateUtc="2024-05-14T19:02:00Z">
              <w:rPr/>
            </w:rPrChange>
          </w:rPr>
          <w:tab/>
        </w:r>
      </w:del>
      <w:r w:rsidRPr="006B0C09">
        <w:rPr>
          <w:rFonts w:ascii="Arial" w:hAnsi="Arial" w:cs="Arial"/>
          <w:rPrChange w:id="69" w:author="Madden, Kim" w:date="2024-05-14T15:02:00Z" w16du:dateUtc="2024-05-14T19:02:00Z">
            <w:rPr/>
          </w:rPrChange>
        </w:rPr>
        <w:t>Carhart-Harris R, Giribaldi B, Watts R, Baker-Jones M, Murphy-Beiner A, Murphy R, et al. Trial of Psilocybin versus Escitalopram for Depression. New England Journal of Medicine. 2021;384(15):1402-11.</w:t>
      </w:r>
    </w:p>
    <w:p w14:paraId="03EAC31D" w14:textId="61C6BFCC"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70" w:author="Madden, Kim" w:date="2024-05-14T15:02:00Z" w16du:dateUtc="2024-05-14T19:02:00Z">
            <w:rPr/>
          </w:rPrChange>
        </w:rPr>
      </w:pPr>
      <w:del w:id="71" w:author="Madden, Kim" w:date="2024-05-14T15:02:00Z" w16du:dateUtc="2024-05-14T19:02:00Z">
        <w:r w:rsidRPr="006B0C09" w:rsidDel="006B0C09">
          <w:rPr>
            <w:rFonts w:ascii="Arial" w:hAnsi="Arial" w:cs="Arial"/>
            <w:rPrChange w:id="72" w:author="Madden, Kim" w:date="2024-05-14T15:02:00Z" w16du:dateUtc="2024-05-14T19:02:00Z">
              <w:rPr/>
            </w:rPrChange>
          </w:rPr>
          <w:delText>34.</w:delText>
        </w:r>
        <w:r w:rsidRPr="006B0C09" w:rsidDel="006B0C09">
          <w:rPr>
            <w:rFonts w:ascii="Arial" w:hAnsi="Arial" w:cs="Arial"/>
            <w:rPrChange w:id="73" w:author="Madden, Kim" w:date="2024-05-14T15:02:00Z" w16du:dateUtc="2024-05-14T19:02:00Z">
              <w:rPr/>
            </w:rPrChange>
          </w:rPr>
          <w:tab/>
        </w:r>
      </w:del>
      <w:r w:rsidRPr="006B0C09">
        <w:rPr>
          <w:rFonts w:ascii="Arial" w:hAnsi="Arial" w:cs="Arial"/>
          <w:rPrChange w:id="74" w:author="Madden, Kim" w:date="2024-05-14T15:02:00Z" w16du:dateUtc="2024-05-14T19:02:00Z">
            <w:rPr/>
          </w:rPrChange>
        </w:rPr>
        <w:t>Carhart-Harris RL, Bolstridge M, Day CMJ, Rucker J, Watts R, Erritzoe DE, et al. Psilocybin with psychological support for treatment-resistant depression: six-month follow-up. Psychopharmacology. 2017.</w:t>
      </w:r>
    </w:p>
    <w:p w14:paraId="604BDC6A" w14:textId="0918ABF8"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75" w:author="Madden, Kim" w:date="2024-05-14T15:02:00Z" w16du:dateUtc="2024-05-14T19:02:00Z">
            <w:rPr/>
          </w:rPrChange>
        </w:rPr>
      </w:pPr>
      <w:del w:id="76" w:author="Madden, Kim" w:date="2024-05-14T15:02:00Z" w16du:dateUtc="2024-05-14T19:02:00Z">
        <w:r w:rsidRPr="006B0C09" w:rsidDel="006B0C09">
          <w:rPr>
            <w:rFonts w:ascii="Arial" w:hAnsi="Arial" w:cs="Arial"/>
            <w:rPrChange w:id="77" w:author="Madden, Kim" w:date="2024-05-14T15:02:00Z" w16du:dateUtc="2024-05-14T19:02:00Z">
              <w:rPr/>
            </w:rPrChange>
          </w:rPr>
          <w:delText>35.</w:delText>
        </w:r>
        <w:r w:rsidRPr="006B0C09" w:rsidDel="006B0C09">
          <w:rPr>
            <w:rFonts w:ascii="Arial" w:hAnsi="Arial" w:cs="Arial"/>
            <w:rPrChange w:id="78" w:author="Madden, Kim" w:date="2024-05-14T15:02:00Z" w16du:dateUtc="2024-05-14T19:02:00Z">
              <w:rPr/>
            </w:rPrChange>
          </w:rPr>
          <w:tab/>
        </w:r>
      </w:del>
      <w:r w:rsidRPr="006B0C09">
        <w:rPr>
          <w:rFonts w:ascii="Arial" w:hAnsi="Arial" w:cs="Arial"/>
          <w:rPrChange w:id="79" w:author="Madden, Kim" w:date="2024-05-14T15:02:00Z" w16du:dateUtc="2024-05-14T19:02:00Z">
            <w:rPr/>
          </w:rPrChange>
        </w:rPr>
        <w:t>Carhart-Harris RL, Roseman L, Bolstridge M, Demetriou L, Pannekoek JN, Wall MB, et al. Psilocybin for treatment-resistant depression: fMRI-measured brain mechanisms. Scientific Reports. 2017;7(1):13187.</w:t>
      </w:r>
    </w:p>
    <w:p w14:paraId="5953C724" w14:textId="6332C0EB"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0" w:author="Madden, Kim" w:date="2024-05-14T15:02:00Z" w16du:dateUtc="2024-05-14T19:02:00Z">
            <w:rPr/>
          </w:rPrChange>
        </w:rPr>
      </w:pPr>
      <w:del w:id="81" w:author="Madden, Kim" w:date="2024-05-14T15:02:00Z" w16du:dateUtc="2024-05-14T19:02:00Z">
        <w:r w:rsidRPr="006B0C09" w:rsidDel="006B0C09">
          <w:rPr>
            <w:rFonts w:ascii="Arial" w:hAnsi="Arial" w:cs="Arial"/>
            <w:rPrChange w:id="82" w:author="Madden, Kim" w:date="2024-05-14T15:02:00Z" w16du:dateUtc="2024-05-14T19:02:00Z">
              <w:rPr/>
            </w:rPrChange>
          </w:rPr>
          <w:delText>36.</w:delText>
        </w:r>
        <w:r w:rsidRPr="006B0C09" w:rsidDel="006B0C09">
          <w:rPr>
            <w:rFonts w:ascii="Arial" w:hAnsi="Arial" w:cs="Arial"/>
            <w:rPrChange w:id="83" w:author="Madden, Kim" w:date="2024-05-14T15:02:00Z" w16du:dateUtc="2024-05-14T19:02:00Z">
              <w:rPr/>
            </w:rPrChange>
          </w:rPr>
          <w:tab/>
        </w:r>
      </w:del>
      <w:r w:rsidRPr="006B0C09">
        <w:rPr>
          <w:rFonts w:ascii="Arial" w:hAnsi="Arial" w:cs="Arial"/>
          <w:rPrChange w:id="84" w:author="Madden, Kim" w:date="2024-05-14T15:02:00Z" w16du:dateUtc="2024-05-14T19:02:00Z">
            <w:rPr/>
          </w:rPrChange>
        </w:rPr>
        <w:t>Carrillo F, Sigman M, Fernandez Slezak D, Ashton P, Fitzgerald L, Stroud J, et al. Natural speech algorithm applied to baseline interview data can predict which patients will respond to psilocybin for treatment-resistant depression. Journal of Affective Disorders. 2018;230:84-6.</w:t>
      </w:r>
    </w:p>
    <w:p w14:paraId="7E0B9AD9" w14:textId="446FABEA"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5" w:author="Madden, Kim" w:date="2024-05-14T15:02:00Z" w16du:dateUtc="2024-05-14T19:02:00Z">
            <w:rPr/>
          </w:rPrChange>
        </w:rPr>
      </w:pPr>
      <w:del w:id="86" w:author="Madden, Kim" w:date="2024-05-14T15:02:00Z" w16du:dateUtc="2024-05-14T19:02:00Z">
        <w:r w:rsidRPr="006B0C09" w:rsidDel="006B0C09">
          <w:rPr>
            <w:rFonts w:ascii="Arial" w:hAnsi="Arial" w:cs="Arial"/>
            <w:rPrChange w:id="87" w:author="Madden, Kim" w:date="2024-05-14T15:02:00Z" w16du:dateUtc="2024-05-14T19:02:00Z">
              <w:rPr/>
            </w:rPrChange>
          </w:rPr>
          <w:delText>37.</w:delText>
        </w:r>
        <w:r w:rsidRPr="006B0C09" w:rsidDel="006B0C09">
          <w:rPr>
            <w:rFonts w:ascii="Arial" w:hAnsi="Arial" w:cs="Arial"/>
            <w:rPrChange w:id="88" w:author="Madden, Kim" w:date="2024-05-14T15:02:00Z" w16du:dateUtc="2024-05-14T19:02:00Z">
              <w:rPr/>
            </w:rPrChange>
          </w:rPr>
          <w:tab/>
        </w:r>
      </w:del>
      <w:r w:rsidRPr="006B0C09">
        <w:rPr>
          <w:rFonts w:ascii="Arial" w:hAnsi="Arial" w:cs="Arial"/>
          <w:rPrChange w:id="89" w:author="Madden, Kim" w:date="2024-05-14T15:02:00Z" w16du:dateUtc="2024-05-14T19:02:00Z">
            <w:rPr/>
          </w:rPrChange>
        </w:rPr>
        <w:t>Castro Santos H, Gama Marques J. What is the clinical evidence on psilocybin for the treatment of psychiatric disorders? A systematic review. Porto Biomed J. 2021;6(1):e128.</w:t>
      </w:r>
    </w:p>
    <w:p w14:paraId="1E4070D1" w14:textId="4C73E95C"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90" w:author="Madden, Kim" w:date="2024-05-14T15:02:00Z" w16du:dateUtc="2024-05-14T19:02:00Z">
            <w:rPr/>
          </w:rPrChange>
        </w:rPr>
      </w:pPr>
      <w:del w:id="91" w:author="Madden, Kim" w:date="2024-05-14T15:02:00Z" w16du:dateUtc="2024-05-14T19:02:00Z">
        <w:r w:rsidRPr="006B0C09" w:rsidDel="006B0C09">
          <w:rPr>
            <w:rFonts w:ascii="Arial" w:hAnsi="Arial" w:cs="Arial"/>
            <w:rPrChange w:id="92" w:author="Madden, Kim" w:date="2024-05-14T15:02:00Z" w16du:dateUtc="2024-05-14T19:02:00Z">
              <w:rPr/>
            </w:rPrChange>
          </w:rPr>
          <w:delText>38.</w:delText>
        </w:r>
        <w:r w:rsidRPr="006B0C09" w:rsidDel="006B0C09">
          <w:rPr>
            <w:rFonts w:ascii="Arial" w:hAnsi="Arial" w:cs="Arial"/>
            <w:rPrChange w:id="93" w:author="Madden, Kim" w:date="2024-05-14T15:02:00Z" w16du:dateUtc="2024-05-14T19:02:00Z">
              <w:rPr/>
            </w:rPrChange>
          </w:rPr>
          <w:tab/>
        </w:r>
      </w:del>
      <w:r w:rsidRPr="006B0C09">
        <w:rPr>
          <w:rFonts w:ascii="Arial" w:hAnsi="Arial" w:cs="Arial"/>
          <w:rPrChange w:id="94" w:author="Madden, Kim" w:date="2024-05-14T15:02:00Z" w16du:dateUtc="2024-05-14T19:02:00Z">
            <w:rPr/>
          </w:rPrChange>
        </w:rPr>
        <w:t>Clifton JM, Belcher AM, Greenblatt AD, Welsh CM, Cole TO, Davis AK. Psilocybin use patterns and perception of risk among a cohort of Black individuals with Opioid Use Disorder. Journal of Psychedelic Studies. 2022;6(2):80-7.</w:t>
      </w:r>
    </w:p>
    <w:p w14:paraId="2934D0AD" w14:textId="2A2AEA5D"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95" w:author="Madden, Kim" w:date="2024-05-14T15:02:00Z" w16du:dateUtc="2024-05-14T19:02:00Z">
            <w:rPr/>
          </w:rPrChange>
        </w:rPr>
      </w:pPr>
      <w:del w:id="96" w:author="Madden, Kim" w:date="2024-05-14T15:02:00Z" w16du:dateUtc="2024-05-14T19:02:00Z">
        <w:r w:rsidRPr="006B0C09" w:rsidDel="006B0C09">
          <w:rPr>
            <w:rFonts w:ascii="Arial" w:hAnsi="Arial" w:cs="Arial"/>
            <w:rPrChange w:id="97" w:author="Madden, Kim" w:date="2024-05-14T15:02:00Z" w16du:dateUtc="2024-05-14T19:02:00Z">
              <w:rPr/>
            </w:rPrChange>
          </w:rPr>
          <w:delText>39.</w:delText>
        </w:r>
        <w:r w:rsidRPr="006B0C09" w:rsidDel="006B0C09">
          <w:rPr>
            <w:rFonts w:ascii="Arial" w:hAnsi="Arial" w:cs="Arial"/>
            <w:rPrChange w:id="98" w:author="Madden, Kim" w:date="2024-05-14T15:02:00Z" w16du:dateUtc="2024-05-14T19:02:00Z">
              <w:rPr/>
            </w:rPrChange>
          </w:rPr>
          <w:tab/>
        </w:r>
      </w:del>
      <w:r w:rsidRPr="006B0C09">
        <w:rPr>
          <w:rFonts w:ascii="Arial" w:hAnsi="Arial" w:cs="Arial"/>
          <w:rPrChange w:id="99" w:author="Madden, Kim" w:date="2024-05-14T15:02:00Z" w16du:dateUtc="2024-05-14T19:02:00Z">
            <w:rPr/>
          </w:rPrChange>
        </w:rPr>
        <w:t>Corrigan K, Haran M, McCandliss C, McManus R, Cleary S, Trant R, et al. Psychedelic perceptions: mental health service user attitudes to psilocybin therapy. Irish Journal of Medical Science. 2022;191(3):1385-97.</w:t>
      </w:r>
    </w:p>
    <w:p w14:paraId="6A365303" w14:textId="0059A3FC"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100" w:author="Madden, Kim" w:date="2024-05-14T15:02:00Z" w16du:dateUtc="2024-05-14T19:02:00Z">
            <w:rPr/>
          </w:rPrChange>
        </w:rPr>
      </w:pPr>
      <w:del w:id="101" w:author="Madden, Kim" w:date="2024-05-14T15:02:00Z" w16du:dateUtc="2024-05-14T19:02:00Z">
        <w:r w:rsidRPr="006B0C09" w:rsidDel="006B0C09">
          <w:rPr>
            <w:rFonts w:ascii="Arial" w:hAnsi="Arial" w:cs="Arial"/>
            <w:rPrChange w:id="102" w:author="Madden, Kim" w:date="2024-05-14T15:02:00Z" w16du:dateUtc="2024-05-14T19:02:00Z">
              <w:rPr/>
            </w:rPrChange>
          </w:rPr>
          <w:delText>40.</w:delText>
        </w:r>
        <w:r w:rsidRPr="006B0C09" w:rsidDel="006B0C09">
          <w:rPr>
            <w:rFonts w:ascii="Arial" w:hAnsi="Arial" w:cs="Arial"/>
            <w:rPrChange w:id="103" w:author="Madden, Kim" w:date="2024-05-14T15:02:00Z" w16du:dateUtc="2024-05-14T19:02:00Z">
              <w:rPr/>
            </w:rPrChange>
          </w:rPr>
          <w:tab/>
        </w:r>
      </w:del>
      <w:r w:rsidRPr="006B0C09">
        <w:rPr>
          <w:rFonts w:ascii="Arial" w:hAnsi="Arial" w:cs="Arial"/>
          <w:rPrChange w:id="104" w:author="Madden, Kim" w:date="2024-05-14T15:02:00Z" w16du:dateUtc="2024-05-14T19:02:00Z">
            <w:rPr/>
          </w:rPrChange>
        </w:rPr>
        <w:t>Crowe M, Manuel J, Carlyle D, Lacey C. Experiences of psilocybin treatment for clinical conditions: A qualitative meta-synthesis. Int J Ment Health Nurs. 2023;13:13.</w:t>
      </w:r>
    </w:p>
    <w:p w14:paraId="411B95F2" w14:textId="7242A4FB"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105" w:author="Madden, Kim" w:date="2024-05-14T15:02:00Z" w16du:dateUtc="2024-05-14T19:02:00Z">
            <w:rPr/>
          </w:rPrChange>
        </w:rPr>
      </w:pPr>
      <w:del w:id="106" w:author="Madden, Kim" w:date="2024-05-14T15:02:00Z" w16du:dateUtc="2024-05-14T19:02:00Z">
        <w:r w:rsidRPr="006B0C09" w:rsidDel="006B0C09">
          <w:rPr>
            <w:rFonts w:ascii="Arial" w:hAnsi="Arial" w:cs="Arial"/>
            <w:rPrChange w:id="107" w:author="Madden, Kim" w:date="2024-05-14T15:02:00Z" w16du:dateUtc="2024-05-14T19:02:00Z">
              <w:rPr/>
            </w:rPrChange>
          </w:rPr>
          <w:delText>41.</w:delText>
        </w:r>
        <w:r w:rsidRPr="006B0C09" w:rsidDel="006B0C09">
          <w:rPr>
            <w:rFonts w:ascii="Arial" w:hAnsi="Arial" w:cs="Arial"/>
            <w:rPrChange w:id="108" w:author="Madden, Kim" w:date="2024-05-14T15:02:00Z" w16du:dateUtc="2024-05-14T19:02:00Z">
              <w:rPr/>
            </w:rPrChange>
          </w:rPr>
          <w:tab/>
        </w:r>
      </w:del>
      <w:r w:rsidRPr="006B0C09">
        <w:rPr>
          <w:rFonts w:ascii="Arial" w:hAnsi="Arial" w:cs="Arial"/>
          <w:rPrChange w:id="109" w:author="Madden, Kim" w:date="2024-05-14T15:02:00Z" w16du:dateUtc="2024-05-14T19:02:00Z">
            <w:rPr/>
          </w:rPrChange>
        </w:rPr>
        <w:t>Davis AK, Barrett FS, May DG, Cosimano MP, Sepeda ND, Johnson MW, et al. Effects of Psilocybin-Assisted Therapy on Major Depressive Disorder: A Randomized Clinical Trial. JAMA Psychiatry. 2021;78(5):481-9.</w:t>
      </w:r>
    </w:p>
    <w:p w14:paraId="5A54486B" w14:textId="3967E61C"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110" w:author="Madden, Kim" w:date="2024-05-14T15:02:00Z" w16du:dateUtc="2024-05-14T19:02:00Z">
            <w:rPr/>
          </w:rPrChange>
        </w:rPr>
      </w:pPr>
      <w:del w:id="111" w:author="Madden, Kim" w:date="2024-05-14T15:02:00Z" w16du:dateUtc="2024-05-14T19:02:00Z">
        <w:r w:rsidRPr="006B0C09" w:rsidDel="006B0C09">
          <w:rPr>
            <w:rFonts w:ascii="Arial" w:hAnsi="Arial" w:cs="Arial"/>
            <w:rPrChange w:id="112" w:author="Madden, Kim" w:date="2024-05-14T15:02:00Z" w16du:dateUtc="2024-05-14T19:02:00Z">
              <w:rPr/>
            </w:rPrChange>
          </w:rPr>
          <w:delText>42.</w:delText>
        </w:r>
        <w:r w:rsidRPr="006B0C09" w:rsidDel="006B0C09">
          <w:rPr>
            <w:rFonts w:ascii="Arial" w:hAnsi="Arial" w:cs="Arial"/>
            <w:rPrChange w:id="113" w:author="Madden, Kim" w:date="2024-05-14T15:02:00Z" w16du:dateUtc="2024-05-14T19:02:00Z">
              <w:rPr/>
            </w:rPrChange>
          </w:rPr>
          <w:tab/>
        </w:r>
      </w:del>
      <w:r w:rsidRPr="006B0C09">
        <w:rPr>
          <w:rFonts w:ascii="Arial" w:hAnsi="Arial" w:cs="Arial"/>
          <w:rPrChange w:id="114" w:author="Madden, Kim" w:date="2024-05-14T15:02:00Z" w16du:dateUtc="2024-05-14T19:02:00Z">
            <w:rPr/>
          </w:rPrChange>
        </w:rPr>
        <w:t xml:space="preserve">Daws RE, Timmermann C, Giribaldi B, Sexton JD, Wall MB, Erritzoe D, et al. Increased global integration in the brain after psilocybin therapy for depression. Nature Medicine. </w:t>
      </w:r>
      <w:r w:rsidRPr="006B0C09">
        <w:rPr>
          <w:rFonts w:ascii="Arial" w:hAnsi="Arial" w:cs="Arial"/>
          <w:rPrChange w:id="115" w:author="Madden, Kim" w:date="2024-05-14T15:02:00Z" w16du:dateUtc="2024-05-14T19:02:00Z">
            <w:rPr/>
          </w:rPrChange>
        </w:rPr>
        <w:lastRenderedPageBreak/>
        <w:t>2022;28(4):844-51.</w:t>
      </w:r>
    </w:p>
    <w:p w14:paraId="6E6B1319" w14:textId="347F76CC"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116" w:author="Madden, Kim" w:date="2024-05-14T15:02:00Z" w16du:dateUtc="2024-05-14T19:02:00Z">
            <w:rPr/>
          </w:rPrChange>
        </w:rPr>
      </w:pPr>
      <w:del w:id="117" w:author="Madden, Kim" w:date="2024-05-14T15:02:00Z" w16du:dateUtc="2024-05-14T19:02:00Z">
        <w:r w:rsidRPr="006B0C09" w:rsidDel="006B0C09">
          <w:rPr>
            <w:rFonts w:ascii="Arial" w:hAnsi="Arial" w:cs="Arial"/>
            <w:rPrChange w:id="118" w:author="Madden, Kim" w:date="2024-05-14T15:02:00Z" w16du:dateUtc="2024-05-14T19:02:00Z">
              <w:rPr/>
            </w:rPrChange>
          </w:rPr>
          <w:delText>43.</w:delText>
        </w:r>
        <w:r w:rsidRPr="006B0C09" w:rsidDel="006B0C09">
          <w:rPr>
            <w:rFonts w:ascii="Arial" w:hAnsi="Arial" w:cs="Arial"/>
            <w:rPrChange w:id="119" w:author="Madden, Kim" w:date="2024-05-14T15:02:00Z" w16du:dateUtc="2024-05-14T19:02:00Z">
              <w:rPr/>
            </w:rPrChange>
          </w:rPr>
          <w:tab/>
        </w:r>
      </w:del>
      <w:r w:rsidRPr="006B0C09">
        <w:rPr>
          <w:rFonts w:ascii="Arial" w:hAnsi="Arial" w:cs="Arial"/>
          <w:rPrChange w:id="120" w:author="Madden, Kim" w:date="2024-05-14T15:02:00Z" w16du:dateUtc="2024-05-14T19:02:00Z">
            <w:rPr/>
          </w:rPrChange>
        </w:rPr>
        <w:t>de Coo IF, Naber WC, Wilbrink LA, Haan J, Ferrari MD, Fronczek R. Increased use of illicit drugs in a Dutch cluster headache population. Cephalalgia. 2019;39(5):626-34.</w:t>
      </w:r>
    </w:p>
    <w:p w14:paraId="1CC8AB4F" w14:textId="74B2E3FF" w:rsidR="00E70C45" w:rsidDel="006B0C09" w:rsidRDefault="00E70C45" w:rsidP="006B0C09">
      <w:pPr>
        <w:pStyle w:val="ListParagraph"/>
        <w:widowControl w:val="0"/>
        <w:numPr>
          <w:ilvl w:val="0"/>
          <w:numId w:val="2"/>
        </w:numPr>
        <w:autoSpaceDE w:val="0"/>
        <w:autoSpaceDN w:val="0"/>
        <w:adjustRightInd w:val="0"/>
        <w:spacing w:after="0" w:line="276" w:lineRule="auto"/>
        <w:rPr>
          <w:del w:id="121" w:author="Madden, Kim" w:date="2024-05-14T15:03:00Z" w16du:dateUtc="2024-05-14T19:03:00Z"/>
          <w:rFonts w:ascii="Arial" w:hAnsi="Arial" w:cs="Arial"/>
        </w:rPr>
      </w:pPr>
      <w:del w:id="122" w:author="Madden, Kim" w:date="2024-05-14T15:02:00Z" w16du:dateUtc="2024-05-14T19:02:00Z">
        <w:r w:rsidRPr="006B0C09" w:rsidDel="006B0C09">
          <w:rPr>
            <w:rFonts w:ascii="Arial" w:hAnsi="Arial" w:cs="Arial"/>
            <w:rPrChange w:id="123" w:author="Madden, Kim" w:date="2024-05-14T15:02:00Z" w16du:dateUtc="2024-05-14T19:02:00Z">
              <w:rPr/>
            </w:rPrChange>
          </w:rPr>
          <w:delText>44.</w:delText>
        </w:r>
        <w:r w:rsidRPr="006B0C09" w:rsidDel="006B0C09">
          <w:rPr>
            <w:rFonts w:ascii="Arial" w:hAnsi="Arial" w:cs="Arial"/>
            <w:rPrChange w:id="124" w:author="Madden, Kim" w:date="2024-05-14T15:02:00Z" w16du:dateUtc="2024-05-14T19:02:00Z">
              <w:rPr/>
            </w:rPrChange>
          </w:rPr>
          <w:tab/>
        </w:r>
      </w:del>
      <w:r w:rsidRPr="006B0C09">
        <w:rPr>
          <w:rFonts w:ascii="Arial" w:hAnsi="Arial" w:cs="Arial"/>
          <w:rPrChange w:id="125" w:author="Madden, Kim" w:date="2024-05-14T15:02:00Z" w16du:dateUtc="2024-05-14T19:02:00Z">
            <w:rPr/>
          </w:rPrChange>
        </w:rPr>
        <w:t>DellaCrosse M, Pleet M, Morton E, Ashtari A, Sakai K, Woolley J, et al. "A sense of the bigger picture:" A qualitative analysis of follow-up interviews with people with bipolar disorder who self-reported psilocybin use. PLoS ONE [Electronic Resource]. 2022;17(12):e0279073.</w:t>
      </w:r>
    </w:p>
    <w:p w14:paraId="3B591FAF" w14:textId="77777777" w:rsidR="006B0C09" w:rsidRPr="006B0C09" w:rsidRDefault="006B0C09" w:rsidP="009C126D">
      <w:pPr>
        <w:pStyle w:val="ListParagraph"/>
        <w:widowControl w:val="0"/>
        <w:numPr>
          <w:ilvl w:val="0"/>
          <w:numId w:val="2"/>
        </w:numPr>
        <w:autoSpaceDE w:val="0"/>
        <w:autoSpaceDN w:val="0"/>
        <w:adjustRightInd w:val="0"/>
        <w:spacing w:after="0" w:line="276" w:lineRule="auto"/>
        <w:rPr>
          <w:ins w:id="126" w:author="Madden, Kim" w:date="2024-05-14T15:03:00Z" w16du:dateUtc="2024-05-14T19:03:00Z"/>
          <w:rFonts w:ascii="Arial" w:hAnsi="Arial" w:cs="Arial"/>
          <w:rPrChange w:id="127" w:author="Madden, Kim" w:date="2024-05-14T15:02:00Z" w16du:dateUtc="2024-05-14T19:02:00Z">
            <w:rPr>
              <w:ins w:id="128" w:author="Madden, Kim" w:date="2024-05-14T15:03:00Z" w16du:dateUtc="2024-05-14T19:03:00Z"/>
            </w:rPr>
          </w:rPrChange>
        </w:rPr>
      </w:pPr>
    </w:p>
    <w:p w14:paraId="5960A7AD" w14:textId="3938AA95" w:rsidR="00E70C45" w:rsidRPr="006B0C09" w:rsidDel="006B0C09" w:rsidRDefault="00E70C45" w:rsidP="009C126D">
      <w:pPr>
        <w:pStyle w:val="ListParagraph"/>
        <w:widowControl w:val="0"/>
        <w:numPr>
          <w:ilvl w:val="0"/>
          <w:numId w:val="2"/>
        </w:numPr>
        <w:autoSpaceDE w:val="0"/>
        <w:autoSpaceDN w:val="0"/>
        <w:adjustRightInd w:val="0"/>
        <w:spacing w:after="0" w:line="276" w:lineRule="auto"/>
        <w:rPr>
          <w:del w:id="129" w:author="Madden, Kim" w:date="2024-05-14T15:01:00Z" w16du:dateUtc="2024-05-14T19:01:00Z"/>
          <w:rFonts w:ascii="Arial" w:hAnsi="Arial" w:cs="Arial"/>
          <w:rPrChange w:id="130" w:author="Madden, Kim" w:date="2024-05-14T15:03:00Z" w16du:dateUtc="2024-05-14T19:03:00Z">
            <w:rPr>
              <w:del w:id="131" w:author="Madden, Kim" w:date="2024-05-14T15:01:00Z" w16du:dateUtc="2024-05-14T19:01:00Z"/>
            </w:rPr>
          </w:rPrChange>
        </w:rPr>
      </w:pPr>
      <w:del w:id="132" w:author="Madden, Kim" w:date="2024-05-14T15:03:00Z" w16du:dateUtc="2024-05-14T19:03:00Z">
        <w:r w:rsidRPr="006B0C09" w:rsidDel="006B0C09">
          <w:rPr>
            <w:rFonts w:ascii="Arial" w:hAnsi="Arial" w:cs="Arial"/>
            <w:rPrChange w:id="133" w:author="Madden, Kim" w:date="2024-05-14T15:03:00Z" w16du:dateUtc="2024-05-14T19:03:00Z">
              <w:rPr/>
            </w:rPrChange>
          </w:rPr>
          <w:delText>45.</w:delText>
        </w:r>
        <w:r w:rsidRPr="006B0C09" w:rsidDel="006B0C09">
          <w:rPr>
            <w:rFonts w:ascii="Arial" w:hAnsi="Arial" w:cs="Arial"/>
            <w:rPrChange w:id="134" w:author="Madden, Kim" w:date="2024-05-14T15:03:00Z" w16du:dateUtc="2024-05-14T19:03:00Z">
              <w:rPr/>
            </w:rPrChange>
          </w:rPr>
          <w:tab/>
        </w:r>
      </w:del>
      <w:r w:rsidRPr="006B0C09">
        <w:rPr>
          <w:rFonts w:ascii="Arial" w:hAnsi="Arial" w:cs="Arial"/>
          <w:rPrChange w:id="135" w:author="Madden, Kim" w:date="2024-05-14T15:03:00Z" w16du:dateUtc="2024-05-14T19:03:00Z">
            <w:rPr/>
          </w:rPrChange>
        </w:rPr>
        <w:t>Di Lorenzo C, Coppola G, Di Lorenzo G, Bracaglia M, Rossi P, Pierelli F. The use of illicit drugs as self-medication in the treatment of cluster headache: Results from an Italian online survey. Cephalalgia. 2016;36(2):194-8.</w:t>
      </w:r>
    </w:p>
    <w:p w14:paraId="6C0D779B" w14:textId="4DF4E2DB" w:rsidR="00E70C45" w:rsidDel="006B0C09" w:rsidRDefault="00E70C45" w:rsidP="006B0C09">
      <w:pPr>
        <w:pStyle w:val="ListParagraph"/>
        <w:rPr>
          <w:del w:id="136" w:author="Madden, Kim" w:date="2024-05-14T15:01:00Z" w16du:dateUtc="2024-05-14T19:01:00Z"/>
        </w:rPr>
        <w:pPrChange w:id="137" w:author="Madden, Kim" w:date="2024-05-14T15:03:00Z" w16du:dateUtc="2024-05-14T19:03:00Z">
          <w:pPr>
            <w:widowControl w:val="0"/>
            <w:autoSpaceDE w:val="0"/>
            <w:autoSpaceDN w:val="0"/>
            <w:adjustRightInd w:val="0"/>
            <w:spacing w:after="0" w:line="276" w:lineRule="auto"/>
            <w:ind w:left="709" w:hanging="567"/>
          </w:pPr>
        </w:pPrChange>
      </w:pPr>
      <w:del w:id="138" w:author="Madden, Kim" w:date="2024-05-14T15:01:00Z" w16du:dateUtc="2024-05-14T19:01:00Z">
        <w:r w:rsidRPr="00E70B4E" w:rsidDel="006B0C09">
          <w:delText>46.</w:delText>
        </w:r>
        <w:r w:rsidRPr="00E70B4E" w:rsidDel="006B0C09">
          <w:tab/>
          <w:delText>Doblin R. Dr. Leary's Concord Prison Experiment: a 34-year follow-up study. Journal of Psychoactive Drugs. 1998;30(4):419-26.</w:delText>
        </w:r>
      </w:del>
    </w:p>
    <w:p w14:paraId="3C1FB3FC" w14:textId="67A593AD" w:rsidR="001D43AF" w:rsidRPr="00E70B4E" w:rsidRDefault="001D43AF" w:rsidP="009C126D">
      <w:pPr>
        <w:pStyle w:val="ListParagraph"/>
        <w:widowControl w:val="0"/>
        <w:numPr>
          <w:ilvl w:val="0"/>
          <w:numId w:val="2"/>
        </w:numPr>
        <w:autoSpaceDE w:val="0"/>
        <w:autoSpaceDN w:val="0"/>
        <w:adjustRightInd w:val="0"/>
        <w:spacing w:after="0" w:line="276" w:lineRule="auto"/>
      </w:pPr>
      <w:del w:id="139" w:author="Madden, Kim" w:date="2024-05-14T15:01:00Z" w16du:dateUtc="2024-05-14T19:01:00Z">
        <w:r w:rsidDel="006B0C09">
          <w:delText xml:space="preserve"> </w:delText>
        </w:r>
      </w:del>
    </w:p>
    <w:p w14:paraId="5BB25464" w14:textId="25E1F180"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140" w:author="Madden, Kim" w:date="2024-05-14T15:02:00Z" w16du:dateUtc="2024-05-14T19:02:00Z">
            <w:rPr/>
          </w:rPrChange>
        </w:rPr>
      </w:pPr>
      <w:del w:id="141" w:author="Madden, Kim" w:date="2024-05-14T15:03:00Z" w16du:dateUtc="2024-05-14T19:03:00Z">
        <w:r w:rsidRPr="006B0C09" w:rsidDel="006B0C09">
          <w:rPr>
            <w:rFonts w:ascii="Arial" w:hAnsi="Arial" w:cs="Arial"/>
            <w:rPrChange w:id="142" w:author="Madden, Kim" w:date="2024-05-14T15:02:00Z" w16du:dateUtc="2024-05-14T19:02:00Z">
              <w:rPr/>
            </w:rPrChange>
          </w:rPr>
          <w:delText>4</w:delText>
        </w:r>
      </w:del>
      <w:del w:id="143" w:author="Madden, Kim" w:date="2024-05-14T15:01:00Z" w16du:dateUtc="2024-05-14T19:01:00Z">
        <w:r w:rsidRPr="006B0C09" w:rsidDel="006B0C09">
          <w:rPr>
            <w:rFonts w:ascii="Arial" w:hAnsi="Arial" w:cs="Arial"/>
            <w:rPrChange w:id="144" w:author="Madden, Kim" w:date="2024-05-14T15:02:00Z" w16du:dateUtc="2024-05-14T19:02:00Z">
              <w:rPr/>
            </w:rPrChange>
          </w:rPr>
          <w:delText>7</w:delText>
        </w:r>
      </w:del>
      <w:del w:id="145" w:author="Madden, Kim" w:date="2024-05-14T15:03:00Z" w16du:dateUtc="2024-05-14T19:03:00Z">
        <w:r w:rsidRPr="006B0C09" w:rsidDel="006B0C09">
          <w:rPr>
            <w:rFonts w:ascii="Arial" w:hAnsi="Arial" w:cs="Arial"/>
            <w:rPrChange w:id="146" w:author="Madden, Kim" w:date="2024-05-14T15:02:00Z" w16du:dateUtc="2024-05-14T19:02:00Z">
              <w:rPr/>
            </w:rPrChange>
          </w:rPr>
          <w:delText>.</w:delText>
        </w:r>
        <w:r w:rsidRPr="006B0C09" w:rsidDel="006B0C09">
          <w:rPr>
            <w:rFonts w:ascii="Arial" w:hAnsi="Arial" w:cs="Arial"/>
            <w:rPrChange w:id="147" w:author="Madden, Kim" w:date="2024-05-14T15:02:00Z" w16du:dateUtc="2024-05-14T19:02:00Z">
              <w:rPr/>
            </w:rPrChange>
          </w:rPr>
          <w:tab/>
        </w:r>
      </w:del>
      <w:r w:rsidRPr="006B0C09">
        <w:rPr>
          <w:rFonts w:ascii="Arial" w:hAnsi="Arial" w:cs="Arial"/>
          <w:rPrChange w:id="148" w:author="Madden, Kim" w:date="2024-05-14T15:02:00Z" w16du:dateUtc="2024-05-14T19:02:00Z">
            <w:rPr/>
          </w:rPrChange>
        </w:rPr>
        <w:t>Dos Santos RG, Bouso JC, Alcazar-Corcoles MA, Hallak JEC. Efficacy, tolerability, and safety of serotonergic psychedelics for the management of mood, anxiety, and substance-use disorders: a systematic review of systematic reviews. Expert Review of Clinical Pharmacology. 2018;11(9):889-902.</w:t>
      </w:r>
    </w:p>
    <w:p w14:paraId="635C6D7F" w14:textId="688D48CA"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149" w:author="Madden, Kim" w:date="2024-05-14T15:02:00Z" w16du:dateUtc="2024-05-14T19:02:00Z">
            <w:rPr/>
          </w:rPrChange>
        </w:rPr>
      </w:pPr>
      <w:del w:id="150" w:author="Madden, Kim" w:date="2024-05-14T15:03:00Z" w16du:dateUtc="2024-05-14T19:03:00Z">
        <w:r w:rsidRPr="006B0C09" w:rsidDel="00C00235">
          <w:rPr>
            <w:rFonts w:ascii="Arial" w:hAnsi="Arial" w:cs="Arial"/>
            <w:rPrChange w:id="151" w:author="Madden, Kim" w:date="2024-05-14T15:02:00Z" w16du:dateUtc="2024-05-14T19:02:00Z">
              <w:rPr/>
            </w:rPrChange>
          </w:rPr>
          <w:delText>4</w:delText>
        </w:r>
      </w:del>
      <w:del w:id="152" w:author="Madden, Kim" w:date="2024-05-14T15:01:00Z" w16du:dateUtc="2024-05-14T19:01:00Z">
        <w:r w:rsidRPr="006B0C09" w:rsidDel="006B0C09">
          <w:rPr>
            <w:rFonts w:ascii="Arial" w:hAnsi="Arial" w:cs="Arial"/>
            <w:rPrChange w:id="153" w:author="Madden, Kim" w:date="2024-05-14T15:02:00Z" w16du:dateUtc="2024-05-14T19:02:00Z">
              <w:rPr/>
            </w:rPrChange>
          </w:rPr>
          <w:delText>8</w:delText>
        </w:r>
      </w:del>
      <w:del w:id="154" w:author="Madden, Kim" w:date="2024-05-14T15:03:00Z" w16du:dateUtc="2024-05-14T19:03:00Z">
        <w:r w:rsidRPr="006B0C09" w:rsidDel="00C00235">
          <w:rPr>
            <w:rFonts w:ascii="Arial" w:hAnsi="Arial" w:cs="Arial"/>
            <w:rPrChange w:id="155" w:author="Madden, Kim" w:date="2024-05-14T15:02:00Z" w16du:dateUtc="2024-05-14T19:02:00Z">
              <w:rPr/>
            </w:rPrChange>
          </w:rPr>
          <w:delText>.</w:delText>
        </w:r>
        <w:r w:rsidRPr="006B0C09" w:rsidDel="00C00235">
          <w:rPr>
            <w:rFonts w:ascii="Arial" w:hAnsi="Arial" w:cs="Arial"/>
            <w:rPrChange w:id="156" w:author="Madden, Kim" w:date="2024-05-14T15:02:00Z" w16du:dateUtc="2024-05-14T19:02:00Z">
              <w:rPr/>
            </w:rPrChange>
          </w:rPr>
          <w:tab/>
        </w:r>
      </w:del>
      <w:r w:rsidRPr="006B0C09">
        <w:rPr>
          <w:rFonts w:ascii="Arial" w:hAnsi="Arial" w:cs="Arial"/>
          <w:rPrChange w:id="157" w:author="Madden, Kim" w:date="2024-05-14T15:02:00Z" w16du:dateUtc="2024-05-14T19:02:00Z">
            <w:rPr/>
          </w:rPrChange>
        </w:rPr>
        <w:t>Dos Santos RG, Osorio FL, Crippa JA, Riba J, Zuardi AW, Hallak JE. Antidepressive, anxiolytic, and antiaddictive effects of ayahuasca, psilocybin and lysergic acid diethylamide (LSD): a systematic review of clinical trials published in the last 25 years. Therapeutic Advances in Psychopharmacology. 2016;6(3):193-213.</w:t>
      </w:r>
    </w:p>
    <w:p w14:paraId="6BE193ED" w14:textId="1F84DB7E"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158" w:author="Madden, Kim" w:date="2024-05-14T15:02:00Z" w16du:dateUtc="2024-05-14T19:02:00Z">
            <w:rPr/>
          </w:rPrChange>
        </w:rPr>
      </w:pPr>
      <w:del w:id="159" w:author="Madden, Kim" w:date="2024-05-14T15:03:00Z" w16du:dateUtc="2024-05-14T19:03:00Z">
        <w:r w:rsidRPr="006B0C09" w:rsidDel="00C00235">
          <w:rPr>
            <w:rFonts w:ascii="Arial" w:hAnsi="Arial" w:cs="Arial"/>
            <w:rPrChange w:id="160" w:author="Madden, Kim" w:date="2024-05-14T15:02:00Z" w16du:dateUtc="2024-05-14T19:02:00Z">
              <w:rPr/>
            </w:rPrChange>
          </w:rPr>
          <w:delText>4</w:delText>
        </w:r>
      </w:del>
      <w:del w:id="161" w:author="Madden, Kim" w:date="2024-05-14T15:02:00Z" w16du:dateUtc="2024-05-14T19:02:00Z">
        <w:r w:rsidRPr="006B0C09" w:rsidDel="006B0C09">
          <w:rPr>
            <w:rFonts w:ascii="Arial" w:hAnsi="Arial" w:cs="Arial"/>
            <w:rPrChange w:id="162" w:author="Madden, Kim" w:date="2024-05-14T15:02:00Z" w16du:dateUtc="2024-05-14T19:02:00Z">
              <w:rPr/>
            </w:rPrChange>
          </w:rPr>
          <w:delText>9</w:delText>
        </w:r>
      </w:del>
      <w:del w:id="163" w:author="Madden, Kim" w:date="2024-05-14T15:03:00Z" w16du:dateUtc="2024-05-14T19:03:00Z">
        <w:r w:rsidRPr="006B0C09" w:rsidDel="00C00235">
          <w:rPr>
            <w:rFonts w:ascii="Arial" w:hAnsi="Arial" w:cs="Arial"/>
            <w:rPrChange w:id="164" w:author="Madden, Kim" w:date="2024-05-14T15:02:00Z" w16du:dateUtc="2024-05-14T19:02:00Z">
              <w:rPr/>
            </w:rPrChange>
          </w:rPr>
          <w:delText>.</w:delText>
        </w:r>
        <w:r w:rsidRPr="006B0C09" w:rsidDel="00C00235">
          <w:rPr>
            <w:rFonts w:ascii="Arial" w:hAnsi="Arial" w:cs="Arial"/>
            <w:rPrChange w:id="165" w:author="Madden, Kim" w:date="2024-05-14T15:02:00Z" w16du:dateUtc="2024-05-14T19:02:00Z">
              <w:rPr/>
            </w:rPrChange>
          </w:rPr>
          <w:tab/>
        </w:r>
      </w:del>
      <w:r w:rsidRPr="006B0C09">
        <w:rPr>
          <w:rFonts w:ascii="Arial" w:hAnsi="Arial" w:cs="Arial"/>
          <w:rPrChange w:id="166" w:author="Madden, Kim" w:date="2024-05-14T15:02:00Z" w16du:dateUtc="2024-05-14T19:02:00Z">
            <w:rPr/>
          </w:rPrChange>
        </w:rPr>
        <w:t>Dubansky B, Vyhnankova M, Setlik L. [Concurrent appearance of neurologic syndromes and of altered proprioceptive perception after psilocybine in patients with organic brain damage]. Ceskoslovenska Neurologie. 1968;31(6):394-9.</w:t>
      </w:r>
    </w:p>
    <w:p w14:paraId="47F4CF6D" w14:textId="0807F7A3"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167" w:author="Madden, Kim" w:date="2024-05-14T15:02:00Z" w16du:dateUtc="2024-05-14T19:02:00Z">
            <w:rPr/>
          </w:rPrChange>
        </w:rPr>
      </w:pPr>
      <w:del w:id="168" w:author="Madden, Kim" w:date="2024-05-14T15:02:00Z" w16du:dateUtc="2024-05-14T19:02:00Z">
        <w:r w:rsidRPr="006B0C09" w:rsidDel="006B0C09">
          <w:rPr>
            <w:rFonts w:ascii="Arial" w:hAnsi="Arial" w:cs="Arial"/>
            <w:rPrChange w:id="169" w:author="Madden, Kim" w:date="2024-05-14T15:02:00Z" w16du:dateUtc="2024-05-14T19:02:00Z">
              <w:rPr/>
            </w:rPrChange>
          </w:rPr>
          <w:delText>50</w:delText>
        </w:r>
      </w:del>
      <w:del w:id="170" w:author="Madden, Kim" w:date="2024-05-14T15:03:00Z" w16du:dateUtc="2024-05-14T19:03:00Z">
        <w:r w:rsidRPr="006B0C09" w:rsidDel="00C00235">
          <w:rPr>
            <w:rFonts w:ascii="Arial" w:hAnsi="Arial" w:cs="Arial"/>
            <w:rPrChange w:id="171" w:author="Madden, Kim" w:date="2024-05-14T15:02:00Z" w16du:dateUtc="2024-05-14T19:02:00Z">
              <w:rPr/>
            </w:rPrChange>
          </w:rPr>
          <w:delText>.</w:delText>
        </w:r>
        <w:r w:rsidRPr="006B0C09" w:rsidDel="00C00235">
          <w:rPr>
            <w:rFonts w:ascii="Arial" w:hAnsi="Arial" w:cs="Arial"/>
            <w:rPrChange w:id="172" w:author="Madden, Kim" w:date="2024-05-14T15:02:00Z" w16du:dateUtc="2024-05-14T19:02:00Z">
              <w:rPr/>
            </w:rPrChange>
          </w:rPr>
          <w:tab/>
        </w:r>
      </w:del>
      <w:r w:rsidRPr="006B0C09">
        <w:rPr>
          <w:rFonts w:ascii="Arial" w:hAnsi="Arial" w:cs="Arial"/>
          <w:rPrChange w:id="173" w:author="Madden, Kim" w:date="2024-05-14T15:02:00Z" w16du:dateUtc="2024-05-14T19:02:00Z">
            <w:rPr/>
          </w:rPrChange>
        </w:rPr>
        <w:t>Earleywine M, Low F, Altman BR, De Leo J. How Important Is a Guide Who Has Taken Psilocybin in Psilocybin-Assisted Therapy for Depression? Journal of Psychoactive Drugs. 2022:1-11.</w:t>
      </w:r>
    </w:p>
    <w:p w14:paraId="15C66AD5" w14:textId="68460EDC"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174" w:author="Madden, Kim" w:date="2024-05-14T15:02:00Z" w16du:dateUtc="2024-05-14T19:02:00Z">
            <w:rPr/>
          </w:rPrChange>
        </w:rPr>
      </w:pPr>
      <w:del w:id="175" w:author="Madden, Kim" w:date="2024-05-14T15:03:00Z" w16du:dateUtc="2024-05-14T19:03:00Z">
        <w:r w:rsidRPr="006B0C09" w:rsidDel="00C00235">
          <w:rPr>
            <w:rFonts w:ascii="Arial" w:hAnsi="Arial" w:cs="Arial"/>
            <w:rPrChange w:id="176" w:author="Madden, Kim" w:date="2024-05-14T15:02:00Z" w16du:dateUtc="2024-05-14T19:02:00Z">
              <w:rPr/>
            </w:rPrChange>
          </w:rPr>
          <w:delText>5</w:delText>
        </w:r>
      </w:del>
      <w:del w:id="177" w:author="Madden, Kim" w:date="2024-05-14T15:02:00Z" w16du:dateUtc="2024-05-14T19:02:00Z">
        <w:r w:rsidRPr="006B0C09" w:rsidDel="006B0C09">
          <w:rPr>
            <w:rFonts w:ascii="Arial" w:hAnsi="Arial" w:cs="Arial"/>
            <w:rPrChange w:id="178" w:author="Madden, Kim" w:date="2024-05-14T15:02:00Z" w16du:dateUtc="2024-05-14T19:02:00Z">
              <w:rPr/>
            </w:rPrChange>
          </w:rPr>
          <w:delText>1</w:delText>
        </w:r>
      </w:del>
      <w:del w:id="179" w:author="Madden, Kim" w:date="2024-05-14T15:03:00Z" w16du:dateUtc="2024-05-14T19:03:00Z">
        <w:r w:rsidRPr="006B0C09" w:rsidDel="00C00235">
          <w:rPr>
            <w:rFonts w:ascii="Arial" w:hAnsi="Arial" w:cs="Arial"/>
            <w:rPrChange w:id="180" w:author="Madden, Kim" w:date="2024-05-14T15:02:00Z" w16du:dateUtc="2024-05-14T19:02:00Z">
              <w:rPr/>
            </w:rPrChange>
          </w:rPr>
          <w:delText>.</w:delText>
        </w:r>
        <w:r w:rsidRPr="006B0C09" w:rsidDel="00C00235">
          <w:rPr>
            <w:rFonts w:ascii="Arial" w:hAnsi="Arial" w:cs="Arial"/>
            <w:rPrChange w:id="181" w:author="Madden, Kim" w:date="2024-05-14T15:02:00Z" w16du:dateUtc="2024-05-14T19:02:00Z">
              <w:rPr/>
            </w:rPrChange>
          </w:rPr>
          <w:tab/>
        </w:r>
      </w:del>
      <w:r w:rsidRPr="006B0C09">
        <w:rPr>
          <w:rFonts w:ascii="Arial" w:hAnsi="Arial" w:cs="Arial"/>
          <w:rPrChange w:id="182" w:author="Madden, Kim" w:date="2024-05-14T15:02:00Z" w16du:dateUtc="2024-05-14T19:02:00Z">
            <w:rPr/>
          </w:rPrChange>
        </w:rPr>
        <w:t>Ehrmann K, Allen JJB, Moreno FA. Psilocybin for the Treatment of Obsessive-Compulsive Disorders. Current Topics in Behavioral Neurosciences. 2021;17:17.</w:t>
      </w:r>
    </w:p>
    <w:p w14:paraId="77FD25DF" w14:textId="60423413"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183" w:author="Madden, Kim" w:date="2024-05-14T15:02:00Z" w16du:dateUtc="2024-05-14T19:02:00Z">
            <w:rPr/>
          </w:rPrChange>
        </w:rPr>
      </w:pPr>
      <w:del w:id="184" w:author="Madden, Kim" w:date="2024-05-14T15:03:00Z" w16du:dateUtc="2024-05-14T19:03:00Z">
        <w:r w:rsidRPr="006B0C09" w:rsidDel="00C00235">
          <w:rPr>
            <w:rFonts w:ascii="Arial" w:hAnsi="Arial" w:cs="Arial"/>
            <w:rPrChange w:id="185" w:author="Madden, Kim" w:date="2024-05-14T15:02:00Z" w16du:dateUtc="2024-05-14T19:02:00Z">
              <w:rPr/>
            </w:rPrChange>
          </w:rPr>
          <w:delText>5</w:delText>
        </w:r>
      </w:del>
      <w:del w:id="186" w:author="Madden, Kim" w:date="2024-05-14T15:02:00Z" w16du:dateUtc="2024-05-14T19:02:00Z">
        <w:r w:rsidRPr="006B0C09" w:rsidDel="006B0C09">
          <w:rPr>
            <w:rFonts w:ascii="Arial" w:hAnsi="Arial" w:cs="Arial"/>
            <w:rPrChange w:id="187" w:author="Madden, Kim" w:date="2024-05-14T15:02:00Z" w16du:dateUtc="2024-05-14T19:02:00Z">
              <w:rPr/>
            </w:rPrChange>
          </w:rPr>
          <w:delText>2</w:delText>
        </w:r>
      </w:del>
      <w:del w:id="188" w:author="Madden, Kim" w:date="2024-05-14T15:03:00Z" w16du:dateUtc="2024-05-14T19:03:00Z">
        <w:r w:rsidRPr="006B0C09" w:rsidDel="00C00235">
          <w:rPr>
            <w:rFonts w:ascii="Arial" w:hAnsi="Arial" w:cs="Arial"/>
            <w:rPrChange w:id="189" w:author="Madden, Kim" w:date="2024-05-14T15:02:00Z" w16du:dateUtc="2024-05-14T19:02:00Z">
              <w:rPr/>
            </w:rPrChange>
          </w:rPr>
          <w:delText>.</w:delText>
        </w:r>
        <w:r w:rsidRPr="006B0C09" w:rsidDel="00C00235">
          <w:rPr>
            <w:rFonts w:ascii="Arial" w:hAnsi="Arial" w:cs="Arial"/>
            <w:rPrChange w:id="190" w:author="Madden, Kim" w:date="2024-05-14T15:02:00Z" w16du:dateUtc="2024-05-14T19:02:00Z">
              <w:rPr/>
            </w:rPrChange>
          </w:rPr>
          <w:tab/>
        </w:r>
      </w:del>
      <w:r w:rsidRPr="006B0C09">
        <w:rPr>
          <w:rFonts w:ascii="Arial" w:hAnsi="Arial" w:cs="Arial"/>
          <w:rPrChange w:id="191" w:author="Madden, Kim" w:date="2024-05-14T15:02:00Z" w16du:dateUtc="2024-05-14T19:02:00Z">
            <w:rPr/>
          </w:rPrChange>
        </w:rPr>
        <w:t>Erritzoe D, Roseman L, Nour M, MacLean K, Kaelen M, Nutt D, et al. Effects of psilocybin therapy on personality structure. Acta Psychiatrica Scandinavica. 2018;138(5):368-78.</w:t>
      </w:r>
    </w:p>
    <w:p w14:paraId="45A2DA91" w14:textId="7497FC00"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192" w:author="Madden, Kim" w:date="2024-05-14T15:02:00Z" w16du:dateUtc="2024-05-14T19:02:00Z">
            <w:rPr/>
          </w:rPrChange>
        </w:rPr>
      </w:pPr>
      <w:del w:id="193" w:author="Madden, Kim" w:date="2024-05-14T15:03:00Z" w16du:dateUtc="2024-05-14T19:03:00Z">
        <w:r w:rsidRPr="006B0C09" w:rsidDel="00C00235">
          <w:rPr>
            <w:rFonts w:ascii="Arial" w:hAnsi="Arial" w:cs="Arial"/>
            <w:rPrChange w:id="194" w:author="Madden, Kim" w:date="2024-05-14T15:02:00Z" w16du:dateUtc="2024-05-14T19:02:00Z">
              <w:rPr/>
            </w:rPrChange>
          </w:rPr>
          <w:delText>5</w:delText>
        </w:r>
      </w:del>
      <w:del w:id="195" w:author="Madden, Kim" w:date="2024-05-14T15:02:00Z" w16du:dateUtc="2024-05-14T19:02:00Z">
        <w:r w:rsidRPr="006B0C09" w:rsidDel="006B0C09">
          <w:rPr>
            <w:rFonts w:ascii="Arial" w:hAnsi="Arial" w:cs="Arial"/>
            <w:rPrChange w:id="196" w:author="Madden, Kim" w:date="2024-05-14T15:02:00Z" w16du:dateUtc="2024-05-14T19:02:00Z">
              <w:rPr/>
            </w:rPrChange>
          </w:rPr>
          <w:delText>3</w:delText>
        </w:r>
      </w:del>
      <w:del w:id="197" w:author="Madden, Kim" w:date="2024-05-14T15:03:00Z" w16du:dateUtc="2024-05-14T19:03:00Z">
        <w:r w:rsidRPr="006B0C09" w:rsidDel="00C00235">
          <w:rPr>
            <w:rFonts w:ascii="Arial" w:hAnsi="Arial" w:cs="Arial"/>
            <w:rPrChange w:id="198" w:author="Madden, Kim" w:date="2024-05-14T15:02:00Z" w16du:dateUtc="2024-05-14T19:02:00Z">
              <w:rPr/>
            </w:rPrChange>
          </w:rPr>
          <w:delText>.</w:delText>
        </w:r>
        <w:r w:rsidRPr="006B0C09" w:rsidDel="00C00235">
          <w:rPr>
            <w:rFonts w:ascii="Arial" w:hAnsi="Arial" w:cs="Arial"/>
            <w:rPrChange w:id="199" w:author="Madden, Kim" w:date="2024-05-14T15:02:00Z" w16du:dateUtc="2024-05-14T19:02:00Z">
              <w:rPr/>
            </w:rPrChange>
          </w:rPr>
          <w:tab/>
        </w:r>
      </w:del>
      <w:r w:rsidRPr="006B0C09">
        <w:rPr>
          <w:rFonts w:ascii="Arial" w:hAnsi="Arial" w:cs="Arial"/>
          <w:rPrChange w:id="200" w:author="Madden, Kim" w:date="2024-05-14T15:02:00Z" w16du:dateUtc="2024-05-14T19:02:00Z">
            <w:rPr/>
          </w:rPrChange>
        </w:rPr>
        <w:t>Felsch CL, Kuypers KPC. Don't be afraid, try to meditate- potential effects on neural activity and connectivity of psilocybin-assisted mindfulness-based intervention for social anxiety disorder: A systematic review. Neuroscience &amp; Biobehavioral Reviews. 2022;139:104724.</w:t>
      </w:r>
    </w:p>
    <w:p w14:paraId="13A7BE93" w14:textId="4E8CAAC7"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201" w:author="Madden, Kim" w:date="2024-05-14T15:02:00Z" w16du:dateUtc="2024-05-14T19:02:00Z">
            <w:rPr/>
          </w:rPrChange>
        </w:rPr>
      </w:pPr>
      <w:del w:id="202" w:author="Madden, Kim" w:date="2024-05-14T15:03:00Z" w16du:dateUtc="2024-05-14T19:03:00Z">
        <w:r w:rsidRPr="006B0C09" w:rsidDel="00C00235">
          <w:rPr>
            <w:rFonts w:ascii="Arial" w:hAnsi="Arial" w:cs="Arial"/>
            <w:rPrChange w:id="203" w:author="Madden, Kim" w:date="2024-05-14T15:02:00Z" w16du:dateUtc="2024-05-14T19:02:00Z">
              <w:rPr/>
            </w:rPrChange>
          </w:rPr>
          <w:delText>5</w:delText>
        </w:r>
      </w:del>
      <w:del w:id="204" w:author="Madden, Kim" w:date="2024-05-14T15:02:00Z" w16du:dateUtc="2024-05-14T19:02:00Z">
        <w:r w:rsidRPr="006B0C09" w:rsidDel="006B0C09">
          <w:rPr>
            <w:rFonts w:ascii="Arial" w:hAnsi="Arial" w:cs="Arial"/>
            <w:rPrChange w:id="205" w:author="Madden, Kim" w:date="2024-05-14T15:02:00Z" w16du:dateUtc="2024-05-14T19:02:00Z">
              <w:rPr/>
            </w:rPrChange>
          </w:rPr>
          <w:delText>4</w:delText>
        </w:r>
      </w:del>
      <w:del w:id="206" w:author="Madden, Kim" w:date="2024-05-14T15:03:00Z" w16du:dateUtc="2024-05-14T19:03:00Z">
        <w:r w:rsidRPr="006B0C09" w:rsidDel="00C00235">
          <w:rPr>
            <w:rFonts w:ascii="Arial" w:hAnsi="Arial" w:cs="Arial"/>
            <w:rPrChange w:id="207" w:author="Madden, Kim" w:date="2024-05-14T15:02:00Z" w16du:dateUtc="2024-05-14T19:02:00Z">
              <w:rPr/>
            </w:rPrChange>
          </w:rPr>
          <w:delText>.</w:delText>
        </w:r>
        <w:r w:rsidRPr="006B0C09" w:rsidDel="00C00235">
          <w:rPr>
            <w:rFonts w:ascii="Arial" w:hAnsi="Arial" w:cs="Arial"/>
            <w:rPrChange w:id="208" w:author="Madden, Kim" w:date="2024-05-14T15:02:00Z" w16du:dateUtc="2024-05-14T19:02:00Z">
              <w:rPr/>
            </w:rPrChange>
          </w:rPr>
          <w:tab/>
        </w:r>
      </w:del>
      <w:r w:rsidRPr="006B0C09">
        <w:rPr>
          <w:rFonts w:ascii="Arial" w:hAnsi="Arial" w:cs="Arial"/>
          <w:rPrChange w:id="209" w:author="Madden, Kim" w:date="2024-05-14T15:02:00Z" w16du:dateUtc="2024-05-14T19:02:00Z">
            <w:rPr/>
          </w:rPrChange>
        </w:rPr>
        <w:t>Fisher G. The psycholytic treatment of a childhood schizophrenic girl. International Journal of Social Psychiatry. 1970;16(2):112-30.</w:t>
      </w:r>
    </w:p>
    <w:p w14:paraId="2546D556" w14:textId="12EFD9ED"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210" w:author="Madden, Kim" w:date="2024-05-14T15:02:00Z" w16du:dateUtc="2024-05-14T19:02:00Z">
            <w:rPr/>
          </w:rPrChange>
        </w:rPr>
      </w:pPr>
      <w:del w:id="211" w:author="Madden, Kim" w:date="2024-05-14T15:03:00Z" w16du:dateUtc="2024-05-14T19:03:00Z">
        <w:r w:rsidRPr="006B0C09" w:rsidDel="00C00235">
          <w:rPr>
            <w:rFonts w:ascii="Arial" w:hAnsi="Arial" w:cs="Arial"/>
            <w:rPrChange w:id="212" w:author="Madden, Kim" w:date="2024-05-14T15:02:00Z" w16du:dateUtc="2024-05-14T19:02:00Z">
              <w:rPr/>
            </w:rPrChange>
          </w:rPr>
          <w:delText>5</w:delText>
        </w:r>
      </w:del>
      <w:del w:id="213" w:author="Madden, Kim" w:date="2024-05-14T15:02:00Z" w16du:dateUtc="2024-05-14T19:02:00Z">
        <w:r w:rsidRPr="006B0C09" w:rsidDel="006B0C09">
          <w:rPr>
            <w:rFonts w:ascii="Arial" w:hAnsi="Arial" w:cs="Arial"/>
            <w:rPrChange w:id="214" w:author="Madden, Kim" w:date="2024-05-14T15:02:00Z" w16du:dateUtc="2024-05-14T19:02:00Z">
              <w:rPr/>
            </w:rPrChange>
          </w:rPr>
          <w:delText>5</w:delText>
        </w:r>
      </w:del>
      <w:del w:id="215" w:author="Madden, Kim" w:date="2024-05-14T15:03:00Z" w16du:dateUtc="2024-05-14T19:03:00Z">
        <w:r w:rsidRPr="006B0C09" w:rsidDel="00C00235">
          <w:rPr>
            <w:rFonts w:ascii="Arial" w:hAnsi="Arial" w:cs="Arial"/>
            <w:rPrChange w:id="216" w:author="Madden, Kim" w:date="2024-05-14T15:02:00Z" w16du:dateUtc="2024-05-14T19:02:00Z">
              <w:rPr/>
            </w:rPrChange>
          </w:rPr>
          <w:delText>.</w:delText>
        </w:r>
        <w:r w:rsidRPr="006B0C09" w:rsidDel="00C00235">
          <w:rPr>
            <w:rFonts w:ascii="Arial" w:hAnsi="Arial" w:cs="Arial"/>
            <w:rPrChange w:id="217" w:author="Madden, Kim" w:date="2024-05-14T15:02:00Z" w16du:dateUtc="2024-05-14T19:02:00Z">
              <w:rPr/>
            </w:rPrChange>
          </w:rPr>
          <w:tab/>
        </w:r>
      </w:del>
      <w:r w:rsidRPr="006B0C09">
        <w:rPr>
          <w:rFonts w:ascii="Arial" w:hAnsi="Arial" w:cs="Arial"/>
          <w:rPrChange w:id="218" w:author="Madden, Kim" w:date="2024-05-14T15:02:00Z" w16du:dateUtc="2024-05-14T19:02:00Z">
            <w:rPr/>
          </w:rPrChange>
        </w:rPr>
        <w:t>Freeman E, Adair M, Beeler D, Casper R, Herman MP, Reeves D, et al. Patient-identified burden and unmet needs in patients with cluster headache: An evidence-based qualitative literature review. Cephalalgia Reports. 2022;5(no pagination).</w:t>
      </w:r>
    </w:p>
    <w:p w14:paraId="2973061B" w14:textId="0D20C2B1"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219" w:author="Madden, Kim" w:date="2024-05-14T15:02:00Z" w16du:dateUtc="2024-05-14T19:02:00Z">
            <w:rPr/>
          </w:rPrChange>
        </w:rPr>
      </w:pPr>
      <w:del w:id="220" w:author="Madden, Kim" w:date="2024-05-14T15:03:00Z" w16du:dateUtc="2024-05-14T19:03:00Z">
        <w:r w:rsidRPr="006B0C09" w:rsidDel="00C00235">
          <w:rPr>
            <w:rFonts w:ascii="Arial" w:hAnsi="Arial" w:cs="Arial"/>
            <w:rPrChange w:id="221" w:author="Madden, Kim" w:date="2024-05-14T15:02:00Z" w16du:dateUtc="2024-05-14T19:02:00Z">
              <w:rPr/>
            </w:rPrChange>
          </w:rPr>
          <w:delText>56.</w:delText>
        </w:r>
        <w:r w:rsidRPr="006B0C09" w:rsidDel="00C00235">
          <w:rPr>
            <w:rFonts w:ascii="Arial" w:hAnsi="Arial" w:cs="Arial"/>
            <w:rPrChange w:id="222" w:author="Madden, Kim" w:date="2024-05-14T15:02:00Z" w16du:dateUtc="2024-05-14T19:02:00Z">
              <w:rPr/>
            </w:rPrChange>
          </w:rPr>
          <w:tab/>
        </w:r>
      </w:del>
      <w:r w:rsidRPr="006B0C09">
        <w:rPr>
          <w:rFonts w:ascii="Arial" w:hAnsi="Arial" w:cs="Arial"/>
          <w:rPrChange w:id="223" w:author="Madden, Kim" w:date="2024-05-14T15:02:00Z" w16du:dateUtc="2024-05-14T19:02:00Z">
            <w:rPr/>
          </w:rPrChange>
        </w:rPr>
        <w:t>Galvao-Coelho NL, Marx W, Gonzalez M, Sinclair J, de Manincor M, Perkins D, et al. Classic serotonergic psychedelics for mood and depressive symptoms: a meta-analysis of mood disorder patients and healthy participants. Psychopharmacology. 2021;238(2):341-54.</w:t>
      </w:r>
    </w:p>
    <w:p w14:paraId="3CBE06B0" w14:textId="778015BB"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224" w:author="Madden, Kim" w:date="2024-05-14T15:02:00Z" w16du:dateUtc="2024-05-14T19:02:00Z">
            <w:rPr/>
          </w:rPrChange>
        </w:rPr>
      </w:pPr>
      <w:del w:id="225" w:author="Madden, Kim" w:date="2024-05-14T15:04:00Z" w16du:dateUtc="2024-05-14T19:04:00Z">
        <w:r w:rsidRPr="006B0C09" w:rsidDel="00C00235">
          <w:rPr>
            <w:rFonts w:ascii="Arial" w:hAnsi="Arial" w:cs="Arial"/>
            <w:rPrChange w:id="226" w:author="Madden, Kim" w:date="2024-05-14T15:02:00Z" w16du:dateUtc="2024-05-14T19:02:00Z">
              <w:rPr/>
            </w:rPrChange>
          </w:rPr>
          <w:delText>57.</w:delText>
        </w:r>
        <w:r w:rsidRPr="006B0C09" w:rsidDel="00C00235">
          <w:rPr>
            <w:rFonts w:ascii="Arial" w:hAnsi="Arial" w:cs="Arial"/>
            <w:rPrChange w:id="227" w:author="Madden, Kim" w:date="2024-05-14T15:02:00Z" w16du:dateUtc="2024-05-14T19:02:00Z">
              <w:rPr/>
            </w:rPrChange>
          </w:rPr>
          <w:tab/>
        </w:r>
      </w:del>
      <w:r w:rsidRPr="006B0C09">
        <w:rPr>
          <w:rFonts w:ascii="Arial" w:hAnsi="Arial" w:cs="Arial"/>
          <w:rPrChange w:id="228" w:author="Madden, Kim" w:date="2024-05-14T15:02:00Z" w16du:dateUtc="2024-05-14T19:02:00Z">
            <w:rPr/>
          </w:rPrChange>
        </w:rPr>
        <w:t xml:space="preserve">Garay RP, Zarate CA, Charpeaud T, Citrome L, Correll CU, Hameg A, et al. Investigational drugs in recent clinical trials for treatment-resistant depression. Expert </w:t>
      </w:r>
      <w:r w:rsidRPr="006B0C09">
        <w:rPr>
          <w:rFonts w:ascii="Arial" w:hAnsi="Arial" w:cs="Arial"/>
          <w:rPrChange w:id="229" w:author="Madden, Kim" w:date="2024-05-14T15:02:00Z" w16du:dateUtc="2024-05-14T19:02:00Z">
            <w:rPr/>
          </w:rPrChange>
        </w:rPr>
        <w:lastRenderedPageBreak/>
        <w:t>Review of Neurotherapeutics. 2017;17(6):593-609.</w:t>
      </w:r>
    </w:p>
    <w:p w14:paraId="61134F59" w14:textId="268AADE0"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230" w:author="Madden, Kim" w:date="2024-05-14T15:02:00Z" w16du:dateUtc="2024-05-14T19:02:00Z">
            <w:rPr/>
          </w:rPrChange>
        </w:rPr>
      </w:pPr>
      <w:del w:id="231" w:author="Madden, Kim" w:date="2024-05-14T15:04:00Z" w16du:dateUtc="2024-05-14T19:04:00Z">
        <w:r w:rsidRPr="006B0C09" w:rsidDel="00C00235">
          <w:rPr>
            <w:rFonts w:ascii="Arial" w:hAnsi="Arial" w:cs="Arial"/>
            <w:rPrChange w:id="232" w:author="Madden, Kim" w:date="2024-05-14T15:02:00Z" w16du:dateUtc="2024-05-14T19:02:00Z">
              <w:rPr/>
            </w:rPrChange>
          </w:rPr>
          <w:delText>58.</w:delText>
        </w:r>
        <w:r w:rsidRPr="006B0C09" w:rsidDel="00C00235">
          <w:rPr>
            <w:rFonts w:ascii="Arial" w:hAnsi="Arial" w:cs="Arial"/>
            <w:rPrChange w:id="233" w:author="Madden, Kim" w:date="2024-05-14T15:02:00Z" w16du:dateUtc="2024-05-14T19:02:00Z">
              <w:rPr/>
            </w:rPrChange>
          </w:rPr>
          <w:tab/>
        </w:r>
      </w:del>
      <w:r w:rsidRPr="006B0C09">
        <w:rPr>
          <w:rFonts w:ascii="Arial" w:hAnsi="Arial" w:cs="Arial"/>
          <w:rPrChange w:id="234" w:author="Madden, Kim" w:date="2024-05-14T15:02:00Z" w16du:dateUtc="2024-05-14T19:02:00Z">
            <w:rPr/>
          </w:rPrChange>
        </w:rPr>
        <w:t>Garcia-Romeu A, Barrett FS, Carbonaro TM, Johnson MW, Griffiths RR. Optimal dosing for psilocybin pharmacotherapy: Considering weight-adjusted and fixed dosing approaches. Journal of Psychopharmacology. 2021;35(4):353-61.</w:t>
      </w:r>
    </w:p>
    <w:p w14:paraId="3CD7F920" w14:textId="6ABEF4B9"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235" w:author="Madden, Kim" w:date="2024-05-14T15:02:00Z" w16du:dateUtc="2024-05-14T19:02:00Z">
            <w:rPr/>
          </w:rPrChange>
        </w:rPr>
      </w:pPr>
      <w:del w:id="236" w:author="Madden, Kim" w:date="2024-05-14T15:04:00Z" w16du:dateUtc="2024-05-14T19:04:00Z">
        <w:r w:rsidRPr="006B0C09" w:rsidDel="00C00235">
          <w:rPr>
            <w:rFonts w:ascii="Arial" w:hAnsi="Arial" w:cs="Arial"/>
            <w:rPrChange w:id="237" w:author="Madden, Kim" w:date="2024-05-14T15:02:00Z" w16du:dateUtc="2024-05-14T19:02:00Z">
              <w:rPr/>
            </w:rPrChange>
          </w:rPr>
          <w:delText>59.</w:delText>
        </w:r>
        <w:r w:rsidRPr="006B0C09" w:rsidDel="00C00235">
          <w:rPr>
            <w:rFonts w:ascii="Arial" w:hAnsi="Arial" w:cs="Arial"/>
            <w:rPrChange w:id="238" w:author="Madden, Kim" w:date="2024-05-14T15:02:00Z" w16du:dateUtc="2024-05-14T19:02:00Z">
              <w:rPr/>
            </w:rPrChange>
          </w:rPr>
          <w:tab/>
        </w:r>
      </w:del>
      <w:r w:rsidRPr="006B0C09">
        <w:rPr>
          <w:rFonts w:ascii="Arial" w:hAnsi="Arial" w:cs="Arial"/>
          <w:rPrChange w:id="239" w:author="Madden, Kim" w:date="2024-05-14T15:02:00Z" w16du:dateUtc="2024-05-14T19:02:00Z">
            <w:rPr/>
          </w:rPrChange>
        </w:rPr>
        <w:t>Garcia-Romeu A, Griffiths RR, Johnson MW. Psilocybin-occasioned mystical experiences in the treatment of tobacco addiction. Current Drug Abuse Reviews. 2014;7(3):157-64.</w:t>
      </w:r>
    </w:p>
    <w:p w14:paraId="447D1AC4" w14:textId="24B3B787"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240" w:author="Madden, Kim" w:date="2024-05-14T15:02:00Z" w16du:dateUtc="2024-05-14T19:02:00Z">
            <w:rPr/>
          </w:rPrChange>
        </w:rPr>
      </w:pPr>
      <w:del w:id="241" w:author="Madden, Kim" w:date="2024-05-14T15:04:00Z" w16du:dateUtc="2024-05-14T19:04:00Z">
        <w:r w:rsidRPr="006B0C09" w:rsidDel="00C00235">
          <w:rPr>
            <w:rFonts w:ascii="Arial" w:hAnsi="Arial" w:cs="Arial"/>
            <w:rPrChange w:id="242" w:author="Madden, Kim" w:date="2024-05-14T15:02:00Z" w16du:dateUtc="2024-05-14T19:02:00Z">
              <w:rPr/>
            </w:rPrChange>
          </w:rPr>
          <w:delText>60.</w:delText>
        </w:r>
        <w:r w:rsidRPr="006B0C09" w:rsidDel="00C00235">
          <w:rPr>
            <w:rFonts w:ascii="Arial" w:hAnsi="Arial" w:cs="Arial"/>
            <w:rPrChange w:id="243" w:author="Madden, Kim" w:date="2024-05-14T15:02:00Z" w16du:dateUtc="2024-05-14T19:02:00Z">
              <w:rPr/>
            </w:rPrChange>
          </w:rPr>
          <w:tab/>
        </w:r>
      </w:del>
      <w:r w:rsidRPr="006B0C09">
        <w:rPr>
          <w:rFonts w:ascii="Arial" w:hAnsi="Arial" w:cs="Arial"/>
          <w:rPrChange w:id="244" w:author="Madden, Kim" w:date="2024-05-14T15:02:00Z" w16du:dateUtc="2024-05-14T19:02:00Z">
            <w:rPr/>
          </w:rPrChange>
        </w:rPr>
        <w:t>Garcia-Romeu A, Griffiths RR, Johnson MW. Psychedelic-associated addiction remission: An online survey. Drug and Alcohol Dependence. 2017;171:e69.</w:t>
      </w:r>
    </w:p>
    <w:p w14:paraId="0E789863" w14:textId="3BB8853B"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245" w:author="Madden, Kim" w:date="2024-05-14T15:02:00Z" w16du:dateUtc="2024-05-14T19:02:00Z">
            <w:rPr/>
          </w:rPrChange>
        </w:rPr>
      </w:pPr>
      <w:del w:id="246" w:author="Madden, Kim" w:date="2024-05-14T15:04:00Z" w16du:dateUtc="2024-05-14T19:04:00Z">
        <w:r w:rsidRPr="006B0C09" w:rsidDel="00C00235">
          <w:rPr>
            <w:rFonts w:ascii="Arial" w:hAnsi="Arial" w:cs="Arial"/>
            <w:rPrChange w:id="247" w:author="Madden, Kim" w:date="2024-05-14T15:02:00Z" w16du:dateUtc="2024-05-14T19:02:00Z">
              <w:rPr/>
            </w:rPrChange>
          </w:rPr>
          <w:delText>61.</w:delText>
        </w:r>
        <w:r w:rsidRPr="006B0C09" w:rsidDel="00C00235">
          <w:rPr>
            <w:rFonts w:ascii="Arial" w:hAnsi="Arial" w:cs="Arial"/>
            <w:rPrChange w:id="248" w:author="Madden, Kim" w:date="2024-05-14T15:02:00Z" w16du:dateUtc="2024-05-14T19:02:00Z">
              <w:rPr/>
            </w:rPrChange>
          </w:rPr>
          <w:tab/>
        </w:r>
      </w:del>
      <w:r w:rsidRPr="006B0C09">
        <w:rPr>
          <w:rFonts w:ascii="Arial" w:hAnsi="Arial" w:cs="Arial"/>
          <w:rPrChange w:id="249" w:author="Madden, Kim" w:date="2024-05-14T15:02:00Z" w16du:dateUtc="2024-05-14T19:02:00Z">
            <w:rPr/>
          </w:rPrChange>
        </w:rPr>
        <w:t>Garcia-Romeu AP, Griffiths RR, Johnson MW. Psychedelic-facilitated smoking cessation: An online survey. Drug and Alcohol Dependence. 2015;146:e120.</w:t>
      </w:r>
    </w:p>
    <w:p w14:paraId="437AD6DF" w14:textId="22C31DCE"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250" w:author="Madden, Kim" w:date="2024-05-14T15:02:00Z" w16du:dateUtc="2024-05-14T19:02:00Z">
            <w:rPr/>
          </w:rPrChange>
        </w:rPr>
      </w:pPr>
      <w:del w:id="251" w:author="Madden, Kim" w:date="2024-05-14T15:04:00Z" w16du:dateUtc="2024-05-14T19:04:00Z">
        <w:r w:rsidRPr="006B0C09" w:rsidDel="00C00235">
          <w:rPr>
            <w:rFonts w:ascii="Arial" w:hAnsi="Arial" w:cs="Arial"/>
            <w:rPrChange w:id="252" w:author="Madden, Kim" w:date="2024-05-14T15:02:00Z" w16du:dateUtc="2024-05-14T19:02:00Z">
              <w:rPr/>
            </w:rPrChange>
          </w:rPr>
          <w:delText>62.</w:delText>
        </w:r>
        <w:r w:rsidRPr="006B0C09" w:rsidDel="00C00235">
          <w:rPr>
            <w:rFonts w:ascii="Arial" w:hAnsi="Arial" w:cs="Arial"/>
            <w:rPrChange w:id="253" w:author="Madden, Kim" w:date="2024-05-14T15:02:00Z" w16du:dateUtc="2024-05-14T19:02:00Z">
              <w:rPr/>
            </w:rPrChange>
          </w:rPr>
          <w:tab/>
        </w:r>
      </w:del>
      <w:r w:rsidRPr="006B0C09">
        <w:rPr>
          <w:rFonts w:ascii="Arial" w:hAnsi="Arial" w:cs="Arial"/>
          <w:rPrChange w:id="254" w:author="Madden, Kim" w:date="2024-05-14T15:02:00Z" w16du:dateUtc="2024-05-14T19:02:00Z">
            <w:rPr/>
          </w:rPrChange>
        </w:rPr>
        <w:t>Gattuso JJ, Perkins D, Ruffell S, Lawrence AJ, Hoyer D, Jacobson LH, et al. Default Mode Network Modulation by Psychedelics: A Systematic Review. International Journal of Neuropsychopharmacology. 2022;22:22.</w:t>
      </w:r>
    </w:p>
    <w:p w14:paraId="5A91F8BC" w14:textId="36AA7E69"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255" w:author="Madden, Kim" w:date="2024-05-14T15:02:00Z" w16du:dateUtc="2024-05-14T19:02:00Z">
            <w:rPr/>
          </w:rPrChange>
        </w:rPr>
      </w:pPr>
      <w:del w:id="256" w:author="Madden, Kim" w:date="2024-05-14T15:04:00Z" w16du:dateUtc="2024-05-14T19:04:00Z">
        <w:r w:rsidRPr="006B0C09" w:rsidDel="00C00235">
          <w:rPr>
            <w:rFonts w:ascii="Arial" w:hAnsi="Arial" w:cs="Arial"/>
            <w:rPrChange w:id="257" w:author="Madden, Kim" w:date="2024-05-14T15:02:00Z" w16du:dateUtc="2024-05-14T19:02:00Z">
              <w:rPr/>
            </w:rPrChange>
          </w:rPr>
          <w:delText>63.</w:delText>
        </w:r>
        <w:r w:rsidRPr="006B0C09" w:rsidDel="00C00235">
          <w:rPr>
            <w:rFonts w:ascii="Arial" w:hAnsi="Arial" w:cs="Arial"/>
            <w:rPrChange w:id="258" w:author="Madden, Kim" w:date="2024-05-14T15:02:00Z" w16du:dateUtc="2024-05-14T19:02:00Z">
              <w:rPr/>
            </w:rPrChange>
          </w:rPr>
          <w:tab/>
        </w:r>
      </w:del>
      <w:r w:rsidRPr="006B0C09">
        <w:rPr>
          <w:rFonts w:ascii="Arial" w:hAnsi="Arial" w:cs="Arial"/>
          <w:rPrChange w:id="259" w:author="Madden, Kim" w:date="2024-05-14T15:02:00Z" w16du:dateUtc="2024-05-14T19:02:00Z">
            <w:rPr/>
          </w:rPrChange>
        </w:rPr>
        <w:t>Geert-Jorgensen E. Further observations regarding hallucinogenic treatment. Acta Psychiatrica Scandinavica, Supplementum. 1968;203:195-200.</w:t>
      </w:r>
    </w:p>
    <w:p w14:paraId="2D002854" w14:textId="203CCB12"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260" w:author="Madden, Kim" w:date="2024-05-14T15:02:00Z" w16du:dateUtc="2024-05-14T19:02:00Z">
            <w:rPr/>
          </w:rPrChange>
        </w:rPr>
      </w:pPr>
      <w:del w:id="261" w:author="Madden, Kim" w:date="2024-05-14T15:04:00Z" w16du:dateUtc="2024-05-14T19:04:00Z">
        <w:r w:rsidRPr="006B0C09" w:rsidDel="00C00235">
          <w:rPr>
            <w:rFonts w:ascii="Arial" w:hAnsi="Arial" w:cs="Arial"/>
            <w:rPrChange w:id="262" w:author="Madden, Kim" w:date="2024-05-14T15:02:00Z" w16du:dateUtc="2024-05-14T19:02:00Z">
              <w:rPr/>
            </w:rPrChange>
          </w:rPr>
          <w:delText>64.</w:delText>
        </w:r>
        <w:r w:rsidRPr="006B0C09" w:rsidDel="00C00235">
          <w:rPr>
            <w:rFonts w:ascii="Arial" w:hAnsi="Arial" w:cs="Arial"/>
            <w:rPrChange w:id="263" w:author="Madden, Kim" w:date="2024-05-14T15:02:00Z" w16du:dateUtc="2024-05-14T19:02:00Z">
              <w:rPr/>
            </w:rPrChange>
          </w:rPr>
          <w:tab/>
        </w:r>
      </w:del>
      <w:r w:rsidRPr="006B0C09">
        <w:rPr>
          <w:rFonts w:ascii="Arial" w:hAnsi="Arial" w:cs="Arial"/>
          <w:rPrChange w:id="264" w:author="Madden, Kim" w:date="2024-05-14T15:02:00Z" w16du:dateUtc="2024-05-14T19:02:00Z">
            <w:rPr/>
          </w:rPrChange>
        </w:rPr>
        <w:t>Gill H, Puramat P, Patel P, Gill B, Marks CA, Rodrigues NB, et al. The Effects of Psilocybin in Adults with Major Depressive Disorder and the General Population: Findings from Neuroimaging Studies. Psychiatry Research. 2022;313:114577.</w:t>
      </w:r>
    </w:p>
    <w:p w14:paraId="7A17E4CC" w14:textId="214121E0"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265" w:author="Madden, Kim" w:date="2024-05-14T15:02:00Z" w16du:dateUtc="2024-05-14T19:02:00Z">
            <w:rPr/>
          </w:rPrChange>
        </w:rPr>
      </w:pPr>
      <w:del w:id="266" w:author="Madden, Kim" w:date="2024-05-14T15:04:00Z" w16du:dateUtc="2024-05-14T19:04:00Z">
        <w:r w:rsidRPr="006B0C09" w:rsidDel="00C00235">
          <w:rPr>
            <w:rFonts w:ascii="Arial" w:hAnsi="Arial" w:cs="Arial"/>
            <w:rPrChange w:id="267" w:author="Madden, Kim" w:date="2024-05-14T15:02:00Z" w16du:dateUtc="2024-05-14T19:02:00Z">
              <w:rPr/>
            </w:rPrChange>
          </w:rPr>
          <w:delText>65.</w:delText>
        </w:r>
        <w:r w:rsidRPr="006B0C09" w:rsidDel="00C00235">
          <w:rPr>
            <w:rFonts w:ascii="Arial" w:hAnsi="Arial" w:cs="Arial"/>
            <w:rPrChange w:id="268" w:author="Madden, Kim" w:date="2024-05-14T15:02:00Z" w16du:dateUtc="2024-05-14T19:02:00Z">
              <w:rPr/>
            </w:rPrChange>
          </w:rPr>
          <w:tab/>
        </w:r>
      </w:del>
      <w:r w:rsidRPr="006B0C09">
        <w:rPr>
          <w:rFonts w:ascii="Arial" w:hAnsi="Arial" w:cs="Arial"/>
          <w:rPrChange w:id="269" w:author="Madden, Kim" w:date="2024-05-14T15:02:00Z" w16du:dateUtc="2024-05-14T19:02:00Z">
            <w:rPr/>
          </w:rPrChange>
        </w:rPr>
        <w:t>Glynos NG, Pierce J, Davis AK, McAfee J, Boehnke KF. Knowledge, Perceptions, and Use of Psychedelics among Individuals with Fibromyalgia. Journal of Psychoactive Drugs. 2022:1-12.</w:t>
      </w:r>
    </w:p>
    <w:p w14:paraId="01B14E7D" w14:textId="45D46E8A"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270" w:author="Madden, Kim" w:date="2024-05-14T15:02:00Z" w16du:dateUtc="2024-05-14T19:02:00Z">
            <w:rPr/>
          </w:rPrChange>
        </w:rPr>
      </w:pPr>
      <w:del w:id="271" w:author="Madden, Kim" w:date="2024-05-14T15:04:00Z" w16du:dateUtc="2024-05-14T19:04:00Z">
        <w:r w:rsidRPr="006B0C09" w:rsidDel="00C00235">
          <w:rPr>
            <w:rFonts w:ascii="Arial" w:hAnsi="Arial" w:cs="Arial"/>
            <w:rPrChange w:id="272" w:author="Madden, Kim" w:date="2024-05-14T15:02:00Z" w16du:dateUtc="2024-05-14T19:02:00Z">
              <w:rPr/>
            </w:rPrChange>
          </w:rPr>
          <w:delText>66.</w:delText>
        </w:r>
        <w:r w:rsidRPr="006B0C09" w:rsidDel="00C00235">
          <w:rPr>
            <w:rFonts w:ascii="Arial" w:hAnsi="Arial" w:cs="Arial"/>
            <w:rPrChange w:id="273" w:author="Madden, Kim" w:date="2024-05-14T15:02:00Z" w16du:dateUtc="2024-05-14T19:02:00Z">
              <w:rPr/>
            </w:rPrChange>
          </w:rPr>
          <w:tab/>
        </w:r>
      </w:del>
      <w:r w:rsidRPr="006B0C09">
        <w:rPr>
          <w:rFonts w:ascii="Arial" w:hAnsi="Arial" w:cs="Arial"/>
          <w:rPrChange w:id="274" w:author="Madden, Kim" w:date="2024-05-14T15:02:00Z" w16du:dateUtc="2024-05-14T19:02:00Z">
            <w:rPr/>
          </w:rPrChange>
        </w:rPr>
        <w:t>Goldberg SB, Pace BT, Nicholas CR, Raison CL, Hutson PR. The experimental effects of psilocybin on symptoms of anxiety and depression: A meta-analysis. Psychiatry Research. 2020;284:112749.</w:t>
      </w:r>
    </w:p>
    <w:p w14:paraId="0A1CC5F0" w14:textId="53DD15E4"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275" w:author="Madden, Kim" w:date="2024-05-14T15:02:00Z" w16du:dateUtc="2024-05-14T19:02:00Z">
            <w:rPr/>
          </w:rPrChange>
        </w:rPr>
      </w:pPr>
      <w:del w:id="276" w:author="Madden, Kim" w:date="2024-05-14T15:04:00Z" w16du:dateUtc="2024-05-14T19:04:00Z">
        <w:r w:rsidRPr="006B0C09" w:rsidDel="00C00235">
          <w:rPr>
            <w:rFonts w:ascii="Arial" w:hAnsi="Arial" w:cs="Arial"/>
            <w:rPrChange w:id="277" w:author="Madden, Kim" w:date="2024-05-14T15:02:00Z" w16du:dateUtc="2024-05-14T19:02:00Z">
              <w:rPr/>
            </w:rPrChange>
          </w:rPr>
          <w:delText>67.</w:delText>
        </w:r>
        <w:r w:rsidRPr="006B0C09" w:rsidDel="00C00235">
          <w:rPr>
            <w:rFonts w:ascii="Arial" w:hAnsi="Arial" w:cs="Arial"/>
            <w:rPrChange w:id="278" w:author="Madden, Kim" w:date="2024-05-14T15:02:00Z" w16du:dateUtc="2024-05-14T19:02:00Z">
              <w:rPr/>
            </w:rPrChange>
          </w:rPr>
          <w:tab/>
        </w:r>
      </w:del>
      <w:r w:rsidRPr="006B0C09">
        <w:rPr>
          <w:rFonts w:ascii="Arial" w:hAnsi="Arial" w:cs="Arial"/>
          <w:rPrChange w:id="279" w:author="Madden, Kim" w:date="2024-05-14T15:02:00Z" w16du:dateUtc="2024-05-14T19:02:00Z">
            <w:rPr/>
          </w:rPrChange>
        </w:rPr>
        <w:t>Goldberg SB, Shechet B, Nicholas CR, Ng CW, Deole G, Chen Z, et al. Post-acute psychological effects of classical serotonergic psychedelics: a systematic review and meta-analysis. Psychological Medicine. 2020;50(16):2655-66.</w:t>
      </w:r>
    </w:p>
    <w:p w14:paraId="0CE24855" w14:textId="595E2437"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280" w:author="Madden, Kim" w:date="2024-05-14T15:02:00Z" w16du:dateUtc="2024-05-14T19:02:00Z">
            <w:rPr/>
          </w:rPrChange>
        </w:rPr>
      </w:pPr>
      <w:del w:id="281" w:author="Madden, Kim" w:date="2024-05-14T15:04:00Z" w16du:dateUtc="2024-05-14T19:04:00Z">
        <w:r w:rsidRPr="006B0C09" w:rsidDel="00C00235">
          <w:rPr>
            <w:rFonts w:ascii="Arial" w:hAnsi="Arial" w:cs="Arial"/>
            <w:rPrChange w:id="282" w:author="Madden, Kim" w:date="2024-05-14T15:02:00Z" w16du:dateUtc="2024-05-14T19:02:00Z">
              <w:rPr/>
            </w:rPrChange>
          </w:rPr>
          <w:delText>68.</w:delText>
        </w:r>
        <w:r w:rsidRPr="006B0C09" w:rsidDel="00C00235">
          <w:rPr>
            <w:rFonts w:ascii="Arial" w:hAnsi="Arial" w:cs="Arial"/>
            <w:rPrChange w:id="283" w:author="Madden, Kim" w:date="2024-05-14T15:02:00Z" w16du:dateUtc="2024-05-14T19:02:00Z">
              <w:rPr/>
            </w:rPrChange>
          </w:rPr>
          <w:tab/>
        </w:r>
      </w:del>
      <w:r w:rsidRPr="006B0C09">
        <w:rPr>
          <w:rFonts w:ascii="Arial" w:hAnsi="Arial" w:cs="Arial"/>
          <w:rPrChange w:id="284" w:author="Madden, Kim" w:date="2024-05-14T15:02:00Z" w16du:dateUtc="2024-05-14T19:02:00Z">
            <w:rPr/>
          </w:rPrChange>
        </w:rPr>
        <w:t>Gomez-Busto FJ, Ortiz MI. Virtual reality and psychedelics for the treatment of psychiatric disease: A systematic literature review. Clinical Neuropsychiatry. 2020;17(6):365-80.</w:t>
      </w:r>
    </w:p>
    <w:p w14:paraId="5FFD9B91" w14:textId="132A22E7"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285" w:author="Madden, Kim" w:date="2024-05-14T15:02:00Z" w16du:dateUtc="2024-05-14T19:02:00Z">
            <w:rPr/>
          </w:rPrChange>
        </w:rPr>
      </w:pPr>
      <w:del w:id="286" w:author="Madden, Kim" w:date="2024-05-14T15:04:00Z" w16du:dateUtc="2024-05-14T19:04:00Z">
        <w:r w:rsidRPr="006B0C09" w:rsidDel="00C00235">
          <w:rPr>
            <w:rFonts w:ascii="Arial" w:hAnsi="Arial" w:cs="Arial"/>
            <w:rPrChange w:id="287" w:author="Madden, Kim" w:date="2024-05-14T15:02:00Z" w16du:dateUtc="2024-05-14T19:02:00Z">
              <w:rPr/>
            </w:rPrChange>
          </w:rPr>
          <w:delText>69.</w:delText>
        </w:r>
        <w:r w:rsidRPr="006B0C09" w:rsidDel="00C00235">
          <w:rPr>
            <w:rFonts w:ascii="Arial" w:hAnsi="Arial" w:cs="Arial"/>
            <w:rPrChange w:id="288" w:author="Madden, Kim" w:date="2024-05-14T15:02:00Z" w16du:dateUtc="2024-05-14T19:02:00Z">
              <w:rPr/>
            </w:rPrChange>
          </w:rPr>
          <w:tab/>
        </w:r>
      </w:del>
      <w:r w:rsidRPr="006B0C09">
        <w:rPr>
          <w:rFonts w:ascii="Arial" w:hAnsi="Arial" w:cs="Arial"/>
          <w:rPrChange w:id="289" w:author="Madden, Kim" w:date="2024-05-14T15:02:00Z" w16du:dateUtc="2024-05-14T19:02:00Z">
            <w:rPr/>
          </w:rPrChange>
        </w:rPr>
        <w:t>Goodwin G, Feifel D, Hellerstein DJ, Kelly JR, Marwood L, Mistry S, et al. Dose-Dependent Acute Subjective Psychedelic Effects Following COMP360 Psilocybin Across Three Clinical Studies and its Relationship to Therapeutic Response. Neuropsychopharmacology. 2022;47(Supplement 1):201.</w:t>
      </w:r>
    </w:p>
    <w:p w14:paraId="1F45EB30" w14:textId="2BC90309"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290" w:author="Madden, Kim" w:date="2024-05-14T15:02:00Z" w16du:dateUtc="2024-05-14T19:02:00Z">
            <w:rPr/>
          </w:rPrChange>
        </w:rPr>
      </w:pPr>
      <w:del w:id="291" w:author="Madden, Kim" w:date="2024-05-14T15:04:00Z" w16du:dateUtc="2024-05-14T19:04:00Z">
        <w:r w:rsidRPr="006B0C09" w:rsidDel="00C00235">
          <w:rPr>
            <w:rFonts w:ascii="Arial" w:hAnsi="Arial" w:cs="Arial"/>
            <w:rPrChange w:id="292" w:author="Madden, Kim" w:date="2024-05-14T15:02:00Z" w16du:dateUtc="2024-05-14T19:02:00Z">
              <w:rPr/>
            </w:rPrChange>
          </w:rPr>
          <w:delText>70.</w:delText>
        </w:r>
        <w:r w:rsidRPr="006B0C09" w:rsidDel="00C00235">
          <w:rPr>
            <w:rFonts w:ascii="Arial" w:hAnsi="Arial" w:cs="Arial"/>
            <w:rPrChange w:id="293" w:author="Madden, Kim" w:date="2024-05-14T15:02:00Z" w16du:dateUtc="2024-05-14T19:02:00Z">
              <w:rPr/>
            </w:rPrChange>
          </w:rPr>
          <w:tab/>
        </w:r>
      </w:del>
      <w:r w:rsidRPr="006B0C09">
        <w:rPr>
          <w:rFonts w:ascii="Arial" w:hAnsi="Arial" w:cs="Arial"/>
          <w:rPrChange w:id="294" w:author="Madden, Kim" w:date="2024-05-14T15:02:00Z" w16du:dateUtc="2024-05-14T19:02:00Z">
            <w:rPr/>
          </w:rPrChange>
        </w:rPr>
        <w:t>Goodwin G, Simmons H, Marwood L, Mistry S, Schlosser D, Tsai J, et al. Predicting Depression Outcomes Through the Influence of Therapeutic Alliance and the Psychedelic Experience Using Path Modelling in a Phase IIb Randomized Controlled Trial of COMP360 Psilocybin Therapy. Neuropsychopharmacology. 2022;47(Supplement 1):200.</w:t>
      </w:r>
    </w:p>
    <w:p w14:paraId="585C5765" w14:textId="7FF4AF1D"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295" w:author="Madden, Kim" w:date="2024-05-14T15:02:00Z" w16du:dateUtc="2024-05-14T19:02:00Z">
            <w:rPr/>
          </w:rPrChange>
        </w:rPr>
      </w:pPr>
      <w:del w:id="296" w:author="Madden, Kim" w:date="2024-05-14T15:04:00Z" w16du:dateUtc="2024-05-14T19:04:00Z">
        <w:r w:rsidRPr="006B0C09" w:rsidDel="00C00235">
          <w:rPr>
            <w:rFonts w:ascii="Arial" w:hAnsi="Arial" w:cs="Arial"/>
            <w:rPrChange w:id="297" w:author="Madden, Kim" w:date="2024-05-14T15:02:00Z" w16du:dateUtc="2024-05-14T19:02:00Z">
              <w:rPr/>
            </w:rPrChange>
          </w:rPr>
          <w:delText>71.</w:delText>
        </w:r>
        <w:r w:rsidRPr="006B0C09" w:rsidDel="00C00235">
          <w:rPr>
            <w:rFonts w:ascii="Arial" w:hAnsi="Arial" w:cs="Arial"/>
            <w:rPrChange w:id="298" w:author="Madden, Kim" w:date="2024-05-14T15:02:00Z" w16du:dateUtc="2024-05-14T19:02:00Z">
              <w:rPr/>
            </w:rPrChange>
          </w:rPr>
          <w:tab/>
        </w:r>
      </w:del>
      <w:r w:rsidRPr="006B0C09">
        <w:rPr>
          <w:rFonts w:ascii="Arial" w:hAnsi="Arial" w:cs="Arial"/>
          <w:rPrChange w:id="299" w:author="Madden, Kim" w:date="2024-05-14T15:02:00Z" w16du:dateUtc="2024-05-14T19:02:00Z">
            <w:rPr/>
          </w:rPrChange>
        </w:rPr>
        <w:t>Goodwin GM, Aaronson ST, Alvarez O, Arden PC, Baker A, Bennett JC, et al. Single-Dose Psilocybin for a Treatment-Resistant Episode of Major Depression. New England Journal of Medicine. 2022;387(18):1637-48.</w:t>
      </w:r>
    </w:p>
    <w:p w14:paraId="6991980D" w14:textId="03BA8539"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00" w:author="Madden, Kim" w:date="2024-05-14T15:02:00Z" w16du:dateUtc="2024-05-14T19:02:00Z">
            <w:rPr/>
          </w:rPrChange>
        </w:rPr>
      </w:pPr>
      <w:del w:id="301" w:author="Madden, Kim" w:date="2024-05-14T15:04:00Z" w16du:dateUtc="2024-05-14T19:04:00Z">
        <w:r w:rsidRPr="006B0C09" w:rsidDel="00C00235">
          <w:rPr>
            <w:rFonts w:ascii="Arial" w:hAnsi="Arial" w:cs="Arial"/>
            <w:rPrChange w:id="302" w:author="Madden, Kim" w:date="2024-05-14T15:02:00Z" w16du:dateUtc="2024-05-14T19:02:00Z">
              <w:rPr/>
            </w:rPrChange>
          </w:rPr>
          <w:delText>72.</w:delText>
        </w:r>
        <w:r w:rsidRPr="006B0C09" w:rsidDel="00C00235">
          <w:rPr>
            <w:rFonts w:ascii="Arial" w:hAnsi="Arial" w:cs="Arial"/>
            <w:rPrChange w:id="303" w:author="Madden, Kim" w:date="2024-05-14T15:02:00Z" w16du:dateUtc="2024-05-14T19:02:00Z">
              <w:rPr/>
            </w:rPrChange>
          </w:rPr>
          <w:tab/>
        </w:r>
      </w:del>
      <w:r w:rsidRPr="006B0C09">
        <w:rPr>
          <w:rFonts w:ascii="Arial" w:hAnsi="Arial" w:cs="Arial"/>
          <w:rPrChange w:id="304" w:author="Madden, Kim" w:date="2024-05-14T15:02:00Z" w16du:dateUtc="2024-05-14T19:02:00Z">
            <w:rPr/>
          </w:rPrChange>
        </w:rPr>
        <w:t xml:space="preserve">Griffiths R, Barrett F, Darrick M, Johnson M, Mary C, Patrick F, et al. Psilocybin-assisted </w:t>
      </w:r>
      <w:r w:rsidRPr="006B0C09">
        <w:rPr>
          <w:rFonts w:ascii="Arial" w:hAnsi="Arial" w:cs="Arial"/>
          <w:rPrChange w:id="305" w:author="Madden, Kim" w:date="2024-05-14T15:02:00Z" w16du:dateUtc="2024-05-14T19:02:00Z">
            <w:rPr/>
          </w:rPrChange>
        </w:rPr>
        <w:lastRenderedPageBreak/>
        <w:t>treatment of major depressive disorder: Results from a randomized trial. Neuropsychopharmacology. 2019;44(Supplement 1):439.</w:t>
      </w:r>
    </w:p>
    <w:p w14:paraId="11832D2D" w14:textId="6F88AFB7"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06" w:author="Madden, Kim" w:date="2024-05-14T15:02:00Z" w16du:dateUtc="2024-05-14T19:02:00Z">
            <w:rPr/>
          </w:rPrChange>
        </w:rPr>
      </w:pPr>
      <w:del w:id="307" w:author="Madden, Kim" w:date="2024-05-14T15:04:00Z" w16du:dateUtc="2024-05-14T19:04:00Z">
        <w:r w:rsidRPr="006B0C09" w:rsidDel="00C00235">
          <w:rPr>
            <w:rFonts w:ascii="Arial" w:hAnsi="Arial" w:cs="Arial"/>
            <w:rPrChange w:id="308" w:author="Madden, Kim" w:date="2024-05-14T15:02:00Z" w16du:dateUtc="2024-05-14T19:02:00Z">
              <w:rPr/>
            </w:rPrChange>
          </w:rPr>
          <w:delText>73.</w:delText>
        </w:r>
        <w:r w:rsidRPr="006B0C09" w:rsidDel="00C00235">
          <w:rPr>
            <w:rFonts w:ascii="Arial" w:hAnsi="Arial" w:cs="Arial"/>
            <w:rPrChange w:id="309" w:author="Madden, Kim" w:date="2024-05-14T15:02:00Z" w16du:dateUtc="2024-05-14T19:02:00Z">
              <w:rPr/>
            </w:rPrChange>
          </w:rPr>
          <w:tab/>
        </w:r>
      </w:del>
      <w:r w:rsidRPr="006B0C09">
        <w:rPr>
          <w:rFonts w:ascii="Arial" w:hAnsi="Arial" w:cs="Arial"/>
          <w:rPrChange w:id="310" w:author="Madden, Kim" w:date="2024-05-14T15:02:00Z" w16du:dateUtc="2024-05-14T19:02:00Z">
            <w:rPr/>
          </w:rPrChange>
        </w:rPr>
        <w:t>Griffiths RR, Johnson MW, Carducci MA, Umbricht A, Richards WA, Richards BD, et al. Psilocybin produces substantial and sustained decreases in depression and anxiety in patients with life-threatening cancer: A randomized double-blind trial. Journal of Psychopharmacology. 2016;30(12):1181-97.</w:t>
      </w:r>
    </w:p>
    <w:p w14:paraId="7068D3E3" w14:textId="0710850E"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11" w:author="Madden, Kim" w:date="2024-05-14T15:02:00Z" w16du:dateUtc="2024-05-14T19:02:00Z">
            <w:rPr/>
          </w:rPrChange>
        </w:rPr>
      </w:pPr>
      <w:del w:id="312" w:author="Madden, Kim" w:date="2024-05-14T15:04:00Z" w16du:dateUtc="2024-05-14T19:04:00Z">
        <w:r w:rsidRPr="006B0C09" w:rsidDel="00C00235">
          <w:rPr>
            <w:rFonts w:ascii="Arial" w:hAnsi="Arial" w:cs="Arial"/>
            <w:rPrChange w:id="313" w:author="Madden, Kim" w:date="2024-05-14T15:02:00Z" w16du:dateUtc="2024-05-14T19:02:00Z">
              <w:rPr/>
            </w:rPrChange>
          </w:rPr>
          <w:delText>74.</w:delText>
        </w:r>
        <w:r w:rsidRPr="006B0C09" w:rsidDel="00C00235">
          <w:rPr>
            <w:rFonts w:ascii="Arial" w:hAnsi="Arial" w:cs="Arial"/>
            <w:rPrChange w:id="314" w:author="Madden, Kim" w:date="2024-05-14T15:02:00Z" w16du:dateUtc="2024-05-14T19:02:00Z">
              <w:rPr/>
            </w:rPrChange>
          </w:rPr>
          <w:tab/>
        </w:r>
      </w:del>
      <w:r w:rsidRPr="006B0C09">
        <w:rPr>
          <w:rFonts w:ascii="Arial" w:hAnsi="Arial" w:cs="Arial"/>
          <w:rPrChange w:id="315" w:author="Madden, Kim" w:date="2024-05-14T15:02:00Z" w16du:dateUtc="2024-05-14T19:02:00Z">
            <w:rPr/>
          </w:rPrChange>
        </w:rPr>
        <w:t>Grob CS, Danforth AL, Chopra GS, Hagerty M, McKay CR, Halberstad AL, et al. Pilot study of psilocybin treatment for anxiety in patients with advanced-stage cancer. Archives of General Psychiatry. 2011;68(1):71-8.</w:t>
      </w:r>
    </w:p>
    <w:p w14:paraId="0095A2AE" w14:textId="0F1A9679"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16" w:author="Madden, Kim" w:date="2024-05-14T15:02:00Z" w16du:dateUtc="2024-05-14T19:02:00Z">
            <w:rPr/>
          </w:rPrChange>
        </w:rPr>
      </w:pPr>
      <w:del w:id="317" w:author="Madden, Kim" w:date="2024-05-14T15:04:00Z" w16du:dateUtc="2024-05-14T19:04:00Z">
        <w:r w:rsidRPr="006B0C09" w:rsidDel="00C00235">
          <w:rPr>
            <w:rFonts w:ascii="Arial" w:hAnsi="Arial" w:cs="Arial"/>
            <w:rPrChange w:id="318" w:author="Madden, Kim" w:date="2024-05-14T15:02:00Z" w16du:dateUtc="2024-05-14T19:02:00Z">
              <w:rPr/>
            </w:rPrChange>
          </w:rPr>
          <w:delText>75.</w:delText>
        </w:r>
        <w:r w:rsidRPr="006B0C09" w:rsidDel="00C00235">
          <w:rPr>
            <w:rFonts w:ascii="Arial" w:hAnsi="Arial" w:cs="Arial"/>
            <w:rPrChange w:id="319" w:author="Madden, Kim" w:date="2024-05-14T15:02:00Z" w16du:dateUtc="2024-05-14T19:02:00Z">
              <w:rPr/>
            </w:rPrChange>
          </w:rPr>
          <w:tab/>
        </w:r>
      </w:del>
      <w:r w:rsidRPr="006B0C09">
        <w:rPr>
          <w:rFonts w:ascii="Arial" w:hAnsi="Arial" w:cs="Arial"/>
          <w:rPrChange w:id="320" w:author="Madden, Kim" w:date="2024-05-14T15:02:00Z" w16du:dateUtc="2024-05-14T19:02:00Z">
            <w:rPr/>
          </w:rPrChange>
        </w:rPr>
        <w:t>Gukasyan N. 19.3 Psilocybin-Assisted Therapy for MDD: Current Evidence and Clinical Considerations. Journal of the American Academy of Child and Adolescent Psychiatry. 2022;61(10 Supplement):S305-S6.</w:t>
      </w:r>
    </w:p>
    <w:p w14:paraId="078EA064" w14:textId="06208238"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21" w:author="Madden, Kim" w:date="2024-05-14T15:02:00Z" w16du:dateUtc="2024-05-14T19:02:00Z">
            <w:rPr/>
          </w:rPrChange>
        </w:rPr>
      </w:pPr>
      <w:del w:id="322" w:author="Madden, Kim" w:date="2024-05-14T15:04:00Z" w16du:dateUtc="2024-05-14T19:04:00Z">
        <w:r w:rsidRPr="006B0C09" w:rsidDel="00C00235">
          <w:rPr>
            <w:rFonts w:ascii="Arial" w:hAnsi="Arial" w:cs="Arial"/>
            <w:rPrChange w:id="323" w:author="Madden, Kim" w:date="2024-05-14T15:02:00Z" w16du:dateUtc="2024-05-14T19:02:00Z">
              <w:rPr/>
            </w:rPrChange>
          </w:rPr>
          <w:delText>76.</w:delText>
        </w:r>
        <w:r w:rsidRPr="006B0C09" w:rsidDel="00C00235">
          <w:rPr>
            <w:rFonts w:ascii="Arial" w:hAnsi="Arial" w:cs="Arial"/>
            <w:rPrChange w:id="324" w:author="Madden, Kim" w:date="2024-05-14T15:02:00Z" w16du:dateUtc="2024-05-14T19:02:00Z">
              <w:rPr/>
            </w:rPrChange>
          </w:rPr>
          <w:tab/>
        </w:r>
      </w:del>
      <w:r w:rsidRPr="006B0C09">
        <w:rPr>
          <w:rFonts w:ascii="Arial" w:hAnsi="Arial" w:cs="Arial"/>
          <w:rPrChange w:id="325" w:author="Madden, Kim" w:date="2024-05-14T15:02:00Z" w16du:dateUtc="2024-05-14T19:02:00Z">
            <w:rPr/>
          </w:rPrChange>
        </w:rPr>
        <w:t>Gukasyan N, Davis AK, Barrett FS, Cosimano MP, Sepeda ND, Johnson MW, et al. Efficacy and safety of psilocybin-assisted treatment for major depressive disorder: Prospective 12-month follow-up. Journal of Psychopharmacology. 2022;36(2):151-8.</w:t>
      </w:r>
    </w:p>
    <w:p w14:paraId="05ABD222" w14:textId="3785D223"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26" w:author="Madden, Kim" w:date="2024-05-14T15:02:00Z" w16du:dateUtc="2024-05-14T19:02:00Z">
            <w:rPr/>
          </w:rPrChange>
        </w:rPr>
      </w:pPr>
      <w:del w:id="327" w:author="Madden, Kim" w:date="2024-05-14T15:04:00Z" w16du:dateUtc="2024-05-14T19:04:00Z">
        <w:r w:rsidRPr="006B0C09" w:rsidDel="00C00235">
          <w:rPr>
            <w:rFonts w:ascii="Arial" w:hAnsi="Arial" w:cs="Arial"/>
            <w:rPrChange w:id="328" w:author="Madden, Kim" w:date="2024-05-14T15:02:00Z" w16du:dateUtc="2024-05-14T19:02:00Z">
              <w:rPr/>
            </w:rPrChange>
          </w:rPr>
          <w:delText>77.</w:delText>
        </w:r>
        <w:r w:rsidRPr="006B0C09" w:rsidDel="00C00235">
          <w:rPr>
            <w:rFonts w:ascii="Arial" w:hAnsi="Arial" w:cs="Arial"/>
            <w:rPrChange w:id="329" w:author="Madden, Kim" w:date="2024-05-14T15:02:00Z" w16du:dateUtc="2024-05-14T19:02:00Z">
              <w:rPr/>
            </w:rPrChange>
          </w:rPr>
          <w:tab/>
        </w:r>
      </w:del>
      <w:r w:rsidRPr="006B0C09">
        <w:rPr>
          <w:rFonts w:ascii="Arial" w:hAnsi="Arial" w:cs="Arial"/>
          <w:rPrChange w:id="330" w:author="Madden, Kim" w:date="2024-05-14T15:02:00Z" w16du:dateUtc="2024-05-14T19:02:00Z">
            <w:rPr/>
          </w:rPrChange>
        </w:rPr>
        <w:t>Gukasyan N, Narayan SK. Menstrual Changes and Reversal of Amenorrhea Induced by Classic Psychedelics: A Case Series. Journal of Psychoactive Drugs. 2022.</w:t>
      </w:r>
    </w:p>
    <w:p w14:paraId="2BA90B00" w14:textId="3A09E3C6"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31" w:author="Madden, Kim" w:date="2024-05-14T15:02:00Z" w16du:dateUtc="2024-05-14T19:02:00Z">
            <w:rPr/>
          </w:rPrChange>
        </w:rPr>
      </w:pPr>
      <w:del w:id="332" w:author="Madden, Kim" w:date="2024-05-14T15:04:00Z" w16du:dateUtc="2024-05-14T19:04:00Z">
        <w:r w:rsidRPr="006B0C09" w:rsidDel="00C00235">
          <w:rPr>
            <w:rFonts w:ascii="Arial" w:hAnsi="Arial" w:cs="Arial"/>
            <w:rPrChange w:id="333" w:author="Madden, Kim" w:date="2024-05-14T15:02:00Z" w16du:dateUtc="2024-05-14T19:02:00Z">
              <w:rPr/>
            </w:rPrChange>
          </w:rPr>
          <w:delText>78.</w:delText>
        </w:r>
        <w:r w:rsidRPr="006B0C09" w:rsidDel="00C00235">
          <w:rPr>
            <w:rFonts w:ascii="Arial" w:hAnsi="Arial" w:cs="Arial"/>
            <w:rPrChange w:id="334" w:author="Madden, Kim" w:date="2024-05-14T15:02:00Z" w16du:dateUtc="2024-05-14T19:02:00Z">
              <w:rPr/>
            </w:rPrChange>
          </w:rPr>
          <w:tab/>
        </w:r>
      </w:del>
      <w:r w:rsidRPr="006B0C09">
        <w:rPr>
          <w:rFonts w:ascii="Arial" w:hAnsi="Arial" w:cs="Arial"/>
          <w:rPrChange w:id="335" w:author="Madden, Kim" w:date="2024-05-14T15:02:00Z" w16du:dateUtc="2024-05-14T19:02:00Z">
            <w:rPr/>
          </w:rPrChange>
        </w:rPr>
        <w:t>Hansen LC, Gaul C, Pogatzki-Zahn E, Baron R, Gierthmuhlen J. Do doctors treat themselves differently than their patients? Study on the self-treatment of migraine among German neurologists and pain specialists. Cephalalgia. 2020;40(8):788-96.</w:t>
      </w:r>
    </w:p>
    <w:p w14:paraId="0F17DA61" w14:textId="595FA64B"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36" w:author="Madden, Kim" w:date="2024-05-14T15:02:00Z" w16du:dateUtc="2024-05-14T19:02:00Z">
            <w:rPr/>
          </w:rPrChange>
        </w:rPr>
      </w:pPr>
      <w:del w:id="337" w:author="Madden, Kim" w:date="2024-05-14T15:04:00Z" w16du:dateUtc="2024-05-14T19:04:00Z">
        <w:r w:rsidRPr="006B0C09" w:rsidDel="00C00235">
          <w:rPr>
            <w:rFonts w:ascii="Arial" w:hAnsi="Arial" w:cs="Arial"/>
            <w:rPrChange w:id="338" w:author="Madden, Kim" w:date="2024-05-14T15:02:00Z" w16du:dateUtc="2024-05-14T19:02:00Z">
              <w:rPr/>
            </w:rPrChange>
          </w:rPr>
          <w:delText>79.</w:delText>
        </w:r>
        <w:r w:rsidRPr="006B0C09" w:rsidDel="00C00235">
          <w:rPr>
            <w:rFonts w:ascii="Arial" w:hAnsi="Arial" w:cs="Arial"/>
            <w:rPrChange w:id="339" w:author="Madden, Kim" w:date="2024-05-14T15:02:00Z" w16du:dateUtc="2024-05-14T19:02:00Z">
              <w:rPr/>
            </w:rPrChange>
          </w:rPr>
          <w:tab/>
        </w:r>
      </w:del>
      <w:r w:rsidRPr="006B0C09">
        <w:rPr>
          <w:rFonts w:ascii="Arial" w:hAnsi="Arial" w:cs="Arial"/>
          <w:rPrChange w:id="340" w:author="Madden, Kim" w:date="2024-05-14T15:02:00Z" w16du:dateUtc="2024-05-14T19:02:00Z">
            <w:rPr/>
          </w:rPrChange>
        </w:rPr>
        <w:t>Harding F, Seynaeve M, Keeler J, Himmerich H, Treasure J, Kan C. Perspectives on psychedelic treatment and research in eating disorders: A web-based questionnaire study of people with eating disorders. NeuroSignals. 2021;20(3):551-60.</w:t>
      </w:r>
    </w:p>
    <w:p w14:paraId="21216F21" w14:textId="420F5581"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41" w:author="Madden, Kim" w:date="2024-05-14T15:02:00Z" w16du:dateUtc="2024-05-14T19:02:00Z">
            <w:rPr/>
          </w:rPrChange>
        </w:rPr>
      </w:pPr>
      <w:del w:id="342" w:author="Madden, Kim" w:date="2024-05-14T15:04:00Z" w16du:dateUtc="2024-05-14T19:04:00Z">
        <w:r w:rsidRPr="006B0C09" w:rsidDel="00C00235">
          <w:rPr>
            <w:rFonts w:ascii="Arial" w:hAnsi="Arial" w:cs="Arial"/>
            <w:rPrChange w:id="343" w:author="Madden, Kim" w:date="2024-05-14T15:02:00Z" w16du:dateUtc="2024-05-14T19:02:00Z">
              <w:rPr/>
            </w:rPrChange>
          </w:rPr>
          <w:delText>80.</w:delText>
        </w:r>
        <w:r w:rsidRPr="006B0C09" w:rsidDel="00C00235">
          <w:rPr>
            <w:rFonts w:ascii="Arial" w:hAnsi="Arial" w:cs="Arial"/>
            <w:rPrChange w:id="344" w:author="Madden, Kim" w:date="2024-05-14T15:02:00Z" w16du:dateUtc="2024-05-14T19:02:00Z">
              <w:rPr/>
            </w:rPrChange>
          </w:rPr>
          <w:tab/>
        </w:r>
      </w:del>
      <w:r w:rsidRPr="006B0C09">
        <w:rPr>
          <w:rFonts w:ascii="Arial" w:hAnsi="Arial" w:cs="Arial"/>
          <w:rPrChange w:id="345" w:author="Madden, Kim" w:date="2024-05-14T15:02:00Z" w16du:dateUtc="2024-05-14T19:02:00Z">
            <w:rPr/>
          </w:rPrChange>
        </w:rPr>
        <w:t>Hendricks P. Psilocybin in the Treatment of Cocaine Use Disorder. Neuropsychopharmacology. 2022;47(Supplement 1):34.</w:t>
      </w:r>
    </w:p>
    <w:p w14:paraId="1AB10372" w14:textId="001BF78B"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46" w:author="Madden, Kim" w:date="2024-05-14T15:02:00Z" w16du:dateUtc="2024-05-14T19:02:00Z">
            <w:rPr/>
          </w:rPrChange>
        </w:rPr>
      </w:pPr>
      <w:del w:id="347" w:author="Madden, Kim" w:date="2024-05-14T15:04:00Z" w16du:dateUtc="2024-05-14T19:04:00Z">
        <w:r w:rsidRPr="006B0C09" w:rsidDel="00C00235">
          <w:rPr>
            <w:rFonts w:ascii="Arial" w:hAnsi="Arial" w:cs="Arial"/>
            <w:rPrChange w:id="348" w:author="Madden, Kim" w:date="2024-05-14T15:02:00Z" w16du:dateUtc="2024-05-14T19:02:00Z">
              <w:rPr/>
            </w:rPrChange>
          </w:rPr>
          <w:delText>81.</w:delText>
        </w:r>
        <w:r w:rsidRPr="006B0C09" w:rsidDel="00C00235">
          <w:rPr>
            <w:rFonts w:ascii="Arial" w:hAnsi="Arial" w:cs="Arial"/>
            <w:rPrChange w:id="349" w:author="Madden, Kim" w:date="2024-05-14T15:02:00Z" w16du:dateUtc="2024-05-14T19:02:00Z">
              <w:rPr/>
            </w:rPrChange>
          </w:rPr>
          <w:tab/>
        </w:r>
      </w:del>
      <w:r w:rsidRPr="006B0C09">
        <w:rPr>
          <w:rFonts w:ascii="Arial" w:hAnsi="Arial" w:cs="Arial"/>
          <w:rPrChange w:id="350" w:author="Madden, Kim" w:date="2024-05-14T15:02:00Z" w16du:dateUtc="2024-05-14T19:02:00Z">
            <w:rPr/>
          </w:rPrChange>
        </w:rPr>
        <w:t>Heuschkel K, Kuypers KP. Depression, mindfulness, and psilocybin: Possible complementary effects of mindfulness meditation and psilocybin in the treatment of depression. A review. Frontiers in Psychiatry Vol 11 2020, ArtID 224. 2020;11.</w:t>
      </w:r>
    </w:p>
    <w:p w14:paraId="13DDDBF6" w14:textId="38F8298C"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51" w:author="Madden, Kim" w:date="2024-05-14T15:02:00Z" w16du:dateUtc="2024-05-14T19:02:00Z">
            <w:rPr/>
          </w:rPrChange>
        </w:rPr>
      </w:pPr>
      <w:del w:id="352" w:author="Madden, Kim" w:date="2024-05-14T15:04:00Z" w16du:dateUtc="2024-05-14T19:04:00Z">
        <w:r w:rsidRPr="006B0C09" w:rsidDel="00C00235">
          <w:rPr>
            <w:rFonts w:ascii="Arial" w:hAnsi="Arial" w:cs="Arial"/>
            <w:rPrChange w:id="353" w:author="Madden, Kim" w:date="2024-05-14T15:02:00Z" w16du:dateUtc="2024-05-14T19:02:00Z">
              <w:rPr/>
            </w:rPrChange>
          </w:rPr>
          <w:delText>82.</w:delText>
        </w:r>
        <w:r w:rsidRPr="006B0C09" w:rsidDel="00C00235">
          <w:rPr>
            <w:rFonts w:ascii="Arial" w:hAnsi="Arial" w:cs="Arial"/>
            <w:rPrChange w:id="354" w:author="Madden, Kim" w:date="2024-05-14T15:02:00Z" w16du:dateUtc="2024-05-14T19:02:00Z">
              <w:rPr/>
            </w:rPrChange>
          </w:rPr>
          <w:tab/>
        </w:r>
      </w:del>
      <w:r w:rsidRPr="006B0C09">
        <w:rPr>
          <w:rFonts w:ascii="Arial" w:hAnsi="Arial" w:cs="Arial"/>
          <w:rPrChange w:id="355" w:author="Madden, Kim" w:date="2024-05-14T15:02:00Z" w16du:dateUtc="2024-05-14T19:02:00Z">
            <w:rPr/>
          </w:rPrChange>
        </w:rPr>
        <w:t>Hodge AT, Sukpraprut-Braaten S, Narlesky M, Strayhan RC. The Use of Psilocybin in the Treatment of Psychiatric Disorders with Attention to Relative Safety Profile: A Systematic Review. Journal of Psychoactive Drugs. 2022:1-11.</w:t>
      </w:r>
    </w:p>
    <w:p w14:paraId="414C164A" w14:textId="6C46DEA2"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56" w:author="Madden, Kim" w:date="2024-05-14T15:02:00Z" w16du:dateUtc="2024-05-14T19:02:00Z">
            <w:rPr/>
          </w:rPrChange>
        </w:rPr>
      </w:pPr>
      <w:del w:id="357" w:author="Madden, Kim" w:date="2024-05-14T15:04:00Z" w16du:dateUtc="2024-05-14T19:04:00Z">
        <w:r w:rsidRPr="006B0C09" w:rsidDel="00C00235">
          <w:rPr>
            <w:rFonts w:ascii="Arial" w:hAnsi="Arial" w:cs="Arial"/>
            <w:rPrChange w:id="358" w:author="Madden, Kim" w:date="2024-05-14T15:02:00Z" w16du:dateUtc="2024-05-14T19:02:00Z">
              <w:rPr/>
            </w:rPrChange>
          </w:rPr>
          <w:delText>83.</w:delText>
        </w:r>
        <w:r w:rsidRPr="006B0C09" w:rsidDel="00C00235">
          <w:rPr>
            <w:rFonts w:ascii="Arial" w:hAnsi="Arial" w:cs="Arial"/>
            <w:rPrChange w:id="359" w:author="Madden, Kim" w:date="2024-05-14T15:02:00Z" w16du:dateUtc="2024-05-14T19:02:00Z">
              <w:rPr/>
            </w:rPrChange>
          </w:rPr>
          <w:tab/>
        </w:r>
      </w:del>
      <w:r w:rsidRPr="006B0C09">
        <w:rPr>
          <w:rFonts w:ascii="Arial" w:hAnsi="Arial" w:cs="Arial"/>
          <w:rPrChange w:id="360" w:author="Madden, Kim" w:date="2024-05-14T15:02:00Z" w16du:dateUtc="2024-05-14T19:02:00Z">
            <w:rPr/>
          </w:rPrChange>
        </w:rPr>
        <w:t>Horton DM, Morrison B, Schmidt J. Systematized Review of Psychotherapeutic Components of Psilocybin-Assisted Psychotherapy. Am J Psychother. 2021;74(4):140-9.</w:t>
      </w:r>
    </w:p>
    <w:p w14:paraId="1EFFF3A2" w14:textId="3BF54C39"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61" w:author="Madden, Kim" w:date="2024-05-14T15:02:00Z" w16du:dateUtc="2024-05-14T19:02:00Z">
            <w:rPr/>
          </w:rPrChange>
        </w:rPr>
      </w:pPr>
      <w:del w:id="362" w:author="Madden, Kim" w:date="2024-05-14T15:04:00Z" w16du:dateUtc="2024-05-14T19:04:00Z">
        <w:r w:rsidRPr="006B0C09" w:rsidDel="00C00235">
          <w:rPr>
            <w:rFonts w:ascii="Arial" w:hAnsi="Arial" w:cs="Arial"/>
            <w:rPrChange w:id="363" w:author="Madden, Kim" w:date="2024-05-14T15:02:00Z" w16du:dateUtc="2024-05-14T19:02:00Z">
              <w:rPr/>
            </w:rPrChange>
          </w:rPr>
          <w:delText>84.</w:delText>
        </w:r>
        <w:r w:rsidRPr="006B0C09" w:rsidDel="00C00235">
          <w:rPr>
            <w:rFonts w:ascii="Arial" w:hAnsi="Arial" w:cs="Arial"/>
            <w:rPrChange w:id="364" w:author="Madden, Kim" w:date="2024-05-14T15:02:00Z" w16du:dateUtc="2024-05-14T19:02:00Z">
              <w:rPr/>
            </w:rPrChange>
          </w:rPr>
          <w:tab/>
        </w:r>
      </w:del>
      <w:r w:rsidRPr="006B0C09">
        <w:rPr>
          <w:rFonts w:ascii="Arial" w:hAnsi="Arial" w:cs="Arial"/>
          <w:rPrChange w:id="365" w:author="Madden, Kim" w:date="2024-05-14T15:02:00Z" w16du:dateUtc="2024-05-14T19:02:00Z">
            <w:rPr/>
          </w:rPrChange>
        </w:rPr>
        <w:t>Hutten N, Mason NL, Dolder PC, Kuypers KPC. Self-Rated Effectiveness of Microdosing With Psychedelics for Mental and Physical Health Problems Among Microdosers. Frontiers in psychiatry Frontiers Research Foundation. 2019;10:672.</w:t>
      </w:r>
    </w:p>
    <w:p w14:paraId="5C324872" w14:textId="3018C7AE"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66" w:author="Madden, Kim" w:date="2024-05-14T15:02:00Z" w16du:dateUtc="2024-05-14T19:02:00Z">
            <w:rPr/>
          </w:rPrChange>
        </w:rPr>
      </w:pPr>
      <w:del w:id="367" w:author="Madden, Kim" w:date="2024-05-14T15:05:00Z" w16du:dateUtc="2024-05-14T19:05:00Z">
        <w:r w:rsidRPr="006B0C09" w:rsidDel="00C00235">
          <w:rPr>
            <w:rFonts w:ascii="Arial" w:hAnsi="Arial" w:cs="Arial"/>
            <w:rPrChange w:id="368" w:author="Madden, Kim" w:date="2024-05-14T15:02:00Z" w16du:dateUtc="2024-05-14T19:02:00Z">
              <w:rPr/>
            </w:rPrChange>
          </w:rPr>
          <w:delText>85.</w:delText>
        </w:r>
        <w:r w:rsidRPr="006B0C09" w:rsidDel="00C00235">
          <w:rPr>
            <w:rFonts w:ascii="Arial" w:hAnsi="Arial" w:cs="Arial"/>
            <w:rPrChange w:id="369" w:author="Madden, Kim" w:date="2024-05-14T15:02:00Z" w16du:dateUtc="2024-05-14T19:02:00Z">
              <w:rPr/>
            </w:rPrChange>
          </w:rPr>
          <w:tab/>
          <w:delText>I</w:delText>
        </w:r>
      </w:del>
      <w:r w:rsidRPr="006B0C09">
        <w:rPr>
          <w:rFonts w:ascii="Arial" w:hAnsi="Arial" w:cs="Arial"/>
          <w:rPrChange w:id="370" w:author="Madden, Kim" w:date="2024-05-14T15:02:00Z" w16du:dateUtc="2024-05-14T19:02:00Z">
            <w:rPr/>
          </w:rPrChange>
        </w:rPr>
        <w:t>rizarry R, Winczura A, Dimassi O, Dhillon N, Minhas A, Larice J. Psilocybin as a Treatment for Psychiatric Illness: A Meta-Analysis. Cureus. 2022;14(11):e31796.</w:t>
      </w:r>
    </w:p>
    <w:p w14:paraId="101218E8" w14:textId="580C1FCA"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71" w:author="Madden, Kim" w:date="2024-05-14T15:02:00Z" w16du:dateUtc="2024-05-14T19:02:00Z">
            <w:rPr/>
          </w:rPrChange>
        </w:rPr>
      </w:pPr>
      <w:del w:id="372" w:author="Madden, Kim" w:date="2024-05-14T15:05:00Z" w16du:dateUtc="2024-05-14T19:05:00Z">
        <w:r w:rsidRPr="006B0C09" w:rsidDel="00C00235">
          <w:rPr>
            <w:rFonts w:ascii="Arial" w:hAnsi="Arial" w:cs="Arial"/>
            <w:rPrChange w:id="373" w:author="Madden, Kim" w:date="2024-05-14T15:02:00Z" w16du:dateUtc="2024-05-14T19:02:00Z">
              <w:rPr/>
            </w:rPrChange>
          </w:rPr>
          <w:delText>86.</w:delText>
        </w:r>
        <w:r w:rsidRPr="006B0C09" w:rsidDel="00C00235">
          <w:rPr>
            <w:rFonts w:ascii="Arial" w:hAnsi="Arial" w:cs="Arial"/>
            <w:rPrChange w:id="374" w:author="Madden, Kim" w:date="2024-05-14T15:02:00Z" w16du:dateUtc="2024-05-14T19:02:00Z">
              <w:rPr/>
            </w:rPrChange>
          </w:rPr>
          <w:tab/>
        </w:r>
      </w:del>
      <w:r w:rsidRPr="006B0C09">
        <w:rPr>
          <w:rFonts w:ascii="Arial" w:hAnsi="Arial" w:cs="Arial"/>
          <w:rPrChange w:id="375" w:author="Madden, Kim" w:date="2024-05-14T15:02:00Z" w16du:dateUtc="2024-05-14T19:02:00Z">
            <w:rPr/>
          </w:rPrChange>
        </w:rPr>
        <w:t>Johnson M. Psilocybin in the Treatment of Tobacco Use Disorder. Neuropsychopharmacology. 2022;47(Supplement 1):34.</w:t>
      </w:r>
    </w:p>
    <w:p w14:paraId="21522771" w14:textId="642C7B19"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76" w:author="Madden, Kim" w:date="2024-05-14T15:02:00Z" w16du:dateUtc="2024-05-14T19:02:00Z">
            <w:rPr/>
          </w:rPrChange>
        </w:rPr>
      </w:pPr>
      <w:del w:id="377" w:author="Madden, Kim" w:date="2024-05-14T15:05:00Z" w16du:dateUtc="2024-05-14T19:05:00Z">
        <w:r w:rsidRPr="006B0C09" w:rsidDel="00C00235">
          <w:rPr>
            <w:rFonts w:ascii="Arial" w:hAnsi="Arial" w:cs="Arial"/>
            <w:rPrChange w:id="378" w:author="Madden, Kim" w:date="2024-05-14T15:02:00Z" w16du:dateUtc="2024-05-14T19:02:00Z">
              <w:rPr/>
            </w:rPrChange>
          </w:rPr>
          <w:delText>87.</w:delText>
        </w:r>
        <w:r w:rsidRPr="006B0C09" w:rsidDel="00C00235">
          <w:rPr>
            <w:rFonts w:ascii="Arial" w:hAnsi="Arial" w:cs="Arial"/>
            <w:rPrChange w:id="379" w:author="Madden, Kim" w:date="2024-05-14T15:02:00Z" w16du:dateUtc="2024-05-14T19:02:00Z">
              <w:rPr/>
            </w:rPrChange>
          </w:rPr>
          <w:tab/>
        </w:r>
      </w:del>
      <w:r w:rsidRPr="006B0C09">
        <w:rPr>
          <w:rFonts w:ascii="Arial" w:hAnsi="Arial" w:cs="Arial"/>
          <w:rPrChange w:id="380" w:author="Madden, Kim" w:date="2024-05-14T15:02:00Z" w16du:dateUtc="2024-05-14T19:02:00Z">
            <w:rPr/>
          </w:rPrChange>
        </w:rPr>
        <w:t>Johnson MW, Garcia-Romeu A, Cosimano MP, Griffiths RR. Pilot study of the 5-HT2AR agonist psilocybin in the treatment of tobacco addiction. J Psychopharmacol. 2014;28(11):983-92.</w:t>
      </w:r>
    </w:p>
    <w:p w14:paraId="67BFE580" w14:textId="13780E5C"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81" w:author="Madden, Kim" w:date="2024-05-14T15:02:00Z" w16du:dateUtc="2024-05-14T19:02:00Z">
            <w:rPr/>
          </w:rPrChange>
        </w:rPr>
      </w:pPr>
      <w:del w:id="382" w:author="Madden, Kim" w:date="2024-05-14T15:05:00Z" w16du:dateUtc="2024-05-14T19:05:00Z">
        <w:r w:rsidRPr="006B0C09" w:rsidDel="00C00235">
          <w:rPr>
            <w:rFonts w:ascii="Arial" w:hAnsi="Arial" w:cs="Arial"/>
            <w:rPrChange w:id="383" w:author="Madden, Kim" w:date="2024-05-14T15:02:00Z" w16du:dateUtc="2024-05-14T19:02:00Z">
              <w:rPr/>
            </w:rPrChange>
          </w:rPr>
          <w:delText>88.</w:delText>
        </w:r>
        <w:r w:rsidRPr="006B0C09" w:rsidDel="00C00235">
          <w:rPr>
            <w:rFonts w:ascii="Arial" w:hAnsi="Arial" w:cs="Arial"/>
            <w:rPrChange w:id="384" w:author="Madden, Kim" w:date="2024-05-14T15:02:00Z" w16du:dateUtc="2024-05-14T19:02:00Z">
              <w:rPr/>
            </w:rPrChange>
          </w:rPr>
          <w:tab/>
        </w:r>
      </w:del>
      <w:r w:rsidRPr="006B0C09">
        <w:rPr>
          <w:rFonts w:ascii="Arial" w:hAnsi="Arial" w:cs="Arial"/>
          <w:rPrChange w:id="385" w:author="Madden, Kim" w:date="2024-05-14T15:02:00Z" w16du:dateUtc="2024-05-14T19:02:00Z">
            <w:rPr/>
          </w:rPrChange>
        </w:rPr>
        <w:t xml:space="preserve">Johnson MW, Garcia-Romeu A, Griffiths RR. Long-term follow-up of psilocybin-facilitated </w:t>
      </w:r>
      <w:r w:rsidRPr="006B0C09">
        <w:rPr>
          <w:rFonts w:ascii="Arial" w:hAnsi="Arial" w:cs="Arial"/>
          <w:rPrChange w:id="386" w:author="Madden, Kim" w:date="2024-05-14T15:02:00Z" w16du:dateUtc="2024-05-14T19:02:00Z">
            <w:rPr/>
          </w:rPrChange>
        </w:rPr>
        <w:lastRenderedPageBreak/>
        <w:t>smoking cessation. Am J Drug Alcohol Abuse. 2017;43(1):55-60.</w:t>
      </w:r>
    </w:p>
    <w:p w14:paraId="47D45C55" w14:textId="42306C98"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87" w:author="Madden, Kim" w:date="2024-05-14T15:02:00Z" w16du:dateUtc="2024-05-14T19:02:00Z">
            <w:rPr/>
          </w:rPrChange>
        </w:rPr>
      </w:pPr>
      <w:del w:id="388" w:author="Madden, Kim" w:date="2024-05-14T15:05:00Z" w16du:dateUtc="2024-05-14T19:05:00Z">
        <w:r w:rsidRPr="006B0C09" w:rsidDel="00C00235">
          <w:rPr>
            <w:rFonts w:ascii="Arial" w:hAnsi="Arial" w:cs="Arial"/>
            <w:rPrChange w:id="389" w:author="Madden, Kim" w:date="2024-05-14T15:02:00Z" w16du:dateUtc="2024-05-14T19:02:00Z">
              <w:rPr/>
            </w:rPrChange>
          </w:rPr>
          <w:delText>89.</w:delText>
        </w:r>
        <w:r w:rsidRPr="006B0C09" w:rsidDel="00C00235">
          <w:rPr>
            <w:rFonts w:ascii="Arial" w:hAnsi="Arial" w:cs="Arial"/>
            <w:rPrChange w:id="390" w:author="Madden, Kim" w:date="2024-05-14T15:02:00Z" w16du:dateUtc="2024-05-14T19:02:00Z">
              <w:rPr/>
            </w:rPrChange>
          </w:rPr>
          <w:tab/>
        </w:r>
      </w:del>
      <w:r w:rsidRPr="006B0C09">
        <w:rPr>
          <w:rFonts w:ascii="Arial" w:hAnsi="Arial" w:cs="Arial"/>
          <w:rPrChange w:id="391" w:author="Madden, Kim" w:date="2024-05-14T15:02:00Z" w16du:dateUtc="2024-05-14T19:02:00Z">
            <w:rPr/>
          </w:rPrChange>
        </w:rPr>
        <w:t>Johnson MW, Garcia-Romeu A, Johnson PS, Griffiths RR. An online survey of tobacco smoking cessation associated with naturalistic psychedelic use. Journal of Psychopharmacology. 2017;31(7):841-50.</w:t>
      </w:r>
    </w:p>
    <w:p w14:paraId="38E6F3E2" w14:textId="71813813"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92" w:author="Madden, Kim" w:date="2024-05-14T15:02:00Z" w16du:dateUtc="2024-05-14T19:02:00Z">
            <w:rPr/>
          </w:rPrChange>
        </w:rPr>
      </w:pPr>
      <w:del w:id="393" w:author="Madden, Kim" w:date="2024-05-14T15:05:00Z" w16du:dateUtc="2024-05-14T19:05:00Z">
        <w:r w:rsidRPr="006B0C09" w:rsidDel="00C00235">
          <w:rPr>
            <w:rFonts w:ascii="Arial" w:hAnsi="Arial" w:cs="Arial"/>
            <w:rPrChange w:id="394" w:author="Madden, Kim" w:date="2024-05-14T15:02:00Z" w16du:dateUtc="2024-05-14T19:02:00Z">
              <w:rPr/>
            </w:rPrChange>
          </w:rPr>
          <w:delText>90.</w:delText>
        </w:r>
        <w:r w:rsidRPr="006B0C09" w:rsidDel="00C00235">
          <w:rPr>
            <w:rFonts w:ascii="Arial" w:hAnsi="Arial" w:cs="Arial"/>
            <w:rPrChange w:id="395" w:author="Madden, Kim" w:date="2024-05-14T15:02:00Z" w16du:dateUtc="2024-05-14T19:02:00Z">
              <w:rPr/>
            </w:rPrChange>
          </w:rPr>
          <w:tab/>
        </w:r>
      </w:del>
      <w:r w:rsidRPr="006B0C09">
        <w:rPr>
          <w:rFonts w:ascii="Arial" w:hAnsi="Arial" w:cs="Arial"/>
          <w:rPrChange w:id="396" w:author="Madden, Kim" w:date="2024-05-14T15:02:00Z" w16du:dateUtc="2024-05-14T19:02:00Z">
            <w:rPr/>
          </w:rPrChange>
        </w:rPr>
        <w:t>Johnson S, Black QC. Classic psychedelics as a psychotherapeutic aid in the treatment of stimulant use disorder: A case report. International Journal of Mental Health and Addiction. 2020:No Pagination Specified.</w:t>
      </w:r>
    </w:p>
    <w:p w14:paraId="0F26F820" w14:textId="127A0AF9"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397" w:author="Madden, Kim" w:date="2024-05-14T15:02:00Z" w16du:dateUtc="2024-05-14T19:02:00Z">
            <w:rPr/>
          </w:rPrChange>
        </w:rPr>
      </w:pPr>
      <w:del w:id="398" w:author="Madden, Kim" w:date="2024-05-14T15:05:00Z" w16du:dateUtc="2024-05-14T19:05:00Z">
        <w:r w:rsidRPr="006B0C09" w:rsidDel="00C00235">
          <w:rPr>
            <w:rFonts w:ascii="Arial" w:hAnsi="Arial" w:cs="Arial"/>
            <w:rPrChange w:id="399" w:author="Madden, Kim" w:date="2024-05-14T15:02:00Z" w16du:dateUtc="2024-05-14T19:02:00Z">
              <w:rPr/>
            </w:rPrChange>
          </w:rPr>
          <w:delText>91.</w:delText>
        </w:r>
        <w:r w:rsidRPr="006B0C09" w:rsidDel="00C00235">
          <w:rPr>
            <w:rFonts w:ascii="Arial" w:hAnsi="Arial" w:cs="Arial"/>
            <w:rPrChange w:id="400" w:author="Madden, Kim" w:date="2024-05-14T15:02:00Z" w16du:dateUtc="2024-05-14T19:02:00Z">
              <w:rPr/>
            </w:rPrChange>
          </w:rPr>
          <w:tab/>
        </w:r>
      </w:del>
      <w:r w:rsidRPr="006B0C09">
        <w:rPr>
          <w:rFonts w:ascii="Arial" w:hAnsi="Arial" w:cs="Arial"/>
          <w:rPrChange w:id="401" w:author="Madden, Kim" w:date="2024-05-14T15:02:00Z" w16du:dateUtc="2024-05-14T19:02:00Z">
            <w:rPr/>
          </w:rPrChange>
        </w:rPr>
        <w:t>Jones G, Arias D, Nock M. Associations between MDMA/ecstasy, classic psychedelics, and suicidal thoughts and behaviors in a sample of U.S. adolescents. Scientific Reports. 2022;12(1):21927.</w:t>
      </w:r>
    </w:p>
    <w:p w14:paraId="6509A0FD" w14:textId="0A80B732"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402" w:author="Madden, Kim" w:date="2024-05-14T15:02:00Z" w16du:dateUtc="2024-05-14T19:02:00Z">
            <w:rPr/>
          </w:rPrChange>
        </w:rPr>
      </w:pPr>
      <w:del w:id="403" w:author="Madden, Kim" w:date="2024-05-14T15:05:00Z" w16du:dateUtc="2024-05-14T19:05:00Z">
        <w:r w:rsidRPr="006B0C09" w:rsidDel="00C00235">
          <w:rPr>
            <w:rFonts w:ascii="Arial" w:hAnsi="Arial" w:cs="Arial"/>
            <w:rPrChange w:id="404" w:author="Madden, Kim" w:date="2024-05-14T15:02:00Z" w16du:dateUtc="2024-05-14T19:02:00Z">
              <w:rPr/>
            </w:rPrChange>
          </w:rPr>
          <w:delText>92.</w:delText>
        </w:r>
        <w:r w:rsidRPr="006B0C09" w:rsidDel="00C00235">
          <w:rPr>
            <w:rFonts w:ascii="Arial" w:hAnsi="Arial" w:cs="Arial"/>
            <w:rPrChange w:id="405" w:author="Madden, Kim" w:date="2024-05-14T15:02:00Z" w16du:dateUtc="2024-05-14T19:02:00Z">
              <w:rPr/>
            </w:rPrChange>
          </w:rPr>
          <w:tab/>
        </w:r>
      </w:del>
      <w:r w:rsidRPr="006B0C09">
        <w:rPr>
          <w:rFonts w:ascii="Arial" w:hAnsi="Arial" w:cs="Arial"/>
          <w:rPrChange w:id="406" w:author="Madden, Kim" w:date="2024-05-14T15:02:00Z" w16du:dateUtc="2024-05-14T19:02:00Z">
            <w:rPr/>
          </w:rPrChange>
        </w:rPr>
        <w:t>Jones G, Lipson J, Nock MK. Associations between classic psychedelics and nicotine dependence in a nationally representative sample. Scientific Reports. 2022;12(1):10578.</w:t>
      </w:r>
    </w:p>
    <w:p w14:paraId="3D72010C" w14:textId="0FF05F32"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407" w:author="Madden, Kim" w:date="2024-05-14T15:02:00Z" w16du:dateUtc="2024-05-14T19:02:00Z">
            <w:rPr/>
          </w:rPrChange>
        </w:rPr>
      </w:pPr>
      <w:del w:id="408" w:author="Madden, Kim" w:date="2024-05-14T15:05:00Z" w16du:dateUtc="2024-05-14T19:05:00Z">
        <w:r w:rsidRPr="006B0C09" w:rsidDel="00C00235">
          <w:rPr>
            <w:rFonts w:ascii="Arial" w:hAnsi="Arial" w:cs="Arial"/>
            <w:rPrChange w:id="409" w:author="Madden, Kim" w:date="2024-05-14T15:02:00Z" w16du:dateUtc="2024-05-14T19:02:00Z">
              <w:rPr/>
            </w:rPrChange>
          </w:rPr>
          <w:delText>93.</w:delText>
        </w:r>
        <w:r w:rsidRPr="006B0C09" w:rsidDel="00C00235">
          <w:rPr>
            <w:rFonts w:ascii="Arial" w:hAnsi="Arial" w:cs="Arial"/>
            <w:rPrChange w:id="410" w:author="Madden, Kim" w:date="2024-05-14T15:02:00Z" w16du:dateUtc="2024-05-14T19:02:00Z">
              <w:rPr/>
            </w:rPrChange>
          </w:rPr>
          <w:tab/>
        </w:r>
      </w:del>
      <w:r w:rsidRPr="006B0C09">
        <w:rPr>
          <w:rFonts w:ascii="Arial" w:hAnsi="Arial" w:cs="Arial"/>
          <w:rPrChange w:id="411" w:author="Madden, Kim" w:date="2024-05-14T15:02:00Z" w16du:dateUtc="2024-05-14T19:02:00Z">
            <w:rPr/>
          </w:rPrChange>
        </w:rPr>
        <w:t>Jones GM, Nock MK. Exploring protective associations between the use of classic psychedelics and cocaine use disorder: a population-based survey study. Scientific Reports. 2022;12(1):2574.</w:t>
      </w:r>
    </w:p>
    <w:p w14:paraId="599EFBDB" w14:textId="70639FD6"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412" w:author="Madden, Kim" w:date="2024-05-14T15:02:00Z" w16du:dateUtc="2024-05-14T19:02:00Z">
            <w:rPr/>
          </w:rPrChange>
        </w:rPr>
      </w:pPr>
      <w:del w:id="413" w:author="Madden, Kim" w:date="2024-05-14T15:05:00Z" w16du:dateUtc="2024-05-14T19:05:00Z">
        <w:r w:rsidRPr="006B0C09" w:rsidDel="00C00235">
          <w:rPr>
            <w:rFonts w:ascii="Arial" w:hAnsi="Arial" w:cs="Arial"/>
            <w:rPrChange w:id="414" w:author="Madden, Kim" w:date="2024-05-14T15:02:00Z" w16du:dateUtc="2024-05-14T19:02:00Z">
              <w:rPr/>
            </w:rPrChange>
          </w:rPr>
          <w:delText>94.</w:delText>
        </w:r>
        <w:r w:rsidRPr="006B0C09" w:rsidDel="00C00235">
          <w:rPr>
            <w:rFonts w:ascii="Arial" w:hAnsi="Arial" w:cs="Arial"/>
            <w:rPrChange w:id="415" w:author="Madden, Kim" w:date="2024-05-14T15:02:00Z" w16du:dateUtc="2024-05-14T19:02:00Z">
              <w:rPr/>
            </w:rPrChange>
          </w:rPr>
          <w:tab/>
        </w:r>
      </w:del>
      <w:r w:rsidRPr="006B0C09">
        <w:rPr>
          <w:rFonts w:ascii="Arial" w:hAnsi="Arial" w:cs="Arial"/>
          <w:rPrChange w:id="416" w:author="Madden, Kim" w:date="2024-05-14T15:02:00Z" w16du:dateUtc="2024-05-14T19:02:00Z">
            <w:rPr/>
          </w:rPrChange>
        </w:rPr>
        <w:t>Jones GM, Nock MK. Race and ethnicity moderate the associations between lifetime psychedelic use (MDMA and psilocybin) and psychological distress and suicidality. Scientific Reports. 2022;12(1):16976.</w:t>
      </w:r>
    </w:p>
    <w:p w14:paraId="4330D9E0" w14:textId="7E4477CA"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417" w:author="Madden, Kim" w:date="2024-05-14T15:02:00Z" w16du:dateUtc="2024-05-14T19:02:00Z">
            <w:rPr/>
          </w:rPrChange>
        </w:rPr>
      </w:pPr>
      <w:del w:id="418" w:author="Madden, Kim" w:date="2024-05-14T15:05:00Z" w16du:dateUtc="2024-05-14T19:05:00Z">
        <w:r w:rsidRPr="006B0C09" w:rsidDel="00C00235">
          <w:rPr>
            <w:rFonts w:ascii="Arial" w:hAnsi="Arial" w:cs="Arial"/>
            <w:rPrChange w:id="419" w:author="Madden, Kim" w:date="2024-05-14T15:02:00Z" w16du:dateUtc="2024-05-14T19:02:00Z">
              <w:rPr/>
            </w:rPrChange>
          </w:rPr>
          <w:delText>95.</w:delText>
        </w:r>
        <w:r w:rsidRPr="006B0C09" w:rsidDel="00C00235">
          <w:rPr>
            <w:rFonts w:ascii="Arial" w:hAnsi="Arial" w:cs="Arial"/>
            <w:rPrChange w:id="420" w:author="Madden, Kim" w:date="2024-05-14T15:02:00Z" w16du:dateUtc="2024-05-14T19:02:00Z">
              <w:rPr/>
            </w:rPrChange>
          </w:rPr>
          <w:tab/>
        </w:r>
      </w:del>
      <w:r w:rsidRPr="006B0C09">
        <w:rPr>
          <w:rFonts w:ascii="Arial" w:hAnsi="Arial" w:cs="Arial"/>
          <w:rPrChange w:id="421" w:author="Madden, Kim" w:date="2024-05-14T15:02:00Z" w16du:dateUtc="2024-05-14T19:02:00Z">
            <w:rPr/>
          </w:rPrChange>
        </w:rPr>
        <w:t>Jungaberle H, Thal S, Zeuch A, Rougemont-Bucking A, von Heyden M, Aicher H, et al. Neuropharmacology. 2018;142:179-99.</w:t>
      </w:r>
    </w:p>
    <w:p w14:paraId="44232DA2" w14:textId="0895BB5B"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422" w:author="Madden, Kim" w:date="2024-05-14T15:02:00Z" w16du:dateUtc="2024-05-14T19:02:00Z">
            <w:rPr/>
          </w:rPrChange>
        </w:rPr>
      </w:pPr>
      <w:del w:id="423" w:author="Madden, Kim" w:date="2024-05-14T15:05:00Z" w16du:dateUtc="2024-05-14T19:05:00Z">
        <w:r w:rsidRPr="006B0C09" w:rsidDel="00C00235">
          <w:rPr>
            <w:rFonts w:ascii="Arial" w:hAnsi="Arial" w:cs="Arial"/>
            <w:rPrChange w:id="424" w:author="Madden, Kim" w:date="2024-05-14T15:02:00Z" w16du:dateUtc="2024-05-14T19:02:00Z">
              <w:rPr/>
            </w:rPrChange>
          </w:rPr>
          <w:delText>96.</w:delText>
        </w:r>
        <w:r w:rsidRPr="006B0C09" w:rsidDel="00C00235">
          <w:rPr>
            <w:rFonts w:ascii="Arial" w:hAnsi="Arial" w:cs="Arial"/>
            <w:rPrChange w:id="425" w:author="Madden, Kim" w:date="2024-05-14T15:02:00Z" w16du:dateUtc="2024-05-14T19:02:00Z">
              <w:rPr/>
            </w:rPrChange>
          </w:rPr>
          <w:tab/>
        </w:r>
      </w:del>
      <w:r w:rsidRPr="006B0C09">
        <w:rPr>
          <w:rFonts w:ascii="Arial" w:hAnsi="Arial" w:cs="Arial"/>
          <w:rPrChange w:id="426" w:author="Madden, Kim" w:date="2024-05-14T15:02:00Z" w16du:dateUtc="2024-05-14T19:02:00Z">
            <w:rPr/>
          </w:rPrChange>
        </w:rPr>
        <w:t>Kaelen M, Giribaldi B, Raine J, Evans L, Timmerman C, Rodriguez N, et al. The hidden therapist: evidence for a central role of music in psychedelic therapy. Psychopharmacology. 2018;235(2):505-19.</w:t>
      </w:r>
    </w:p>
    <w:p w14:paraId="149A6FBA" w14:textId="08B4830A"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427" w:author="Madden, Kim" w:date="2024-05-14T15:02:00Z" w16du:dateUtc="2024-05-14T19:02:00Z">
            <w:rPr/>
          </w:rPrChange>
        </w:rPr>
      </w:pPr>
      <w:del w:id="428" w:author="Madden, Kim" w:date="2024-05-14T15:05:00Z" w16du:dateUtc="2024-05-14T19:05:00Z">
        <w:r w:rsidRPr="006B0C09" w:rsidDel="00C00235">
          <w:rPr>
            <w:rFonts w:ascii="Arial" w:hAnsi="Arial" w:cs="Arial"/>
            <w:rPrChange w:id="429" w:author="Madden, Kim" w:date="2024-05-14T15:02:00Z" w16du:dateUtc="2024-05-14T19:02:00Z">
              <w:rPr/>
            </w:rPrChange>
          </w:rPr>
          <w:delText>97.</w:delText>
        </w:r>
        <w:r w:rsidRPr="006B0C09" w:rsidDel="00C00235">
          <w:rPr>
            <w:rFonts w:ascii="Arial" w:hAnsi="Arial" w:cs="Arial"/>
            <w:rPrChange w:id="430" w:author="Madden, Kim" w:date="2024-05-14T15:02:00Z" w16du:dateUtc="2024-05-14T19:02:00Z">
              <w:rPr/>
            </w:rPrChange>
          </w:rPr>
          <w:tab/>
        </w:r>
      </w:del>
      <w:r w:rsidRPr="006B0C09">
        <w:rPr>
          <w:rFonts w:ascii="Arial" w:hAnsi="Arial" w:cs="Arial"/>
          <w:rPrChange w:id="431" w:author="Madden, Kim" w:date="2024-05-14T15:02:00Z" w16du:dateUtc="2024-05-14T19:02:00Z">
            <w:rPr/>
          </w:rPrChange>
        </w:rPr>
        <w:t>Kelmendi B, Kichuk SA, DePalmer G, Maloney G, Ching THW, Belser A, et al. Single-dose psilocybin for treatment-resistant obsessive-compulsive disorder: A case report. Heliyon. 2022;8(12):e12135.</w:t>
      </w:r>
    </w:p>
    <w:p w14:paraId="03BCFE2D" w14:textId="565B616A"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432" w:author="Madden, Kim" w:date="2024-05-14T15:02:00Z" w16du:dateUtc="2024-05-14T19:02:00Z">
            <w:rPr/>
          </w:rPrChange>
        </w:rPr>
      </w:pPr>
      <w:del w:id="433" w:author="Madden, Kim" w:date="2024-05-14T15:05:00Z" w16du:dateUtc="2024-05-14T19:05:00Z">
        <w:r w:rsidRPr="006B0C09" w:rsidDel="00C00235">
          <w:rPr>
            <w:rFonts w:ascii="Arial" w:hAnsi="Arial" w:cs="Arial"/>
            <w:rPrChange w:id="434" w:author="Madden, Kim" w:date="2024-05-14T15:02:00Z" w16du:dateUtc="2024-05-14T19:02:00Z">
              <w:rPr/>
            </w:rPrChange>
          </w:rPr>
          <w:delText>98.</w:delText>
        </w:r>
        <w:r w:rsidRPr="006B0C09" w:rsidDel="00C00235">
          <w:rPr>
            <w:rFonts w:ascii="Arial" w:hAnsi="Arial" w:cs="Arial"/>
            <w:rPrChange w:id="435" w:author="Madden, Kim" w:date="2024-05-14T15:02:00Z" w16du:dateUtc="2024-05-14T19:02:00Z">
              <w:rPr/>
            </w:rPrChange>
          </w:rPr>
          <w:tab/>
        </w:r>
      </w:del>
      <w:r w:rsidRPr="006B0C09">
        <w:rPr>
          <w:rFonts w:ascii="Arial" w:hAnsi="Arial" w:cs="Arial"/>
          <w:rPrChange w:id="436" w:author="Madden, Kim" w:date="2024-05-14T15:02:00Z" w16du:dateUtc="2024-05-14T19:02:00Z">
            <w:rPr/>
          </w:rPrChange>
        </w:rPr>
        <w:t>Kisely S, Connor M, Somogyi AA, Siskind D. A systematic literature review and meta-analysis of the effect of psilocybin and methylenedioxymethamphetamine on mental, behavioural or developmental disorders. Australian &amp; New Zealand Journal of Psychiatry. 2022:48674221083868.</w:t>
      </w:r>
    </w:p>
    <w:p w14:paraId="046FC264" w14:textId="71F75ACC"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437" w:author="Madden, Kim" w:date="2024-05-14T15:02:00Z" w16du:dateUtc="2024-05-14T19:02:00Z">
            <w:rPr/>
          </w:rPrChange>
        </w:rPr>
      </w:pPr>
      <w:del w:id="438" w:author="Madden, Kim" w:date="2024-05-14T15:05:00Z" w16du:dateUtc="2024-05-14T19:05:00Z">
        <w:r w:rsidRPr="006B0C09" w:rsidDel="00C00235">
          <w:rPr>
            <w:rFonts w:ascii="Arial" w:hAnsi="Arial" w:cs="Arial"/>
            <w:rPrChange w:id="439" w:author="Madden, Kim" w:date="2024-05-14T15:02:00Z" w16du:dateUtc="2024-05-14T19:02:00Z">
              <w:rPr/>
            </w:rPrChange>
          </w:rPr>
          <w:delText>99.</w:delText>
        </w:r>
        <w:r w:rsidRPr="006B0C09" w:rsidDel="00C00235">
          <w:rPr>
            <w:rFonts w:ascii="Arial" w:hAnsi="Arial" w:cs="Arial"/>
            <w:rPrChange w:id="440" w:author="Madden, Kim" w:date="2024-05-14T15:02:00Z" w16du:dateUtc="2024-05-14T19:02:00Z">
              <w:rPr/>
            </w:rPrChange>
          </w:rPr>
          <w:tab/>
        </w:r>
      </w:del>
      <w:r w:rsidRPr="006B0C09">
        <w:rPr>
          <w:rFonts w:ascii="Arial" w:hAnsi="Arial" w:cs="Arial"/>
          <w:rPrChange w:id="441" w:author="Madden, Kim" w:date="2024-05-14T15:02:00Z" w16du:dateUtc="2024-05-14T19:02:00Z">
            <w:rPr/>
          </w:rPrChange>
        </w:rPr>
        <w:t>Knatz Peck S, Shao S, Murray S, Kaye W. P450. Pilot Study Evaluation of Psilocybin Therapy for Anorexia Nervosa: Safety, Acceptability, and Preliminary Efficacy. Biological Psychiatry. 2022;91(9 Supplement):S270.</w:t>
      </w:r>
    </w:p>
    <w:p w14:paraId="4E813917" w14:textId="3D150F93"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442" w:author="Madden, Kim" w:date="2024-05-14T15:02:00Z" w16du:dateUtc="2024-05-14T19:02:00Z">
            <w:rPr/>
          </w:rPrChange>
        </w:rPr>
      </w:pPr>
      <w:del w:id="443" w:author="Madden, Kim" w:date="2024-05-14T15:05:00Z" w16du:dateUtc="2024-05-14T19:05:00Z">
        <w:r w:rsidRPr="006B0C09" w:rsidDel="00C00235">
          <w:rPr>
            <w:rFonts w:ascii="Arial" w:hAnsi="Arial" w:cs="Arial"/>
            <w:rPrChange w:id="444" w:author="Madden, Kim" w:date="2024-05-14T15:02:00Z" w16du:dateUtc="2024-05-14T19:02:00Z">
              <w:rPr/>
            </w:rPrChange>
          </w:rPr>
          <w:delText>100.</w:delText>
        </w:r>
        <w:r w:rsidRPr="006B0C09" w:rsidDel="00C00235">
          <w:rPr>
            <w:rFonts w:ascii="Arial" w:hAnsi="Arial" w:cs="Arial"/>
            <w:rPrChange w:id="445" w:author="Madden, Kim" w:date="2024-05-14T15:02:00Z" w16du:dateUtc="2024-05-14T19:02:00Z">
              <w:rPr/>
            </w:rPrChange>
          </w:rPr>
          <w:tab/>
        </w:r>
      </w:del>
      <w:r w:rsidRPr="006B0C09">
        <w:rPr>
          <w:rFonts w:ascii="Arial" w:hAnsi="Arial" w:cs="Arial"/>
          <w:rPrChange w:id="446" w:author="Madden, Kim" w:date="2024-05-14T15:02:00Z" w16du:dateUtc="2024-05-14T19:02:00Z">
            <w:rPr/>
          </w:rPrChange>
        </w:rPr>
        <w:t>Ko K, Knight G, Rucker JJ, Cleare AJ. Psychedelics, Mystical Experience, and Therapeutic Efficacy: A Systematic Review. Frontiers in psychiatry Frontiers Research Foundation. 2022;13:917199.</w:t>
      </w:r>
    </w:p>
    <w:p w14:paraId="4E77FB20" w14:textId="2033D5E4"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447" w:author="Madden, Kim" w:date="2024-05-14T15:02:00Z" w16du:dateUtc="2024-05-14T19:02:00Z">
            <w:rPr/>
          </w:rPrChange>
        </w:rPr>
      </w:pPr>
      <w:del w:id="448" w:author="Madden, Kim" w:date="2024-05-14T15:05:00Z" w16du:dateUtc="2024-05-14T19:05:00Z">
        <w:r w:rsidRPr="006B0C09" w:rsidDel="00C00235">
          <w:rPr>
            <w:rFonts w:ascii="Arial" w:hAnsi="Arial" w:cs="Arial"/>
            <w:rPrChange w:id="449" w:author="Madden, Kim" w:date="2024-05-14T15:02:00Z" w16du:dateUtc="2024-05-14T19:02:00Z">
              <w:rPr/>
            </w:rPrChange>
          </w:rPr>
          <w:delText>101.</w:delText>
        </w:r>
        <w:r w:rsidRPr="006B0C09" w:rsidDel="00C00235">
          <w:rPr>
            <w:rFonts w:ascii="Arial" w:hAnsi="Arial" w:cs="Arial"/>
            <w:rPrChange w:id="450" w:author="Madden, Kim" w:date="2024-05-14T15:02:00Z" w16du:dateUtc="2024-05-14T19:02:00Z">
              <w:rPr/>
            </w:rPrChange>
          </w:rPr>
          <w:tab/>
        </w:r>
      </w:del>
      <w:r w:rsidRPr="006B0C09">
        <w:rPr>
          <w:rFonts w:ascii="Arial" w:hAnsi="Arial" w:cs="Arial"/>
          <w:rPrChange w:id="451" w:author="Madden, Kim" w:date="2024-05-14T15:02:00Z" w16du:dateUtc="2024-05-14T19:02:00Z">
            <w:rPr/>
          </w:rPrChange>
        </w:rPr>
        <w:t>Ko K, Kopra EI, Cleare AJ, Rucker JJ. Psychedelic therapy for depressive symptoms: A systematic review and meta-analysis. Journal of Affective Disorders. 2023;322:194-204.</w:t>
      </w:r>
    </w:p>
    <w:p w14:paraId="6BE9D74F" w14:textId="73DE80A6"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452" w:author="Madden, Kim" w:date="2024-05-14T15:02:00Z" w16du:dateUtc="2024-05-14T19:02:00Z">
            <w:rPr/>
          </w:rPrChange>
        </w:rPr>
      </w:pPr>
      <w:del w:id="453" w:author="Madden, Kim" w:date="2024-05-14T15:05:00Z" w16du:dateUtc="2024-05-14T19:05:00Z">
        <w:r w:rsidRPr="006B0C09" w:rsidDel="00C00235">
          <w:rPr>
            <w:rFonts w:ascii="Arial" w:hAnsi="Arial" w:cs="Arial"/>
            <w:rPrChange w:id="454" w:author="Madden, Kim" w:date="2024-05-14T15:02:00Z" w16du:dateUtc="2024-05-14T19:02:00Z">
              <w:rPr/>
            </w:rPrChange>
          </w:rPr>
          <w:delText>102.</w:delText>
        </w:r>
        <w:r w:rsidRPr="006B0C09" w:rsidDel="00C00235">
          <w:rPr>
            <w:rFonts w:ascii="Arial" w:hAnsi="Arial" w:cs="Arial"/>
            <w:rPrChange w:id="455" w:author="Madden, Kim" w:date="2024-05-14T15:02:00Z" w16du:dateUtc="2024-05-14T19:02:00Z">
              <w:rPr/>
            </w:rPrChange>
          </w:rPr>
          <w:tab/>
        </w:r>
      </w:del>
      <w:r w:rsidRPr="006B0C09">
        <w:rPr>
          <w:rFonts w:ascii="Arial" w:hAnsi="Arial" w:cs="Arial"/>
          <w:rPrChange w:id="456" w:author="Madden, Kim" w:date="2024-05-14T15:02:00Z" w16du:dateUtc="2024-05-14T19:02:00Z">
            <w:rPr/>
          </w:rPrChange>
        </w:rPr>
        <w:t>Kopra EI, Ferris JA, Winstock AR, Kuypers KP, Young AH, Rucker JJ. Investigation of self-treatment with lysergic acid diethylamide and psilocybin mushrooms: Findings from the Global Drug Survey 2020. Journal of Psychopharmacology. 2023:2698811231158245.</w:t>
      </w:r>
    </w:p>
    <w:p w14:paraId="04F5E5FE" w14:textId="2ECC68E7"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457" w:author="Madden, Kim" w:date="2024-05-14T15:02:00Z" w16du:dateUtc="2024-05-14T19:02:00Z">
            <w:rPr/>
          </w:rPrChange>
        </w:rPr>
      </w:pPr>
      <w:del w:id="458" w:author="Madden, Kim" w:date="2024-05-14T15:05:00Z" w16du:dateUtc="2024-05-14T19:05:00Z">
        <w:r w:rsidRPr="006B0C09" w:rsidDel="00C00235">
          <w:rPr>
            <w:rFonts w:ascii="Arial" w:hAnsi="Arial" w:cs="Arial"/>
            <w:rPrChange w:id="459" w:author="Madden, Kim" w:date="2024-05-14T15:02:00Z" w16du:dateUtc="2024-05-14T19:02:00Z">
              <w:rPr/>
            </w:rPrChange>
          </w:rPr>
          <w:delText>103.</w:delText>
        </w:r>
        <w:r w:rsidRPr="006B0C09" w:rsidDel="00C00235">
          <w:rPr>
            <w:rFonts w:ascii="Arial" w:hAnsi="Arial" w:cs="Arial"/>
            <w:rPrChange w:id="460" w:author="Madden, Kim" w:date="2024-05-14T15:02:00Z" w16du:dateUtc="2024-05-14T19:02:00Z">
              <w:rPr/>
            </w:rPrChange>
          </w:rPr>
          <w:tab/>
        </w:r>
      </w:del>
      <w:r w:rsidRPr="006B0C09">
        <w:rPr>
          <w:rFonts w:ascii="Arial" w:hAnsi="Arial" w:cs="Arial"/>
          <w:rPrChange w:id="461" w:author="Madden, Kim" w:date="2024-05-14T15:02:00Z" w16du:dateUtc="2024-05-14T19:02:00Z">
            <w:rPr/>
          </w:rPrChange>
        </w:rPr>
        <w:t xml:space="preserve">Kuburi S, Di Passa AM, Tassone VK, Mahmood R, Lalovic A, Ladha KS, et al. Neuroimaging Correlates of Treatment Response with Psychedelics in Major Depressive </w:t>
      </w:r>
      <w:r w:rsidRPr="006B0C09">
        <w:rPr>
          <w:rFonts w:ascii="Arial" w:hAnsi="Arial" w:cs="Arial"/>
          <w:rPrChange w:id="462" w:author="Madden, Kim" w:date="2024-05-14T15:02:00Z" w16du:dateUtc="2024-05-14T19:02:00Z">
            <w:rPr/>
          </w:rPrChange>
        </w:rPr>
        <w:lastRenderedPageBreak/>
        <w:t>Disorder: A Systematic Review. Chronic Stress (Thousand Oaks). 2022;6:24705470221115342.</w:t>
      </w:r>
    </w:p>
    <w:p w14:paraId="6884F127" w14:textId="3C3B1CED"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463" w:author="Madden, Kim" w:date="2024-05-14T15:02:00Z" w16du:dateUtc="2024-05-14T19:02:00Z">
            <w:rPr/>
          </w:rPrChange>
        </w:rPr>
      </w:pPr>
      <w:del w:id="464" w:author="Madden, Kim" w:date="2024-05-14T15:05:00Z" w16du:dateUtc="2024-05-14T19:05:00Z">
        <w:r w:rsidRPr="006B0C09" w:rsidDel="00C00235">
          <w:rPr>
            <w:rFonts w:ascii="Arial" w:hAnsi="Arial" w:cs="Arial"/>
            <w:rPrChange w:id="465" w:author="Madden, Kim" w:date="2024-05-14T15:02:00Z" w16du:dateUtc="2024-05-14T19:02:00Z">
              <w:rPr/>
            </w:rPrChange>
          </w:rPr>
          <w:delText>104.</w:delText>
        </w:r>
        <w:r w:rsidRPr="006B0C09" w:rsidDel="00C00235">
          <w:rPr>
            <w:rFonts w:ascii="Arial" w:hAnsi="Arial" w:cs="Arial"/>
            <w:rPrChange w:id="466" w:author="Madden, Kim" w:date="2024-05-14T15:02:00Z" w16du:dateUtc="2024-05-14T19:02:00Z">
              <w:rPr/>
            </w:rPrChange>
          </w:rPr>
          <w:tab/>
        </w:r>
      </w:del>
      <w:r w:rsidRPr="006B0C09">
        <w:rPr>
          <w:rFonts w:ascii="Arial" w:hAnsi="Arial" w:cs="Arial"/>
          <w:rPrChange w:id="467" w:author="Madden, Kim" w:date="2024-05-14T15:02:00Z" w16du:dateUtc="2024-05-14T19:02:00Z">
            <w:rPr/>
          </w:rPrChange>
        </w:rPr>
        <w:t>Kuypers KPC. The therapeutic potential of microdosing psychedelics in depression. Therapeutic Advances in Psychopharmacology. 2020;10:2045125320950567.</w:t>
      </w:r>
    </w:p>
    <w:p w14:paraId="4F2441A1" w14:textId="3601FAE7"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468" w:author="Madden, Kim" w:date="2024-05-14T15:02:00Z" w16du:dateUtc="2024-05-14T19:02:00Z">
            <w:rPr/>
          </w:rPrChange>
        </w:rPr>
      </w:pPr>
      <w:del w:id="469" w:author="Madden, Kim" w:date="2024-05-14T15:05:00Z" w16du:dateUtc="2024-05-14T19:05:00Z">
        <w:r w:rsidRPr="006B0C09" w:rsidDel="00C00235">
          <w:rPr>
            <w:rFonts w:ascii="Arial" w:hAnsi="Arial" w:cs="Arial"/>
            <w:rPrChange w:id="470" w:author="Madden, Kim" w:date="2024-05-14T15:02:00Z" w16du:dateUtc="2024-05-14T19:02:00Z">
              <w:rPr/>
            </w:rPrChange>
          </w:rPr>
          <w:delText>105.</w:delText>
        </w:r>
        <w:r w:rsidRPr="006B0C09" w:rsidDel="00C00235">
          <w:rPr>
            <w:rFonts w:ascii="Arial" w:hAnsi="Arial" w:cs="Arial"/>
            <w:rPrChange w:id="471" w:author="Madden, Kim" w:date="2024-05-14T15:02:00Z" w16du:dateUtc="2024-05-14T19:02:00Z">
              <w:rPr/>
            </w:rPrChange>
          </w:rPr>
          <w:tab/>
        </w:r>
      </w:del>
      <w:r w:rsidRPr="006B0C09">
        <w:rPr>
          <w:rFonts w:ascii="Arial" w:hAnsi="Arial" w:cs="Arial"/>
          <w:rPrChange w:id="472" w:author="Madden, Kim" w:date="2024-05-14T15:02:00Z" w16du:dateUtc="2024-05-14T19:02:00Z">
            <w:rPr/>
          </w:rPrChange>
        </w:rPr>
        <w:t>Kvam TM, Stewart LH, Andreassen OA. Psychedelic drugs in the treatment of anxiety, depression and addiction. Tidsskrift for Den Norske Laegeforening. 2018;138(18):13.</w:t>
      </w:r>
    </w:p>
    <w:p w14:paraId="3CF69CDF" w14:textId="749CE3B0"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473" w:author="Madden, Kim" w:date="2024-05-14T15:02:00Z" w16du:dateUtc="2024-05-14T19:02:00Z">
            <w:rPr/>
          </w:rPrChange>
        </w:rPr>
      </w:pPr>
      <w:del w:id="474" w:author="Madden, Kim" w:date="2024-05-14T15:05:00Z" w16du:dateUtc="2024-05-14T19:05:00Z">
        <w:r w:rsidRPr="006B0C09" w:rsidDel="00C00235">
          <w:rPr>
            <w:rFonts w:ascii="Arial" w:hAnsi="Arial" w:cs="Arial"/>
            <w:rPrChange w:id="475" w:author="Madden, Kim" w:date="2024-05-14T15:02:00Z" w16du:dateUtc="2024-05-14T19:02:00Z">
              <w:rPr/>
            </w:rPrChange>
          </w:rPr>
          <w:delText>106.</w:delText>
        </w:r>
        <w:r w:rsidRPr="006B0C09" w:rsidDel="00C00235">
          <w:rPr>
            <w:rFonts w:ascii="Arial" w:hAnsi="Arial" w:cs="Arial"/>
            <w:rPrChange w:id="476" w:author="Madden, Kim" w:date="2024-05-14T15:02:00Z" w16du:dateUtc="2024-05-14T19:02:00Z">
              <w:rPr/>
            </w:rPrChange>
          </w:rPr>
          <w:tab/>
        </w:r>
      </w:del>
      <w:r w:rsidRPr="006B0C09">
        <w:rPr>
          <w:rFonts w:ascii="Arial" w:hAnsi="Arial" w:cs="Arial"/>
          <w:rPrChange w:id="477" w:author="Madden, Kim" w:date="2024-05-14T15:02:00Z" w16du:dateUtc="2024-05-14T19:02:00Z">
            <w:rPr/>
          </w:rPrChange>
        </w:rPr>
        <w:t>Lea T, Amada N, Jungaberle H, Schecke H, Scherbaum N, Klein M. Perceived outcomes of psychedelic microdosing as self-managed therapies for mental and substance use disorders. Psychopharmacology. 2020;237(5):1521-32.</w:t>
      </w:r>
    </w:p>
    <w:p w14:paraId="5BECF99E" w14:textId="2A0E4AF8"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478" w:author="Madden, Kim" w:date="2024-05-14T15:02:00Z" w16du:dateUtc="2024-05-14T19:02:00Z">
            <w:rPr/>
          </w:rPrChange>
        </w:rPr>
      </w:pPr>
      <w:del w:id="479" w:author="Madden, Kim" w:date="2024-05-14T15:05:00Z" w16du:dateUtc="2024-05-14T19:05:00Z">
        <w:r w:rsidRPr="006B0C09" w:rsidDel="00C00235">
          <w:rPr>
            <w:rFonts w:ascii="Arial" w:hAnsi="Arial" w:cs="Arial"/>
            <w:rPrChange w:id="480" w:author="Madden, Kim" w:date="2024-05-14T15:02:00Z" w16du:dateUtc="2024-05-14T19:02:00Z">
              <w:rPr/>
            </w:rPrChange>
          </w:rPr>
          <w:delText>107.</w:delText>
        </w:r>
        <w:r w:rsidRPr="006B0C09" w:rsidDel="00C00235">
          <w:rPr>
            <w:rFonts w:ascii="Arial" w:hAnsi="Arial" w:cs="Arial"/>
            <w:rPrChange w:id="481" w:author="Madden, Kim" w:date="2024-05-14T15:02:00Z" w16du:dateUtc="2024-05-14T19:02:00Z">
              <w:rPr/>
            </w:rPrChange>
          </w:rPr>
          <w:tab/>
        </w:r>
      </w:del>
      <w:r w:rsidRPr="006B0C09">
        <w:rPr>
          <w:rFonts w:ascii="Arial" w:hAnsi="Arial" w:cs="Arial"/>
          <w:rPrChange w:id="482" w:author="Madden, Kim" w:date="2024-05-14T15:02:00Z" w16du:dateUtc="2024-05-14T19:02:00Z">
            <w:rPr/>
          </w:rPrChange>
        </w:rPr>
        <w:t>Leger RF, Unterwald EM. Assessing the effects of methodological differences on outcomes in the use of psychedelics in the treatment of anxiety and depressive disorders: A systematic review and meta-analysis. Journal of Psychopharmacology. 2022;36(1):20-30.</w:t>
      </w:r>
    </w:p>
    <w:p w14:paraId="2D30FDBD" w14:textId="73BD087F"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483" w:author="Madden, Kim" w:date="2024-05-14T15:02:00Z" w16du:dateUtc="2024-05-14T19:02:00Z">
            <w:rPr/>
          </w:rPrChange>
        </w:rPr>
      </w:pPr>
      <w:del w:id="484" w:author="Madden, Kim" w:date="2024-05-14T15:05:00Z" w16du:dateUtc="2024-05-14T19:05:00Z">
        <w:r w:rsidRPr="006B0C09" w:rsidDel="00C00235">
          <w:rPr>
            <w:rFonts w:ascii="Arial" w:hAnsi="Arial" w:cs="Arial"/>
            <w:rPrChange w:id="485" w:author="Madden, Kim" w:date="2024-05-14T15:02:00Z" w16du:dateUtc="2024-05-14T19:02:00Z">
              <w:rPr/>
            </w:rPrChange>
          </w:rPr>
          <w:delText>108.</w:delText>
        </w:r>
        <w:r w:rsidRPr="006B0C09" w:rsidDel="00C00235">
          <w:rPr>
            <w:rFonts w:ascii="Arial" w:hAnsi="Arial" w:cs="Arial"/>
            <w:rPrChange w:id="486" w:author="Madden, Kim" w:date="2024-05-14T15:02:00Z" w16du:dateUtc="2024-05-14T19:02:00Z">
              <w:rPr/>
            </w:rPrChange>
          </w:rPr>
          <w:tab/>
        </w:r>
      </w:del>
      <w:bookmarkStart w:id="487" w:name="_Hlk134026190"/>
      <w:r w:rsidRPr="006B0C09">
        <w:rPr>
          <w:rFonts w:ascii="Arial" w:hAnsi="Arial" w:cs="Arial"/>
          <w:rPrChange w:id="488" w:author="Madden, Kim" w:date="2024-05-14T15:02:00Z" w16du:dateUtc="2024-05-14T19:02:00Z">
            <w:rPr/>
          </w:rPrChange>
        </w:rPr>
        <w:t>Lehto RH, Miller M, Sender J. The Role of Psilocybin-Assisted Psychotherapy to Support Patients With Cancer: A Critical Scoping Review of the Research. Journal of Holistic Nursing. 2021:8980101211039086.</w:t>
      </w:r>
    </w:p>
    <w:bookmarkEnd w:id="487"/>
    <w:p w14:paraId="4B82FF3F" w14:textId="04F333C3"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489" w:author="Madden, Kim" w:date="2024-05-14T15:02:00Z" w16du:dateUtc="2024-05-14T19:02:00Z">
            <w:rPr/>
          </w:rPrChange>
        </w:rPr>
      </w:pPr>
      <w:del w:id="490" w:author="Madden, Kim" w:date="2024-05-14T15:06:00Z" w16du:dateUtc="2024-05-14T19:06:00Z">
        <w:r w:rsidRPr="006B0C09" w:rsidDel="00470803">
          <w:rPr>
            <w:rFonts w:ascii="Arial" w:hAnsi="Arial" w:cs="Arial"/>
            <w:rPrChange w:id="491" w:author="Madden, Kim" w:date="2024-05-14T15:02:00Z" w16du:dateUtc="2024-05-14T19:02:00Z">
              <w:rPr/>
            </w:rPrChange>
          </w:rPr>
          <w:delText>109.</w:delText>
        </w:r>
        <w:r w:rsidRPr="006B0C09" w:rsidDel="00470803">
          <w:rPr>
            <w:rFonts w:ascii="Arial" w:hAnsi="Arial" w:cs="Arial"/>
            <w:rPrChange w:id="492" w:author="Madden, Kim" w:date="2024-05-14T15:02:00Z" w16du:dateUtc="2024-05-14T19:02:00Z">
              <w:rPr/>
            </w:rPrChange>
          </w:rPr>
          <w:tab/>
        </w:r>
      </w:del>
      <w:r w:rsidRPr="006B0C09">
        <w:rPr>
          <w:rFonts w:ascii="Arial" w:hAnsi="Arial" w:cs="Arial"/>
          <w:rPrChange w:id="493" w:author="Madden, Kim" w:date="2024-05-14T15:02:00Z" w16du:dateUtc="2024-05-14T19:02:00Z">
            <w:rPr/>
          </w:rPrChange>
        </w:rPr>
        <w:t>Li N-X, Hu Y-R, Chen W-N, Zhang B. Dose effect of psilocybin on primary and secondary depression: A preliminary systematic review and meta-analysis. Journal of Affective Disorders. 2022;296:26-34.</w:t>
      </w:r>
    </w:p>
    <w:p w14:paraId="7B86E794" w14:textId="087C922F"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494" w:author="Madden, Kim" w:date="2024-05-14T15:02:00Z" w16du:dateUtc="2024-05-14T19:02:00Z">
            <w:rPr/>
          </w:rPrChange>
        </w:rPr>
      </w:pPr>
      <w:del w:id="495" w:author="Madden, Kim" w:date="2024-05-14T15:06:00Z" w16du:dateUtc="2024-05-14T19:06:00Z">
        <w:r w:rsidRPr="006B0C09" w:rsidDel="00470803">
          <w:rPr>
            <w:rFonts w:ascii="Arial" w:hAnsi="Arial" w:cs="Arial"/>
            <w:rPrChange w:id="496" w:author="Madden, Kim" w:date="2024-05-14T15:02:00Z" w16du:dateUtc="2024-05-14T19:02:00Z">
              <w:rPr/>
            </w:rPrChange>
          </w:rPr>
          <w:delText>110.</w:delText>
        </w:r>
        <w:r w:rsidRPr="006B0C09" w:rsidDel="00470803">
          <w:rPr>
            <w:rFonts w:ascii="Arial" w:hAnsi="Arial" w:cs="Arial"/>
            <w:rPrChange w:id="497" w:author="Madden, Kim" w:date="2024-05-14T15:02:00Z" w16du:dateUtc="2024-05-14T19:02:00Z">
              <w:rPr/>
            </w:rPrChange>
          </w:rPr>
          <w:tab/>
        </w:r>
      </w:del>
      <w:r w:rsidRPr="006B0C09">
        <w:rPr>
          <w:rFonts w:ascii="Arial" w:hAnsi="Arial" w:cs="Arial"/>
          <w:rPrChange w:id="498" w:author="Madden, Kim" w:date="2024-05-14T15:02:00Z" w16du:dateUtc="2024-05-14T19:02:00Z">
            <w:rPr/>
          </w:rPrChange>
        </w:rPr>
        <w:t>Lugo-Radillo A, Cortes-Lopez JL. Long-term amelioration of ocd symptoms in a patient with chronic consumption of psilocybin-containing mushrooms. Journal of Psychoactive Drugs. 2020:No Pagination Specified.</w:t>
      </w:r>
    </w:p>
    <w:p w14:paraId="016F14DA" w14:textId="5ABC215C"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499" w:author="Madden, Kim" w:date="2024-05-14T15:02:00Z" w16du:dateUtc="2024-05-14T19:02:00Z">
            <w:rPr/>
          </w:rPrChange>
        </w:rPr>
      </w:pPr>
      <w:del w:id="500" w:author="Madden, Kim" w:date="2024-05-14T15:06:00Z" w16du:dateUtc="2024-05-14T19:06:00Z">
        <w:r w:rsidRPr="006B0C09" w:rsidDel="00470803">
          <w:rPr>
            <w:rFonts w:ascii="Arial" w:hAnsi="Arial" w:cs="Arial"/>
            <w:rPrChange w:id="501" w:author="Madden, Kim" w:date="2024-05-14T15:02:00Z" w16du:dateUtc="2024-05-14T19:02:00Z">
              <w:rPr/>
            </w:rPrChange>
          </w:rPr>
          <w:delText>111.</w:delText>
        </w:r>
        <w:r w:rsidRPr="006B0C09" w:rsidDel="00470803">
          <w:rPr>
            <w:rFonts w:ascii="Arial" w:hAnsi="Arial" w:cs="Arial"/>
            <w:rPrChange w:id="502" w:author="Madden, Kim" w:date="2024-05-14T15:02:00Z" w16du:dateUtc="2024-05-14T19:02:00Z">
              <w:rPr/>
            </w:rPrChange>
          </w:rPr>
          <w:tab/>
        </w:r>
      </w:del>
      <w:r w:rsidRPr="006B0C09">
        <w:rPr>
          <w:rFonts w:ascii="Arial" w:hAnsi="Arial" w:cs="Arial"/>
          <w:rPrChange w:id="503" w:author="Madden, Kim" w:date="2024-05-14T15:02:00Z" w16du:dateUtc="2024-05-14T19:02:00Z">
            <w:rPr/>
          </w:rPrChange>
        </w:rPr>
        <w:t>Lunsky I, Gutierrez G, Bahji A, Vazquez G. Psychedelics for the treatment of mental disorders: A systematic review and network meta-analysis. Neuropsychopharmacology. 2021;46:279.</w:t>
      </w:r>
    </w:p>
    <w:p w14:paraId="1D7F9AE2" w14:textId="78711447"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04" w:author="Madden, Kim" w:date="2024-05-14T15:02:00Z" w16du:dateUtc="2024-05-14T19:02:00Z">
            <w:rPr/>
          </w:rPrChange>
        </w:rPr>
      </w:pPr>
      <w:del w:id="505" w:author="Madden, Kim" w:date="2024-05-14T15:06:00Z" w16du:dateUtc="2024-05-14T19:06:00Z">
        <w:r w:rsidRPr="006B0C09" w:rsidDel="00470803">
          <w:rPr>
            <w:rFonts w:ascii="Arial" w:hAnsi="Arial" w:cs="Arial"/>
            <w:rPrChange w:id="506" w:author="Madden, Kim" w:date="2024-05-14T15:02:00Z" w16du:dateUtc="2024-05-14T19:02:00Z">
              <w:rPr/>
            </w:rPrChange>
          </w:rPr>
          <w:delText>112.</w:delText>
        </w:r>
        <w:r w:rsidRPr="006B0C09" w:rsidDel="00470803">
          <w:rPr>
            <w:rFonts w:ascii="Arial" w:hAnsi="Arial" w:cs="Arial"/>
            <w:rPrChange w:id="507" w:author="Madden, Kim" w:date="2024-05-14T15:02:00Z" w16du:dateUtc="2024-05-14T19:02:00Z">
              <w:rPr/>
            </w:rPrChange>
          </w:rPr>
          <w:tab/>
        </w:r>
      </w:del>
      <w:r w:rsidRPr="006B0C09">
        <w:rPr>
          <w:rFonts w:ascii="Arial" w:hAnsi="Arial" w:cs="Arial"/>
          <w:rPrChange w:id="508" w:author="Madden, Kim" w:date="2024-05-14T15:02:00Z" w16du:dateUtc="2024-05-14T19:02:00Z">
            <w:rPr/>
          </w:rPrChange>
        </w:rPr>
        <w:t>Luoma JB, Chwyl C, Bathje GJ, Davis AK, Lancelotta R. A Meta-Analysis of Placebo-Controlled Trials of Psychedelic-Assisted Therapy. Journal of Psychoactive Drugs. 2020;52(4):289-99.</w:t>
      </w:r>
    </w:p>
    <w:p w14:paraId="43657F9B" w14:textId="07049F95"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09" w:author="Madden, Kim" w:date="2024-05-14T15:02:00Z" w16du:dateUtc="2024-05-14T19:02:00Z">
            <w:rPr/>
          </w:rPrChange>
        </w:rPr>
      </w:pPr>
      <w:del w:id="510" w:author="Madden, Kim" w:date="2024-05-14T15:06:00Z" w16du:dateUtc="2024-05-14T19:06:00Z">
        <w:r w:rsidRPr="006B0C09" w:rsidDel="00470803">
          <w:rPr>
            <w:rFonts w:ascii="Arial" w:hAnsi="Arial" w:cs="Arial"/>
            <w:rPrChange w:id="511" w:author="Madden, Kim" w:date="2024-05-14T15:02:00Z" w16du:dateUtc="2024-05-14T19:02:00Z">
              <w:rPr/>
            </w:rPrChange>
          </w:rPr>
          <w:delText>113.</w:delText>
        </w:r>
        <w:r w:rsidRPr="006B0C09" w:rsidDel="00470803">
          <w:rPr>
            <w:rFonts w:ascii="Arial" w:hAnsi="Arial" w:cs="Arial"/>
            <w:rPrChange w:id="512" w:author="Madden, Kim" w:date="2024-05-14T15:02:00Z" w16du:dateUtc="2024-05-14T19:02:00Z">
              <w:rPr/>
            </w:rPrChange>
          </w:rPr>
          <w:tab/>
        </w:r>
      </w:del>
      <w:r w:rsidRPr="006B0C09">
        <w:rPr>
          <w:rFonts w:ascii="Arial" w:hAnsi="Arial" w:cs="Arial"/>
          <w:rPrChange w:id="513" w:author="Madden, Kim" w:date="2024-05-14T15:02:00Z" w16du:dateUtc="2024-05-14T19:02:00Z">
            <w:rPr/>
          </w:rPrChange>
        </w:rPr>
        <w:t>Lyes M, Yang KH, Castellanos J, Furnish T. Microdosing psilocybin for chronic pain: a case series. Pain. 2022;05:05.</w:t>
      </w:r>
    </w:p>
    <w:p w14:paraId="27DD48CC" w14:textId="200C3BE7"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14" w:author="Madden, Kim" w:date="2024-05-14T15:02:00Z" w16du:dateUtc="2024-05-14T19:02:00Z">
            <w:rPr/>
          </w:rPrChange>
        </w:rPr>
      </w:pPr>
      <w:del w:id="515" w:author="Madden, Kim" w:date="2024-05-14T15:06:00Z" w16du:dateUtc="2024-05-14T19:06:00Z">
        <w:r w:rsidRPr="006B0C09" w:rsidDel="00470803">
          <w:rPr>
            <w:rFonts w:ascii="Arial" w:hAnsi="Arial" w:cs="Arial"/>
            <w:rPrChange w:id="516" w:author="Madden, Kim" w:date="2024-05-14T15:02:00Z" w16du:dateUtc="2024-05-14T19:02:00Z">
              <w:rPr/>
            </w:rPrChange>
          </w:rPr>
          <w:delText>114.</w:delText>
        </w:r>
        <w:r w:rsidRPr="006B0C09" w:rsidDel="00470803">
          <w:rPr>
            <w:rFonts w:ascii="Arial" w:hAnsi="Arial" w:cs="Arial"/>
            <w:rPrChange w:id="517" w:author="Madden, Kim" w:date="2024-05-14T15:02:00Z" w16du:dateUtc="2024-05-14T19:02:00Z">
              <w:rPr/>
            </w:rPrChange>
          </w:rPr>
          <w:tab/>
        </w:r>
      </w:del>
      <w:r w:rsidRPr="006B0C09">
        <w:rPr>
          <w:rFonts w:ascii="Arial" w:hAnsi="Arial" w:cs="Arial"/>
          <w:rPrChange w:id="518" w:author="Madden, Kim" w:date="2024-05-14T15:02:00Z" w16du:dateUtc="2024-05-14T19:02:00Z">
            <w:rPr/>
          </w:rPrChange>
        </w:rPr>
        <w:t>Lyons A. Self-administration of Psilocybin in the Setting of Treatment-resistant Depression. Innov Clin Neurosci. 2022;19(7-9):44-7.</w:t>
      </w:r>
    </w:p>
    <w:p w14:paraId="6F3E700E" w14:textId="3D4B193B"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19" w:author="Madden, Kim" w:date="2024-05-14T15:02:00Z" w16du:dateUtc="2024-05-14T19:02:00Z">
            <w:rPr/>
          </w:rPrChange>
        </w:rPr>
      </w:pPr>
      <w:del w:id="520" w:author="Madden, Kim" w:date="2024-05-14T15:06:00Z" w16du:dateUtc="2024-05-14T19:06:00Z">
        <w:r w:rsidRPr="006B0C09" w:rsidDel="00470803">
          <w:rPr>
            <w:rFonts w:ascii="Arial" w:hAnsi="Arial" w:cs="Arial"/>
            <w:rPrChange w:id="521" w:author="Madden, Kim" w:date="2024-05-14T15:02:00Z" w16du:dateUtc="2024-05-14T19:02:00Z">
              <w:rPr/>
            </w:rPrChange>
          </w:rPr>
          <w:delText>115.</w:delText>
        </w:r>
        <w:r w:rsidRPr="006B0C09" w:rsidDel="00470803">
          <w:rPr>
            <w:rFonts w:ascii="Arial" w:hAnsi="Arial" w:cs="Arial"/>
            <w:rPrChange w:id="522" w:author="Madden, Kim" w:date="2024-05-14T15:02:00Z" w16du:dateUtc="2024-05-14T19:02:00Z">
              <w:rPr/>
            </w:rPrChange>
          </w:rPr>
          <w:tab/>
        </w:r>
      </w:del>
      <w:r w:rsidRPr="006B0C09">
        <w:rPr>
          <w:rFonts w:ascii="Arial" w:hAnsi="Arial" w:cs="Arial"/>
          <w:rPrChange w:id="523" w:author="Madden, Kim" w:date="2024-05-14T15:02:00Z" w16du:dateUtc="2024-05-14T19:02:00Z">
            <w:rPr/>
          </w:rPrChange>
        </w:rPr>
        <w:t>Lyons T, Carhart-Harris RL. More Realistic Forecasting of Future Life Events After Psilocybin for Treatment-Resistant Depression. Frontiers in Psychology. 2018;9:1721.</w:t>
      </w:r>
    </w:p>
    <w:p w14:paraId="495DC0E5" w14:textId="76F66DD9"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24" w:author="Madden, Kim" w:date="2024-05-14T15:02:00Z" w16du:dateUtc="2024-05-14T19:02:00Z">
            <w:rPr/>
          </w:rPrChange>
        </w:rPr>
      </w:pPr>
      <w:del w:id="525" w:author="Madden, Kim" w:date="2024-05-14T15:06:00Z" w16du:dateUtc="2024-05-14T19:06:00Z">
        <w:r w:rsidRPr="006B0C09" w:rsidDel="00470803">
          <w:rPr>
            <w:rFonts w:ascii="Arial" w:hAnsi="Arial" w:cs="Arial"/>
            <w:rPrChange w:id="526" w:author="Madden, Kim" w:date="2024-05-14T15:02:00Z" w16du:dateUtc="2024-05-14T19:02:00Z">
              <w:rPr/>
            </w:rPrChange>
          </w:rPr>
          <w:delText>116.</w:delText>
        </w:r>
        <w:r w:rsidRPr="006B0C09" w:rsidDel="00470803">
          <w:rPr>
            <w:rFonts w:ascii="Arial" w:hAnsi="Arial" w:cs="Arial"/>
            <w:rPrChange w:id="527" w:author="Madden, Kim" w:date="2024-05-14T15:02:00Z" w16du:dateUtc="2024-05-14T19:02:00Z">
              <w:rPr/>
            </w:rPrChange>
          </w:rPr>
          <w:tab/>
        </w:r>
      </w:del>
      <w:r w:rsidRPr="006B0C09">
        <w:rPr>
          <w:rFonts w:ascii="Arial" w:hAnsi="Arial" w:cs="Arial"/>
          <w:rPrChange w:id="528" w:author="Madden, Kim" w:date="2024-05-14T15:02:00Z" w16du:dateUtc="2024-05-14T19:02:00Z">
            <w:rPr/>
          </w:rPrChange>
        </w:rPr>
        <w:t>Lyons T, Carhart-Harris RL. Increased nature relatedness and decreased authoritarian political views after psilocybin for treatment-resistant depression. Journal of Psychopharmacology. 2018;32(7):811-9.</w:t>
      </w:r>
    </w:p>
    <w:p w14:paraId="2CBDFC1E" w14:textId="41328C47"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29" w:author="Madden, Kim" w:date="2024-05-14T15:02:00Z" w16du:dateUtc="2024-05-14T19:02:00Z">
            <w:rPr/>
          </w:rPrChange>
        </w:rPr>
      </w:pPr>
      <w:del w:id="530" w:author="Madden, Kim" w:date="2024-05-14T15:06:00Z" w16du:dateUtc="2024-05-14T19:06:00Z">
        <w:r w:rsidRPr="006B0C09" w:rsidDel="00470803">
          <w:rPr>
            <w:rFonts w:ascii="Arial" w:hAnsi="Arial" w:cs="Arial"/>
            <w:rPrChange w:id="531" w:author="Madden, Kim" w:date="2024-05-14T15:02:00Z" w16du:dateUtc="2024-05-14T19:02:00Z">
              <w:rPr/>
            </w:rPrChange>
          </w:rPr>
          <w:delText>117.</w:delText>
        </w:r>
        <w:r w:rsidRPr="006B0C09" w:rsidDel="00470803">
          <w:rPr>
            <w:rFonts w:ascii="Arial" w:hAnsi="Arial" w:cs="Arial"/>
            <w:rPrChange w:id="532" w:author="Madden, Kim" w:date="2024-05-14T15:02:00Z" w16du:dateUtc="2024-05-14T19:02:00Z">
              <w:rPr/>
            </w:rPrChange>
          </w:rPr>
          <w:tab/>
        </w:r>
      </w:del>
      <w:r w:rsidRPr="006B0C09">
        <w:rPr>
          <w:rFonts w:ascii="Arial" w:hAnsi="Arial" w:cs="Arial"/>
          <w:rPrChange w:id="533" w:author="Madden, Kim" w:date="2024-05-14T15:02:00Z" w16du:dateUtc="2024-05-14T19:02:00Z">
            <w:rPr/>
          </w:rPrChange>
        </w:rPr>
        <w:t>Machado C, Monteiro L, Fragoeiro C, Almeida B. Psilocybin: Antidepressive, anxiolytic and antiaddictive effects. European Psychiatry. 2018;48(Supplement 1):S315.</w:t>
      </w:r>
    </w:p>
    <w:p w14:paraId="0F7DC618" w14:textId="70ADA4F5"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34" w:author="Madden, Kim" w:date="2024-05-14T15:02:00Z" w16du:dateUtc="2024-05-14T19:02:00Z">
            <w:rPr/>
          </w:rPrChange>
        </w:rPr>
      </w:pPr>
      <w:del w:id="535" w:author="Madden, Kim" w:date="2024-05-14T15:06:00Z" w16du:dateUtc="2024-05-14T19:06:00Z">
        <w:r w:rsidRPr="006B0C09" w:rsidDel="00470803">
          <w:rPr>
            <w:rFonts w:ascii="Arial" w:hAnsi="Arial" w:cs="Arial"/>
            <w:rPrChange w:id="536" w:author="Madden, Kim" w:date="2024-05-14T15:02:00Z" w16du:dateUtc="2024-05-14T19:02:00Z">
              <w:rPr/>
            </w:rPrChange>
          </w:rPr>
          <w:delText>118.</w:delText>
        </w:r>
        <w:r w:rsidRPr="006B0C09" w:rsidDel="00470803">
          <w:rPr>
            <w:rFonts w:ascii="Arial" w:hAnsi="Arial" w:cs="Arial"/>
            <w:rPrChange w:id="537" w:author="Madden, Kim" w:date="2024-05-14T15:02:00Z" w16du:dateUtc="2024-05-14T19:02:00Z">
              <w:rPr/>
            </w:rPrChange>
          </w:rPr>
          <w:tab/>
        </w:r>
      </w:del>
      <w:r w:rsidRPr="006B0C09">
        <w:rPr>
          <w:rFonts w:ascii="Arial" w:hAnsi="Arial" w:cs="Arial"/>
          <w:rPrChange w:id="538" w:author="Madden, Kim" w:date="2024-05-14T15:02:00Z" w16du:dateUtc="2024-05-14T19:02:00Z">
            <w:rPr/>
          </w:rPrChange>
        </w:rPr>
        <w:t>Madsen JD, Hoffart A. Psychotherapy with the aid of LSD. Nordic Journal of Psychiatry. 1996;50(6):477-86.</w:t>
      </w:r>
    </w:p>
    <w:p w14:paraId="67254D39" w14:textId="5EC31BF4"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39" w:author="Madden, Kim" w:date="2024-05-14T15:02:00Z" w16du:dateUtc="2024-05-14T19:02:00Z">
            <w:rPr/>
          </w:rPrChange>
        </w:rPr>
      </w:pPr>
      <w:del w:id="540" w:author="Madden, Kim" w:date="2024-05-14T15:06:00Z" w16du:dateUtc="2024-05-14T19:06:00Z">
        <w:r w:rsidRPr="006B0C09" w:rsidDel="00470803">
          <w:rPr>
            <w:rFonts w:ascii="Arial" w:hAnsi="Arial" w:cs="Arial"/>
            <w:rPrChange w:id="541" w:author="Madden, Kim" w:date="2024-05-14T15:02:00Z" w16du:dateUtc="2024-05-14T19:02:00Z">
              <w:rPr/>
            </w:rPrChange>
          </w:rPr>
          <w:delText>119.</w:delText>
        </w:r>
        <w:r w:rsidRPr="006B0C09" w:rsidDel="00470803">
          <w:rPr>
            <w:rFonts w:ascii="Arial" w:hAnsi="Arial" w:cs="Arial"/>
            <w:rPrChange w:id="542" w:author="Madden, Kim" w:date="2024-05-14T15:02:00Z" w16du:dateUtc="2024-05-14T19:02:00Z">
              <w:rPr/>
            </w:rPrChange>
          </w:rPr>
          <w:tab/>
        </w:r>
      </w:del>
      <w:r w:rsidRPr="006B0C09">
        <w:rPr>
          <w:rFonts w:ascii="Arial" w:hAnsi="Arial" w:cs="Arial"/>
          <w:rPrChange w:id="543" w:author="Madden, Kim" w:date="2024-05-14T15:02:00Z" w16du:dateUtc="2024-05-14T19:02:00Z">
            <w:rPr/>
          </w:rPrChange>
        </w:rPr>
        <w:t>Madsen MK, Petersen AS, Stenbaek DS, Sorensen IM, Schionning H, Fjeld T, et al. Psilocybin-induced reduction in chronic cluster headache attack frequency correlates with changes in hypothalamic functional connectivity. medRxiv. 2022;10.</w:t>
      </w:r>
    </w:p>
    <w:p w14:paraId="1D1080FD" w14:textId="0C415ADD"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44" w:author="Madden, Kim" w:date="2024-05-14T15:02:00Z" w16du:dateUtc="2024-05-14T19:02:00Z">
            <w:rPr/>
          </w:rPrChange>
        </w:rPr>
      </w:pPr>
      <w:del w:id="545" w:author="Madden, Kim" w:date="2024-05-14T15:06:00Z" w16du:dateUtc="2024-05-14T19:06:00Z">
        <w:r w:rsidRPr="006B0C09" w:rsidDel="00470803">
          <w:rPr>
            <w:rFonts w:ascii="Arial" w:hAnsi="Arial" w:cs="Arial"/>
            <w:rPrChange w:id="546" w:author="Madden, Kim" w:date="2024-05-14T15:02:00Z" w16du:dateUtc="2024-05-14T19:02:00Z">
              <w:rPr/>
            </w:rPrChange>
          </w:rPr>
          <w:lastRenderedPageBreak/>
          <w:delText>120.</w:delText>
        </w:r>
        <w:r w:rsidRPr="006B0C09" w:rsidDel="00470803">
          <w:rPr>
            <w:rFonts w:ascii="Arial" w:hAnsi="Arial" w:cs="Arial"/>
            <w:rPrChange w:id="547" w:author="Madden, Kim" w:date="2024-05-14T15:02:00Z" w16du:dateUtc="2024-05-14T19:02:00Z">
              <w:rPr/>
            </w:rPrChange>
          </w:rPr>
          <w:tab/>
        </w:r>
      </w:del>
      <w:r w:rsidRPr="006B0C09">
        <w:rPr>
          <w:rFonts w:ascii="Arial" w:hAnsi="Arial" w:cs="Arial"/>
          <w:rPrChange w:id="548" w:author="Madden, Kim" w:date="2024-05-14T15:02:00Z" w16du:dateUtc="2024-05-14T19:02:00Z">
            <w:rPr/>
          </w:rPrChange>
        </w:rPr>
        <w:t>Maia LO, Beaussant Y, Garcia ACM. The Therapeutic Potential of Psychedelic-assisted Therapies for Symptom Control in Patients Diagnosed With Serious Illness: A Systematic Review. Journal of Pain &amp; Symptom Management. 2022;63(6):e725-e38.</w:t>
      </w:r>
    </w:p>
    <w:p w14:paraId="1D31385D" w14:textId="324B5CC2"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49" w:author="Madden, Kim" w:date="2024-05-14T15:02:00Z" w16du:dateUtc="2024-05-14T19:02:00Z">
            <w:rPr/>
          </w:rPrChange>
        </w:rPr>
      </w:pPr>
      <w:del w:id="550" w:author="Madden, Kim" w:date="2024-05-14T15:06:00Z" w16du:dateUtc="2024-05-14T19:06:00Z">
        <w:r w:rsidRPr="006B0C09" w:rsidDel="00470803">
          <w:rPr>
            <w:rFonts w:ascii="Arial" w:hAnsi="Arial" w:cs="Arial"/>
            <w:rPrChange w:id="551" w:author="Madden, Kim" w:date="2024-05-14T15:02:00Z" w16du:dateUtc="2024-05-14T19:02:00Z">
              <w:rPr/>
            </w:rPrChange>
          </w:rPr>
          <w:delText>121.</w:delText>
        </w:r>
        <w:r w:rsidRPr="006B0C09" w:rsidDel="00470803">
          <w:rPr>
            <w:rFonts w:ascii="Arial" w:hAnsi="Arial" w:cs="Arial"/>
            <w:rPrChange w:id="552" w:author="Madden, Kim" w:date="2024-05-14T15:02:00Z" w16du:dateUtc="2024-05-14T19:02:00Z">
              <w:rPr/>
            </w:rPrChange>
          </w:rPr>
          <w:tab/>
        </w:r>
      </w:del>
      <w:r w:rsidRPr="006B0C09">
        <w:rPr>
          <w:rFonts w:ascii="Arial" w:hAnsi="Arial" w:cs="Arial"/>
          <w:rPrChange w:id="553" w:author="Madden, Kim" w:date="2024-05-14T15:02:00Z" w16du:dateUtc="2024-05-14T19:02:00Z">
            <w:rPr/>
          </w:rPrChange>
        </w:rPr>
        <w:t>Malone TC, Mennenga SE, Guss J, Podrebarac SK, Owens LT, Bossis AP, et al. Individual Experiences in Four Cancer Patients Following Psilocybin-Assisted Psychotherapy. Frontiers in Pharmacology. 2018;9:256.</w:t>
      </w:r>
    </w:p>
    <w:p w14:paraId="044C0215" w14:textId="167D3E1F"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54" w:author="Madden, Kim" w:date="2024-05-14T15:02:00Z" w16du:dateUtc="2024-05-14T19:02:00Z">
            <w:rPr/>
          </w:rPrChange>
        </w:rPr>
      </w:pPr>
      <w:del w:id="555" w:author="Madden, Kim" w:date="2024-05-14T15:06:00Z" w16du:dateUtc="2024-05-14T19:06:00Z">
        <w:r w:rsidRPr="006B0C09" w:rsidDel="00470803">
          <w:rPr>
            <w:rFonts w:ascii="Arial" w:hAnsi="Arial" w:cs="Arial"/>
            <w:rPrChange w:id="556" w:author="Madden, Kim" w:date="2024-05-14T15:02:00Z" w16du:dateUtc="2024-05-14T19:02:00Z">
              <w:rPr/>
            </w:rPrChange>
          </w:rPr>
          <w:delText>122.</w:delText>
        </w:r>
        <w:r w:rsidRPr="006B0C09" w:rsidDel="00470803">
          <w:rPr>
            <w:rFonts w:ascii="Arial" w:hAnsi="Arial" w:cs="Arial"/>
            <w:rPrChange w:id="557" w:author="Madden, Kim" w:date="2024-05-14T15:02:00Z" w16du:dateUtc="2024-05-14T19:02:00Z">
              <w:rPr/>
            </w:rPrChange>
          </w:rPr>
          <w:tab/>
        </w:r>
      </w:del>
      <w:r w:rsidRPr="006B0C09">
        <w:rPr>
          <w:rFonts w:ascii="Arial" w:hAnsi="Arial" w:cs="Arial"/>
          <w:rPrChange w:id="558" w:author="Madden, Kim" w:date="2024-05-14T15:02:00Z" w16du:dateUtc="2024-05-14T19:02:00Z">
            <w:rPr/>
          </w:rPrChange>
        </w:rPr>
        <w:t>Matzopoulos R, Morlock R, Morlock A, Lerer B, Lerer L. Psychedelic mushrooms in the USA: Knowledge, patterns of use, and association with health outcomes. Frontiers in Psychiatry Vol 12 2022, ArtID 780696. 2022;12.</w:t>
      </w:r>
    </w:p>
    <w:p w14:paraId="72F89F3E" w14:textId="550454D5"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59" w:author="Madden, Kim" w:date="2024-05-14T15:02:00Z" w16du:dateUtc="2024-05-14T19:02:00Z">
            <w:rPr/>
          </w:rPrChange>
        </w:rPr>
      </w:pPr>
      <w:del w:id="560" w:author="Madden, Kim" w:date="2024-05-14T15:06:00Z" w16du:dateUtc="2024-05-14T19:06:00Z">
        <w:r w:rsidRPr="006B0C09" w:rsidDel="00470803">
          <w:rPr>
            <w:rFonts w:ascii="Arial" w:hAnsi="Arial" w:cs="Arial"/>
            <w:rPrChange w:id="561" w:author="Madden, Kim" w:date="2024-05-14T15:02:00Z" w16du:dateUtc="2024-05-14T19:02:00Z">
              <w:rPr/>
            </w:rPrChange>
          </w:rPr>
          <w:delText>123.</w:delText>
        </w:r>
        <w:r w:rsidRPr="006B0C09" w:rsidDel="00470803">
          <w:rPr>
            <w:rFonts w:ascii="Arial" w:hAnsi="Arial" w:cs="Arial"/>
            <w:rPrChange w:id="562" w:author="Madden, Kim" w:date="2024-05-14T15:02:00Z" w16du:dateUtc="2024-05-14T19:02:00Z">
              <w:rPr/>
            </w:rPrChange>
          </w:rPr>
          <w:tab/>
        </w:r>
      </w:del>
      <w:r w:rsidRPr="006B0C09">
        <w:rPr>
          <w:rFonts w:ascii="Arial" w:hAnsi="Arial" w:cs="Arial"/>
          <w:rPrChange w:id="563" w:author="Madden, Kim" w:date="2024-05-14T15:02:00Z" w16du:dateUtc="2024-05-14T19:02:00Z">
            <w:rPr/>
          </w:rPrChange>
        </w:rPr>
        <w:t>McKenna M, Fedota J, Garcia-Romeu A, Johnson M, Griffiths R, Stein E. Psilocybin improves cognitive control and downregulates parietal cortex in treatment-seeking smokers. Biological Psychiatry. 2018;83(9 Supplement 1):S231-S2.</w:t>
      </w:r>
    </w:p>
    <w:p w14:paraId="4701EF88" w14:textId="58F81D2E"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64" w:author="Madden, Kim" w:date="2024-05-14T15:02:00Z" w16du:dateUtc="2024-05-14T19:02:00Z">
            <w:rPr/>
          </w:rPrChange>
        </w:rPr>
      </w:pPr>
      <w:del w:id="565" w:author="Madden, Kim" w:date="2024-05-14T15:06:00Z" w16du:dateUtc="2024-05-14T19:06:00Z">
        <w:r w:rsidRPr="006B0C09" w:rsidDel="00470803">
          <w:rPr>
            <w:rFonts w:ascii="Arial" w:hAnsi="Arial" w:cs="Arial"/>
            <w:rPrChange w:id="566" w:author="Madden, Kim" w:date="2024-05-14T15:02:00Z" w16du:dateUtc="2024-05-14T19:02:00Z">
              <w:rPr/>
            </w:rPrChange>
          </w:rPr>
          <w:delText>124.</w:delText>
        </w:r>
        <w:r w:rsidRPr="006B0C09" w:rsidDel="00470803">
          <w:rPr>
            <w:rFonts w:ascii="Arial" w:hAnsi="Arial" w:cs="Arial"/>
            <w:rPrChange w:id="567" w:author="Madden, Kim" w:date="2024-05-14T15:02:00Z" w16du:dateUtc="2024-05-14T19:02:00Z">
              <w:rPr/>
            </w:rPrChange>
          </w:rPr>
          <w:tab/>
        </w:r>
      </w:del>
      <w:r w:rsidRPr="006B0C09">
        <w:rPr>
          <w:rFonts w:ascii="Arial" w:hAnsi="Arial" w:cs="Arial"/>
          <w:rPrChange w:id="568" w:author="Madden, Kim" w:date="2024-05-14T15:02:00Z" w16du:dateUtc="2024-05-14T19:02:00Z">
            <w:rPr/>
          </w:rPrChange>
        </w:rPr>
        <w:t>Mertens LJ, Wall MB, Roseman L, Demetriou L, Nutt DJ, Carhart-Harris RL. Therapeutic mechanisms of psilocybin: Changes in amygdala and prefrontal functional connectivity during emotional processing after psilocybin for treatment-resistant depression. Journal of Psychopharmacology. 2020;34(2):167-80.</w:t>
      </w:r>
    </w:p>
    <w:p w14:paraId="304EFE5D" w14:textId="1435F737"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69" w:author="Madden, Kim" w:date="2024-05-14T15:02:00Z" w16du:dateUtc="2024-05-14T19:02:00Z">
            <w:rPr/>
          </w:rPrChange>
        </w:rPr>
      </w:pPr>
      <w:del w:id="570" w:author="Madden, Kim" w:date="2024-05-14T15:06:00Z" w16du:dateUtc="2024-05-14T19:06:00Z">
        <w:r w:rsidRPr="006B0C09" w:rsidDel="00470803">
          <w:rPr>
            <w:rFonts w:ascii="Arial" w:hAnsi="Arial" w:cs="Arial"/>
            <w:rPrChange w:id="571" w:author="Madden, Kim" w:date="2024-05-14T15:02:00Z" w16du:dateUtc="2024-05-14T19:02:00Z">
              <w:rPr/>
            </w:rPrChange>
          </w:rPr>
          <w:delText>125.</w:delText>
        </w:r>
        <w:r w:rsidRPr="006B0C09" w:rsidDel="00470803">
          <w:rPr>
            <w:rFonts w:ascii="Arial" w:hAnsi="Arial" w:cs="Arial"/>
            <w:rPrChange w:id="572" w:author="Madden, Kim" w:date="2024-05-14T15:02:00Z" w16du:dateUtc="2024-05-14T19:02:00Z">
              <w:rPr/>
            </w:rPrChange>
          </w:rPr>
          <w:tab/>
        </w:r>
      </w:del>
      <w:r w:rsidRPr="006B0C09">
        <w:rPr>
          <w:rFonts w:ascii="Arial" w:hAnsi="Arial" w:cs="Arial"/>
          <w:rPrChange w:id="573" w:author="Madden, Kim" w:date="2024-05-14T15:02:00Z" w16du:dateUtc="2024-05-14T19:02:00Z">
            <w:rPr/>
          </w:rPrChange>
        </w:rPr>
        <w:t>Monferrer M, Ricarte JJ, Montes MJ, Fernandez-Caballero A, Fernandez-Sotos P. Psychosocial remediation in depressive disorders: A systematic review. Journal of Affective Disorders. 2021;290:40-51.</w:t>
      </w:r>
    </w:p>
    <w:p w14:paraId="6180F3F9" w14:textId="6B8C31FF"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74" w:author="Madden, Kim" w:date="2024-05-14T15:02:00Z" w16du:dateUtc="2024-05-14T19:02:00Z">
            <w:rPr/>
          </w:rPrChange>
        </w:rPr>
      </w:pPr>
      <w:del w:id="575" w:author="Madden, Kim" w:date="2024-05-14T15:06:00Z" w16du:dateUtc="2024-05-14T19:06:00Z">
        <w:r w:rsidRPr="006B0C09" w:rsidDel="00470803">
          <w:rPr>
            <w:rFonts w:ascii="Arial" w:hAnsi="Arial" w:cs="Arial"/>
            <w:rPrChange w:id="576" w:author="Madden, Kim" w:date="2024-05-14T15:02:00Z" w16du:dateUtc="2024-05-14T19:02:00Z">
              <w:rPr/>
            </w:rPrChange>
          </w:rPr>
          <w:delText>126.</w:delText>
        </w:r>
        <w:r w:rsidRPr="006B0C09" w:rsidDel="00470803">
          <w:rPr>
            <w:rFonts w:ascii="Arial" w:hAnsi="Arial" w:cs="Arial"/>
            <w:rPrChange w:id="577" w:author="Madden, Kim" w:date="2024-05-14T15:02:00Z" w16du:dateUtc="2024-05-14T19:02:00Z">
              <w:rPr/>
            </w:rPrChange>
          </w:rPr>
          <w:tab/>
        </w:r>
      </w:del>
      <w:r w:rsidRPr="006B0C09">
        <w:rPr>
          <w:rFonts w:ascii="Arial" w:hAnsi="Arial" w:cs="Arial"/>
          <w:rPrChange w:id="578" w:author="Madden, Kim" w:date="2024-05-14T15:02:00Z" w16du:dateUtc="2024-05-14T19:02:00Z">
            <w:rPr/>
          </w:rPrChange>
        </w:rPr>
        <w:t>Moreno FA, Wiegand CB, Taitano E, Delgado PL. Safety, tolerability, and efficacy of psilocybin in 9 patients with obsessive-compulsive disorder. The Journal of Clinical Psychiatry. 2006;67(11):1735-40.</w:t>
      </w:r>
    </w:p>
    <w:p w14:paraId="2B1C8E85" w14:textId="7C1A1877"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79" w:author="Madden, Kim" w:date="2024-05-14T15:02:00Z" w16du:dateUtc="2024-05-14T19:02:00Z">
            <w:rPr/>
          </w:rPrChange>
        </w:rPr>
      </w:pPr>
      <w:del w:id="580" w:author="Madden, Kim" w:date="2024-05-14T15:06:00Z" w16du:dateUtc="2024-05-14T19:06:00Z">
        <w:r w:rsidRPr="006B0C09" w:rsidDel="00470803">
          <w:rPr>
            <w:rFonts w:ascii="Arial" w:hAnsi="Arial" w:cs="Arial"/>
            <w:rPrChange w:id="581" w:author="Madden, Kim" w:date="2024-05-14T15:02:00Z" w16du:dateUtc="2024-05-14T19:02:00Z">
              <w:rPr/>
            </w:rPrChange>
          </w:rPr>
          <w:delText>127.</w:delText>
        </w:r>
        <w:r w:rsidRPr="006B0C09" w:rsidDel="00470803">
          <w:rPr>
            <w:rFonts w:ascii="Arial" w:hAnsi="Arial" w:cs="Arial"/>
            <w:rPrChange w:id="582" w:author="Madden, Kim" w:date="2024-05-14T15:02:00Z" w16du:dateUtc="2024-05-14T19:02:00Z">
              <w:rPr/>
            </w:rPrChange>
          </w:rPr>
          <w:tab/>
        </w:r>
      </w:del>
      <w:r w:rsidRPr="006B0C09">
        <w:rPr>
          <w:rFonts w:ascii="Arial" w:hAnsi="Arial" w:cs="Arial"/>
          <w:rPrChange w:id="583" w:author="Madden, Kim" w:date="2024-05-14T15:02:00Z" w16du:dateUtc="2024-05-14T19:02:00Z">
            <w:rPr/>
          </w:rPrChange>
        </w:rPr>
        <w:t>Morton E, Michalak E, Wooley J, Pleet M, Ashtari A, Sakai K. Benefits and risks of psilocybin use in bipolar disorder: Aninternational, web-based survey. Bipolar Disorders. 2021;23(SUPPL 1):70.</w:t>
      </w:r>
    </w:p>
    <w:p w14:paraId="01944FD9" w14:textId="1D7CE529"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84" w:author="Madden, Kim" w:date="2024-05-14T15:02:00Z" w16du:dateUtc="2024-05-14T19:02:00Z">
            <w:rPr/>
          </w:rPrChange>
        </w:rPr>
      </w:pPr>
      <w:del w:id="585" w:author="Madden, Kim" w:date="2024-05-14T15:06:00Z" w16du:dateUtc="2024-05-14T19:06:00Z">
        <w:r w:rsidRPr="006B0C09" w:rsidDel="00470803">
          <w:rPr>
            <w:rFonts w:ascii="Arial" w:hAnsi="Arial" w:cs="Arial"/>
            <w:rPrChange w:id="586" w:author="Madden, Kim" w:date="2024-05-14T15:02:00Z" w16du:dateUtc="2024-05-14T19:02:00Z">
              <w:rPr/>
            </w:rPrChange>
          </w:rPr>
          <w:delText>128.</w:delText>
        </w:r>
        <w:r w:rsidRPr="006B0C09" w:rsidDel="00470803">
          <w:rPr>
            <w:rFonts w:ascii="Arial" w:hAnsi="Arial" w:cs="Arial"/>
            <w:rPrChange w:id="587" w:author="Madden, Kim" w:date="2024-05-14T15:02:00Z" w16du:dateUtc="2024-05-14T19:02:00Z">
              <w:rPr/>
            </w:rPrChange>
          </w:rPr>
          <w:tab/>
        </w:r>
      </w:del>
      <w:r w:rsidRPr="006B0C09">
        <w:rPr>
          <w:rFonts w:ascii="Arial" w:hAnsi="Arial" w:cs="Arial"/>
          <w:rPrChange w:id="588" w:author="Madden, Kim" w:date="2024-05-14T15:02:00Z" w16du:dateUtc="2024-05-14T19:02:00Z">
            <w:rPr/>
          </w:rPrChange>
        </w:rPr>
        <w:t>Murphy R, Kettner H, Zeifman R, Giribaldi B, Kartner L, Martell J, et al. Therapeutic Alliance and Rapport Modulate Responses to Psilocybin Assisted Therapy for Depression. Frontiers in Pharmacology. 2021;12:788155.</w:t>
      </w:r>
    </w:p>
    <w:p w14:paraId="31C7EEE8" w14:textId="2F706D64"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89" w:author="Madden, Kim" w:date="2024-05-14T15:02:00Z" w16du:dateUtc="2024-05-14T19:02:00Z">
            <w:rPr/>
          </w:rPrChange>
        </w:rPr>
      </w:pPr>
      <w:del w:id="590" w:author="Madden, Kim" w:date="2024-05-14T15:06:00Z" w16du:dateUtc="2024-05-14T19:06:00Z">
        <w:r w:rsidRPr="006B0C09" w:rsidDel="00470803">
          <w:rPr>
            <w:rFonts w:ascii="Arial" w:hAnsi="Arial" w:cs="Arial"/>
            <w:rPrChange w:id="591" w:author="Madden, Kim" w:date="2024-05-14T15:02:00Z" w16du:dateUtc="2024-05-14T19:02:00Z">
              <w:rPr/>
            </w:rPrChange>
          </w:rPr>
          <w:delText>129.</w:delText>
        </w:r>
        <w:r w:rsidRPr="006B0C09" w:rsidDel="00470803">
          <w:rPr>
            <w:rFonts w:ascii="Arial" w:hAnsi="Arial" w:cs="Arial"/>
            <w:rPrChange w:id="592" w:author="Madden, Kim" w:date="2024-05-14T15:02:00Z" w16du:dateUtc="2024-05-14T19:02:00Z">
              <w:rPr/>
            </w:rPrChange>
          </w:rPr>
          <w:tab/>
        </w:r>
      </w:del>
      <w:r w:rsidRPr="006B0C09">
        <w:rPr>
          <w:rFonts w:ascii="Arial" w:hAnsi="Arial" w:cs="Arial"/>
          <w:rPrChange w:id="593" w:author="Madden, Kim" w:date="2024-05-14T15:02:00Z" w16du:dateUtc="2024-05-14T19:02:00Z">
            <w:rPr/>
          </w:rPrChange>
        </w:rPr>
        <w:t>Muttoni S, Ardissino M, John C. Classical psychedelics for the treatment of depression and anxiety: A systematic review. Journal of Affective Disorders. 2019;258:11-24.</w:t>
      </w:r>
    </w:p>
    <w:p w14:paraId="5E25012A" w14:textId="2164D4E4"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94" w:author="Madden, Kim" w:date="2024-05-14T15:02:00Z" w16du:dateUtc="2024-05-14T19:02:00Z">
            <w:rPr/>
          </w:rPrChange>
        </w:rPr>
      </w:pPr>
      <w:del w:id="595" w:author="Madden, Kim" w:date="2024-05-14T15:06:00Z" w16du:dateUtc="2024-05-14T19:06:00Z">
        <w:r w:rsidRPr="006B0C09" w:rsidDel="00470803">
          <w:rPr>
            <w:rFonts w:ascii="Arial" w:hAnsi="Arial" w:cs="Arial"/>
            <w:rPrChange w:id="596" w:author="Madden, Kim" w:date="2024-05-14T15:02:00Z" w16du:dateUtc="2024-05-14T19:02:00Z">
              <w:rPr/>
            </w:rPrChange>
          </w:rPr>
          <w:delText>130.</w:delText>
        </w:r>
        <w:r w:rsidRPr="006B0C09" w:rsidDel="00470803">
          <w:rPr>
            <w:rFonts w:ascii="Arial" w:hAnsi="Arial" w:cs="Arial"/>
            <w:rPrChange w:id="597" w:author="Madden, Kim" w:date="2024-05-14T15:02:00Z" w16du:dateUtc="2024-05-14T19:02:00Z">
              <w:rPr/>
            </w:rPrChange>
          </w:rPr>
          <w:tab/>
        </w:r>
      </w:del>
      <w:r w:rsidRPr="006B0C09">
        <w:rPr>
          <w:rFonts w:ascii="Arial" w:hAnsi="Arial" w:cs="Arial"/>
          <w:rPrChange w:id="598" w:author="Madden, Kim" w:date="2024-05-14T15:02:00Z" w16du:dateUtc="2024-05-14T19:02:00Z">
            <w:rPr/>
          </w:rPrChange>
        </w:rPr>
        <w:t>Nielson EM, May DG, Forcehimes AA, Bogenschutz MP. The Psychedelic Debriefing in Alcohol Dependence Treatment: Illustrating Key Change Phenomena through Qualitative Content Analysis of Clinical Sessions. Frontiers in Pharmacology. 2018;9:132.</w:t>
      </w:r>
    </w:p>
    <w:p w14:paraId="4CAA8727" w14:textId="0BA6E04C"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599" w:author="Madden, Kim" w:date="2024-05-14T15:02:00Z" w16du:dateUtc="2024-05-14T19:02:00Z">
            <w:rPr/>
          </w:rPrChange>
        </w:rPr>
      </w:pPr>
      <w:del w:id="600" w:author="Madden, Kim" w:date="2024-05-14T15:06:00Z" w16du:dateUtc="2024-05-14T19:06:00Z">
        <w:r w:rsidRPr="006B0C09" w:rsidDel="00470803">
          <w:rPr>
            <w:rFonts w:ascii="Arial" w:hAnsi="Arial" w:cs="Arial"/>
            <w:rPrChange w:id="601" w:author="Madden, Kim" w:date="2024-05-14T15:02:00Z" w16du:dateUtc="2024-05-14T19:02:00Z">
              <w:rPr/>
            </w:rPrChange>
          </w:rPr>
          <w:delText>131.</w:delText>
        </w:r>
        <w:r w:rsidRPr="006B0C09" w:rsidDel="00470803">
          <w:rPr>
            <w:rFonts w:ascii="Arial" w:hAnsi="Arial" w:cs="Arial"/>
            <w:rPrChange w:id="602" w:author="Madden, Kim" w:date="2024-05-14T15:02:00Z" w16du:dateUtc="2024-05-14T19:02:00Z">
              <w:rPr/>
            </w:rPrChange>
          </w:rPr>
          <w:tab/>
        </w:r>
      </w:del>
      <w:r w:rsidRPr="006B0C09">
        <w:rPr>
          <w:rFonts w:ascii="Arial" w:hAnsi="Arial" w:cs="Arial"/>
          <w:rPrChange w:id="603" w:author="Madden, Kim" w:date="2024-05-14T15:02:00Z" w16du:dateUtc="2024-05-14T19:02:00Z">
            <w:rPr/>
          </w:rPrChange>
        </w:rPr>
        <w:t>Nigam KB, Pandurangi AK. Do Hallucinogens Have a Role in the Treatment of Addictions? A Review of the Current Literature. SN Comprehensive Clinical Medicine. 2021;3(6):1385-95.</w:t>
      </w:r>
    </w:p>
    <w:p w14:paraId="450FD210" w14:textId="58E8D175"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604" w:author="Madden, Kim" w:date="2024-05-14T15:02:00Z" w16du:dateUtc="2024-05-14T19:02:00Z">
            <w:rPr/>
          </w:rPrChange>
        </w:rPr>
      </w:pPr>
      <w:del w:id="605" w:author="Madden, Kim" w:date="2024-05-14T15:06:00Z" w16du:dateUtc="2024-05-14T19:06:00Z">
        <w:r w:rsidRPr="006B0C09" w:rsidDel="00470803">
          <w:rPr>
            <w:rFonts w:ascii="Arial" w:hAnsi="Arial" w:cs="Arial"/>
            <w:rPrChange w:id="606" w:author="Madden, Kim" w:date="2024-05-14T15:02:00Z" w16du:dateUtc="2024-05-14T19:02:00Z">
              <w:rPr/>
            </w:rPrChange>
          </w:rPr>
          <w:delText>132.</w:delText>
        </w:r>
        <w:r w:rsidRPr="006B0C09" w:rsidDel="00470803">
          <w:rPr>
            <w:rFonts w:ascii="Arial" w:hAnsi="Arial" w:cs="Arial"/>
            <w:rPrChange w:id="607" w:author="Madden, Kim" w:date="2024-05-14T15:02:00Z" w16du:dateUtc="2024-05-14T19:02:00Z">
              <w:rPr/>
            </w:rPrChange>
          </w:rPr>
          <w:tab/>
        </w:r>
      </w:del>
      <w:r w:rsidRPr="006B0C09">
        <w:rPr>
          <w:rFonts w:ascii="Arial" w:hAnsi="Arial" w:cs="Arial"/>
          <w:rPrChange w:id="608" w:author="Madden, Kim" w:date="2024-05-14T15:02:00Z" w16du:dateUtc="2024-05-14T19:02:00Z">
            <w:rPr/>
          </w:rPrChange>
        </w:rPr>
        <w:t>Noorani T, Garcia-Romeu A, Swift TC, Griffiths RR, Johnson MW. Psychedelic therapy for smoking cessation: Qualitative analysis of participant accounts. Journal of Psychopharmacology. 2018;32(7):756-69.</w:t>
      </w:r>
    </w:p>
    <w:p w14:paraId="0AFA8310" w14:textId="5871C4BB"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609" w:author="Madden, Kim" w:date="2024-05-14T15:02:00Z" w16du:dateUtc="2024-05-14T19:02:00Z">
            <w:rPr/>
          </w:rPrChange>
        </w:rPr>
      </w:pPr>
      <w:del w:id="610" w:author="Madden, Kim" w:date="2024-05-14T15:07:00Z" w16du:dateUtc="2024-05-14T19:07:00Z">
        <w:r w:rsidRPr="006B0C09" w:rsidDel="00470803">
          <w:rPr>
            <w:rFonts w:ascii="Arial" w:hAnsi="Arial" w:cs="Arial"/>
            <w:rPrChange w:id="611" w:author="Madden, Kim" w:date="2024-05-14T15:02:00Z" w16du:dateUtc="2024-05-14T19:02:00Z">
              <w:rPr/>
            </w:rPrChange>
          </w:rPr>
          <w:delText>133.</w:delText>
        </w:r>
        <w:r w:rsidRPr="006B0C09" w:rsidDel="00470803">
          <w:rPr>
            <w:rFonts w:ascii="Arial" w:hAnsi="Arial" w:cs="Arial"/>
            <w:rPrChange w:id="612" w:author="Madden, Kim" w:date="2024-05-14T15:02:00Z" w16du:dateUtc="2024-05-14T19:02:00Z">
              <w:rPr/>
            </w:rPrChange>
          </w:rPr>
          <w:tab/>
        </w:r>
      </w:del>
      <w:r w:rsidRPr="006B0C09">
        <w:rPr>
          <w:rFonts w:ascii="Arial" w:hAnsi="Arial" w:cs="Arial"/>
          <w:rPrChange w:id="613" w:author="Madden, Kim" w:date="2024-05-14T15:02:00Z" w16du:dateUtc="2024-05-14T19:02:00Z">
            <w:rPr/>
          </w:rPrChange>
        </w:rPr>
        <w:t>Nygart VA, Pommerencke LM, Haijen E, Kettner H, Kaelen M, Mortensen EL, et al. Antidepressant effects of a psychedelic experience in a large prospective naturalistic sample. Journal of Psychopharmacology. 2022;36(8):932-42.</w:t>
      </w:r>
    </w:p>
    <w:p w14:paraId="4782A8B8" w14:textId="49139267"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614" w:author="Madden, Kim" w:date="2024-05-14T15:02:00Z" w16du:dateUtc="2024-05-14T19:02:00Z">
            <w:rPr/>
          </w:rPrChange>
        </w:rPr>
      </w:pPr>
      <w:del w:id="615" w:author="Madden, Kim" w:date="2024-05-14T15:07:00Z" w16du:dateUtc="2024-05-14T19:07:00Z">
        <w:r w:rsidRPr="006B0C09" w:rsidDel="00470803">
          <w:rPr>
            <w:rFonts w:ascii="Arial" w:hAnsi="Arial" w:cs="Arial"/>
            <w:rPrChange w:id="616" w:author="Madden, Kim" w:date="2024-05-14T15:02:00Z" w16du:dateUtc="2024-05-14T19:02:00Z">
              <w:rPr/>
            </w:rPrChange>
          </w:rPr>
          <w:delText>134.</w:delText>
        </w:r>
        <w:r w:rsidRPr="006B0C09" w:rsidDel="00470803">
          <w:rPr>
            <w:rFonts w:ascii="Arial" w:hAnsi="Arial" w:cs="Arial"/>
            <w:rPrChange w:id="617" w:author="Madden, Kim" w:date="2024-05-14T15:02:00Z" w16du:dateUtc="2024-05-14T19:02:00Z">
              <w:rPr/>
            </w:rPrChange>
          </w:rPr>
          <w:tab/>
        </w:r>
      </w:del>
      <w:r w:rsidRPr="006B0C09">
        <w:rPr>
          <w:rFonts w:ascii="Arial" w:hAnsi="Arial" w:cs="Arial"/>
          <w:rPrChange w:id="618" w:author="Madden, Kim" w:date="2024-05-14T15:02:00Z" w16du:dateUtc="2024-05-14T19:02:00Z">
            <w:rPr/>
          </w:rPrChange>
        </w:rPr>
        <w:t xml:space="preserve">Patchett-Marble R, O'Sullivan S, Tadwalkar S, Hapke E. Psilocybin mushrooms for psychological and existential distress: Treatment for a patient with palliative lung cancer. </w:t>
      </w:r>
      <w:r w:rsidRPr="006B0C09">
        <w:rPr>
          <w:rFonts w:ascii="Arial" w:hAnsi="Arial" w:cs="Arial"/>
          <w:rPrChange w:id="619" w:author="Madden, Kim" w:date="2024-05-14T15:02:00Z" w16du:dateUtc="2024-05-14T19:02:00Z">
            <w:rPr/>
          </w:rPrChange>
        </w:rPr>
        <w:lastRenderedPageBreak/>
        <w:t>Canadian Family Physician. 2022;68(11):823-7.</w:t>
      </w:r>
    </w:p>
    <w:p w14:paraId="7A8F859D" w14:textId="14FA0A04"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620" w:author="Madden, Kim" w:date="2024-05-14T15:02:00Z" w16du:dateUtc="2024-05-14T19:02:00Z">
            <w:rPr/>
          </w:rPrChange>
        </w:rPr>
      </w:pPr>
      <w:del w:id="621" w:author="Madden, Kim" w:date="2024-05-14T15:07:00Z" w16du:dateUtc="2024-05-14T19:07:00Z">
        <w:r w:rsidRPr="006B0C09" w:rsidDel="00470803">
          <w:rPr>
            <w:rFonts w:ascii="Arial" w:hAnsi="Arial" w:cs="Arial"/>
            <w:rPrChange w:id="622" w:author="Madden, Kim" w:date="2024-05-14T15:02:00Z" w16du:dateUtc="2024-05-14T19:02:00Z">
              <w:rPr/>
            </w:rPrChange>
          </w:rPr>
          <w:delText>135.</w:delText>
        </w:r>
        <w:r w:rsidRPr="006B0C09" w:rsidDel="00470803">
          <w:rPr>
            <w:rFonts w:ascii="Arial" w:hAnsi="Arial" w:cs="Arial"/>
            <w:rPrChange w:id="623" w:author="Madden, Kim" w:date="2024-05-14T15:02:00Z" w16du:dateUtc="2024-05-14T19:02:00Z">
              <w:rPr/>
            </w:rPrChange>
          </w:rPr>
          <w:tab/>
        </w:r>
      </w:del>
      <w:r w:rsidRPr="006B0C09">
        <w:rPr>
          <w:rFonts w:ascii="Arial" w:hAnsi="Arial" w:cs="Arial"/>
          <w:rPrChange w:id="624" w:author="Madden, Kim" w:date="2024-05-14T15:02:00Z" w16du:dateUtc="2024-05-14T19:02:00Z">
            <w:rPr/>
          </w:rPrChange>
        </w:rPr>
        <w:t>Penedos S, Ramos C, Miguel M, Alves M, Paulino L, Azevedo A, et al. P.0729 Highlights of psychedelic history and current research on psilocybin application for treatment of depression - a comprehensive literature review. European Neuropsychopharmacology. 2021;53(Supplement 1):S532-S3.</w:t>
      </w:r>
    </w:p>
    <w:p w14:paraId="6F05D204" w14:textId="72B5F6E6"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625" w:author="Madden, Kim" w:date="2024-05-14T15:02:00Z" w16du:dateUtc="2024-05-14T19:02:00Z">
            <w:rPr/>
          </w:rPrChange>
        </w:rPr>
      </w:pPr>
      <w:del w:id="626" w:author="Madden, Kim" w:date="2024-05-14T15:07:00Z" w16du:dateUtc="2024-05-14T19:07:00Z">
        <w:r w:rsidRPr="006B0C09" w:rsidDel="00470803">
          <w:rPr>
            <w:rFonts w:ascii="Arial" w:hAnsi="Arial" w:cs="Arial"/>
            <w:rPrChange w:id="627" w:author="Madden, Kim" w:date="2024-05-14T15:02:00Z" w16du:dateUtc="2024-05-14T19:02:00Z">
              <w:rPr/>
            </w:rPrChange>
          </w:rPr>
          <w:delText>136.</w:delText>
        </w:r>
        <w:r w:rsidRPr="006B0C09" w:rsidDel="00470803">
          <w:rPr>
            <w:rFonts w:ascii="Arial" w:hAnsi="Arial" w:cs="Arial"/>
            <w:rPrChange w:id="628" w:author="Madden, Kim" w:date="2024-05-14T15:02:00Z" w16du:dateUtc="2024-05-14T19:02:00Z">
              <w:rPr/>
            </w:rPrChange>
          </w:rPr>
          <w:tab/>
        </w:r>
      </w:del>
      <w:r w:rsidRPr="006B0C09">
        <w:rPr>
          <w:rFonts w:ascii="Arial" w:hAnsi="Arial" w:cs="Arial"/>
          <w:rPrChange w:id="629" w:author="Madden, Kim" w:date="2024-05-14T15:02:00Z" w16du:dateUtc="2024-05-14T19:02:00Z">
            <w:rPr/>
          </w:rPrChange>
        </w:rPr>
        <w:t>Podrebarac SK, O'Donnell KC, Mennenga SE, Owens LT, Malone TC, Duane JH, et al. Spiritual experiences in psychedelic-assisted psychotherapy: Case reports of communion with the divine, the departed, and saints in research using psilocybin for the treatment of alcohol dependence. Spirituality in Clinical Practice. 2021;8(3):177-87.</w:t>
      </w:r>
    </w:p>
    <w:p w14:paraId="4D56D891" w14:textId="3F0667C1"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630" w:author="Madden, Kim" w:date="2024-05-14T15:02:00Z" w16du:dateUtc="2024-05-14T19:02:00Z">
            <w:rPr/>
          </w:rPrChange>
        </w:rPr>
      </w:pPr>
      <w:del w:id="631" w:author="Madden, Kim" w:date="2024-05-14T15:07:00Z" w16du:dateUtc="2024-05-14T19:07:00Z">
        <w:r w:rsidRPr="006B0C09" w:rsidDel="00470803">
          <w:rPr>
            <w:rFonts w:ascii="Arial" w:hAnsi="Arial" w:cs="Arial"/>
            <w:rPrChange w:id="632" w:author="Madden, Kim" w:date="2024-05-14T15:02:00Z" w16du:dateUtc="2024-05-14T19:02:00Z">
              <w:rPr/>
            </w:rPrChange>
          </w:rPr>
          <w:delText>137.</w:delText>
        </w:r>
        <w:r w:rsidRPr="006B0C09" w:rsidDel="00470803">
          <w:rPr>
            <w:rFonts w:ascii="Arial" w:hAnsi="Arial" w:cs="Arial"/>
            <w:rPrChange w:id="633" w:author="Madden, Kim" w:date="2024-05-14T15:02:00Z" w16du:dateUtc="2024-05-14T19:02:00Z">
              <w:rPr/>
            </w:rPrChange>
          </w:rPr>
          <w:tab/>
        </w:r>
      </w:del>
      <w:r w:rsidRPr="006B0C09">
        <w:rPr>
          <w:rFonts w:ascii="Arial" w:hAnsi="Arial" w:cs="Arial"/>
          <w:rPrChange w:id="634" w:author="Madden, Kim" w:date="2024-05-14T15:02:00Z" w16du:dateUtc="2024-05-14T19:02:00Z">
            <w:rPr/>
          </w:rPrChange>
        </w:rPr>
        <w:t>Pouyan N, Halvaei Khankahdani Z, Younesi Sisi F, Lee Y, Rosenblat JD, Teopiz KM, et al. A Research Domain Criteria (RDoC)-Guided Dashboard to Review Psilocybin Target Domains: A Systematic Review. CNS Drugs. 2022;36(10):1031-47.</w:t>
      </w:r>
    </w:p>
    <w:p w14:paraId="17BF08EC" w14:textId="57AEABBD"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635" w:author="Madden, Kim" w:date="2024-05-14T15:02:00Z" w16du:dateUtc="2024-05-14T19:02:00Z">
            <w:rPr/>
          </w:rPrChange>
        </w:rPr>
      </w:pPr>
      <w:del w:id="636" w:author="Madden, Kim" w:date="2024-05-14T15:07:00Z" w16du:dateUtc="2024-05-14T19:07:00Z">
        <w:r w:rsidRPr="006B0C09" w:rsidDel="00470803">
          <w:rPr>
            <w:rFonts w:ascii="Arial" w:hAnsi="Arial" w:cs="Arial"/>
            <w:rPrChange w:id="637" w:author="Madden, Kim" w:date="2024-05-14T15:02:00Z" w16du:dateUtc="2024-05-14T19:02:00Z">
              <w:rPr/>
            </w:rPrChange>
          </w:rPr>
          <w:delText>138.</w:delText>
        </w:r>
        <w:r w:rsidRPr="006B0C09" w:rsidDel="00470803">
          <w:rPr>
            <w:rFonts w:ascii="Arial" w:hAnsi="Arial" w:cs="Arial"/>
            <w:rPrChange w:id="638" w:author="Madden, Kim" w:date="2024-05-14T15:02:00Z" w16du:dateUtc="2024-05-14T19:02:00Z">
              <w:rPr/>
            </w:rPrChange>
          </w:rPr>
          <w:tab/>
        </w:r>
      </w:del>
      <w:r w:rsidRPr="006B0C09">
        <w:rPr>
          <w:rFonts w:ascii="Arial" w:hAnsi="Arial" w:cs="Arial"/>
          <w:rPrChange w:id="639" w:author="Madden, Kim" w:date="2024-05-14T15:02:00Z" w16du:dateUtc="2024-05-14T19:02:00Z">
            <w:rPr/>
          </w:rPrChange>
        </w:rPr>
        <w:t>Psiuk D, Nowak E, Cholewa K, Lopuszanska U, Samardakiewicz M. The Potential Role of Serotonergic Hallucinogens in Depression Treatment. Life. 2021;11(8):29.</w:t>
      </w:r>
    </w:p>
    <w:p w14:paraId="16C5FBD6" w14:textId="62FF50F8"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640" w:author="Madden, Kim" w:date="2024-05-14T15:02:00Z" w16du:dateUtc="2024-05-14T19:02:00Z">
            <w:rPr/>
          </w:rPrChange>
        </w:rPr>
      </w:pPr>
      <w:del w:id="641" w:author="Madden, Kim" w:date="2024-05-14T15:07:00Z" w16du:dateUtc="2024-05-14T19:07:00Z">
        <w:r w:rsidRPr="006B0C09" w:rsidDel="00470803">
          <w:rPr>
            <w:rFonts w:ascii="Arial" w:hAnsi="Arial" w:cs="Arial"/>
            <w:rPrChange w:id="642" w:author="Madden, Kim" w:date="2024-05-14T15:02:00Z" w16du:dateUtc="2024-05-14T19:02:00Z">
              <w:rPr/>
            </w:rPrChange>
          </w:rPr>
          <w:delText>139.</w:delText>
        </w:r>
        <w:r w:rsidRPr="006B0C09" w:rsidDel="00470803">
          <w:rPr>
            <w:rFonts w:ascii="Arial" w:hAnsi="Arial" w:cs="Arial"/>
            <w:rPrChange w:id="643" w:author="Madden, Kim" w:date="2024-05-14T15:02:00Z" w16du:dateUtc="2024-05-14T19:02:00Z">
              <w:rPr/>
            </w:rPrChange>
          </w:rPr>
          <w:tab/>
        </w:r>
      </w:del>
      <w:r w:rsidRPr="006B0C09">
        <w:rPr>
          <w:rFonts w:ascii="Arial" w:hAnsi="Arial" w:cs="Arial"/>
          <w:rPrChange w:id="644" w:author="Madden, Kim" w:date="2024-05-14T15:02:00Z" w16du:dateUtc="2024-05-14T19:02:00Z">
            <w:rPr/>
          </w:rPrChange>
        </w:rPr>
        <w:t>Psiuk D, Nowak EM, Dycha N, Lopuszanska U, Kurzepa J, Samardakiewicz M. Esketamine and Psilocybin-The Comparison of Two Mind-Altering Agents in Depression Treatment: Systematic Review. International Journal of Molecular Sciences. 2022;23(19):28.</w:t>
      </w:r>
    </w:p>
    <w:p w14:paraId="445AF9C3" w14:textId="560AA723"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645" w:author="Madden, Kim" w:date="2024-05-14T15:02:00Z" w16du:dateUtc="2024-05-14T19:02:00Z">
            <w:rPr/>
          </w:rPrChange>
        </w:rPr>
      </w:pPr>
      <w:del w:id="646" w:author="Madden, Kim" w:date="2024-05-14T15:07:00Z" w16du:dateUtc="2024-05-14T19:07:00Z">
        <w:r w:rsidRPr="006B0C09" w:rsidDel="00470803">
          <w:rPr>
            <w:rFonts w:ascii="Arial" w:hAnsi="Arial" w:cs="Arial"/>
            <w:rPrChange w:id="647" w:author="Madden, Kim" w:date="2024-05-14T15:02:00Z" w16du:dateUtc="2024-05-14T19:02:00Z">
              <w:rPr/>
            </w:rPrChange>
          </w:rPr>
          <w:delText>140.</w:delText>
        </w:r>
        <w:r w:rsidRPr="006B0C09" w:rsidDel="00470803">
          <w:rPr>
            <w:rFonts w:ascii="Arial" w:hAnsi="Arial" w:cs="Arial"/>
            <w:rPrChange w:id="648" w:author="Madden, Kim" w:date="2024-05-14T15:02:00Z" w16du:dateUtc="2024-05-14T19:02:00Z">
              <w:rPr/>
            </w:rPrChange>
          </w:rPr>
          <w:tab/>
        </w:r>
      </w:del>
      <w:r w:rsidRPr="006B0C09">
        <w:rPr>
          <w:rFonts w:ascii="Arial" w:hAnsi="Arial" w:cs="Arial"/>
          <w:rPrChange w:id="649" w:author="Madden, Kim" w:date="2024-05-14T15:02:00Z" w16du:dateUtc="2024-05-14T19:02:00Z">
            <w:rPr/>
          </w:rPrChange>
        </w:rPr>
        <w:t>Rabinowitz J, Lev-Ran S, Gross R. The association between naturalistic use of psychedelics and co-occurring substance use disorders. Frontiers in Psychiatry. 2023;13 (no pagination).</w:t>
      </w:r>
    </w:p>
    <w:p w14:paraId="712C9071" w14:textId="0E020CFE"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650" w:author="Madden, Kim" w:date="2024-05-14T15:02:00Z" w16du:dateUtc="2024-05-14T19:02:00Z">
            <w:rPr/>
          </w:rPrChange>
        </w:rPr>
      </w:pPr>
      <w:del w:id="651" w:author="Madden, Kim" w:date="2024-05-14T15:07:00Z" w16du:dateUtc="2024-05-14T19:07:00Z">
        <w:r w:rsidRPr="006B0C09" w:rsidDel="00470803">
          <w:rPr>
            <w:rFonts w:ascii="Arial" w:hAnsi="Arial" w:cs="Arial"/>
            <w:rPrChange w:id="652" w:author="Madden, Kim" w:date="2024-05-14T15:02:00Z" w16du:dateUtc="2024-05-14T19:02:00Z">
              <w:rPr/>
            </w:rPrChange>
          </w:rPr>
          <w:delText>141.</w:delText>
        </w:r>
        <w:r w:rsidRPr="006B0C09" w:rsidDel="00470803">
          <w:rPr>
            <w:rFonts w:ascii="Arial" w:hAnsi="Arial" w:cs="Arial"/>
            <w:rPrChange w:id="653" w:author="Madden, Kim" w:date="2024-05-14T15:02:00Z" w16du:dateUtc="2024-05-14T19:02:00Z">
              <w:rPr/>
            </w:rPrChange>
          </w:rPr>
          <w:tab/>
        </w:r>
      </w:del>
      <w:r w:rsidRPr="006B0C09">
        <w:rPr>
          <w:rFonts w:ascii="Arial" w:hAnsi="Arial" w:cs="Arial"/>
          <w:rPrChange w:id="654" w:author="Madden, Kim" w:date="2024-05-14T15:02:00Z" w16du:dateUtc="2024-05-14T19:02:00Z">
            <w:rPr/>
          </w:rPrChange>
        </w:rPr>
        <w:t>Ramachandran V, Chunharas C, Marcus Z, Furnish T, Lin A. Relief from intractable phantom pain by combining psilocybin and mirror visual-feedback (MVF). Neurocase. 2018;24(2):105-10.</w:t>
      </w:r>
    </w:p>
    <w:p w14:paraId="55AE40C0" w14:textId="27A9E8C5"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655" w:author="Madden, Kim" w:date="2024-05-14T15:02:00Z" w16du:dateUtc="2024-05-14T19:02:00Z">
            <w:rPr/>
          </w:rPrChange>
        </w:rPr>
      </w:pPr>
      <w:del w:id="656" w:author="Madden, Kim" w:date="2024-05-14T15:07:00Z" w16du:dateUtc="2024-05-14T19:07:00Z">
        <w:r w:rsidRPr="006B0C09" w:rsidDel="00470803">
          <w:rPr>
            <w:rFonts w:ascii="Arial" w:hAnsi="Arial" w:cs="Arial"/>
            <w:rPrChange w:id="657" w:author="Madden, Kim" w:date="2024-05-14T15:02:00Z" w16du:dateUtc="2024-05-14T19:02:00Z">
              <w:rPr/>
            </w:rPrChange>
          </w:rPr>
          <w:delText>142.</w:delText>
        </w:r>
        <w:r w:rsidRPr="006B0C09" w:rsidDel="00470803">
          <w:rPr>
            <w:rFonts w:ascii="Arial" w:hAnsi="Arial" w:cs="Arial"/>
            <w:rPrChange w:id="658" w:author="Madden, Kim" w:date="2024-05-14T15:02:00Z" w16du:dateUtc="2024-05-14T19:02:00Z">
              <w:rPr/>
            </w:rPrChange>
          </w:rPr>
          <w:tab/>
        </w:r>
      </w:del>
      <w:r w:rsidRPr="006B0C09">
        <w:rPr>
          <w:rFonts w:ascii="Arial" w:hAnsi="Arial" w:cs="Arial"/>
          <w:rPrChange w:id="659" w:author="Madden, Kim" w:date="2024-05-14T15:02:00Z" w16du:dateUtc="2024-05-14T19:02:00Z">
            <w:rPr/>
          </w:rPrChange>
        </w:rPr>
        <w:t>Reiche S, Hermle L, Gutwinski S, Jungaberle H, Gasser P, Majic T. Serotonergic hallucinogens in the treatment of anxiety and depression in patients suffering from a life-threatening disease: A systematic review. Progress in Neuro-Psychopharmacology &amp; Biological Psychiatry. 2018;81:1-10.</w:t>
      </w:r>
    </w:p>
    <w:p w14:paraId="18F6EFC7" w14:textId="5FEB7120"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660" w:author="Madden, Kim" w:date="2024-05-14T15:02:00Z" w16du:dateUtc="2024-05-14T19:02:00Z">
            <w:rPr/>
          </w:rPrChange>
        </w:rPr>
      </w:pPr>
      <w:del w:id="661" w:author="Madden, Kim" w:date="2024-05-14T15:07:00Z" w16du:dateUtc="2024-05-14T19:07:00Z">
        <w:r w:rsidRPr="006B0C09" w:rsidDel="00470803">
          <w:rPr>
            <w:rFonts w:ascii="Arial" w:hAnsi="Arial" w:cs="Arial"/>
            <w:rPrChange w:id="662" w:author="Madden, Kim" w:date="2024-05-14T15:02:00Z" w16du:dateUtc="2024-05-14T19:02:00Z">
              <w:rPr/>
            </w:rPrChange>
          </w:rPr>
          <w:delText>143.</w:delText>
        </w:r>
        <w:r w:rsidRPr="006B0C09" w:rsidDel="00470803">
          <w:rPr>
            <w:rFonts w:ascii="Arial" w:hAnsi="Arial" w:cs="Arial"/>
            <w:rPrChange w:id="663" w:author="Madden, Kim" w:date="2024-05-14T15:02:00Z" w16du:dateUtc="2024-05-14T19:02:00Z">
              <w:rPr/>
            </w:rPrChange>
          </w:rPr>
          <w:tab/>
        </w:r>
      </w:del>
      <w:r w:rsidRPr="006B0C09">
        <w:rPr>
          <w:rFonts w:ascii="Arial" w:hAnsi="Arial" w:cs="Arial"/>
          <w:rPrChange w:id="664" w:author="Madden, Kim" w:date="2024-05-14T15:02:00Z" w16du:dateUtc="2024-05-14T19:02:00Z">
            <w:rPr/>
          </w:rPrChange>
        </w:rPr>
        <w:t>Reiff CM, Richman EE, Nemeroff CB, Carpenter LL, Widge AS, Rodriguez CI, et al. Psychedelics and psychedelic-assisted psychotherapy. American Journal of Psychiatry. 2020;177(5):391-410.</w:t>
      </w:r>
    </w:p>
    <w:p w14:paraId="54595998" w14:textId="32D7796D"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665" w:author="Madden, Kim" w:date="2024-05-14T15:02:00Z" w16du:dateUtc="2024-05-14T19:02:00Z">
            <w:rPr/>
          </w:rPrChange>
        </w:rPr>
      </w:pPr>
      <w:del w:id="666" w:author="Madden, Kim" w:date="2024-05-14T15:07:00Z" w16du:dateUtc="2024-05-14T19:07:00Z">
        <w:r w:rsidRPr="006B0C09" w:rsidDel="00470803">
          <w:rPr>
            <w:rFonts w:ascii="Arial" w:hAnsi="Arial" w:cs="Arial"/>
            <w:rPrChange w:id="667" w:author="Madden, Kim" w:date="2024-05-14T15:02:00Z" w16du:dateUtc="2024-05-14T19:02:00Z">
              <w:rPr/>
            </w:rPrChange>
          </w:rPr>
          <w:delText>144.</w:delText>
        </w:r>
        <w:r w:rsidRPr="006B0C09" w:rsidDel="00470803">
          <w:rPr>
            <w:rFonts w:ascii="Arial" w:hAnsi="Arial" w:cs="Arial"/>
            <w:rPrChange w:id="668" w:author="Madden, Kim" w:date="2024-05-14T15:02:00Z" w16du:dateUtc="2024-05-14T19:02:00Z">
              <w:rPr/>
            </w:rPrChange>
          </w:rPr>
          <w:tab/>
        </w:r>
      </w:del>
      <w:r w:rsidRPr="006B0C09">
        <w:rPr>
          <w:rFonts w:ascii="Arial" w:hAnsi="Arial" w:cs="Arial"/>
          <w:rPrChange w:id="669" w:author="Madden, Kim" w:date="2024-05-14T15:02:00Z" w16du:dateUtc="2024-05-14T19:02:00Z">
            <w:rPr/>
          </w:rPrChange>
        </w:rPr>
        <w:t>Rodriguez P, Barla C, Viera I, Bentancor M, Lago CP. Psilocybin for the treatment of cluster headache, case report. Cephalalgia. 2022;42(14):NP18-NP9.</w:t>
      </w:r>
    </w:p>
    <w:p w14:paraId="02CEEDD2" w14:textId="730F8C5D"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670" w:author="Madden, Kim" w:date="2024-05-14T15:02:00Z" w16du:dateUtc="2024-05-14T19:02:00Z">
            <w:rPr/>
          </w:rPrChange>
        </w:rPr>
      </w:pPr>
      <w:del w:id="671" w:author="Madden, Kim" w:date="2024-05-14T15:07:00Z" w16du:dateUtc="2024-05-14T19:07:00Z">
        <w:r w:rsidRPr="006B0C09" w:rsidDel="00470803">
          <w:rPr>
            <w:rFonts w:ascii="Arial" w:hAnsi="Arial" w:cs="Arial"/>
            <w:rPrChange w:id="672" w:author="Madden, Kim" w:date="2024-05-14T15:02:00Z" w16du:dateUtc="2024-05-14T19:02:00Z">
              <w:rPr/>
            </w:rPrChange>
          </w:rPr>
          <w:delText>145.</w:delText>
        </w:r>
        <w:r w:rsidRPr="006B0C09" w:rsidDel="00470803">
          <w:rPr>
            <w:rFonts w:ascii="Arial" w:hAnsi="Arial" w:cs="Arial"/>
            <w:rPrChange w:id="673" w:author="Madden, Kim" w:date="2024-05-14T15:02:00Z" w16du:dateUtc="2024-05-14T19:02:00Z">
              <w:rPr/>
            </w:rPrChange>
          </w:rPr>
          <w:tab/>
        </w:r>
      </w:del>
      <w:r w:rsidRPr="006B0C09">
        <w:rPr>
          <w:rFonts w:ascii="Arial" w:hAnsi="Arial" w:cs="Arial"/>
          <w:rPrChange w:id="674" w:author="Madden, Kim" w:date="2024-05-14T15:02:00Z" w16du:dateUtc="2024-05-14T19:02:00Z">
            <w:rPr/>
          </w:rPrChange>
        </w:rPr>
        <w:t>Romeo B, Hermand M, Petillion A, Karila L, Benyamina A. Clinical and biological predictors of psychedelic response in the treatment of psychiatric and addictive disorders: A systematic review. Journal of Psychiatric Research. 2021;137:273-82.</w:t>
      </w:r>
    </w:p>
    <w:p w14:paraId="57863D59" w14:textId="0B8FC10D"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675" w:author="Madden, Kim" w:date="2024-05-14T15:02:00Z" w16du:dateUtc="2024-05-14T19:02:00Z">
            <w:rPr/>
          </w:rPrChange>
        </w:rPr>
      </w:pPr>
      <w:del w:id="676" w:author="Madden, Kim" w:date="2024-05-14T15:07:00Z" w16du:dateUtc="2024-05-14T19:07:00Z">
        <w:r w:rsidRPr="006B0C09" w:rsidDel="00470803">
          <w:rPr>
            <w:rFonts w:ascii="Arial" w:hAnsi="Arial" w:cs="Arial"/>
            <w:rPrChange w:id="677" w:author="Madden, Kim" w:date="2024-05-14T15:02:00Z" w16du:dateUtc="2024-05-14T19:02:00Z">
              <w:rPr/>
            </w:rPrChange>
          </w:rPr>
          <w:delText>146.</w:delText>
        </w:r>
        <w:r w:rsidRPr="006B0C09" w:rsidDel="00470803">
          <w:rPr>
            <w:rFonts w:ascii="Arial" w:hAnsi="Arial" w:cs="Arial"/>
            <w:rPrChange w:id="678" w:author="Madden, Kim" w:date="2024-05-14T15:02:00Z" w16du:dateUtc="2024-05-14T19:02:00Z">
              <w:rPr/>
            </w:rPrChange>
          </w:rPr>
          <w:tab/>
        </w:r>
      </w:del>
      <w:r w:rsidRPr="006B0C09">
        <w:rPr>
          <w:rFonts w:ascii="Arial" w:hAnsi="Arial" w:cs="Arial"/>
          <w:rPrChange w:id="679" w:author="Madden, Kim" w:date="2024-05-14T15:02:00Z" w16du:dateUtc="2024-05-14T19:02:00Z">
            <w:rPr/>
          </w:rPrChange>
        </w:rPr>
        <w:t>Romeo B, Karila L, Martelli C, Benyamina A. Efficacy of psychedelic treatments on depressive symptoms: A meta-analysis. Journal of Psychopharmacology. 2020;34(10):1079-85.</w:t>
      </w:r>
    </w:p>
    <w:p w14:paraId="53EC51AE" w14:textId="65568361"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680" w:author="Madden, Kim" w:date="2024-05-14T15:02:00Z" w16du:dateUtc="2024-05-14T19:02:00Z">
            <w:rPr/>
          </w:rPrChange>
        </w:rPr>
      </w:pPr>
      <w:del w:id="681" w:author="Madden, Kim" w:date="2024-05-14T15:07:00Z" w16du:dateUtc="2024-05-14T19:07:00Z">
        <w:r w:rsidRPr="006B0C09" w:rsidDel="00470803">
          <w:rPr>
            <w:rFonts w:ascii="Arial" w:hAnsi="Arial" w:cs="Arial"/>
            <w:rPrChange w:id="682" w:author="Madden, Kim" w:date="2024-05-14T15:02:00Z" w16du:dateUtc="2024-05-14T19:02:00Z">
              <w:rPr/>
            </w:rPrChange>
          </w:rPr>
          <w:delText>147.</w:delText>
        </w:r>
        <w:r w:rsidRPr="006B0C09" w:rsidDel="00470803">
          <w:rPr>
            <w:rFonts w:ascii="Arial" w:hAnsi="Arial" w:cs="Arial"/>
            <w:rPrChange w:id="683" w:author="Madden, Kim" w:date="2024-05-14T15:02:00Z" w16du:dateUtc="2024-05-14T19:02:00Z">
              <w:rPr/>
            </w:rPrChange>
          </w:rPr>
          <w:tab/>
        </w:r>
      </w:del>
      <w:r w:rsidRPr="006B0C09">
        <w:rPr>
          <w:rFonts w:ascii="Arial" w:hAnsi="Arial" w:cs="Arial"/>
          <w:rPrChange w:id="684" w:author="Madden, Kim" w:date="2024-05-14T15:02:00Z" w16du:dateUtc="2024-05-14T19:02:00Z">
            <w:rPr/>
          </w:rPrChange>
        </w:rPr>
        <w:t>Roseman L, Demetriou L, Wall MB, Nutt DJ, Carhart-Harris RL. Increased amygdala responses to emotional faces after psilocybin for treatment-resistant depression. Neuropharmacology. 2018;142:263-9.</w:t>
      </w:r>
    </w:p>
    <w:p w14:paraId="2C066298" w14:textId="42FB1919"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685" w:author="Madden, Kim" w:date="2024-05-14T15:02:00Z" w16du:dateUtc="2024-05-14T19:02:00Z">
            <w:rPr/>
          </w:rPrChange>
        </w:rPr>
      </w:pPr>
      <w:del w:id="686" w:author="Madden, Kim" w:date="2024-05-14T15:07:00Z" w16du:dateUtc="2024-05-14T19:07:00Z">
        <w:r w:rsidRPr="006B0C09" w:rsidDel="00470803">
          <w:rPr>
            <w:rFonts w:ascii="Arial" w:hAnsi="Arial" w:cs="Arial"/>
            <w:rPrChange w:id="687" w:author="Madden, Kim" w:date="2024-05-14T15:02:00Z" w16du:dateUtc="2024-05-14T19:02:00Z">
              <w:rPr/>
            </w:rPrChange>
          </w:rPr>
          <w:delText>148.</w:delText>
        </w:r>
        <w:r w:rsidRPr="006B0C09" w:rsidDel="00470803">
          <w:rPr>
            <w:rFonts w:ascii="Arial" w:hAnsi="Arial" w:cs="Arial"/>
            <w:rPrChange w:id="688" w:author="Madden, Kim" w:date="2024-05-14T15:02:00Z" w16du:dateUtc="2024-05-14T19:02:00Z">
              <w:rPr/>
            </w:rPrChange>
          </w:rPr>
          <w:tab/>
        </w:r>
      </w:del>
      <w:r w:rsidRPr="006B0C09">
        <w:rPr>
          <w:rFonts w:ascii="Arial" w:hAnsi="Arial" w:cs="Arial"/>
          <w:rPrChange w:id="689" w:author="Madden, Kim" w:date="2024-05-14T15:02:00Z" w16du:dateUtc="2024-05-14T19:02:00Z">
            <w:rPr/>
          </w:rPrChange>
        </w:rPr>
        <w:t xml:space="preserve">Roseman L, Nutt DJ, Carhart-Harris RL. Quality of Acute Psychedelic Experience Predicts Therapeutic Efficacy of Psilocybin for Treatment-Resistant Depression. </w:t>
      </w:r>
      <w:r w:rsidRPr="006B0C09">
        <w:rPr>
          <w:rFonts w:ascii="Arial" w:hAnsi="Arial" w:cs="Arial"/>
          <w:rPrChange w:id="690" w:author="Madden, Kim" w:date="2024-05-14T15:02:00Z" w16du:dateUtc="2024-05-14T19:02:00Z">
            <w:rPr/>
          </w:rPrChange>
        </w:rPr>
        <w:lastRenderedPageBreak/>
        <w:t>Frontiers in Pharmacology. 2017;8:974.</w:t>
      </w:r>
    </w:p>
    <w:p w14:paraId="0C0127A8" w14:textId="65DBFF01"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691" w:author="Madden, Kim" w:date="2024-05-14T15:02:00Z" w16du:dateUtc="2024-05-14T19:02:00Z">
            <w:rPr/>
          </w:rPrChange>
        </w:rPr>
      </w:pPr>
      <w:del w:id="692" w:author="Madden, Kim" w:date="2024-05-14T15:07:00Z" w16du:dateUtc="2024-05-14T19:07:00Z">
        <w:r w:rsidRPr="006B0C09" w:rsidDel="00470803">
          <w:rPr>
            <w:rFonts w:ascii="Arial" w:hAnsi="Arial" w:cs="Arial"/>
            <w:rPrChange w:id="693" w:author="Madden, Kim" w:date="2024-05-14T15:02:00Z" w16du:dateUtc="2024-05-14T19:02:00Z">
              <w:rPr/>
            </w:rPrChange>
          </w:rPr>
          <w:delText>149.</w:delText>
        </w:r>
        <w:r w:rsidRPr="006B0C09" w:rsidDel="00470803">
          <w:rPr>
            <w:rFonts w:ascii="Arial" w:hAnsi="Arial" w:cs="Arial"/>
            <w:rPrChange w:id="694" w:author="Madden, Kim" w:date="2024-05-14T15:02:00Z" w16du:dateUtc="2024-05-14T19:02:00Z">
              <w:rPr/>
            </w:rPrChange>
          </w:rPr>
          <w:tab/>
        </w:r>
      </w:del>
      <w:r w:rsidRPr="006B0C09">
        <w:rPr>
          <w:rFonts w:ascii="Arial" w:hAnsi="Arial" w:cs="Arial"/>
          <w:rPrChange w:id="695" w:author="Madden, Kim" w:date="2024-05-14T15:02:00Z" w16du:dateUtc="2024-05-14T19:02:00Z">
            <w:rPr/>
          </w:rPrChange>
        </w:rPr>
        <w:t>Rosenblat J, McIntyre R. Psilocybin Assisted Therapy for Treatment-Resistant Depression: A Phase II, Randomized, Feasibility Study. Neuropsychopharmacology. 2022;47(Supplement 1):203.</w:t>
      </w:r>
    </w:p>
    <w:p w14:paraId="235B019E" w14:textId="728EDBE7"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696" w:author="Madden, Kim" w:date="2024-05-14T15:02:00Z" w16du:dateUtc="2024-05-14T19:02:00Z">
            <w:rPr/>
          </w:rPrChange>
        </w:rPr>
      </w:pPr>
      <w:del w:id="697" w:author="Madden, Kim" w:date="2024-05-14T15:07:00Z" w16du:dateUtc="2024-05-14T19:07:00Z">
        <w:r w:rsidRPr="006B0C09" w:rsidDel="00470803">
          <w:rPr>
            <w:rFonts w:ascii="Arial" w:hAnsi="Arial" w:cs="Arial"/>
            <w:rPrChange w:id="698" w:author="Madden, Kim" w:date="2024-05-14T15:02:00Z" w16du:dateUtc="2024-05-14T19:02:00Z">
              <w:rPr/>
            </w:rPrChange>
          </w:rPr>
          <w:delText>150.</w:delText>
        </w:r>
        <w:r w:rsidRPr="006B0C09" w:rsidDel="00470803">
          <w:rPr>
            <w:rFonts w:ascii="Arial" w:hAnsi="Arial" w:cs="Arial"/>
            <w:rPrChange w:id="699" w:author="Madden, Kim" w:date="2024-05-14T15:02:00Z" w16du:dateUtc="2024-05-14T19:02:00Z">
              <w:rPr/>
            </w:rPrChange>
          </w:rPr>
          <w:tab/>
        </w:r>
      </w:del>
      <w:r w:rsidRPr="006B0C09">
        <w:rPr>
          <w:rFonts w:ascii="Arial" w:hAnsi="Arial" w:cs="Arial"/>
          <w:rPrChange w:id="700" w:author="Madden, Kim" w:date="2024-05-14T15:02:00Z" w16du:dateUtc="2024-05-14T19:02:00Z">
            <w:rPr/>
          </w:rPrChange>
        </w:rPr>
        <w:t>Rosenblat JD, Husain MI, Lee Y, McIntyre RS, Mansur RB, Castle D, et al. The Canadian Network for Mood and Anxiety Treatments (CANMAT) Task Force Report: Serotonergic Psychedelic Treatments for Major Depressive Disorder. Canadian Journal of Psychiatry - Revue Canadienne de Psychiatrie. 2023;68(1):5-21.</w:t>
      </w:r>
    </w:p>
    <w:p w14:paraId="7559DCF7" w14:textId="4F9E1048"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701" w:author="Madden, Kim" w:date="2024-05-14T15:02:00Z" w16du:dateUtc="2024-05-14T19:02:00Z">
            <w:rPr/>
          </w:rPrChange>
        </w:rPr>
      </w:pPr>
      <w:del w:id="702" w:author="Madden, Kim" w:date="2024-05-14T15:07:00Z" w16du:dateUtc="2024-05-14T19:07:00Z">
        <w:r w:rsidRPr="006B0C09" w:rsidDel="00470803">
          <w:rPr>
            <w:rFonts w:ascii="Arial" w:hAnsi="Arial" w:cs="Arial"/>
            <w:rPrChange w:id="703" w:author="Madden, Kim" w:date="2024-05-14T15:02:00Z" w16du:dateUtc="2024-05-14T19:02:00Z">
              <w:rPr/>
            </w:rPrChange>
          </w:rPr>
          <w:delText>151.</w:delText>
        </w:r>
        <w:r w:rsidRPr="006B0C09" w:rsidDel="00470803">
          <w:rPr>
            <w:rFonts w:ascii="Arial" w:hAnsi="Arial" w:cs="Arial"/>
            <w:rPrChange w:id="704" w:author="Madden, Kim" w:date="2024-05-14T15:02:00Z" w16du:dateUtc="2024-05-14T19:02:00Z">
              <w:rPr/>
            </w:rPrChange>
          </w:rPr>
          <w:tab/>
        </w:r>
      </w:del>
      <w:r w:rsidRPr="006B0C09">
        <w:rPr>
          <w:rFonts w:ascii="Arial" w:hAnsi="Arial" w:cs="Arial"/>
          <w:rPrChange w:id="705" w:author="Madden, Kim" w:date="2024-05-14T15:02:00Z" w16du:dateUtc="2024-05-14T19:02:00Z">
            <w:rPr/>
          </w:rPrChange>
        </w:rPr>
        <w:t>Ross S. Therapeutic use of classic psychedelics to treat cancer-related psychiatric distress. International Review of Psychiatry. 2018;30(4):317-30.</w:t>
      </w:r>
    </w:p>
    <w:p w14:paraId="137EF661" w14:textId="510FB1AF"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706" w:author="Madden, Kim" w:date="2024-05-14T15:02:00Z" w16du:dateUtc="2024-05-14T19:02:00Z">
            <w:rPr/>
          </w:rPrChange>
        </w:rPr>
      </w:pPr>
      <w:del w:id="707" w:author="Madden, Kim" w:date="2024-05-14T15:07:00Z" w16du:dateUtc="2024-05-14T19:07:00Z">
        <w:r w:rsidRPr="006B0C09" w:rsidDel="00470803">
          <w:rPr>
            <w:rFonts w:ascii="Arial" w:hAnsi="Arial" w:cs="Arial"/>
            <w:rPrChange w:id="708" w:author="Madden, Kim" w:date="2024-05-14T15:02:00Z" w16du:dateUtc="2024-05-14T19:02:00Z">
              <w:rPr/>
            </w:rPrChange>
          </w:rPr>
          <w:delText>152.</w:delText>
        </w:r>
        <w:r w:rsidRPr="006B0C09" w:rsidDel="00470803">
          <w:rPr>
            <w:rFonts w:ascii="Arial" w:hAnsi="Arial" w:cs="Arial"/>
            <w:rPrChange w:id="709" w:author="Madden, Kim" w:date="2024-05-14T15:02:00Z" w16du:dateUtc="2024-05-14T19:02:00Z">
              <w:rPr/>
            </w:rPrChange>
          </w:rPr>
          <w:tab/>
        </w:r>
      </w:del>
      <w:r w:rsidRPr="006B0C09">
        <w:rPr>
          <w:rFonts w:ascii="Arial" w:hAnsi="Arial" w:cs="Arial"/>
          <w:rPrChange w:id="710" w:author="Madden, Kim" w:date="2024-05-14T15:02:00Z" w16du:dateUtc="2024-05-14T19:02:00Z">
            <w:rPr/>
          </w:rPrChange>
        </w:rPr>
        <w:t>Ross S, Agin-Liebes G, Lo S, Zeifman RJ, Ghazal L, Benville J, et al. Acute and Sustained Reductions in Loss of Meaning and Suicidal Ideation Following Psilocybin-Assisted Psychotherapy for Psychiatric and Existential Distress in Life-Threatening Cancer. Acs Pharmacology &amp; Translational Science. 2021;4(2):553-62.</w:t>
      </w:r>
    </w:p>
    <w:p w14:paraId="08BEAA74" w14:textId="14399821"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711" w:author="Madden, Kim" w:date="2024-05-14T15:02:00Z" w16du:dateUtc="2024-05-14T19:02:00Z">
            <w:rPr/>
          </w:rPrChange>
        </w:rPr>
      </w:pPr>
      <w:del w:id="712" w:author="Madden, Kim" w:date="2024-05-14T15:07:00Z" w16du:dateUtc="2024-05-14T19:07:00Z">
        <w:r w:rsidRPr="006B0C09" w:rsidDel="00470803">
          <w:rPr>
            <w:rFonts w:ascii="Arial" w:hAnsi="Arial" w:cs="Arial"/>
            <w:rPrChange w:id="713" w:author="Madden, Kim" w:date="2024-05-14T15:02:00Z" w16du:dateUtc="2024-05-14T19:02:00Z">
              <w:rPr/>
            </w:rPrChange>
          </w:rPr>
          <w:delText>153.</w:delText>
        </w:r>
        <w:r w:rsidRPr="006B0C09" w:rsidDel="00470803">
          <w:rPr>
            <w:rFonts w:ascii="Arial" w:hAnsi="Arial" w:cs="Arial"/>
            <w:rPrChange w:id="714" w:author="Madden, Kim" w:date="2024-05-14T15:02:00Z" w16du:dateUtc="2024-05-14T19:02:00Z">
              <w:rPr/>
            </w:rPrChange>
          </w:rPr>
          <w:tab/>
        </w:r>
      </w:del>
      <w:r w:rsidRPr="006B0C09">
        <w:rPr>
          <w:rFonts w:ascii="Arial" w:hAnsi="Arial" w:cs="Arial"/>
          <w:rPrChange w:id="715" w:author="Madden, Kim" w:date="2024-05-14T15:02:00Z" w16du:dateUtc="2024-05-14T19:02:00Z">
            <w:rPr/>
          </w:rPrChange>
        </w:rPr>
        <w:t>Ross S, Bossis A, Guss J, Agin-Liebes G, Malone T, Cohen B, et al. Rapid and sustained symptom reduction following psilocybin treatment for anxiety and depression in patients with life-threatening cancer: a randomized controlled trial. Journal of Psychopharmacology. 2016;30(12):1165-80.</w:t>
      </w:r>
    </w:p>
    <w:p w14:paraId="159DD4FF" w14:textId="2D501BF8"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716" w:author="Madden, Kim" w:date="2024-05-14T15:02:00Z" w16du:dateUtc="2024-05-14T19:02:00Z">
            <w:rPr/>
          </w:rPrChange>
        </w:rPr>
      </w:pPr>
      <w:del w:id="717" w:author="Madden, Kim" w:date="2024-05-14T15:07:00Z" w16du:dateUtc="2024-05-14T19:07:00Z">
        <w:r w:rsidRPr="006B0C09" w:rsidDel="00470803">
          <w:rPr>
            <w:rFonts w:ascii="Arial" w:hAnsi="Arial" w:cs="Arial"/>
            <w:rPrChange w:id="718" w:author="Madden, Kim" w:date="2024-05-14T15:02:00Z" w16du:dateUtc="2024-05-14T19:02:00Z">
              <w:rPr/>
            </w:rPrChange>
          </w:rPr>
          <w:delText>154.</w:delText>
        </w:r>
        <w:r w:rsidRPr="006B0C09" w:rsidDel="00470803">
          <w:rPr>
            <w:rFonts w:ascii="Arial" w:hAnsi="Arial" w:cs="Arial"/>
            <w:rPrChange w:id="719" w:author="Madden, Kim" w:date="2024-05-14T15:02:00Z" w16du:dateUtc="2024-05-14T19:02:00Z">
              <w:rPr/>
            </w:rPrChange>
          </w:rPr>
          <w:tab/>
        </w:r>
      </w:del>
      <w:bookmarkStart w:id="720" w:name="_Hlk134026394"/>
      <w:r w:rsidRPr="006B0C09">
        <w:rPr>
          <w:rFonts w:ascii="Arial" w:hAnsi="Arial" w:cs="Arial"/>
          <w:rPrChange w:id="721" w:author="Madden, Kim" w:date="2024-05-14T15:02:00Z" w16du:dateUtc="2024-05-14T19:02:00Z">
            <w:rPr/>
          </w:rPrChange>
        </w:rPr>
        <w:t>Rossi GN, Hallak JEC, Bouso Saiz JC, Dos Santos RG. Safety issues of psilocybin and LSD as potential rapid acting antidepressants and potential challenges. Expert Opinion on Drug Safety. 2022:1-16.</w:t>
      </w:r>
    </w:p>
    <w:bookmarkEnd w:id="720"/>
    <w:p w14:paraId="6300FE98" w14:textId="1C468B98"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722" w:author="Madden, Kim" w:date="2024-05-14T15:02:00Z" w16du:dateUtc="2024-05-14T19:02:00Z">
            <w:rPr/>
          </w:rPrChange>
        </w:rPr>
      </w:pPr>
      <w:del w:id="723" w:author="Madden, Kim" w:date="2024-05-14T15:07:00Z" w16du:dateUtc="2024-05-14T19:07:00Z">
        <w:r w:rsidRPr="006B0C09" w:rsidDel="00470803">
          <w:rPr>
            <w:rFonts w:ascii="Arial" w:hAnsi="Arial" w:cs="Arial"/>
            <w:rPrChange w:id="724" w:author="Madden, Kim" w:date="2024-05-14T15:02:00Z" w16du:dateUtc="2024-05-14T19:02:00Z">
              <w:rPr/>
            </w:rPrChange>
          </w:rPr>
          <w:delText>155.</w:delText>
        </w:r>
        <w:r w:rsidRPr="006B0C09" w:rsidDel="00470803">
          <w:rPr>
            <w:rFonts w:ascii="Arial" w:hAnsi="Arial" w:cs="Arial"/>
            <w:rPrChange w:id="725" w:author="Madden, Kim" w:date="2024-05-14T15:02:00Z" w16du:dateUtc="2024-05-14T19:02:00Z">
              <w:rPr/>
            </w:rPrChange>
          </w:rPr>
          <w:tab/>
        </w:r>
      </w:del>
      <w:bookmarkStart w:id="726" w:name="_Hlk134026402"/>
      <w:r w:rsidRPr="006B0C09">
        <w:rPr>
          <w:rFonts w:ascii="Arial" w:hAnsi="Arial" w:cs="Arial"/>
          <w:rPrChange w:id="727" w:author="Madden, Kim" w:date="2024-05-14T15:02:00Z" w16du:dateUtc="2024-05-14T19:02:00Z">
            <w:rPr/>
          </w:rPrChange>
        </w:rPr>
        <w:t>Rusanen SS, De S, Schindler EAD, Artto VA, Storvik M. Self-Reported Efficacy of Treatments in Cluster Headache: a Systematic Review of Survey Studies. Current Pain &amp; Headache Reports. 2022;27:27.</w:t>
      </w:r>
      <w:bookmarkEnd w:id="726"/>
    </w:p>
    <w:p w14:paraId="383403C2" w14:textId="4C445FB0"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728" w:author="Madden, Kim" w:date="2024-05-14T15:02:00Z" w16du:dateUtc="2024-05-14T19:02:00Z">
            <w:rPr/>
          </w:rPrChange>
        </w:rPr>
      </w:pPr>
      <w:del w:id="729" w:author="Madden, Kim" w:date="2024-05-14T15:07:00Z" w16du:dateUtc="2024-05-14T19:07:00Z">
        <w:r w:rsidRPr="006B0C09" w:rsidDel="00470803">
          <w:rPr>
            <w:rFonts w:ascii="Arial" w:hAnsi="Arial" w:cs="Arial"/>
            <w:rPrChange w:id="730" w:author="Madden, Kim" w:date="2024-05-14T15:02:00Z" w16du:dateUtc="2024-05-14T19:02:00Z">
              <w:rPr/>
            </w:rPrChange>
          </w:rPr>
          <w:delText>156.</w:delText>
        </w:r>
        <w:r w:rsidRPr="006B0C09" w:rsidDel="00470803">
          <w:rPr>
            <w:rFonts w:ascii="Arial" w:hAnsi="Arial" w:cs="Arial"/>
            <w:rPrChange w:id="731" w:author="Madden, Kim" w:date="2024-05-14T15:02:00Z" w16du:dateUtc="2024-05-14T19:02:00Z">
              <w:rPr/>
            </w:rPrChange>
          </w:rPr>
          <w:tab/>
        </w:r>
      </w:del>
      <w:r w:rsidRPr="006B0C09">
        <w:rPr>
          <w:rFonts w:ascii="Arial" w:hAnsi="Arial" w:cs="Arial"/>
          <w:rPrChange w:id="732" w:author="Madden, Kim" w:date="2024-05-14T15:02:00Z" w16du:dateUtc="2024-05-14T19:02:00Z">
            <w:rPr/>
          </w:rPrChange>
        </w:rPr>
        <w:t>Ruzickova R, Bily D, Vyhnankova M, Dubansky B, Konias V, Soucek Z. [Effect of psilocybine in chronic schizophrenias. I. Clinical findings]. Ceskoslovenska Psychiatrie. 1967;63(3):158-65.</w:t>
      </w:r>
    </w:p>
    <w:p w14:paraId="3E80EA97" w14:textId="46AA35E7"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733" w:author="Madden, Kim" w:date="2024-05-14T15:02:00Z" w16du:dateUtc="2024-05-14T19:02:00Z">
            <w:rPr/>
          </w:rPrChange>
        </w:rPr>
      </w:pPr>
      <w:del w:id="734" w:author="Madden, Kim" w:date="2024-05-14T15:08:00Z" w16du:dateUtc="2024-05-14T19:08:00Z">
        <w:r w:rsidRPr="006B0C09" w:rsidDel="00470803">
          <w:rPr>
            <w:rFonts w:ascii="Arial" w:hAnsi="Arial" w:cs="Arial"/>
            <w:rPrChange w:id="735" w:author="Madden, Kim" w:date="2024-05-14T15:02:00Z" w16du:dateUtc="2024-05-14T19:02:00Z">
              <w:rPr/>
            </w:rPrChange>
          </w:rPr>
          <w:delText>1</w:delText>
        </w:r>
      </w:del>
      <w:del w:id="736" w:author="Madden, Kim" w:date="2024-05-14T15:07:00Z" w16du:dateUtc="2024-05-14T19:07:00Z">
        <w:r w:rsidRPr="006B0C09" w:rsidDel="00470803">
          <w:rPr>
            <w:rFonts w:ascii="Arial" w:hAnsi="Arial" w:cs="Arial"/>
            <w:rPrChange w:id="737" w:author="Madden, Kim" w:date="2024-05-14T15:02:00Z" w16du:dateUtc="2024-05-14T19:02:00Z">
              <w:rPr/>
            </w:rPrChange>
          </w:rPr>
          <w:delText>57.</w:delText>
        </w:r>
        <w:r w:rsidRPr="006B0C09" w:rsidDel="00470803">
          <w:rPr>
            <w:rFonts w:ascii="Arial" w:hAnsi="Arial" w:cs="Arial"/>
            <w:rPrChange w:id="738" w:author="Madden, Kim" w:date="2024-05-14T15:02:00Z" w16du:dateUtc="2024-05-14T19:02:00Z">
              <w:rPr/>
            </w:rPrChange>
          </w:rPr>
          <w:tab/>
        </w:r>
      </w:del>
      <w:r w:rsidRPr="006B0C09">
        <w:rPr>
          <w:rFonts w:ascii="Arial" w:hAnsi="Arial" w:cs="Arial"/>
          <w:rPrChange w:id="739" w:author="Madden, Kim" w:date="2024-05-14T15:02:00Z" w16du:dateUtc="2024-05-14T19:02:00Z">
            <w:rPr/>
          </w:rPrChange>
        </w:rPr>
        <w:t>Rydzynski Z, Cwynar S, Grzelak L, Jagiello W. Prelminary report on the experience with psychosomimetic drugs in the treatment of alcobolism. Activitas Nervosa Superior. 1968;10(3):273.</w:t>
      </w:r>
    </w:p>
    <w:p w14:paraId="72B476C6" w14:textId="02D1BF8A"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740" w:author="Madden, Kim" w:date="2024-05-14T15:02:00Z" w16du:dateUtc="2024-05-14T19:02:00Z">
            <w:rPr/>
          </w:rPrChange>
        </w:rPr>
      </w:pPr>
      <w:del w:id="741" w:author="Madden, Kim" w:date="2024-05-14T15:08:00Z" w16du:dateUtc="2024-05-14T19:08:00Z">
        <w:r w:rsidRPr="006B0C09" w:rsidDel="00470803">
          <w:rPr>
            <w:rFonts w:ascii="Arial" w:hAnsi="Arial" w:cs="Arial"/>
            <w:rPrChange w:id="742" w:author="Madden, Kim" w:date="2024-05-14T15:02:00Z" w16du:dateUtc="2024-05-14T19:02:00Z">
              <w:rPr/>
            </w:rPrChange>
          </w:rPr>
          <w:delText>158.</w:delText>
        </w:r>
        <w:r w:rsidRPr="006B0C09" w:rsidDel="00470803">
          <w:rPr>
            <w:rFonts w:ascii="Arial" w:hAnsi="Arial" w:cs="Arial"/>
            <w:rPrChange w:id="743" w:author="Madden, Kim" w:date="2024-05-14T15:02:00Z" w16du:dateUtc="2024-05-14T19:02:00Z">
              <w:rPr/>
            </w:rPrChange>
          </w:rPr>
          <w:tab/>
        </w:r>
      </w:del>
      <w:r w:rsidRPr="006B0C09">
        <w:rPr>
          <w:rFonts w:ascii="Arial" w:hAnsi="Arial" w:cs="Arial"/>
          <w:rPrChange w:id="744" w:author="Madden, Kim" w:date="2024-05-14T15:02:00Z" w16du:dateUtc="2024-05-14T19:02:00Z">
            <w:rPr/>
          </w:rPrChange>
        </w:rPr>
        <w:t>Rydzynski Z, Gruszczynski W. Treatment of alcoholism with psychotomimetic drugs. A follow-up study. Activitas Nervosa Superior. 1978;20(1):81-2.</w:t>
      </w:r>
    </w:p>
    <w:p w14:paraId="103D748E" w14:textId="13360404"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745" w:author="Madden, Kim" w:date="2024-05-14T15:02:00Z" w16du:dateUtc="2024-05-14T19:02:00Z">
            <w:rPr/>
          </w:rPrChange>
        </w:rPr>
      </w:pPr>
      <w:del w:id="746" w:author="Madden, Kim" w:date="2024-05-14T15:08:00Z" w16du:dateUtc="2024-05-14T19:08:00Z">
        <w:r w:rsidRPr="006B0C09" w:rsidDel="00470803">
          <w:rPr>
            <w:rFonts w:ascii="Arial" w:hAnsi="Arial" w:cs="Arial"/>
            <w:rPrChange w:id="747" w:author="Madden, Kim" w:date="2024-05-14T15:02:00Z" w16du:dateUtc="2024-05-14T19:02:00Z">
              <w:rPr/>
            </w:rPrChange>
          </w:rPr>
          <w:delText>159.</w:delText>
        </w:r>
        <w:r w:rsidRPr="006B0C09" w:rsidDel="00470803">
          <w:rPr>
            <w:rFonts w:ascii="Arial" w:hAnsi="Arial" w:cs="Arial"/>
            <w:rPrChange w:id="748" w:author="Madden, Kim" w:date="2024-05-14T15:02:00Z" w16du:dateUtc="2024-05-14T19:02:00Z">
              <w:rPr/>
            </w:rPrChange>
          </w:rPr>
          <w:tab/>
        </w:r>
      </w:del>
      <w:r w:rsidRPr="006B0C09">
        <w:rPr>
          <w:rFonts w:ascii="Arial" w:hAnsi="Arial" w:cs="Arial"/>
          <w:rPrChange w:id="749" w:author="Madden, Kim" w:date="2024-05-14T15:02:00Z" w16du:dateUtc="2024-05-14T19:02:00Z">
            <w:rPr/>
          </w:rPrChange>
        </w:rPr>
        <w:t>Sakurai H, Yonezawa K, Tani H, Mimura M, Bauer M, Uchida H. Novel Antidepressants in the Pipeline (Phase II and III): A Systematic Review of the US Clinical Trials Registry. Pharmacopsychiatry. 2022;55(4):193-202.</w:t>
      </w:r>
    </w:p>
    <w:p w14:paraId="20AD3159" w14:textId="08CDB98D"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750" w:author="Madden, Kim" w:date="2024-05-14T15:02:00Z" w16du:dateUtc="2024-05-14T19:02:00Z">
            <w:rPr/>
          </w:rPrChange>
        </w:rPr>
      </w:pPr>
      <w:del w:id="751" w:author="Madden, Kim" w:date="2024-05-14T15:08:00Z" w16du:dateUtc="2024-05-14T19:08:00Z">
        <w:r w:rsidRPr="006B0C09" w:rsidDel="00470803">
          <w:rPr>
            <w:rFonts w:ascii="Arial" w:hAnsi="Arial" w:cs="Arial"/>
            <w:rPrChange w:id="752" w:author="Madden, Kim" w:date="2024-05-14T15:02:00Z" w16du:dateUtc="2024-05-14T19:02:00Z">
              <w:rPr/>
            </w:rPrChange>
          </w:rPr>
          <w:delText>160.</w:delText>
        </w:r>
        <w:r w:rsidRPr="006B0C09" w:rsidDel="00470803">
          <w:rPr>
            <w:rFonts w:ascii="Arial" w:hAnsi="Arial" w:cs="Arial"/>
            <w:rPrChange w:id="753" w:author="Madden, Kim" w:date="2024-05-14T15:02:00Z" w16du:dateUtc="2024-05-14T19:02:00Z">
              <w:rPr/>
            </w:rPrChange>
          </w:rPr>
          <w:tab/>
        </w:r>
      </w:del>
      <w:r w:rsidRPr="006B0C09">
        <w:rPr>
          <w:rFonts w:ascii="Arial" w:hAnsi="Arial" w:cs="Arial"/>
          <w:rPrChange w:id="754" w:author="Madden, Kim" w:date="2024-05-14T15:02:00Z" w16du:dateUtc="2024-05-14T19:02:00Z">
            <w:rPr/>
          </w:rPrChange>
        </w:rPr>
        <w:t>Sarris J, McIntyre E, Camfield DA. Plant-based medicines for anxiety disorders, part 2: A review of clinical studies with supporting preclinical evidence. CNS Drugs. 2013;27(4):301-19.</w:t>
      </w:r>
    </w:p>
    <w:p w14:paraId="2F4ADAEE" w14:textId="31E840D2"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755" w:author="Madden, Kim" w:date="2024-05-14T15:02:00Z" w16du:dateUtc="2024-05-14T19:02:00Z">
            <w:rPr/>
          </w:rPrChange>
        </w:rPr>
      </w:pPr>
      <w:del w:id="756" w:author="Madden, Kim" w:date="2024-05-14T15:08:00Z" w16du:dateUtc="2024-05-14T19:08:00Z">
        <w:r w:rsidRPr="006B0C09" w:rsidDel="00470803">
          <w:rPr>
            <w:rFonts w:ascii="Arial" w:hAnsi="Arial" w:cs="Arial"/>
            <w:rPrChange w:id="757" w:author="Madden, Kim" w:date="2024-05-14T15:02:00Z" w16du:dateUtc="2024-05-14T19:02:00Z">
              <w:rPr/>
            </w:rPrChange>
          </w:rPr>
          <w:delText>161.</w:delText>
        </w:r>
        <w:r w:rsidRPr="006B0C09" w:rsidDel="00470803">
          <w:rPr>
            <w:rFonts w:ascii="Arial" w:hAnsi="Arial" w:cs="Arial"/>
            <w:rPrChange w:id="758" w:author="Madden, Kim" w:date="2024-05-14T15:02:00Z" w16du:dateUtc="2024-05-14T19:02:00Z">
              <w:rPr/>
            </w:rPrChange>
          </w:rPr>
          <w:tab/>
        </w:r>
      </w:del>
      <w:bookmarkStart w:id="759" w:name="_Hlk134026333"/>
      <w:r w:rsidRPr="006B0C09">
        <w:rPr>
          <w:rFonts w:ascii="Arial" w:hAnsi="Arial" w:cs="Arial"/>
          <w:rPrChange w:id="760" w:author="Madden, Kim" w:date="2024-05-14T15:02:00Z" w16du:dateUtc="2024-05-14T19:02:00Z">
            <w:rPr/>
          </w:rPrChange>
        </w:rPr>
        <w:t>Sarris J, Pinzon Rubiano D, Day K, Galvao-Coelho NL, Perkins D. Psychedelic medicines for mood disorders: current evidence and clinical considerations. Current Opinion in Psychiatry. 2022;35(1):22-9.</w:t>
      </w:r>
    </w:p>
    <w:bookmarkEnd w:id="759"/>
    <w:p w14:paraId="65BDADC2" w14:textId="52ABBA19"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761" w:author="Madden, Kim" w:date="2024-05-14T15:02:00Z" w16du:dateUtc="2024-05-14T19:02:00Z">
            <w:rPr/>
          </w:rPrChange>
        </w:rPr>
      </w:pPr>
      <w:del w:id="762" w:author="Madden, Kim" w:date="2024-05-14T15:08:00Z" w16du:dateUtc="2024-05-14T19:08:00Z">
        <w:r w:rsidRPr="006B0C09" w:rsidDel="00470803">
          <w:rPr>
            <w:rFonts w:ascii="Arial" w:hAnsi="Arial" w:cs="Arial"/>
            <w:rPrChange w:id="763" w:author="Madden, Kim" w:date="2024-05-14T15:02:00Z" w16du:dateUtc="2024-05-14T19:02:00Z">
              <w:rPr/>
            </w:rPrChange>
          </w:rPr>
          <w:delText>162.</w:delText>
        </w:r>
        <w:r w:rsidRPr="006B0C09" w:rsidDel="00470803">
          <w:rPr>
            <w:rFonts w:ascii="Arial" w:hAnsi="Arial" w:cs="Arial"/>
            <w:rPrChange w:id="764" w:author="Madden, Kim" w:date="2024-05-14T15:02:00Z" w16du:dateUtc="2024-05-14T19:02:00Z">
              <w:rPr/>
            </w:rPrChange>
          </w:rPr>
          <w:tab/>
        </w:r>
      </w:del>
      <w:r w:rsidRPr="006B0C09">
        <w:rPr>
          <w:rFonts w:ascii="Arial" w:hAnsi="Arial" w:cs="Arial"/>
          <w:rPrChange w:id="765" w:author="Madden, Kim" w:date="2024-05-14T15:02:00Z" w16du:dateUtc="2024-05-14T19:02:00Z">
            <w:rPr/>
          </w:rPrChange>
        </w:rPr>
        <w:t xml:space="preserve">Schimmel N, Breeksema JJ, Smith-Apeldoorn SY, Veraart J, van den Brink W, Schoevers RA. Psychedelics for the treatment of depression, anxiety, and existential distress in patients with a terminal illness: a systematic review. Psychopharmacology. </w:t>
      </w:r>
      <w:r w:rsidRPr="006B0C09">
        <w:rPr>
          <w:rFonts w:ascii="Arial" w:hAnsi="Arial" w:cs="Arial"/>
          <w:rPrChange w:id="766" w:author="Madden, Kim" w:date="2024-05-14T15:02:00Z" w16du:dateUtc="2024-05-14T19:02:00Z">
            <w:rPr/>
          </w:rPrChange>
        </w:rPr>
        <w:lastRenderedPageBreak/>
        <w:t>2022;239(1):15-33.</w:t>
      </w:r>
    </w:p>
    <w:p w14:paraId="38BFC863" w14:textId="1741294D"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767" w:author="Madden, Kim" w:date="2024-05-14T15:02:00Z" w16du:dateUtc="2024-05-14T19:02:00Z">
            <w:rPr/>
          </w:rPrChange>
        </w:rPr>
      </w:pPr>
      <w:del w:id="768" w:author="Madden, Kim" w:date="2024-05-14T15:08:00Z" w16du:dateUtc="2024-05-14T19:08:00Z">
        <w:r w:rsidRPr="006B0C09" w:rsidDel="00470803">
          <w:rPr>
            <w:rFonts w:ascii="Arial" w:hAnsi="Arial" w:cs="Arial"/>
            <w:rPrChange w:id="769" w:author="Madden, Kim" w:date="2024-05-14T15:02:00Z" w16du:dateUtc="2024-05-14T19:02:00Z">
              <w:rPr/>
            </w:rPrChange>
          </w:rPr>
          <w:delText>163.</w:delText>
        </w:r>
        <w:r w:rsidRPr="006B0C09" w:rsidDel="00470803">
          <w:rPr>
            <w:rFonts w:ascii="Arial" w:hAnsi="Arial" w:cs="Arial"/>
            <w:rPrChange w:id="770" w:author="Madden, Kim" w:date="2024-05-14T15:02:00Z" w16du:dateUtc="2024-05-14T19:02:00Z">
              <w:rPr/>
            </w:rPrChange>
          </w:rPr>
          <w:tab/>
        </w:r>
      </w:del>
      <w:r w:rsidRPr="006B0C09">
        <w:rPr>
          <w:rFonts w:ascii="Arial" w:hAnsi="Arial" w:cs="Arial"/>
          <w:rPrChange w:id="771" w:author="Madden, Kim" w:date="2024-05-14T15:02:00Z" w16du:dateUtc="2024-05-14T19:02:00Z">
            <w:rPr/>
          </w:rPrChange>
        </w:rPr>
        <w:t>Schindler EA, Gottschalk CH, Weil MJ, Shapiro RE, Wright DA, Sewell RA. Indoleamine Hallucinogens in Cluster Headache: Results of the Clusterbusters Medication Use Survey. Journal of Psychoactive Drugs. 2015;47(5):372-81.</w:t>
      </w:r>
    </w:p>
    <w:p w14:paraId="307760CC" w14:textId="798A107D"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772" w:author="Madden, Kim" w:date="2024-05-14T15:02:00Z" w16du:dateUtc="2024-05-14T19:02:00Z">
            <w:rPr/>
          </w:rPrChange>
        </w:rPr>
      </w:pPr>
      <w:del w:id="773" w:author="Madden, Kim" w:date="2024-05-14T15:08:00Z" w16du:dateUtc="2024-05-14T19:08:00Z">
        <w:r w:rsidRPr="006B0C09" w:rsidDel="00470803">
          <w:rPr>
            <w:rFonts w:ascii="Arial" w:hAnsi="Arial" w:cs="Arial"/>
            <w:rPrChange w:id="774" w:author="Madden, Kim" w:date="2024-05-14T15:02:00Z" w16du:dateUtc="2024-05-14T19:02:00Z">
              <w:rPr/>
            </w:rPrChange>
          </w:rPr>
          <w:delText>164.</w:delText>
        </w:r>
        <w:r w:rsidRPr="006B0C09" w:rsidDel="00470803">
          <w:rPr>
            <w:rFonts w:ascii="Arial" w:hAnsi="Arial" w:cs="Arial"/>
            <w:rPrChange w:id="775" w:author="Madden, Kim" w:date="2024-05-14T15:02:00Z" w16du:dateUtc="2024-05-14T19:02:00Z">
              <w:rPr/>
            </w:rPrChange>
          </w:rPr>
          <w:tab/>
        </w:r>
      </w:del>
      <w:r w:rsidRPr="006B0C09">
        <w:rPr>
          <w:rFonts w:ascii="Arial" w:hAnsi="Arial" w:cs="Arial"/>
          <w:rPrChange w:id="776" w:author="Madden, Kim" w:date="2024-05-14T15:02:00Z" w16du:dateUtc="2024-05-14T19:02:00Z">
            <w:rPr/>
          </w:rPrChange>
        </w:rPr>
        <w:t>Schindler EAD, Sewell RA, Gottschalk CH, Luddy C, Flynn LT, Lindsey H, et al. Exploratory Controlled Study of the Migraine-Suppressing Effects of Psilocybin. Neurotherapeutics. 2020.</w:t>
      </w:r>
    </w:p>
    <w:p w14:paraId="6EC93BFC" w14:textId="2B6AA5EE"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777" w:author="Madden, Kim" w:date="2024-05-14T15:02:00Z" w16du:dateUtc="2024-05-14T19:02:00Z">
            <w:rPr/>
          </w:rPrChange>
        </w:rPr>
      </w:pPr>
      <w:del w:id="778" w:author="Madden, Kim" w:date="2024-05-14T15:08:00Z" w16du:dateUtc="2024-05-14T19:08:00Z">
        <w:r w:rsidRPr="006B0C09" w:rsidDel="00470803">
          <w:rPr>
            <w:rFonts w:ascii="Arial" w:hAnsi="Arial" w:cs="Arial"/>
            <w:rPrChange w:id="779" w:author="Madden, Kim" w:date="2024-05-14T15:02:00Z" w16du:dateUtc="2024-05-14T19:02:00Z">
              <w:rPr/>
            </w:rPrChange>
          </w:rPr>
          <w:delText>165.</w:delText>
        </w:r>
        <w:r w:rsidRPr="006B0C09" w:rsidDel="00470803">
          <w:rPr>
            <w:rFonts w:ascii="Arial" w:hAnsi="Arial" w:cs="Arial"/>
            <w:rPrChange w:id="780" w:author="Madden, Kim" w:date="2024-05-14T15:02:00Z" w16du:dateUtc="2024-05-14T19:02:00Z">
              <w:rPr/>
            </w:rPrChange>
          </w:rPr>
          <w:tab/>
        </w:r>
      </w:del>
      <w:r w:rsidRPr="006B0C09">
        <w:rPr>
          <w:rFonts w:ascii="Arial" w:hAnsi="Arial" w:cs="Arial"/>
          <w:rPrChange w:id="781" w:author="Madden, Kim" w:date="2024-05-14T15:02:00Z" w16du:dateUtc="2024-05-14T19:02:00Z">
            <w:rPr/>
          </w:rPrChange>
        </w:rPr>
        <w:t>Schindler EAD, Sewell RA, Gottschalk CH, Luddy C, Flynn LT, Zhu Y, et al. Exploratory investigation of a patient-informed low-dose psilocybin pulse regimen in the suppression of cluster headache: Results from a randomized, double-blind, placebo-controlled trial. Headache. 2022;62(10):1383-94.</w:t>
      </w:r>
    </w:p>
    <w:p w14:paraId="390F367F" w14:textId="649AC390"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782" w:author="Madden, Kim" w:date="2024-05-14T15:02:00Z" w16du:dateUtc="2024-05-14T19:02:00Z">
            <w:rPr/>
          </w:rPrChange>
        </w:rPr>
      </w:pPr>
      <w:del w:id="783" w:author="Madden, Kim" w:date="2024-05-14T15:08:00Z" w16du:dateUtc="2024-05-14T19:08:00Z">
        <w:r w:rsidRPr="006B0C09" w:rsidDel="00470803">
          <w:rPr>
            <w:rFonts w:ascii="Arial" w:hAnsi="Arial" w:cs="Arial"/>
            <w:rPrChange w:id="784" w:author="Madden, Kim" w:date="2024-05-14T15:02:00Z" w16du:dateUtc="2024-05-14T19:02:00Z">
              <w:rPr/>
            </w:rPrChange>
          </w:rPr>
          <w:delText>166.</w:delText>
        </w:r>
        <w:r w:rsidRPr="006B0C09" w:rsidDel="00470803">
          <w:rPr>
            <w:rFonts w:ascii="Arial" w:hAnsi="Arial" w:cs="Arial"/>
            <w:rPrChange w:id="785" w:author="Madden, Kim" w:date="2024-05-14T15:02:00Z" w16du:dateUtc="2024-05-14T19:02:00Z">
              <w:rPr/>
            </w:rPrChange>
          </w:rPr>
          <w:tab/>
        </w:r>
      </w:del>
      <w:r w:rsidRPr="006B0C09">
        <w:rPr>
          <w:rFonts w:ascii="Arial" w:hAnsi="Arial" w:cs="Arial"/>
          <w:rPrChange w:id="786" w:author="Madden, Kim" w:date="2024-05-14T15:02:00Z" w16du:dateUtc="2024-05-14T19:02:00Z">
            <w:rPr/>
          </w:rPrChange>
        </w:rPr>
        <w:t>Sevanick L. Psilocybin-assisted psychotherapy in the treatment of cancer-related psychosocial distress/anxiety. Psycho-Oncology. 2014;1):73-4.</w:t>
      </w:r>
    </w:p>
    <w:p w14:paraId="17AA7B09" w14:textId="09AD3930"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787" w:author="Madden, Kim" w:date="2024-05-14T15:02:00Z" w16du:dateUtc="2024-05-14T19:02:00Z">
            <w:rPr/>
          </w:rPrChange>
        </w:rPr>
      </w:pPr>
      <w:del w:id="788" w:author="Madden, Kim" w:date="2024-05-14T15:11:00Z" w16du:dateUtc="2024-05-14T19:11:00Z">
        <w:r w:rsidRPr="006B0C09" w:rsidDel="009C126D">
          <w:rPr>
            <w:rFonts w:ascii="Arial" w:hAnsi="Arial" w:cs="Arial"/>
            <w:rPrChange w:id="789" w:author="Madden, Kim" w:date="2024-05-14T15:02:00Z" w16du:dateUtc="2024-05-14T19:02:00Z">
              <w:rPr/>
            </w:rPrChange>
          </w:rPr>
          <w:delText>167.</w:delText>
        </w:r>
        <w:r w:rsidRPr="006B0C09" w:rsidDel="009C126D">
          <w:rPr>
            <w:rFonts w:ascii="Arial" w:hAnsi="Arial" w:cs="Arial"/>
            <w:rPrChange w:id="790" w:author="Madden, Kim" w:date="2024-05-14T15:02:00Z" w16du:dateUtc="2024-05-14T19:02:00Z">
              <w:rPr/>
            </w:rPrChange>
          </w:rPr>
          <w:tab/>
        </w:r>
      </w:del>
      <w:r w:rsidRPr="006B0C09">
        <w:rPr>
          <w:rFonts w:ascii="Arial" w:hAnsi="Arial" w:cs="Arial"/>
          <w:rPrChange w:id="791" w:author="Madden, Kim" w:date="2024-05-14T15:02:00Z" w16du:dateUtc="2024-05-14T19:02:00Z">
            <w:rPr/>
          </w:rPrChange>
        </w:rPr>
        <w:t>Sewell R, Halpern JH, Pope HG, Jr. Response of cluster headache to psilocybin and LSD. Neurology. 2006;66(12):1920-2.</w:t>
      </w:r>
    </w:p>
    <w:p w14:paraId="023EB408" w14:textId="5288CBE8"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792" w:author="Madden, Kim" w:date="2024-05-14T15:02:00Z" w16du:dateUtc="2024-05-14T19:02:00Z">
            <w:rPr/>
          </w:rPrChange>
        </w:rPr>
      </w:pPr>
      <w:del w:id="793" w:author="Madden, Kim" w:date="2024-05-14T15:11:00Z" w16du:dateUtc="2024-05-14T19:11:00Z">
        <w:r w:rsidRPr="006B0C09" w:rsidDel="009C126D">
          <w:rPr>
            <w:rFonts w:ascii="Arial" w:hAnsi="Arial" w:cs="Arial"/>
            <w:rPrChange w:id="794" w:author="Madden, Kim" w:date="2024-05-14T15:02:00Z" w16du:dateUtc="2024-05-14T19:02:00Z">
              <w:rPr/>
            </w:rPrChange>
          </w:rPr>
          <w:delText>168.</w:delText>
        </w:r>
        <w:r w:rsidRPr="006B0C09" w:rsidDel="009C126D">
          <w:rPr>
            <w:rFonts w:ascii="Arial" w:hAnsi="Arial" w:cs="Arial"/>
            <w:rPrChange w:id="795" w:author="Madden, Kim" w:date="2024-05-14T15:02:00Z" w16du:dateUtc="2024-05-14T19:02:00Z">
              <w:rPr/>
            </w:rPrChange>
          </w:rPr>
          <w:tab/>
        </w:r>
      </w:del>
      <w:r w:rsidRPr="006B0C09">
        <w:rPr>
          <w:rFonts w:ascii="Arial" w:hAnsi="Arial" w:cs="Arial"/>
          <w:rPrChange w:id="796" w:author="Madden, Kim" w:date="2024-05-14T15:02:00Z" w16du:dateUtc="2024-05-14T19:02:00Z">
            <w:rPr/>
          </w:rPrChange>
        </w:rPr>
        <w:t>Shnayder S, Ameli R, Sinaii N, Berger A, Agrawal M. Psilocybin-assisted therapy improves psycho-social-spiritual well-being in cancer patients. Journal of Affective Disorders. 2023;323:592-7.</w:t>
      </w:r>
    </w:p>
    <w:p w14:paraId="3A8D4D61" w14:textId="75705965"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797" w:author="Madden, Kim" w:date="2024-05-14T15:02:00Z" w16du:dateUtc="2024-05-14T19:02:00Z">
            <w:rPr/>
          </w:rPrChange>
        </w:rPr>
      </w:pPr>
      <w:del w:id="798" w:author="Madden, Kim" w:date="2024-05-14T15:11:00Z" w16du:dateUtc="2024-05-14T19:11:00Z">
        <w:r w:rsidRPr="006B0C09" w:rsidDel="009C126D">
          <w:rPr>
            <w:rFonts w:ascii="Arial" w:hAnsi="Arial" w:cs="Arial"/>
            <w:rPrChange w:id="799" w:author="Madden, Kim" w:date="2024-05-14T15:02:00Z" w16du:dateUtc="2024-05-14T19:02:00Z">
              <w:rPr/>
            </w:rPrChange>
          </w:rPr>
          <w:delText>169.</w:delText>
        </w:r>
        <w:r w:rsidRPr="006B0C09" w:rsidDel="009C126D">
          <w:rPr>
            <w:rFonts w:ascii="Arial" w:hAnsi="Arial" w:cs="Arial"/>
            <w:rPrChange w:id="800" w:author="Madden, Kim" w:date="2024-05-14T15:02:00Z" w16du:dateUtc="2024-05-14T19:02:00Z">
              <w:rPr/>
            </w:rPrChange>
          </w:rPr>
          <w:tab/>
        </w:r>
      </w:del>
      <w:r w:rsidRPr="006B0C09">
        <w:rPr>
          <w:rFonts w:ascii="Arial" w:hAnsi="Arial" w:cs="Arial"/>
          <w:rPrChange w:id="801" w:author="Madden, Kim" w:date="2024-05-14T15:02:00Z" w16du:dateUtc="2024-05-14T19:02:00Z">
            <w:rPr/>
          </w:rPrChange>
        </w:rPr>
        <w:t>Shukuroglou M, Roseman L, Wall M, Nutt D, Kaelen M, Carhart-Harris R. Changes in music-evoked emotion and ventral striatal functional connectivity after psilocybin therapy for depression. Journal of Psychopharmacology. 2023;37(1):70-9.</w:t>
      </w:r>
    </w:p>
    <w:p w14:paraId="59DE5E1A" w14:textId="3B25B09C"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02" w:author="Madden, Kim" w:date="2024-05-14T15:02:00Z" w16du:dateUtc="2024-05-14T19:02:00Z">
            <w:rPr/>
          </w:rPrChange>
        </w:rPr>
      </w:pPr>
      <w:del w:id="803" w:author="Madden, Kim" w:date="2024-05-14T15:11:00Z" w16du:dateUtc="2024-05-14T19:11:00Z">
        <w:r w:rsidRPr="006B0C09" w:rsidDel="009C126D">
          <w:rPr>
            <w:rFonts w:ascii="Arial" w:hAnsi="Arial" w:cs="Arial"/>
            <w:rPrChange w:id="804" w:author="Madden, Kim" w:date="2024-05-14T15:02:00Z" w16du:dateUtc="2024-05-14T19:02:00Z">
              <w:rPr/>
            </w:rPrChange>
          </w:rPr>
          <w:delText>170.</w:delText>
        </w:r>
        <w:r w:rsidRPr="006B0C09" w:rsidDel="009C126D">
          <w:rPr>
            <w:rFonts w:ascii="Arial" w:hAnsi="Arial" w:cs="Arial"/>
            <w:rPrChange w:id="805" w:author="Madden, Kim" w:date="2024-05-14T15:02:00Z" w16du:dateUtc="2024-05-14T19:02:00Z">
              <w:rPr/>
            </w:rPrChange>
          </w:rPr>
          <w:tab/>
        </w:r>
      </w:del>
      <w:r w:rsidRPr="006B0C09">
        <w:rPr>
          <w:rFonts w:ascii="Arial" w:hAnsi="Arial" w:cs="Arial"/>
          <w:rPrChange w:id="806" w:author="Madden, Kim" w:date="2024-05-14T15:02:00Z" w16du:dateUtc="2024-05-14T19:02:00Z">
            <w:rPr/>
          </w:rPrChange>
        </w:rPr>
        <w:t>Siegel AN, Meshkat S, Benitah K, Lipsitz O, Gill H, Lui LM, et al. Registered clinical studies investigating psychedelic drugs for psychiatric disorders. Journal of Psychiatric Research. 2021;139:71-81.</w:t>
      </w:r>
    </w:p>
    <w:p w14:paraId="42CCF073" w14:textId="6413F430"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07" w:author="Madden, Kim" w:date="2024-05-14T15:02:00Z" w16du:dateUtc="2024-05-14T19:02:00Z">
            <w:rPr/>
          </w:rPrChange>
        </w:rPr>
      </w:pPr>
      <w:del w:id="808" w:author="Madden, Kim" w:date="2024-05-14T15:11:00Z" w16du:dateUtc="2024-05-14T19:11:00Z">
        <w:r w:rsidRPr="006B0C09" w:rsidDel="009C126D">
          <w:rPr>
            <w:rFonts w:ascii="Arial" w:hAnsi="Arial" w:cs="Arial"/>
            <w:rPrChange w:id="809" w:author="Madden, Kim" w:date="2024-05-14T15:02:00Z" w16du:dateUtc="2024-05-14T19:02:00Z">
              <w:rPr/>
            </w:rPrChange>
          </w:rPr>
          <w:delText>171.</w:delText>
        </w:r>
        <w:r w:rsidRPr="006B0C09" w:rsidDel="009C126D">
          <w:rPr>
            <w:rFonts w:ascii="Arial" w:hAnsi="Arial" w:cs="Arial"/>
            <w:rPrChange w:id="810" w:author="Madden, Kim" w:date="2024-05-14T15:02:00Z" w16du:dateUtc="2024-05-14T19:02:00Z">
              <w:rPr/>
            </w:rPrChange>
          </w:rPr>
          <w:tab/>
        </w:r>
      </w:del>
      <w:r w:rsidRPr="006B0C09">
        <w:rPr>
          <w:rFonts w:ascii="Arial" w:hAnsi="Arial" w:cs="Arial"/>
          <w:rPrChange w:id="811" w:author="Madden, Kim" w:date="2024-05-14T15:02:00Z" w16du:dateUtc="2024-05-14T19:02:00Z">
            <w:rPr/>
          </w:rPrChange>
        </w:rPr>
        <w:t>Simonsson O, Hendricks PS, Chambers R, Osika W, Goldberg SB. Classic psychedelics, health behavior, and physical health. Therapeutic Advances in Psychopharmacology. 2022;12:20451253221135363.</w:t>
      </w:r>
    </w:p>
    <w:p w14:paraId="4B313FEC" w14:textId="3F989951"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12" w:author="Madden, Kim" w:date="2024-05-14T15:02:00Z" w16du:dateUtc="2024-05-14T19:02:00Z">
            <w:rPr/>
          </w:rPrChange>
        </w:rPr>
      </w:pPr>
      <w:del w:id="813" w:author="Madden, Kim" w:date="2024-05-14T15:11:00Z" w16du:dateUtc="2024-05-14T19:11:00Z">
        <w:r w:rsidRPr="006B0C09" w:rsidDel="009C126D">
          <w:rPr>
            <w:rFonts w:ascii="Arial" w:hAnsi="Arial" w:cs="Arial"/>
            <w:rPrChange w:id="814" w:author="Madden, Kim" w:date="2024-05-14T15:02:00Z" w16du:dateUtc="2024-05-14T19:02:00Z">
              <w:rPr/>
            </w:rPrChange>
          </w:rPr>
          <w:delText>172.</w:delText>
        </w:r>
        <w:r w:rsidRPr="006B0C09" w:rsidDel="009C126D">
          <w:rPr>
            <w:rFonts w:ascii="Arial" w:hAnsi="Arial" w:cs="Arial"/>
            <w:rPrChange w:id="815" w:author="Madden, Kim" w:date="2024-05-14T15:02:00Z" w16du:dateUtc="2024-05-14T19:02:00Z">
              <w:rPr/>
            </w:rPrChange>
          </w:rPr>
          <w:tab/>
        </w:r>
      </w:del>
      <w:r w:rsidRPr="006B0C09">
        <w:rPr>
          <w:rFonts w:ascii="Arial" w:hAnsi="Arial" w:cs="Arial"/>
          <w:rPrChange w:id="816" w:author="Madden, Kim" w:date="2024-05-14T15:02:00Z" w16du:dateUtc="2024-05-14T19:02:00Z">
            <w:rPr/>
          </w:rPrChange>
        </w:rPr>
        <w:t>Sogaard Juul T, Ebbesen Jensen M, Fink-Jensen A. The use of classic psychedelics among adults: a Danish online survey study. Nordic Journal of Psychiatry. 2022:1-12.</w:t>
      </w:r>
    </w:p>
    <w:p w14:paraId="3B6E19E6" w14:textId="2DF00978"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17" w:author="Madden, Kim" w:date="2024-05-14T15:02:00Z" w16du:dateUtc="2024-05-14T19:02:00Z">
            <w:rPr/>
          </w:rPrChange>
        </w:rPr>
      </w:pPr>
      <w:del w:id="818" w:author="Madden, Kim" w:date="2024-05-14T15:11:00Z" w16du:dateUtc="2024-05-14T19:11:00Z">
        <w:r w:rsidRPr="006B0C09" w:rsidDel="009C126D">
          <w:rPr>
            <w:rFonts w:ascii="Arial" w:hAnsi="Arial" w:cs="Arial"/>
            <w:rPrChange w:id="819" w:author="Madden, Kim" w:date="2024-05-14T15:02:00Z" w16du:dateUtc="2024-05-14T19:02:00Z">
              <w:rPr/>
            </w:rPrChange>
          </w:rPr>
          <w:delText>173.</w:delText>
        </w:r>
        <w:r w:rsidRPr="006B0C09" w:rsidDel="009C126D">
          <w:rPr>
            <w:rFonts w:ascii="Arial" w:hAnsi="Arial" w:cs="Arial"/>
            <w:rPrChange w:id="820" w:author="Madden, Kim" w:date="2024-05-14T15:02:00Z" w16du:dateUtc="2024-05-14T19:02:00Z">
              <w:rPr/>
            </w:rPrChange>
          </w:rPr>
          <w:tab/>
        </w:r>
      </w:del>
      <w:r w:rsidRPr="006B0C09">
        <w:rPr>
          <w:rFonts w:ascii="Arial" w:hAnsi="Arial" w:cs="Arial"/>
          <w:rPrChange w:id="821" w:author="Madden, Kim" w:date="2024-05-14T15:02:00Z" w16du:dateUtc="2024-05-14T19:02:00Z">
            <w:rPr/>
          </w:rPrChange>
        </w:rPr>
        <w:t>Spriggs MJ, Giribaldi B, Lyons T, Rosas FE, Kartner LS, Buchborn T, et al. Body mass index (BMI) does not predict responses to psilocybin. Journal of Psychopharmacology. 2023;37(1):107-16.</w:t>
      </w:r>
    </w:p>
    <w:p w14:paraId="09E46C3E" w14:textId="3CBC4B57"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22" w:author="Madden, Kim" w:date="2024-05-14T15:02:00Z" w16du:dateUtc="2024-05-14T19:02:00Z">
            <w:rPr/>
          </w:rPrChange>
        </w:rPr>
      </w:pPr>
      <w:del w:id="823" w:author="Madden, Kim" w:date="2024-05-14T15:11:00Z" w16du:dateUtc="2024-05-14T19:11:00Z">
        <w:r w:rsidRPr="006B0C09" w:rsidDel="009C126D">
          <w:rPr>
            <w:rFonts w:ascii="Arial" w:hAnsi="Arial" w:cs="Arial"/>
            <w:rPrChange w:id="824" w:author="Madden, Kim" w:date="2024-05-14T15:02:00Z" w16du:dateUtc="2024-05-14T19:02:00Z">
              <w:rPr/>
            </w:rPrChange>
          </w:rPr>
          <w:delText>174.</w:delText>
        </w:r>
        <w:r w:rsidRPr="006B0C09" w:rsidDel="009C126D">
          <w:rPr>
            <w:rFonts w:ascii="Arial" w:hAnsi="Arial" w:cs="Arial"/>
            <w:rPrChange w:id="825" w:author="Madden, Kim" w:date="2024-05-14T15:02:00Z" w16du:dateUtc="2024-05-14T19:02:00Z">
              <w:rPr/>
            </w:rPrChange>
          </w:rPr>
          <w:tab/>
        </w:r>
      </w:del>
      <w:r w:rsidRPr="006B0C09">
        <w:rPr>
          <w:rFonts w:ascii="Arial" w:hAnsi="Arial" w:cs="Arial"/>
          <w:rPrChange w:id="826" w:author="Madden, Kim" w:date="2024-05-14T15:02:00Z" w16du:dateUtc="2024-05-14T19:02:00Z">
            <w:rPr/>
          </w:rPrChange>
        </w:rPr>
        <w:t>Spriggs MJ, Kettner H, Carhart-Harris RL. The effect of psychedelics on mood and wellbeing in individuals reporting a diagnosis of an eating disorder. European Eating Disorders Review. 2021;29(6):E16.</w:t>
      </w:r>
    </w:p>
    <w:p w14:paraId="1B193847" w14:textId="0A519E25"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27" w:author="Madden, Kim" w:date="2024-05-14T15:02:00Z" w16du:dateUtc="2024-05-14T19:02:00Z">
            <w:rPr/>
          </w:rPrChange>
        </w:rPr>
      </w:pPr>
      <w:del w:id="828" w:author="Madden, Kim" w:date="2024-05-14T15:11:00Z" w16du:dateUtc="2024-05-14T19:11:00Z">
        <w:r w:rsidRPr="006B0C09" w:rsidDel="009C126D">
          <w:rPr>
            <w:rFonts w:ascii="Arial" w:hAnsi="Arial" w:cs="Arial"/>
            <w:rPrChange w:id="829" w:author="Madden, Kim" w:date="2024-05-14T15:02:00Z" w16du:dateUtc="2024-05-14T19:02:00Z">
              <w:rPr/>
            </w:rPrChange>
          </w:rPr>
          <w:delText>175.</w:delText>
        </w:r>
        <w:r w:rsidRPr="006B0C09" w:rsidDel="009C126D">
          <w:rPr>
            <w:rFonts w:ascii="Arial" w:hAnsi="Arial" w:cs="Arial"/>
            <w:rPrChange w:id="830" w:author="Madden, Kim" w:date="2024-05-14T15:02:00Z" w16du:dateUtc="2024-05-14T19:02:00Z">
              <w:rPr/>
            </w:rPrChange>
          </w:rPr>
          <w:tab/>
        </w:r>
      </w:del>
      <w:r w:rsidRPr="006B0C09">
        <w:rPr>
          <w:rFonts w:ascii="Arial" w:hAnsi="Arial" w:cs="Arial"/>
          <w:rPrChange w:id="831" w:author="Madden, Kim" w:date="2024-05-14T15:02:00Z" w16du:dateUtc="2024-05-14T19:02:00Z">
            <w:rPr/>
          </w:rPrChange>
        </w:rPr>
        <w:t>Stauffer CS, Anderson BT, Ortigo KM, Woolley J. Psilocybin-Assisted Group Therapy and Attachment: Observed Reduction in Attachment Anxiety and Influences of Attachment Insecurity on the Psilocybin Experience. Acs Pharmacology &amp; Translational Science. 2021;4(2):526-32.</w:t>
      </w:r>
    </w:p>
    <w:p w14:paraId="3190C6A6" w14:textId="389977B1"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32" w:author="Madden, Kim" w:date="2024-05-14T15:02:00Z" w16du:dateUtc="2024-05-14T19:02:00Z">
            <w:rPr/>
          </w:rPrChange>
        </w:rPr>
      </w:pPr>
      <w:del w:id="833" w:author="Madden, Kim" w:date="2024-05-14T15:11:00Z" w16du:dateUtc="2024-05-14T19:11:00Z">
        <w:r w:rsidRPr="006B0C09" w:rsidDel="009C126D">
          <w:rPr>
            <w:rFonts w:ascii="Arial" w:hAnsi="Arial" w:cs="Arial"/>
            <w:rPrChange w:id="834" w:author="Madden, Kim" w:date="2024-05-14T15:02:00Z" w16du:dateUtc="2024-05-14T19:02:00Z">
              <w:rPr/>
            </w:rPrChange>
          </w:rPr>
          <w:delText>176.</w:delText>
        </w:r>
        <w:r w:rsidRPr="006B0C09" w:rsidDel="009C126D">
          <w:rPr>
            <w:rFonts w:ascii="Arial" w:hAnsi="Arial" w:cs="Arial"/>
            <w:rPrChange w:id="835" w:author="Madden, Kim" w:date="2024-05-14T15:02:00Z" w16du:dateUtc="2024-05-14T19:02:00Z">
              <w:rPr/>
            </w:rPrChange>
          </w:rPr>
          <w:tab/>
        </w:r>
      </w:del>
      <w:r w:rsidRPr="006B0C09">
        <w:rPr>
          <w:rFonts w:ascii="Arial" w:hAnsi="Arial" w:cs="Arial"/>
          <w:rPrChange w:id="836" w:author="Madden, Kim" w:date="2024-05-14T15:02:00Z" w16du:dateUtc="2024-05-14T19:02:00Z">
            <w:rPr/>
          </w:rPrChange>
        </w:rPr>
        <w:t>Stinson S, Anderson B. (121) Treatments for the Demoralization Syndrome: A Systematic Review. Journal of the Academy of Consultation-Liaison Psychiatry. 2022;63(Supplement 2):S172.</w:t>
      </w:r>
    </w:p>
    <w:p w14:paraId="1A219364" w14:textId="78783AFB"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37" w:author="Madden, Kim" w:date="2024-05-14T15:02:00Z" w16du:dateUtc="2024-05-14T19:02:00Z">
            <w:rPr/>
          </w:rPrChange>
        </w:rPr>
      </w:pPr>
      <w:del w:id="838" w:author="Madden, Kim" w:date="2024-05-14T15:11:00Z" w16du:dateUtc="2024-05-14T19:11:00Z">
        <w:r w:rsidRPr="006B0C09" w:rsidDel="009C126D">
          <w:rPr>
            <w:rFonts w:ascii="Arial" w:hAnsi="Arial" w:cs="Arial"/>
            <w:rPrChange w:id="839" w:author="Madden, Kim" w:date="2024-05-14T15:02:00Z" w16du:dateUtc="2024-05-14T19:02:00Z">
              <w:rPr/>
            </w:rPrChange>
          </w:rPr>
          <w:delText>177.</w:delText>
        </w:r>
        <w:r w:rsidRPr="006B0C09" w:rsidDel="009C126D">
          <w:rPr>
            <w:rFonts w:ascii="Arial" w:hAnsi="Arial" w:cs="Arial"/>
            <w:rPrChange w:id="840" w:author="Madden, Kim" w:date="2024-05-14T15:02:00Z" w16du:dateUtc="2024-05-14T19:02:00Z">
              <w:rPr/>
            </w:rPrChange>
          </w:rPr>
          <w:tab/>
        </w:r>
      </w:del>
      <w:r w:rsidRPr="006B0C09">
        <w:rPr>
          <w:rFonts w:ascii="Arial" w:hAnsi="Arial" w:cs="Arial"/>
          <w:rPrChange w:id="841" w:author="Madden, Kim" w:date="2024-05-14T15:02:00Z" w16du:dateUtc="2024-05-14T19:02:00Z">
            <w:rPr/>
          </w:rPrChange>
        </w:rPr>
        <w:t xml:space="preserve">Strickland JC, Garcia-Romeu A, Johnson MW. Set and Setting: A Randomized Study of Different Musical Genres in Supporting Psychedelic Therapy. ACS Pharmacol Transl </w:t>
      </w:r>
      <w:r w:rsidRPr="006B0C09">
        <w:rPr>
          <w:rFonts w:ascii="Arial" w:hAnsi="Arial" w:cs="Arial"/>
          <w:rPrChange w:id="842" w:author="Madden, Kim" w:date="2024-05-14T15:02:00Z" w16du:dateUtc="2024-05-14T19:02:00Z">
            <w:rPr/>
          </w:rPrChange>
        </w:rPr>
        <w:lastRenderedPageBreak/>
        <w:t>Sci. 2021;4(2):472-8.</w:t>
      </w:r>
    </w:p>
    <w:p w14:paraId="152028F0" w14:textId="0EE00165"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43" w:author="Madden, Kim" w:date="2024-05-14T15:02:00Z" w16du:dateUtc="2024-05-14T19:02:00Z">
            <w:rPr/>
          </w:rPrChange>
        </w:rPr>
      </w:pPr>
      <w:del w:id="844" w:author="Madden, Kim" w:date="2024-05-14T15:11:00Z" w16du:dateUtc="2024-05-14T19:11:00Z">
        <w:r w:rsidRPr="006B0C09" w:rsidDel="009C126D">
          <w:rPr>
            <w:rFonts w:ascii="Arial" w:hAnsi="Arial" w:cs="Arial"/>
            <w:rPrChange w:id="845" w:author="Madden, Kim" w:date="2024-05-14T15:02:00Z" w16du:dateUtc="2024-05-14T19:02:00Z">
              <w:rPr/>
            </w:rPrChange>
          </w:rPr>
          <w:delText>178.</w:delText>
        </w:r>
        <w:r w:rsidRPr="006B0C09" w:rsidDel="009C126D">
          <w:rPr>
            <w:rFonts w:ascii="Arial" w:hAnsi="Arial" w:cs="Arial"/>
            <w:rPrChange w:id="846" w:author="Madden, Kim" w:date="2024-05-14T15:02:00Z" w16du:dateUtc="2024-05-14T19:02:00Z">
              <w:rPr/>
            </w:rPrChange>
          </w:rPr>
          <w:tab/>
        </w:r>
      </w:del>
      <w:r w:rsidRPr="006B0C09">
        <w:rPr>
          <w:rFonts w:ascii="Arial" w:hAnsi="Arial" w:cs="Arial"/>
          <w:rPrChange w:id="847" w:author="Madden, Kim" w:date="2024-05-14T15:02:00Z" w16du:dateUtc="2024-05-14T19:02:00Z">
            <w:rPr/>
          </w:rPrChange>
        </w:rPr>
        <w:t>Stroud JB, Freeman TP, Leech R, Hindocha C, Lawn W, Nutt DJ, et al. Psilocybin with psychological support improves emotional face recognition in treatment-resistant depression. Psychopharmacology (Berl). 2018;235(2):459-66.</w:t>
      </w:r>
    </w:p>
    <w:p w14:paraId="0DCF4F37" w14:textId="2692B112"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48" w:author="Madden, Kim" w:date="2024-05-14T15:02:00Z" w16du:dateUtc="2024-05-14T19:02:00Z">
            <w:rPr/>
          </w:rPrChange>
        </w:rPr>
      </w:pPr>
      <w:del w:id="849" w:author="Madden, Kim" w:date="2024-05-14T15:11:00Z" w16du:dateUtc="2024-05-14T19:11:00Z">
        <w:r w:rsidRPr="006B0C09" w:rsidDel="009C126D">
          <w:rPr>
            <w:rFonts w:ascii="Arial" w:hAnsi="Arial" w:cs="Arial"/>
            <w:rPrChange w:id="850" w:author="Madden, Kim" w:date="2024-05-14T15:02:00Z" w16du:dateUtc="2024-05-14T19:02:00Z">
              <w:rPr/>
            </w:rPrChange>
          </w:rPr>
          <w:delText>179.</w:delText>
        </w:r>
        <w:r w:rsidRPr="006B0C09" w:rsidDel="009C126D">
          <w:rPr>
            <w:rFonts w:ascii="Arial" w:hAnsi="Arial" w:cs="Arial"/>
            <w:rPrChange w:id="851" w:author="Madden, Kim" w:date="2024-05-14T15:02:00Z" w16du:dateUtc="2024-05-14T19:02:00Z">
              <w:rPr/>
            </w:rPrChange>
          </w:rPr>
          <w:tab/>
        </w:r>
      </w:del>
      <w:r w:rsidRPr="006B0C09">
        <w:rPr>
          <w:rFonts w:ascii="Arial" w:hAnsi="Arial" w:cs="Arial"/>
          <w:rPrChange w:id="852" w:author="Madden, Kim" w:date="2024-05-14T15:02:00Z" w16du:dateUtc="2024-05-14T19:02:00Z">
            <w:rPr/>
          </w:rPrChange>
        </w:rPr>
        <w:t>Swift TC, Belser AB, Agin-Liebes G, Devenot N, Terrana S, Friedman HL, et al. Cancer at the dinner table: Experiences of psilocybin-assisted psychotherapy for the treatment of cancer-related distress. Journal of Humanistic Psychology. 2017;57(5):488-519.</w:t>
      </w:r>
    </w:p>
    <w:p w14:paraId="651EA428" w14:textId="1E4EB200"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53" w:author="Madden, Kim" w:date="2024-05-14T15:02:00Z" w16du:dateUtc="2024-05-14T19:02:00Z">
            <w:rPr/>
          </w:rPrChange>
        </w:rPr>
      </w:pPr>
      <w:del w:id="854" w:author="Madden, Kim" w:date="2024-05-14T15:11:00Z" w16du:dateUtc="2024-05-14T19:11:00Z">
        <w:r w:rsidRPr="006B0C09" w:rsidDel="009C126D">
          <w:rPr>
            <w:rFonts w:ascii="Arial" w:hAnsi="Arial" w:cs="Arial"/>
            <w:rPrChange w:id="855" w:author="Madden, Kim" w:date="2024-05-14T15:02:00Z" w16du:dateUtc="2024-05-14T19:02:00Z">
              <w:rPr/>
            </w:rPrChange>
          </w:rPr>
          <w:delText>180.</w:delText>
        </w:r>
        <w:r w:rsidRPr="006B0C09" w:rsidDel="009C126D">
          <w:rPr>
            <w:rFonts w:ascii="Arial" w:hAnsi="Arial" w:cs="Arial"/>
            <w:rPrChange w:id="856" w:author="Madden, Kim" w:date="2024-05-14T15:02:00Z" w16du:dateUtc="2024-05-14T19:02:00Z">
              <w:rPr/>
            </w:rPrChange>
          </w:rPr>
          <w:tab/>
        </w:r>
      </w:del>
      <w:r w:rsidRPr="006B0C09">
        <w:rPr>
          <w:rFonts w:ascii="Arial" w:hAnsi="Arial" w:cs="Arial"/>
          <w:rPrChange w:id="857" w:author="Madden, Kim" w:date="2024-05-14T15:02:00Z" w16du:dateUtc="2024-05-14T19:02:00Z">
            <w:rPr/>
          </w:rPrChange>
        </w:rPr>
        <w:t>Trope A, Anderson BT, Hooker AR, Glick G, Stauffer C, Woolley JD. Psychedelic-Assisted Group Therapy: A Systematic Review. Journal of Psychoactive Drugs. 2019;51(2):174-88.</w:t>
      </w:r>
    </w:p>
    <w:p w14:paraId="638C6EB1" w14:textId="110611B6"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58" w:author="Madden, Kim" w:date="2024-05-14T15:02:00Z" w16du:dateUtc="2024-05-14T19:02:00Z">
            <w:rPr/>
          </w:rPrChange>
        </w:rPr>
      </w:pPr>
      <w:del w:id="859" w:author="Madden, Kim" w:date="2024-05-14T15:11:00Z" w16du:dateUtc="2024-05-14T19:11:00Z">
        <w:r w:rsidRPr="006B0C09" w:rsidDel="009C126D">
          <w:rPr>
            <w:rFonts w:ascii="Arial" w:hAnsi="Arial" w:cs="Arial"/>
            <w:rPrChange w:id="860" w:author="Madden, Kim" w:date="2024-05-14T15:02:00Z" w16du:dateUtc="2024-05-14T19:02:00Z">
              <w:rPr/>
            </w:rPrChange>
          </w:rPr>
          <w:delText>181.</w:delText>
        </w:r>
        <w:r w:rsidRPr="006B0C09" w:rsidDel="009C126D">
          <w:rPr>
            <w:rFonts w:ascii="Arial" w:hAnsi="Arial" w:cs="Arial"/>
            <w:rPrChange w:id="861" w:author="Madden, Kim" w:date="2024-05-14T15:02:00Z" w16du:dateUtc="2024-05-14T19:02:00Z">
              <w:rPr/>
            </w:rPrChange>
          </w:rPr>
          <w:tab/>
        </w:r>
      </w:del>
      <w:r w:rsidRPr="006B0C09">
        <w:rPr>
          <w:rFonts w:ascii="Arial" w:hAnsi="Arial" w:cs="Arial"/>
          <w:rPrChange w:id="862" w:author="Madden, Kim" w:date="2024-05-14T15:02:00Z" w16du:dateUtc="2024-05-14T19:02:00Z">
            <w:rPr/>
          </w:rPrChange>
        </w:rPr>
        <w:t>van Amsterdam J, van den Brink W. The therapeutic potential of psilocybin: a systematic review. Expert Opinion on Drug Safety. 2022:1-8.</w:t>
      </w:r>
    </w:p>
    <w:p w14:paraId="1D7F662D" w14:textId="7CB7F1DC"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63" w:author="Madden, Kim" w:date="2024-05-14T15:02:00Z" w16du:dateUtc="2024-05-14T19:02:00Z">
            <w:rPr/>
          </w:rPrChange>
        </w:rPr>
      </w:pPr>
      <w:del w:id="864" w:author="Madden, Kim" w:date="2024-05-14T15:11:00Z" w16du:dateUtc="2024-05-14T19:11:00Z">
        <w:r w:rsidRPr="006B0C09" w:rsidDel="009C126D">
          <w:rPr>
            <w:rFonts w:ascii="Arial" w:hAnsi="Arial" w:cs="Arial"/>
            <w:rPrChange w:id="865" w:author="Madden, Kim" w:date="2024-05-14T15:02:00Z" w16du:dateUtc="2024-05-14T19:02:00Z">
              <w:rPr/>
            </w:rPrChange>
          </w:rPr>
          <w:delText>182.</w:delText>
        </w:r>
        <w:r w:rsidRPr="006B0C09" w:rsidDel="009C126D">
          <w:rPr>
            <w:rFonts w:ascii="Arial" w:hAnsi="Arial" w:cs="Arial"/>
            <w:rPrChange w:id="866" w:author="Madden, Kim" w:date="2024-05-14T15:02:00Z" w16du:dateUtc="2024-05-14T19:02:00Z">
              <w:rPr/>
            </w:rPrChange>
          </w:rPr>
          <w:tab/>
        </w:r>
      </w:del>
      <w:r w:rsidRPr="006B0C09">
        <w:rPr>
          <w:rFonts w:ascii="Arial" w:hAnsi="Arial" w:cs="Arial"/>
          <w:rPrChange w:id="867" w:author="Madden, Kim" w:date="2024-05-14T15:02:00Z" w16du:dateUtc="2024-05-14T19:02:00Z">
            <w:rPr/>
          </w:rPrChange>
        </w:rPr>
        <w:t>van der Meer PB, Fuentes JJ, Kaptein AA, Schoones JW, de Waal MM, Goudriaan AE, et al. Therapeutic effect of psilocybin in addiction: A systematic review. Frontiers in psychiatry Frontiers Research Foundation. 2023;14:1134454.</w:t>
      </w:r>
    </w:p>
    <w:p w14:paraId="3B7F9913" w14:textId="5A1DD73D"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68" w:author="Madden, Kim" w:date="2024-05-14T15:02:00Z" w16du:dateUtc="2024-05-14T19:02:00Z">
            <w:rPr/>
          </w:rPrChange>
        </w:rPr>
      </w:pPr>
      <w:del w:id="869" w:author="Madden, Kim" w:date="2024-05-14T15:11:00Z" w16du:dateUtc="2024-05-14T19:11:00Z">
        <w:r w:rsidRPr="006B0C09" w:rsidDel="009C126D">
          <w:rPr>
            <w:rFonts w:ascii="Arial" w:hAnsi="Arial" w:cs="Arial"/>
            <w:rPrChange w:id="870" w:author="Madden, Kim" w:date="2024-05-14T15:02:00Z" w16du:dateUtc="2024-05-14T19:02:00Z">
              <w:rPr/>
            </w:rPrChange>
          </w:rPr>
          <w:delText>183.</w:delText>
        </w:r>
        <w:r w:rsidRPr="006B0C09" w:rsidDel="009C126D">
          <w:rPr>
            <w:rFonts w:ascii="Arial" w:hAnsi="Arial" w:cs="Arial"/>
            <w:rPrChange w:id="871" w:author="Madden, Kim" w:date="2024-05-14T15:02:00Z" w16du:dateUtc="2024-05-14T19:02:00Z">
              <w:rPr/>
            </w:rPrChange>
          </w:rPr>
          <w:tab/>
        </w:r>
      </w:del>
      <w:bookmarkStart w:id="872" w:name="_Hlk134026300"/>
      <w:r w:rsidRPr="006B0C09">
        <w:rPr>
          <w:rFonts w:ascii="Arial" w:hAnsi="Arial" w:cs="Arial"/>
          <w:rPrChange w:id="873" w:author="Madden, Kim" w:date="2024-05-14T15:02:00Z" w16du:dateUtc="2024-05-14T19:02:00Z">
            <w:rPr/>
          </w:rPrChange>
        </w:rPr>
        <w:t>Vargas AS, Luis A, Barroso M, Gallardo E, Pereira L. Psilocybin as a New Approach to Treat Depression and Anxiety in the Context of Life-Threatening Diseases-A Systematic Review and Meta-Analysis of Clinical Trials. Biomedicines. 2020;8(9):05.</w:t>
      </w:r>
    </w:p>
    <w:bookmarkEnd w:id="872"/>
    <w:p w14:paraId="292047BE" w14:textId="58D76DAF"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74" w:author="Madden, Kim" w:date="2024-05-14T15:02:00Z" w16du:dateUtc="2024-05-14T19:02:00Z">
            <w:rPr/>
          </w:rPrChange>
        </w:rPr>
      </w:pPr>
      <w:del w:id="875" w:author="Madden, Kim" w:date="2024-05-14T15:11:00Z" w16du:dateUtc="2024-05-14T19:11:00Z">
        <w:r w:rsidRPr="006B0C09" w:rsidDel="009C126D">
          <w:rPr>
            <w:rFonts w:ascii="Arial" w:hAnsi="Arial" w:cs="Arial"/>
            <w:rPrChange w:id="876" w:author="Madden, Kim" w:date="2024-05-14T15:02:00Z" w16du:dateUtc="2024-05-14T19:02:00Z">
              <w:rPr/>
            </w:rPrChange>
          </w:rPr>
          <w:delText>184.</w:delText>
        </w:r>
        <w:r w:rsidRPr="006B0C09" w:rsidDel="009C126D">
          <w:rPr>
            <w:rFonts w:ascii="Arial" w:hAnsi="Arial" w:cs="Arial"/>
            <w:rPrChange w:id="877" w:author="Madden, Kim" w:date="2024-05-14T15:02:00Z" w16du:dateUtc="2024-05-14T19:02:00Z">
              <w:rPr/>
            </w:rPrChange>
          </w:rPr>
          <w:tab/>
        </w:r>
      </w:del>
      <w:r w:rsidRPr="006B0C09">
        <w:rPr>
          <w:rFonts w:ascii="Arial" w:hAnsi="Arial" w:cs="Arial"/>
          <w:rPrChange w:id="878" w:author="Madden, Kim" w:date="2024-05-14T15:02:00Z" w16du:dateUtc="2024-05-14T19:02:00Z">
            <w:rPr/>
          </w:rPrChange>
        </w:rPr>
        <w:t>Verroust V, Zafar R, Spriggs MJ. Psilocybin in the treatment of anorexia nervosa: The English transition of a French 1959 case study. Annales Medico-Psychologiques. 2021;179(8):777-81.</w:t>
      </w:r>
    </w:p>
    <w:p w14:paraId="566D15B2" w14:textId="1E0FE156"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79" w:author="Madden, Kim" w:date="2024-05-14T15:02:00Z" w16du:dateUtc="2024-05-14T19:02:00Z">
            <w:rPr/>
          </w:rPrChange>
        </w:rPr>
      </w:pPr>
      <w:del w:id="880" w:author="Madden, Kim" w:date="2024-05-14T15:12:00Z" w16du:dateUtc="2024-05-14T19:12:00Z">
        <w:r w:rsidRPr="006B0C09" w:rsidDel="009C126D">
          <w:rPr>
            <w:rFonts w:ascii="Arial" w:hAnsi="Arial" w:cs="Arial"/>
            <w:rPrChange w:id="881" w:author="Madden, Kim" w:date="2024-05-14T15:02:00Z" w16du:dateUtc="2024-05-14T19:02:00Z">
              <w:rPr/>
            </w:rPrChange>
          </w:rPr>
          <w:delText>185.</w:delText>
        </w:r>
        <w:r w:rsidRPr="006B0C09" w:rsidDel="009C126D">
          <w:rPr>
            <w:rFonts w:ascii="Arial" w:hAnsi="Arial" w:cs="Arial"/>
            <w:rPrChange w:id="882" w:author="Madden, Kim" w:date="2024-05-14T15:02:00Z" w16du:dateUtc="2024-05-14T19:02:00Z">
              <w:rPr/>
            </w:rPrChange>
          </w:rPr>
          <w:tab/>
        </w:r>
      </w:del>
      <w:r w:rsidRPr="006B0C09">
        <w:rPr>
          <w:rFonts w:ascii="Arial" w:hAnsi="Arial" w:cs="Arial"/>
          <w:rPrChange w:id="883" w:author="Madden, Kim" w:date="2024-05-14T15:02:00Z" w16du:dateUtc="2024-05-14T19:02:00Z">
            <w:rPr/>
          </w:rPrChange>
        </w:rPr>
        <w:t>von Rotz R, Schindowski EM, Jungwirth J, Schuldt A, Rieser NM, Zahoranszky K, et al. Single-dose psilocybin-assisted therapy in major depressive disorder: a placebo-controlled, double-blind, randomised clinical trial. EClinicalMedicine. 2023;56.</w:t>
      </w:r>
    </w:p>
    <w:p w14:paraId="31E6270E" w14:textId="51475AB0"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84" w:author="Madden, Kim" w:date="2024-05-14T15:02:00Z" w16du:dateUtc="2024-05-14T19:02:00Z">
            <w:rPr/>
          </w:rPrChange>
        </w:rPr>
      </w:pPr>
      <w:del w:id="885" w:author="Madden, Kim" w:date="2024-05-14T15:12:00Z" w16du:dateUtc="2024-05-14T19:12:00Z">
        <w:r w:rsidRPr="006B0C09" w:rsidDel="009C126D">
          <w:rPr>
            <w:rFonts w:ascii="Arial" w:hAnsi="Arial" w:cs="Arial"/>
            <w:rPrChange w:id="886" w:author="Madden, Kim" w:date="2024-05-14T15:02:00Z" w16du:dateUtc="2024-05-14T19:02:00Z">
              <w:rPr/>
            </w:rPrChange>
          </w:rPr>
          <w:delText>186.</w:delText>
        </w:r>
        <w:r w:rsidRPr="006B0C09" w:rsidDel="009C126D">
          <w:rPr>
            <w:rFonts w:ascii="Arial" w:hAnsi="Arial" w:cs="Arial"/>
            <w:rPrChange w:id="887" w:author="Madden, Kim" w:date="2024-05-14T15:02:00Z" w16du:dateUtc="2024-05-14T19:02:00Z">
              <w:rPr/>
            </w:rPrChange>
          </w:rPr>
          <w:tab/>
        </w:r>
      </w:del>
      <w:r w:rsidRPr="006B0C09">
        <w:rPr>
          <w:rFonts w:ascii="Arial" w:hAnsi="Arial" w:cs="Arial"/>
          <w:rPrChange w:id="888" w:author="Madden, Kim" w:date="2024-05-14T15:02:00Z" w16du:dateUtc="2024-05-14T19:02:00Z">
            <w:rPr/>
          </w:rPrChange>
        </w:rPr>
        <w:t>Wall MB, Lam C, Ertl N, Kaelen M, Roseman L, Nutt DJ, et al. Increased low-frequency brain responses to music after psilocybin therapy for depression. bioRxiv. 2022;15.</w:t>
      </w:r>
    </w:p>
    <w:p w14:paraId="6575124F" w14:textId="46BF3FA4"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89" w:author="Madden, Kim" w:date="2024-05-14T15:02:00Z" w16du:dateUtc="2024-05-14T19:02:00Z">
            <w:rPr/>
          </w:rPrChange>
        </w:rPr>
      </w:pPr>
      <w:del w:id="890" w:author="Madden, Kim" w:date="2024-05-14T15:12:00Z" w16du:dateUtc="2024-05-14T19:12:00Z">
        <w:r w:rsidRPr="006B0C09" w:rsidDel="009C126D">
          <w:rPr>
            <w:rFonts w:ascii="Arial" w:hAnsi="Arial" w:cs="Arial"/>
            <w:rPrChange w:id="891" w:author="Madden, Kim" w:date="2024-05-14T15:02:00Z" w16du:dateUtc="2024-05-14T19:02:00Z">
              <w:rPr/>
            </w:rPrChange>
          </w:rPr>
          <w:delText>187.</w:delText>
        </w:r>
        <w:r w:rsidRPr="006B0C09" w:rsidDel="009C126D">
          <w:rPr>
            <w:rFonts w:ascii="Arial" w:hAnsi="Arial" w:cs="Arial"/>
            <w:rPrChange w:id="892" w:author="Madden, Kim" w:date="2024-05-14T15:02:00Z" w16du:dateUtc="2024-05-14T19:02:00Z">
              <w:rPr/>
            </w:rPrChange>
          </w:rPr>
          <w:tab/>
        </w:r>
      </w:del>
      <w:r w:rsidRPr="006B0C09">
        <w:rPr>
          <w:rFonts w:ascii="Arial" w:hAnsi="Arial" w:cs="Arial"/>
          <w:rPrChange w:id="893" w:author="Madden, Kim" w:date="2024-05-14T15:02:00Z" w16du:dateUtc="2024-05-14T19:02:00Z">
            <w:rPr/>
          </w:rPrChange>
        </w:rPr>
        <w:t>Watts R, Day C, Krzanowski J, Nutt D, Carhart-Harris R. Patients' accounts of increased "connectedness" and "acceptance" after psilocybin for treatment-resistant depression. Journal of Humanistic Psychology. 2017;57(5):520-64.</w:t>
      </w:r>
    </w:p>
    <w:p w14:paraId="574C52D0" w14:textId="17DCB786"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94" w:author="Madden, Kim" w:date="2024-05-14T15:02:00Z" w16du:dateUtc="2024-05-14T19:02:00Z">
            <w:rPr/>
          </w:rPrChange>
        </w:rPr>
      </w:pPr>
      <w:del w:id="895" w:author="Madden, Kim" w:date="2024-05-14T15:12:00Z" w16du:dateUtc="2024-05-14T19:12:00Z">
        <w:r w:rsidRPr="006B0C09" w:rsidDel="009C126D">
          <w:rPr>
            <w:rFonts w:ascii="Arial" w:hAnsi="Arial" w:cs="Arial"/>
            <w:rPrChange w:id="896" w:author="Madden, Kim" w:date="2024-05-14T15:02:00Z" w16du:dateUtc="2024-05-14T19:02:00Z">
              <w:rPr/>
            </w:rPrChange>
          </w:rPr>
          <w:delText>188.</w:delText>
        </w:r>
        <w:r w:rsidRPr="006B0C09" w:rsidDel="009C126D">
          <w:rPr>
            <w:rFonts w:ascii="Arial" w:hAnsi="Arial" w:cs="Arial"/>
            <w:rPrChange w:id="897" w:author="Madden, Kim" w:date="2024-05-14T15:02:00Z" w16du:dateUtc="2024-05-14T19:02:00Z">
              <w:rPr/>
            </w:rPrChange>
          </w:rPr>
          <w:tab/>
        </w:r>
      </w:del>
      <w:r w:rsidRPr="006B0C09">
        <w:rPr>
          <w:rFonts w:ascii="Arial" w:hAnsi="Arial" w:cs="Arial"/>
          <w:rPrChange w:id="898" w:author="Madden, Kim" w:date="2024-05-14T15:02:00Z" w16du:dateUtc="2024-05-14T19:02:00Z">
            <w:rPr/>
          </w:rPrChange>
        </w:rPr>
        <w:t>Weissman C, Singhal N, Jones BDM, Zeifman RJ. The Placebo Response in Classic Psychedelics: A Systematic Review of Clinical Trials and Qualitative Analysis. Neuropsychopharmacology. 2022;47(Supplement 1):515.</w:t>
      </w:r>
    </w:p>
    <w:p w14:paraId="2611E7E8" w14:textId="5E691B31"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899" w:author="Madden, Kim" w:date="2024-05-14T15:02:00Z" w16du:dateUtc="2024-05-14T19:02:00Z">
            <w:rPr/>
          </w:rPrChange>
        </w:rPr>
      </w:pPr>
      <w:del w:id="900" w:author="Madden, Kim" w:date="2024-05-14T15:12:00Z" w16du:dateUtc="2024-05-14T19:12:00Z">
        <w:r w:rsidRPr="006B0C09" w:rsidDel="009C126D">
          <w:rPr>
            <w:rFonts w:ascii="Arial" w:hAnsi="Arial" w:cs="Arial"/>
            <w:rPrChange w:id="901" w:author="Madden, Kim" w:date="2024-05-14T15:02:00Z" w16du:dateUtc="2024-05-14T19:02:00Z">
              <w:rPr/>
            </w:rPrChange>
          </w:rPr>
          <w:delText>189.</w:delText>
        </w:r>
        <w:r w:rsidRPr="006B0C09" w:rsidDel="009C126D">
          <w:rPr>
            <w:rFonts w:ascii="Arial" w:hAnsi="Arial" w:cs="Arial"/>
            <w:rPrChange w:id="902" w:author="Madden, Kim" w:date="2024-05-14T15:02:00Z" w16du:dateUtc="2024-05-14T19:02:00Z">
              <w:rPr/>
            </w:rPrChange>
          </w:rPr>
          <w:tab/>
        </w:r>
      </w:del>
      <w:r w:rsidRPr="006B0C09">
        <w:rPr>
          <w:rFonts w:ascii="Arial" w:hAnsi="Arial" w:cs="Arial"/>
          <w:rPrChange w:id="903" w:author="Madden, Kim" w:date="2024-05-14T15:02:00Z" w16du:dateUtc="2024-05-14T19:02:00Z">
            <w:rPr/>
          </w:rPrChange>
        </w:rPr>
        <w:t>Weston NM, Gibbs D, Bird CI, Daniel A, Jelen LA, Knight G, et al. Historic psychedelic drug trials and the treatment of anxiety disorders. Depression and Anxiety. 2020;37(12):1261-79.</w:t>
      </w:r>
    </w:p>
    <w:p w14:paraId="17FA69CE" w14:textId="381320EE"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904" w:author="Madden, Kim" w:date="2024-05-14T15:02:00Z" w16du:dateUtc="2024-05-14T19:02:00Z">
            <w:rPr/>
          </w:rPrChange>
        </w:rPr>
      </w:pPr>
      <w:del w:id="905" w:author="Madden, Kim" w:date="2024-05-14T15:12:00Z" w16du:dateUtc="2024-05-14T19:12:00Z">
        <w:r w:rsidRPr="006B0C09" w:rsidDel="009C126D">
          <w:rPr>
            <w:rFonts w:ascii="Arial" w:hAnsi="Arial" w:cs="Arial"/>
            <w:rPrChange w:id="906" w:author="Madden, Kim" w:date="2024-05-14T15:02:00Z" w16du:dateUtc="2024-05-14T19:02:00Z">
              <w:rPr/>
            </w:rPrChange>
          </w:rPr>
          <w:delText>190.</w:delText>
        </w:r>
        <w:r w:rsidRPr="006B0C09" w:rsidDel="009C126D">
          <w:rPr>
            <w:rFonts w:ascii="Arial" w:hAnsi="Arial" w:cs="Arial"/>
            <w:rPrChange w:id="907" w:author="Madden, Kim" w:date="2024-05-14T15:02:00Z" w16du:dateUtc="2024-05-14T19:02:00Z">
              <w:rPr/>
            </w:rPrChange>
          </w:rPr>
          <w:tab/>
        </w:r>
      </w:del>
      <w:r w:rsidRPr="006B0C09">
        <w:rPr>
          <w:rFonts w:ascii="Arial" w:hAnsi="Arial" w:cs="Arial"/>
          <w:rPrChange w:id="908" w:author="Madden, Kim" w:date="2024-05-14T15:02:00Z" w16du:dateUtc="2024-05-14T19:02:00Z">
            <w:rPr/>
          </w:rPrChange>
        </w:rPr>
        <w:t>White CM, Weisman N, Dalo J. Psychedelics for Patients With Cancer: A Comprehensive Literature Review. Ann Pharmacother. 2023:10600280221144055.</w:t>
      </w:r>
    </w:p>
    <w:p w14:paraId="7CB9B1FD" w14:textId="33E499CB"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909" w:author="Madden, Kim" w:date="2024-05-14T15:02:00Z" w16du:dateUtc="2024-05-14T19:02:00Z">
            <w:rPr/>
          </w:rPrChange>
        </w:rPr>
      </w:pPr>
      <w:del w:id="910" w:author="Madden, Kim" w:date="2024-05-14T15:12:00Z" w16du:dateUtc="2024-05-14T19:12:00Z">
        <w:r w:rsidRPr="006B0C09" w:rsidDel="009C126D">
          <w:rPr>
            <w:rFonts w:ascii="Arial" w:hAnsi="Arial" w:cs="Arial"/>
            <w:rPrChange w:id="911" w:author="Madden, Kim" w:date="2024-05-14T15:02:00Z" w16du:dateUtc="2024-05-14T19:02:00Z">
              <w:rPr/>
            </w:rPrChange>
          </w:rPr>
          <w:delText>191.</w:delText>
        </w:r>
        <w:r w:rsidRPr="006B0C09" w:rsidDel="009C126D">
          <w:rPr>
            <w:rFonts w:ascii="Arial" w:hAnsi="Arial" w:cs="Arial"/>
            <w:rPrChange w:id="912" w:author="Madden, Kim" w:date="2024-05-14T15:02:00Z" w16du:dateUtc="2024-05-14T19:02:00Z">
              <w:rPr/>
            </w:rPrChange>
          </w:rPr>
          <w:tab/>
        </w:r>
      </w:del>
      <w:r w:rsidRPr="006B0C09">
        <w:rPr>
          <w:rFonts w:ascii="Arial" w:hAnsi="Arial" w:cs="Arial"/>
          <w:rPrChange w:id="913" w:author="Madden, Kim" w:date="2024-05-14T15:02:00Z" w16du:dateUtc="2024-05-14T19:02:00Z">
            <w:rPr/>
          </w:rPrChange>
        </w:rPr>
        <w:t>Wieckiewicz G, Stoklosa I, Piegza M, Gorczyca P, Pudlo R. Lysergic Acid Diethylamide, Psilocybin and Dimethyltryptamine in Depression Treatment: A Systematic Review. Pharmaceuticals. 2021;14(8):12.</w:t>
      </w:r>
    </w:p>
    <w:p w14:paraId="7AEE32EA" w14:textId="3C7072F5"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914" w:author="Madden, Kim" w:date="2024-05-14T15:02:00Z" w16du:dateUtc="2024-05-14T19:02:00Z">
            <w:rPr/>
          </w:rPrChange>
        </w:rPr>
      </w:pPr>
      <w:del w:id="915" w:author="Madden, Kim" w:date="2024-05-14T15:12:00Z" w16du:dateUtc="2024-05-14T19:12:00Z">
        <w:r w:rsidRPr="006B0C09" w:rsidDel="009C126D">
          <w:rPr>
            <w:rFonts w:ascii="Arial" w:hAnsi="Arial" w:cs="Arial"/>
            <w:rPrChange w:id="916" w:author="Madden, Kim" w:date="2024-05-14T15:02:00Z" w16du:dateUtc="2024-05-14T19:02:00Z">
              <w:rPr/>
            </w:rPrChange>
          </w:rPr>
          <w:delText>192.</w:delText>
        </w:r>
        <w:r w:rsidRPr="006B0C09" w:rsidDel="009C126D">
          <w:rPr>
            <w:rFonts w:ascii="Arial" w:hAnsi="Arial" w:cs="Arial"/>
            <w:rPrChange w:id="917" w:author="Madden, Kim" w:date="2024-05-14T15:02:00Z" w16du:dateUtc="2024-05-14T19:02:00Z">
              <w:rPr/>
            </w:rPrChange>
          </w:rPr>
          <w:tab/>
        </w:r>
      </w:del>
      <w:r w:rsidRPr="006B0C09">
        <w:rPr>
          <w:rFonts w:ascii="Arial" w:hAnsi="Arial" w:cs="Arial"/>
          <w:rPrChange w:id="918" w:author="Madden, Kim" w:date="2024-05-14T15:02:00Z" w16du:dateUtc="2024-05-14T19:02:00Z">
            <w:rPr/>
          </w:rPrChange>
        </w:rPr>
        <w:t>Wilcox JA. Psilocybin and Obsessive Compulsive Disorder. Journal of Psychoactive Drugs. 2014;46(5):393-5.</w:t>
      </w:r>
    </w:p>
    <w:p w14:paraId="1F242C87" w14:textId="32894268"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919" w:author="Madden, Kim" w:date="2024-05-14T15:02:00Z" w16du:dateUtc="2024-05-14T19:02:00Z">
            <w:rPr/>
          </w:rPrChange>
        </w:rPr>
      </w:pPr>
      <w:del w:id="920" w:author="Madden, Kim" w:date="2024-05-14T15:12:00Z" w16du:dateUtc="2024-05-14T19:12:00Z">
        <w:r w:rsidRPr="006B0C09" w:rsidDel="009C126D">
          <w:rPr>
            <w:rFonts w:ascii="Arial" w:hAnsi="Arial" w:cs="Arial"/>
            <w:rPrChange w:id="921" w:author="Madden, Kim" w:date="2024-05-14T15:02:00Z" w16du:dateUtc="2024-05-14T19:02:00Z">
              <w:rPr/>
            </w:rPrChange>
          </w:rPr>
          <w:delText>193.</w:delText>
        </w:r>
        <w:r w:rsidRPr="006B0C09" w:rsidDel="009C126D">
          <w:rPr>
            <w:rFonts w:ascii="Arial" w:hAnsi="Arial" w:cs="Arial"/>
            <w:rPrChange w:id="922" w:author="Madden, Kim" w:date="2024-05-14T15:02:00Z" w16du:dateUtc="2024-05-14T19:02:00Z">
              <w:rPr/>
            </w:rPrChange>
          </w:rPr>
          <w:tab/>
        </w:r>
      </w:del>
      <w:bookmarkStart w:id="923" w:name="_Hlk134026250"/>
      <w:r w:rsidRPr="006B0C09">
        <w:rPr>
          <w:rFonts w:ascii="Arial" w:hAnsi="Arial" w:cs="Arial"/>
          <w:rPrChange w:id="924" w:author="Madden, Kim" w:date="2024-05-14T15:02:00Z" w16du:dateUtc="2024-05-14T19:02:00Z">
            <w:rPr/>
          </w:rPrChange>
        </w:rPr>
        <w:t xml:space="preserve">Yu CL, Liang CS, Yang FC, Tu YK, Hsu CW, Carvalho AF, et al. Trajectory of Antidepressant Effects after Single- or Two-Dose Administration of Psilocybin: A </w:t>
      </w:r>
      <w:r w:rsidRPr="006B0C09">
        <w:rPr>
          <w:rFonts w:ascii="Arial" w:hAnsi="Arial" w:cs="Arial"/>
          <w:rPrChange w:id="925" w:author="Madden, Kim" w:date="2024-05-14T15:02:00Z" w16du:dateUtc="2024-05-14T19:02:00Z">
            <w:rPr/>
          </w:rPrChange>
        </w:rPr>
        <w:lastRenderedPageBreak/>
        <w:t>Systematic Review and Multivariate Meta-Analysis. J Clin Med. 2022;11(4).</w:t>
      </w:r>
    </w:p>
    <w:p w14:paraId="49CCF1B6" w14:textId="59358377" w:rsidR="00E70C45" w:rsidRPr="006B0C09" w:rsidRDefault="00E70C45" w:rsidP="009C126D">
      <w:pPr>
        <w:pStyle w:val="ListParagraph"/>
        <w:widowControl w:val="0"/>
        <w:numPr>
          <w:ilvl w:val="0"/>
          <w:numId w:val="2"/>
        </w:numPr>
        <w:autoSpaceDE w:val="0"/>
        <w:autoSpaceDN w:val="0"/>
        <w:adjustRightInd w:val="0"/>
        <w:spacing w:after="0" w:line="276" w:lineRule="auto"/>
        <w:rPr>
          <w:rFonts w:ascii="Arial" w:hAnsi="Arial" w:cs="Arial"/>
          <w:rPrChange w:id="926" w:author="Madden, Kim" w:date="2024-05-14T15:02:00Z" w16du:dateUtc="2024-05-14T19:02:00Z">
            <w:rPr/>
          </w:rPrChange>
        </w:rPr>
      </w:pPr>
      <w:del w:id="927" w:author="Madden, Kim" w:date="2024-05-14T15:12:00Z" w16du:dateUtc="2024-05-14T19:12:00Z">
        <w:r w:rsidRPr="006B0C09" w:rsidDel="009C126D">
          <w:rPr>
            <w:rFonts w:ascii="Arial" w:hAnsi="Arial" w:cs="Arial"/>
            <w:rPrChange w:id="928" w:author="Madden, Kim" w:date="2024-05-14T15:02:00Z" w16du:dateUtc="2024-05-14T19:02:00Z">
              <w:rPr/>
            </w:rPrChange>
          </w:rPr>
          <w:delText>194.</w:delText>
        </w:r>
        <w:r w:rsidRPr="006B0C09" w:rsidDel="009C126D">
          <w:rPr>
            <w:rFonts w:ascii="Arial" w:hAnsi="Arial" w:cs="Arial"/>
            <w:rPrChange w:id="929" w:author="Madden, Kim" w:date="2024-05-14T15:02:00Z" w16du:dateUtc="2024-05-14T19:02:00Z">
              <w:rPr/>
            </w:rPrChange>
          </w:rPr>
          <w:tab/>
        </w:r>
      </w:del>
      <w:r w:rsidRPr="006B0C09">
        <w:rPr>
          <w:rFonts w:ascii="Arial" w:hAnsi="Arial" w:cs="Arial"/>
          <w:rPrChange w:id="930" w:author="Madden, Kim" w:date="2024-05-14T15:02:00Z" w16du:dateUtc="2024-05-14T19:02:00Z">
            <w:rPr/>
          </w:rPrChange>
        </w:rPr>
        <w:t>Yu CL, Yang FC, Yang SN, Tseng PT, Stubbs B, Yeh TC, et al. Psilocybin for End-of-Life Anxiety Symptoms: A Systematic Review and Meta-Analysis. Psychiatry Investigation. 2021;18(10):958-67.</w:t>
      </w:r>
    </w:p>
    <w:bookmarkEnd w:id="923"/>
    <w:p w14:paraId="5661B592" w14:textId="77777777" w:rsidR="00E70C45" w:rsidRPr="00E70B4E" w:rsidRDefault="00E70C45" w:rsidP="00E70C45">
      <w:pPr>
        <w:spacing w:after="0" w:line="276" w:lineRule="auto"/>
        <w:rPr>
          <w:rFonts w:ascii="Arial" w:hAnsi="Arial" w:cs="Arial"/>
          <w:b/>
          <w:bCs/>
        </w:rPr>
      </w:pPr>
    </w:p>
    <w:p w14:paraId="7D7F95CD" w14:textId="77777777" w:rsidR="00E70C45" w:rsidRPr="00E70B4E" w:rsidRDefault="00E70C45" w:rsidP="00E70C45">
      <w:pPr>
        <w:spacing w:after="0" w:line="276" w:lineRule="auto"/>
        <w:rPr>
          <w:rFonts w:ascii="Arial" w:hAnsi="Arial" w:cs="Arial"/>
          <w:b/>
          <w:bCs/>
        </w:rPr>
      </w:pPr>
      <w:r w:rsidRPr="00E70B4E">
        <w:rPr>
          <w:rFonts w:ascii="Arial" w:hAnsi="Arial" w:cs="Arial"/>
          <w:b/>
          <w:bCs/>
        </w:rPr>
        <w:t>Ongoing studies (n=80)</w:t>
      </w: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2"/>
        <w:gridCol w:w="4606"/>
      </w:tblGrid>
      <w:tr w:rsidR="00E70C45" w:rsidRPr="00E70B4E" w14:paraId="7E09D526" w14:textId="77777777" w:rsidTr="00F9370C">
        <w:trPr>
          <w:trHeight w:val="300"/>
        </w:trPr>
        <w:tc>
          <w:tcPr>
            <w:tcW w:w="5382" w:type="dxa"/>
            <w:shd w:val="clear" w:color="auto" w:fill="auto"/>
            <w:noWrap/>
            <w:vAlign w:val="bottom"/>
            <w:hideMark/>
          </w:tcPr>
          <w:p w14:paraId="22A2CBAA" w14:textId="77777777" w:rsidR="00E70C45" w:rsidRPr="00E70B4E" w:rsidRDefault="00E70C45" w:rsidP="00F9370C">
            <w:pPr>
              <w:spacing w:after="0" w:line="276" w:lineRule="auto"/>
              <w:rPr>
                <w:rFonts w:ascii="Arial" w:eastAsia="Times New Roman" w:hAnsi="Arial" w:cs="Arial"/>
                <w:b/>
                <w:bCs/>
                <w:color w:val="000000"/>
                <w:lang w:eastAsia="en-CA"/>
              </w:rPr>
            </w:pPr>
            <w:r w:rsidRPr="00E70B4E">
              <w:rPr>
                <w:rFonts w:ascii="Arial" w:eastAsia="Times New Roman" w:hAnsi="Arial" w:cs="Arial"/>
                <w:b/>
                <w:bCs/>
                <w:color w:val="000000"/>
                <w:lang w:eastAsia="en-CA"/>
              </w:rPr>
              <w:t>Title</w:t>
            </w:r>
          </w:p>
        </w:tc>
        <w:tc>
          <w:tcPr>
            <w:tcW w:w="3974" w:type="dxa"/>
            <w:vAlign w:val="bottom"/>
          </w:tcPr>
          <w:p w14:paraId="5A6C0BB4" w14:textId="77777777" w:rsidR="00E70C45" w:rsidRPr="00E70B4E" w:rsidRDefault="00E70C45" w:rsidP="00F9370C">
            <w:pPr>
              <w:spacing w:after="0" w:line="276" w:lineRule="auto"/>
              <w:rPr>
                <w:rFonts w:ascii="Arial" w:eastAsia="Times New Roman" w:hAnsi="Arial" w:cs="Arial"/>
                <w:b/>
                <w:bCs/>
                <w:color w:val="000000"/>
                <w:lang w:eastAsia="en-CA"/>
              </w:rPr>
            </w:pPr>
            <w:r w:rsidRPr="00E70B4E">
              <w:rPr>
                <w:rFonts w:ascii="Arial" w:hAnsi="Arial" w:cs="Arial"/>
                <w:b/>
                <w:bCs/>
                <w:color w:val="000000"/>
              </w:rPr>
              <w:t>URL</w:t>
            </w:r>
          </w:p>
        </w:tc>
      </w:tr>
      <w:tr w:rsidR="00E70C45" w:rsidRPr="00E70B4E" w14:paraId="03E08689" w14:textId="77777777" w:rsidTr="00F9370C">
        <w:trPr>
          <w:trHeight w:val="300"/>
        </w:trPr>
        <w:tc>
          <w:tcPr>
            <w:tcW w:w="5382" w:type="dxa"/>
            <w:shd w:val="clear" w:color="auto" w:fill="auto"/>
            <w:noWrap/>
            <w:vAlign w:val="bottom"/>
            <w:hideMark/>
          </w:tcPr>
          <w:p w14:paraId="5A430E0F"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Study of the Safety and Feasibility of Psilocybin in Adults With Methamphetamine Use Disorder</w:t>
            </w:r>
          </w:p>
        </w:tc>
        <w:tc>
          <w:tcPr>
            <w:tcW w:w="3974" w:type="dxa"/>
            <w:vAlign w:val="bottom"/>
          </w:tcPr>
          <w:p w14:paraId="597F4E02"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322954</w:t>
            </w:r>
          </w:p>
        </w:tc>
      </w:tr>
      <w:tr w:rsidR="00E70C45" w:rsidRPr="00E70B4E" w14:paraId="79099D66" w14:textId="77777777" w:rsidTr="00F9370C">
        <w:trPr>
          <w:trHeight w:val="300"/>
        </w:trPr>
        <w:tc>
          <w:tcPr>
            <w:tcW w:w="5382" w:type="dxa"/>
            <w:shd w:val="clear" w:color="auto" w:fill="auto"/>
            <w:noWrap/>
            <w:vAlign w:val="bottom"/>
            <w:hideMark/>
          </w:tcPr>
          <w:p w14:paraId="5795E725"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for the Treatment of Veterans With Post-Traumatic Stress Disorder</w:t>
            </w:r>
          </w:p>
        </w:tc>
        <w:tc>
          <w:tcPr>
            <w:tcW w:w="3974" w:type="dxa"/>
            <w:vAlign w:val="bottom"/>
          </w:tcPr>
          <w:p w14:paraId="2CD16B2E"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554094</w:t>
            </w:r>
          </w:p>
        </w:tc>
      </w:tr>
      <w:tr w:rsidR="00E70C45" w:rsidRPr="00E70B4E" w14:paraId="2711D6F4" w14:textId="77777777" w:rsidTr="00F9370C">
        <w:trPr>
          <w:trHeight w:val="300"/>
        </w:trPr>
        <w:tc>
          <w:tcPr>
            <w:tcW w:w="5382" w:type="dxa"/>
            <w:shd w:val="clear" w:color="auto" w:fill="auto"/>
            <w:noWrap/>
            <w:vAlign w:val="bottom"/>
            <w:hideMark/>
          </w:tcPr>
          <w:p w14:paraId="00E83C28"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for Treatment of Alcohol Use Disorder: a Feasibility Study</w:t>
            </w:r>
          </w:p>
        </w:tc>
        <w:tc>
          <w:tcPr>
            <w:tcW w:w="3974" w:type="dxa"/>
            <w:vAlign w:val="bottom"/>
          </w:tcPr>
          <w:p w14:paraId="685885CC"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4718792</w:t>
            </w:r>
          </w:p>
        </w:tc>
      </w:tr>
      <w:tr w:rsidR="00E70C45" w:rsidRPr="00E70B4E" w14:paraId="75F2C40D" w14:textId="77777777" w:rsidTr="00F9370C">
        <w:trPr>
          <w:trHeight w:val="300"/>
        </w:trPr>
        <w:tc>
          <w:tcPr>
            <w:tcW w:w="5382" w:type="dxa"/>
            <w:shd w:val="clear" w:color="auto" w:fill="auto"/>
            <w:noWrap/>
            <w:vAlign w:val="bottom"/>
            <w:hideMark/>
          </w:tcPr>
          <w:p w14:paraId="72700689"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assisted CBT for Depression</w:t>
            </w:r>
          </w:p>
        </w:tc>
        <w:tc>
          <w:tcPr>
            <w:tcW w:w="3974" w:type="dxa"/>
            <w:vAlign w:val="bottom"/>
          </w:tcPr>
          <w:p w14:paraId="4EB7A2F1"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227612</w:t>
            </w:r>
          </w:p>
        </w:tc>
      </w:tr>
      <w:tr w:rsidR="00E70C45" w:rsidRPr="00E70B4E" w14:paraId="51DDAE89" w14:textId="77777777" w:rsidTr="00F9370C">
        <w:trPr>
          <w:trHeight w:val="300"/>
        </w:trPr>
        <w:tc>
          <w:tcPr>
            <w:tcW w:w="5382" w:type="dxa"/>
            <w:shd w:val="clear" w:color="auto" w:fill="auto"/>
            <w:noWrap/>
            <w:vAlign w:val="bottom"/>
            <w:hideMark/>
          </w:tcPr>
          <w:p w14:paraId="7D581204"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assisted Interpersonal Therapy for Depression</w:t>
            </w:r>
          </w:p>
        </w:tc>
        <w:tc>
          <w:tcPr>
            <w:tcW w:w="3974" w:type="dxa"/>
            <w:vAlign w:val="bottom"/>
          </w:tcPr>
          <w:p w14:paraId="36B827DA"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581797</w:t>
            </w:r>
          </w:p>
        </w:tc>
      </w:tr>
      <w:tr w:rsidR="00E70C45" w:rsidRPr="00E70B4E" w14:paraId="627D6FB8" w14:textId="77777777" w:rsidTr="00F9370C">
        <w:trPr>
          <w:trHeight w:val="300"/>
        </w:trPr>
        <w:tc>
          <w:tcPr>
            <w:tcW w:w="5382" w:type="dxa"/>
            <w:shd w:val="clear" w:color="auto" w:fill="auto"/>
            <w:noWrap/>
            <w:vAlign w:val="bottom"/>
            <w:hideMark/>
          </w:tcPr>
          <w:p w14:paraId="407D9D87"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Effects of Psilocybin in Obsessive Compulsive Disorder</w:t>
            </w:r>
          </w:p>
        </w:tc>
        <w:tc>
          <w:tcPr>
            <w:tcW w:w="3974" w:type="dxa"/>
            <w:vAlign w:val="bottom"/>
          </w:tcPr>
          <w:p w14:paraId="2E112321"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546658</w:t>
            </w:r>
          </w:p>
        </w:tc>
      </w:tr>
      <w:tr w:rsidR="00E70C45" w:rsidRPr="00E70B4E" w14:paraId="4C8E8609" w14:textId="77777777" w:rsidTr="00F9370C">
        <w:trPr>
          <w:trHeight w:val="300"/>
        </w:trPr>
        <w:tc>
          <w:tcPr>
            <w:tcW w:w="5382" w:type="dxa"/>
            <w:shd w:val="clear" w:color="auto" w:fill="auto"/>
            <w:noWrap/>
            <w:vAlign w:val="bottom"/>
            <w:hideMark/>
          </w:tcPr>
          <w:p w14:paraId="0133D1AB"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Therapy for Depression and Anxiety in Parkinson's Disease</w:t>
            </w:r>
          </w:p>
        </w:tc>
        <w:tc>
          <w:tcPr>
            <w:tcW w:w="3974" w:type="dxa"/>
            <w:vAlign w:val="bottom"/>
          </w:tcPr>
          <w:p w14:paraId="3BFF4F35"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4932434</w:t>
            </w:r>
          </w:p>
        </w:tc>
      </w:tr>
      <w:tr w:rsidR="00E70C45" w:rsidRPr="00E70B4E" w14:paraId="7AEEF0D5" w14:textId="77777777" w:rsidTr="00F9370C">
        <w:trPr>
          <w:trHeight w:val="300"/>
        </w:trPr>
        <w:tc>
          <w:tcPr>
            <w:tcW w:w="5382" w:type="dxa"/>
            <w:shd w:val="clear" w:color="auto" w:fill="auto"/>
            <w:noWrap/>
            <w:vAlign w:val="bottom"/>
            <w:hideMark/>
          </w:tcPr>
          <w:p w14:paraId="12B8EE26"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in Co-occuring Major Depressive Disorder and Borderline Personality Disorder</w:t>
            </w:r>
          </w:p>
        </w:tc>
        <w:tc>
          <w:tcPr>
            <w:tcW w:w="3974" w:type="dxa"/>
            <w:vAlign w:val="bottom"/>
          </w:tcPr>
          <w:p w14:paraId="5B94EA57"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399498</w:t>
            </w:r>
          </w:p>
        </w:tc>
      </w:tr>
      <w:tr w:rsidR="00E70C45" w:rsidRPr="00E70B4E" w14:paraId="4A642563" w14:textId="77777777" w:rsidTr="00F9370C">
        <w:trPr>
          <w:trHeight w:val="300"/>
        </w:trPr>
        <w:tc>
          <w:tcPr>
            <w:tcW w:w="5382" w:type="dxa"/>
            <w:shd w:val="clear" w:color="auto" w:fill="auto"/>
            <w:noWrap/>
            <w:vAlign w:val="bottom"/>
            <w:hideMark/>
          </w:tcPr>
          <w:p w14:paraId="3B9A046E"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for Major Depressive Disorder</w:t>
            </w:r>
          </w:p>
        </w:tc>
        <w:tc>
          <w:tcPr>
            <w:tcW w:w="3974" w:type="dxa"/>
            <w:vAlign w:val="bottom"/>
          </w:tcPr>
          <w:p w14:paraId="1EA8BCEA"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675800</w:t>
            </w:r>
          </w:p>
        </w:tc>
      </w:tr>
      <w:tr w:rsidR="00E70C45" w:rsidRPr="00E70B4E" w14:paraId="7561D697" w14:textId="77777777" w:rsidTr="00F9370C">
        <w:trPr>
          <w:trHeight w:val="300"/>
        </w:trPr>
        <w:tc>
          <w:tcPr>
            <w:tcW w:w="5382" w:type="dxa"/>
            <w:shd w:val="clear" w:color="auto" w:fill="auto"/>
            <w:noWrap/>
            <w:vAlign w:val="bottom"/>
            <w:hideMark/>
          </w:tcPr>
          <w:p w14:paraId="7EFB32A2"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Therapy for Depression in Bipolar II Disorder</w:t>
            </w:r>
          </w:p>
        </w:tc>
        <w:tc>
          <w:tcPr>
            <w:tcW w:w="3974" w:type="dxa"/>
            <w:vAlign w:val="bottom"/>
          </w:tcPr>
          <w:p w14:paraId="05D271BB"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065294</w:t>
            </w:r>
          </w:p>
        </w:tc>
      </w:tr>
      <w:tr w:rsidR="00E70C45" w:rsidRPr="00E70B4E" w14:paraId="410C8F31" w14:textId="77777777" w:rsidTr="00F9370C">
        <w:trPr>
          <w:trHeight w:val="300"/>
        </w:trPr>
        <w:tc>
          <w:tcPr>
            <w:tcW w:w="5382" w:type="dxa"/>
            <w:shd w:val="clear" w:color="auto" w:fill="auto"/>
            <w:noWrap/>
            <w:vAlign w:val="bottom"/>
            <w:hideMark/>
          </w:tcPr>
          <w:p w14:paraId="45725FE2"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A Study of Psilocybin for Major Depressive Disorder (MDD)</w:t>
            </w:r>
          </w:p>
        </w:tc>
        <w:tc>
          <w:tcPr>
            <w:tcW w:w="3974" w:type="dxa"/>
            <w:vAlign w:val="bottom"/>
          </w:tcPr>
          <w:p w14:paraId="4FD532D9"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3866174</w:t>
            </w:r>
          </w:p>
        </w:tc>
      </w:tr>
      <w:tr w:rsidR="00E70C45" w:rsidRPr="00E70B4E" w14:paraId="3AE5889A" w14:textId="77777777" w:rsidTr="00F9370C">
        <w:trPr>
          <w:trHeight w:val="300"/>
        </w:trPr>
        <w:tc>
          <w:tcPr>
            <w:tcW w:w="5382" w:type="dxa"/>
            <w:shd w:val="clear" w:color="auto" w:fill="auto"/>
            <w:noWrap/>
            <w:vAlign w:val="bottom"/>
            <w:hideMark/>
          </w:tcPr>
          <w:p w14:paraId="19DE14E8"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Standardized Natural Psilocybin-assisted Psychotherapy for Tapering of Opioid Medication</w:t>
            </w:r>
          </w:p>
        </w:tc>
        <w:tc>
          <w:tcPr>
            <w:tcW w:w="3974" w:type="dxa"/>
            <w:vAlign w:val="bottom"/>
          </w:tcPr>
          <w:p w14:paraId="77D4D468"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585229</w:t>
            </w:r>
          </w:p>
        </w:tc>
      </w:tr>
      <w:tr w:rsidR="00E70C45" w:rsidRPr="00E70B4E" w14:paraId="08C7D860" w14:textId="77777777" w:rsidTr="00F9370C">
        <w:trPr>
          <w:trHeight w:val="300"/>
        </w:trPr>
        <w:tc>
          <w:tcPr>
            <w:tcW w:w="5382" w:type="dxa"/>
            <w:shd w:val="clear" w:color="auto" w:fill="auto"/>
            <w:noWrap/>
            <w:vAlign w:val="bottom"/>
            <w:hideMark/>
          </w:tcPr>
          <w:p w14:paraId="12B6484D"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for Psychological and Existential Distress in Palliative Care</w:t>
            </w:r>
          </w:p>
        </w:tc>
        <w:tc>
          <w:tcPr>
            <w:tcW w:w="3974" w:type="dxa"/>
            <w:vAlign w:val="bottom"/>
          </w:tcPr>
          <w:p w14:paraId="760068F8"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4754061</w:t>
            </w:r>
          </w:p>
        </w:tc>
      </w:tr>
      <w:tr w:rsidR="00E70C45" w:rsidRPr="00E70B4E" w14:paraId="75265AD1" w14:textId="77777777" w:rsidTr="00F9370C">
        <w:trPr>
          <w:trHeight w:val="300"/>
        </w:trPr>
        <w:tc>
          <w:tcPr>
            <w:tcW w:w="5382" w:type="dxa"/>
            <w:shd w:val="clear" w:color="auto" w:fill="auto"/>
            <w:noWrap/>
            <w:vAlign w:val="bottom"/>
            <w:hideMark/>
          </w:tcPr>
          <w:p w14:paraId="75C48C1A"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Investigating the Therapeutic Effects of Psilocybin in Treatment-Resistant Post-Traumatic Stress Disorder</w:t>
            </w:r>
          </w:p>
        </w:tc>
        <w:tc>
          <w:tcPr>
            <w:tcW w:w="3974" w:type="dxa"/>
            <w:vAlign w:val="bottom"/>
          </w:tcPr>
          <w:p w14:paraId="103FA840"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243329</w:t>
            </w:r>
          </w:p>
        </w:tc>
      </w:tr>
      <w:tr w:rsidR="00E70C45" w:rsidRPr="00E70B4E" w14:paraId="5C13BEDF" w14:textId="77777777" w:rsidTr="00F9370C">
        <w:trPr>
          <w:trHeight w:val="300"/>
        </w:trPr>
        <w:tc>
          <w:tcPr>
            <w:tcW w:w="5382" w:type="dxa"/>
            <w:shd w:val="clear" w:color="auto" w:fill="auto"/>
            <w:noWrap/>
            <w:vAlign w:val="bottom"/>
            <w:hideMark/>
          </w:tcPr>
          <w:p w14:paraId="5B76ED46"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The Safety and Efficacy of Psilocybin in Cancer Patients With Major Depressive Disorder</w:t>
            </w:r>
          </w:p>
        </w:tc>
        <w:tc>
          <w:tcPr>
            <w:tcW w:w="3974" w:type="dxa"/>
            <w:vAlign w:val="bottom"/>
          </w:tcPr>
          <w:p w14:paraId="7C797F40"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4593563</w:t>
            </w:r>
          </w:p>
        </w:tc>
      </w:tr>
      <w:tr w:rsidR="00E70C45" w:rsidRPr="00E70B4E" w14:paraId="48F9CFC3" w14:textId="77777777" w:rsidTr="00F9370C">
        <w:trPr>
          <w:trHeight w:val="300"/>
        </w:trPr>
        <w:tc>
          <w:tcPr>
            <w:tcW w:w="5382" w:type="dxa"/>
            <w:shd w:val="clear" w:color="auto" w:fill="auto"/>
            <w:noWrap/>
            <w:vAlign w:val="bottom"/>
            <w:hideMark/>
          </w:tcPr>
          <w:p w14:paraId="7C8E5E54"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Effects of Psilocybin in Post-Treatment Lyme Disease</w:t>
            </w:r>
          </w:p>
        </w:tc>
        <w:tc>
          <w:tcPr>
            <w:tcW w:w="3974" w:type="dxa"/>
            <w:vAlign w:val="bottom"/>
          </w:tcPr>
          <w:p w14:paraId="7CC5BD3D"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305105</w:t>
            </w:r>
          </w:p>
        </w:tc>
      </w:tr>
      <w:tr w:rsidR="00E70C45" w:rsidRPr="00E70B4E" w14:paraId="62F656CB" w14:textId="77777777" w:rsidTr="00F9370C">
        <w:trPr>
          <w:trHeight w:val="300"/>
        </w:trPr>
        <w:tc>
          <w:tcPr>
            <w:tcW w:w="5382" w:type="dxa"/>
            <w:shd w:val="clear" w:color="auto" w:fill="auto"/>
            <w:noWrap/>
            <w:vAlign w:val="bottom"/>
            <w:hideMark/>
          </w:tcPr>
          <w:p w14:paraId="32A43665"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Enhanced Psychotherapy for Methamphetamine Use Disorder</w:t>
            </w:r>
          </w:p>
        </w:tc>
        <w:tc>
          <w:tcPr>
            <w:tcW w:w="3974" w:type="dxa"/>
            <w:vAlign w:val="bottom"/>
          </w:tcPr>
          <w:p w14:paraId="60C79043"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4982796</w:t>
            </w:r>
          </w:p>
        </w:tc>
      </w:tr>
      <w:tr w:rsidR="00E70C45" w:rsidRPr="00E70B4E" w14:paraId="3B62EE2D" w14:textId="77777777" w:rsidTr="00F9370C">
        <w:trPr>
          <w:trHeight w:val="300"/>
        </w:trPr>
        <w:tc>
          <w:tcPr>
            <w:tcW w:w="5382" w:type="dxa"/>
            <w:shd w:val="clear" w:color="auto" w:fill="auto"/>
            <w:noWrap/>
            <w:vAlign w:val="bottom"/>
            <w:hideMark/>
          </w:tcPr>
          <w:p w14:paraId="1F6C9EA3"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Efficacy and Safety of COMP360 Psilocybin Therapy in Anorexia Nervosa: a Proof-of-concept Study</w:t>
            </w:r>
          </w:p>
        </w:tc>
        <w:tc>
          <w:tcPr>
            <w:tcW w:w="3974" w:type="dxa"/>
            <w:vAlign w:val="bottom"/>
          </w:tcPr>
          <w:p w14:paraId="250E947B"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481736</w:t>
            </w:r>
          </w:p>
        </w:tc>
      </w:tr>
      <w:tr w:rsidR="00E70C45" w:rsidRPr="00E70B4E" w14:paraId="439C4819" w14:textId="77777777" w:rsidTr="00F9370C">
        <w:trPr>
          <w:trHeight w:val="300"/>
        </w:trPr>
        <w:tc>
          <w:tcPr>
            <w:tcW w:w="5382" w:type="dxa"/>
            <w:shd w:val="clear" w:color="auto" w:fill="auto"/>
            <w:noWrap/>
            <w:vAlign w:val="bottom"/>
            <w:hideMark/>
          </w:tcPr>
          <w:p w14:paraId="5D5816BA"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Efficacy of Psilocybin in OCD: a Double-Blind, Placebo-Controlled Study.</w:t>
            </w:r>
          </w:p>
        </w:tc>
        <w:tc>
          <w:tcPr>
            <w:tcW w:w="3974" w:type="dxa"/>
            <w:vAlign w:val="bottom"/>
          </w:tcPr>
          <w:p w14:paraId="176CCA5E"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3356483</w:t>
            </w:r>
          </w:p>
        </w:tc>
      </w:tr>
      <w:tr w:rsidR="00E70C45" w:rsidRPr="00E70B4E" w14:paraId="047622C8" w14:textId="77777777" w:rsidTr="00F9370C">
        <w:trPr>
          <w:trHeight w:val="300"/>
        </w:trPr>
        <w:tc>
          <w:tcPr>
            <w:tcW w:w="5382" w:type="dxa"/>
            <w:shd w:val="clear" w:color="auto" w:fill="auto"/>
            <w:noWrap/>
            <w:vAlign w:val="bottom"/>
            <w:hideMark/>
          </w:tcPr>
          <w:p w14:paraId="5D86B9A7"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lastRenderedPageBreak/>
              <w:t>The Effects of Psilocybin on Self-Focus and Self-Related Processing in Treatment Resistant MDD</w:t>
            </w:r>
          </w:p>
        </w:tc>
        <w:tc>
          <w:tcPr>
            <w:tcW w:w="3974" w:type="dxa"/>
            <w:vAlign w:val="bottom"/>
          </w:tcPr>
          <w:p w14:paraId="148D1BF4"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381974</w:t>
            </w:r>
          </w:p>
        </w:tc>
      </w:tr>
      <w:tr w:rsidR="00E70C45" w:rsidRPr="00E70B4E" w14:paraId="06728591" w14:textId="77777777" w:rsidTr="00F9370C">
        <w:trPr>
          <w:trHeight w:val="300"/>
        </w:trPr>
        <w:tc>
          <w:tcPr>
            <w:tcW w:w="5382" w:type="dxa"/>
            <w:shd w:val="clear" w:color="auto" w:fill="auto"/>
            <w:noWrap/>
            <w:vAlign w:val="bottom"/>
            <w:hideMark/>
          </w:tcPr>
          <w:p w14:paraId="4320FC8B"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Frontline Clinician Psilocybin Study</w:t>
            </w:r>
          </w:p>
        </w:tc>
        <w:tc>
          <w:tcPr>
            <w:tcW w:w="3974" w:type="dxa"/>
            <w:vAlign w:val="bottom"/>
          </w:tcPr>
          <w:p w14:paraId="63852893"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163496</w:t>
            </w:r>
          </w:p>
        </w:tc>
      </w:tr>
      <w:tr w:rsidR="00E70C45" w:rsidRPr="00E70B4E" w14:paraId="5D6A2688" w14:textId="77777777" w:rsidTr="00F9370C">
        <w:trPr>
          <w:trHeight w:val="300"/>
        </w:trPr>
        <w:tc>
          <w:tcPr>
            <w:tcW w:w="5382" w:type="dxa"/>
            <w:shd w:val="clear" w:color="auto" w:fill="auto"/>
            <w:noWrap/>
            <w:vAlign w:val="bottom"/>
            <w:hideMark/>
          </w:tcPr>
          <w:p w14:paraId="727AD04F"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for Treatment-Resistant Depression</w:t>
            </w:r>
          </w:p>
        </w:tc>
        <w:tc>
          <w:tcPr>
            <w:tcW w:w="3974" w:type="dxa"/>
            <w:vAlign w:val="bottom"/>
          </w:tcPr>
          <w:p w14:paraId="6C964F39"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029466</w:t>
            </w:r>
          </w:p>
        </w:tc>
      </w:tr>
      <w:tr w:rsidR="00E70C45" w:rsidRPr="00E70B4E" w14:paraId="05EE23C8" w14:textId="77777777" w:rsidTr="00F9370C">
        <w:trPr>
          <w:trHeight w:val="300"/>
        </w:trPr>
        <w:tc>
          <w:tcPr>
            <w:tcW w:w="5382" w:type="dxa"/>
            <w:shd w:val="clear" w:color="auto" w:fill="auto"/>
            <w:noWrap/>
            <w:vAlign w:val="bottom"/>
            <w:hideMark/>
          </w:tcPr>
          <w:p w14:paraId="4C550DBE"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assisted Therapy for Treatment of Alcohol Use Disorder</w:t>
            </w:r>
          </w:p>
        </w:tc>
        <w:tc>
          <w:tcPr>
            <w:tcW w:w="3974" w:type="dxa"/>
            <w:vAlign w:val="bottom"/>
          </w:tcPr>
          <w:p w14:paraId="75FCFFCC"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416229</w:t>
            </w:r>
          </w:p>
        </w:tc>
      </w:tr>
      <w:tr w:rsidR="00E70C45" w:rsidRPr="00E70B4E" w14:paraId="28EFE09C" w14:textId="77777777" w:rsidTr="00F9370C">
        <w:trPr>
          <w:trHeight w:val="300"/>
        </w:trPr>
        <w:tc>
          <w:tcPr>
            <w:tcW w:w="5382" w:type="dxa"/>
            <w:shd w:val="clear" w:color="auto" w:fill="auto"/>
            <w:noWrap/>
            <w:vAlign w:val="bottom"/>
            <w:hideMark/>
          </w:tcPr>
          <w:p w14:paraId="1BDF6E13"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Effects of Psilocybin in Anorexia Nervosa</w:t>
            </w:r>
          </w:p>
        </w:tc>
        <w:tc>
          <w:tcPr>
            <w:tcW w:w="3974" w:type="dxa"/>
            <w:vAlign w:val="bottom"/>
          </w:tcPr>
          <w:p w14:paraId="658E8E24"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4052568</w:t>
            </w:r>
          </w:p>
        </w:tc>
      </w:tr>
      <w:tr w:rsidR="00E70C45" w:rsidRPr="00E70B4E" w14:paraId="0565DBD3" w14:textId="77777777" w:rsidTr="00F9370C">
        <w:trPr>
          <w:trHeight w:val="300"/>
        </w:trPr>
        <w:tc>
          <w:tcPr>
            <w:tcW w:w="5382" w:type="dxa"/>
            <w:shd w:val="clear" w:color="auto" w:fill="auto"/>
            <w:noWrap/>
            <w:vAlign w:val="bottom"/>
            <w:hideMark/>
          </w:tcPr>
          <w:p w14:paraId="158878DF"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for Treatment of Obsessive Compulsive Disorder</w:t>
            </w:r>
          </w:p>
        </w:tc>
        <w:tc>
          <w:tcPr>
            <w:tcW w:w="3974" w:type="dxa"/>
            <w:vAlign w:val="bottom"/>
          </w:tcPr>
          <w:p w14:paraId="2F91BF55"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3300947</w:t>
            </w:r>
          </w:p>
        </w:tc>
      </w:tr>
      <w:tr w:rsidR="00E70C45" w:rsidRPr="00E70B4E" w14:paraId="6AF9DB4A" w14:textId="77777777" w:rsidTr="00F9370C">
        <w:trPr>
          <w:trHeight w:val="300"/>
        </w:trPr>
        <w:tc>
          <w:tcPr>
            <w:tcW w:w="5382" w:type="dxa"/>
            <w:shd w:val="clear" w:color="auto" w:fill="auto"/>
            <w:noWrap/>
            <w:vAlign w:val="bottom"/>
            <w:hideMark/>
          </w:tcPr>
          <w:p w14:paraId="2FAEED1E" w14:textId="3995002E"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for Depression in People With Mild Cognitive Impair</w:t>
            </w:r>
            <w:r w:rsidR="00D61EA2">
              <w:rPr>
                <w:rFonts w:ascii="Arial" w:eastAsia="Times New Roman" w:hAnsi="Arial" w:cs="Arial"/>
                <w:color w:val="000000"/>
                <w:lang w:eastAsia="en-CA"/>
              </w:rPr>
              <w:t>case</w:t>
            </w:r>
            <w:r w:rsidRPr="00E70B4E">
              <w:rPr>
                <w:rFonts w:ascii="Arial" w:eastAsia="Times New Roman" w:hAnsi="Arial" w:cs="Arial"/>
                <w:color w:val="000000"/>
                <w:lang w:eastAsia="en-CA"/>
              </w:rPr>
              <w:t>ment or Early Alzheimer's Disease</w:t>
            </w:r>
          </w:p>
        </w:tc>
        <w:tc>
          <w:tcPr>
            <w:tcW w:w="3974" w:type="dxa"/>
            <w:vAlign w:val="bottom"/>
          </w:tcPr>
          <w:p w14:paraId="64CB6BF7"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4123314</w:t>
            </w:r>
          </w:p>
        </w:tc>
      </w:tr>
      <w:tr w:rsidR="00E70C45" w:rsidRPr="00E70B4E" w14:paraId="14EE6D97" w14:textId="77777777" w:rsidTr="00F9370C">
        <w:trPr>
          <w:trHeight w:val="300"/>
        </w:trPr>
        <w:tc>
          <w:tcPr>
            <w:tcW w:w="5382" w:type="dxa"/>
            <w:shd w:val="clear" w:color="auto" w:fill="auto"/>
            <w:noWrap/>
            <w:vAlign w:val="bottom"/>
            <w:hideMark/>
          </w:tcPr>
          <w:p w14:paraId="0E5E89B1"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Effects of Repeated Psilocybin Dosing in OCD</w:t>
            </w:r>
          </w:p>
        </w:tc>
        <w:tc>
          <w:tcPr>
            <w:tcW w:w="3974" w:type="dxa"/>
            <w:vAlign w:val="bottom"/>
          </w:tcPr>
          <w:p w14:paraId="5BD4FCAD"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370911</w:t>
            </w:r>
          </w:p>
        </w:tc>
      </w:tr>
      <w:tr w:rsidR="00E70C45" w:rsidRPr="00E70B4E" w14:paraId="7682D1D4" w14:textId="77777777" w:rsidTr="00F9370C">
        <w:trPr>
          <w:trHeight w:val="300"/>
        </w:trPr>
        <w:tc>
          <w:tcPr>
            <w:tcW w:w="5382" w:type="dxa"/>
            <w:shd w:val="clear" w:color="auto" w:fill="auto"/>
            <w:noWrap/>
            <w:vAlign w:val="bottom"/>
            <w:hideMark/>
          </w:tcPr>
          <w:p w14:paraId="19EEED2F"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The Safety and Efficacy of Psilocybin in Patients With Treatment-resistant Depression and Chronic Suicidal Ideation</w:t>
            </w:r>
          </w:p>
        </w:tc>
        <w:tc>
          <w:tcPr>
            <w:tcW w:w="3974" w:type="dxa"/>
            <w:vAlign w:val="bottom"/>
          </w:tcPr>
          <w:p w14:paraId="7E0DE7CE"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220410</w:t>
            </w:r>
          </w:p>
        </w:tc>
      </w:tr>
      <w:tr w:rsidR="00E70C45" w:rsidRPr="00E70B4E" w14:paraId="181ADCA6" w14:textId="77777777" w:rsidTr="00F9370C">
        <w:trPr>
          <w:trHeight w:val="300"/>
        </w:trPr>
        <w:tc>
          <w:tcPr>
            <w:tcW w:w="5382" w:type="dxa"/>
            <w:shd w:val="clear" w:color="auto" w:fill="auto"/>
            <w:noWrap/>
            <w:vAlign w:val="bottom"/>
            <w:hideMark/>
          </w:tcPr>
          <w:p w14:paraId="13B8A5EF"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in Functional Neurological Disorder</w:t>
            </w:r>
          </w:p>
        </w:tc>
        <w:tc>
          <w:tcPr>
            <w:tcW w:w="3974" w:type="dxa"/>
            <w:vAlign w:val="bottom"/>
          </w:tcPr>
          <w:p w14:paraId="2DC2754D"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723276</w:t>
            </w:r>
          </w:p>
        </w:tc>
      </w:tr>
      <w:tr w:rsidR="00E70C45" w:rsidRPr="00E70B4E" w14:paraId="41680D90" w14:textId="77777777" w:rsidTr="00F9370C">
        <w:trPr>
          <w:trHeight w:val="300"/>
        </w:trPr>
        <w:tc>
          <w:tcPr>
            <w:tcW w:w="5382" w:type="dxa"/>
            <w:shd w:val="clear" w:color="auto" w:fill="auto"/>
            <w:noWrap/>
            <w:vAlign w:val="bottom"/>
            <w:hideMark/>
          </w:tcPr>
          <w:p w14:paraId="598F7F54"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Effect of SSRIs on Response to Psilocybin Therapy</w:t>
            </w:r>
          </w:p>
        </w:tc>
        <w:tc>
          <w:tcPr>
            <w:tcW w:w="3974" w:type="dxa"/>
            <w:vAlign w:val="bottom"/>
          </w:tcPr>
          <w:p w14:paraId="7114AE1A"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594667</w:t>
            </w:r>
          </w:p>
        </w:tc>
      </w:tr>
      <w:tr w:rsidR="00E70C45" w:rsidRPr="00E70B4E" w14:paraId="06DCF99E" w14:textId="77777777" w:rsidTr="00F9370C">
        <w:trPr>
          <w:trHeight w:val="300"/>
        </w:trPr>
        <w:tc>
          <w:tcPr>
            <w:tcW w:w="5382" w:type="dxa"/>
            <w:shd w:val="clear" w:color="auto" w:fill="auto"/>
            <w:noWrap/>
            <w:vAlign w:val="bottom"/>
            <w:hideMark/>
          </w:tcPr>
          <w:p w14:paraId="4FDD195D"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Does Psilocybin Require Psychedelic Effects to Treat Depression?</w:t>
            </w:r>
          </w:p>
        </w:tc>
        <w:tc>
          <w:tcPr>
            <w:tcW w:w="3974" w:type="dxa"/>
            <w:vAlign w:val="bottom"/>
          </w:tcPr>
          <w:p w14:paraId="7022ECA2"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710237</w:t>
            </w:r>
          </w:p>
        </w:tc>
      </w:tr>
      <w:tr w:rsidR="00E70C45" w:rsidRPr="00E70B4E" w14:paraId="1E222B38" w14:textId="77777777" w:rsidTr="00F9370C">
        <w:trPr>
          <w:trHeight w:val="300"/>
        </w:trPr>
        <w:tc>
          <w:tcPr>
            <w:tcW w:w="5382" w:type="dxa"/>
            <w:shd w:val="clear" w:color="auto" w:fill="auto"/>
            <w:noWrap/>
            <w:vAlign w:val="bottom"/>
            <w:hideMark/>
          </w:tcPr>
          <w:p w14:paraId="6660D220"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Investigating the Mechanisms of the Effects of Psilocybin on Visual Perception and Visual Representations in the Brain</w:t>
            </w:r>
          </w:p>
        </w:tc>
        <w:tc>
          <w:tcPr>
            <w:tcW w:w="3974" w:type="dxa"/>
            <w:vAlign w:val="bottom"/>
          </w:tcPr>
          <w:p w14:paraId="2B6A0A84"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265546</w:t>
            </w:r>
          </w:p>
        </w:tc>
      </w:tr>
      <w:tr w:rsidR="00E70C45" w:rsidRPr="00E70B4E" w14:paraId="5C59640E" w14:textId="77777777" w:rsidTr="00F9370C">
        <w:trPr>
          <w:trHeight w:val="300"/>
        </w:trPr>
        <w:tc>
          <w:tcPr>
            <w:tcW w:w="5382" w:type="dxa"/>
            <w:shd w:val="clear" w:color="auto" w:fill="auto"/>
            <w:noWrap/>
            <w:vAlign w:val="bottom"/>
            <w:hideMark/>
          </w:tcPr>
          <w:p w14:paraId="1FE0BED7"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Assisted vs Ketamine-Assisted Psychotherapy for Alcohol Use Disorder</w:t>
            </w:r>
          </w:p>
        </w:tc>
        <w:tc>
          <w:tcPr>
            <w:tcW w:w="3974" w:type="dxa"/>
            <w:vAlign w:val="bottom"/>
          </w:tcPr>
          <w:p w14:paraId="0C05FA20"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421065</w:t>
            </w:r>
          </w:p>
        </w:tc>
      </w:tr>
      <w:tr w:rsidR="00E70C45" w:rsidRPr="00E70B4E" w14:paraId="3E21648F" w14:textId="77777777" w:rsidTr="00F9370C">
        <w:trPr>
          <w:trHeight w:val="300"/>
        </w:trPr>
        <w:tc>
          <w:tcPr>
            <w:tcW w:w="5382" w:type="dxa"/>
            <w:shd w:val="clear" w:color="auto" w:fill="auto"/>
            <w:noWrap/>
            <w:vAlign w:val="bottom"/>
            <w:hideMark/>
          </w:tcPr>
          <w:p w14:paraId="6C606365"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as a Treatment for Anorexia Nervosa: A Pilot Study</w:t>
            </w:r>
          </w:p>
        </w:tc>
        <w:tc>
          <w:tcPr>
            <w:tcW w:w="3974" w:type="dxa"/>
            <w:vAlign w:val="bottom"/>
          </w:tcPr>
          <w:p w14:paraId="48D212A0"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4505189</w:t>
            </w:r>
          </w:p>
        </w:tc>
      </w:tr>
      <w:tr w:rsidR="00E70C45" w:rsidRPr="00E70B4E" w14:paraId="470D9B45" w14:textId="77777777" w:rsidTr="00F9370C">
        <w:trPr>
          <w:trHeight w:val="300"/>
        </w:trPr>
        <w:tc>
          <w:tcPr>
            <w:tcW w:w="5382" w:type="dxa"/>
            <w:shd w:val="clear" w:color="auto" w:fill="auto"/>
            <w:noWrap/>
            <w:vAlign w:val="bottom"/>
            <w:hideMark/>
          </w:tcPr>
          <w:p w14:paraId="221B9306"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 Induced Neuroplasticity in the Treatment of Major Depressive Disorder</w:t>
            </w:r>
          </w:p>
        </w:tc>
        <w:tc>
          <w:tcPr>
            <w:tcW w:w="3974" w:type="dxa"/>
            <w:vAlign w:val="bottom"/>
          </w:tcPr>
          <w:p w14:paraId="16E41530"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3554174</w:t>
            </w:r>
          </w:p>
        </w:tc>
      </w:tr>
      <w:tr w:rsidR="00E70C45" w:rsidRPr="00E70B4E" w14:paraId="4DE2F31C" w14:textId="77777777" w:rsidTr="00F9370C">
        <w:trPr>
          <w:trHeight w:val="300"/>
        </w:trPr>
        <w:tc>
          <w:tcPr>
            <w:tcW w:w="5382" w:type="dxa"/>
            <w:shd w:val="clear" w:color="auto" w:fill="auto"/>
            <w:noWrap/>
            <w:vAlign w:val="bottom"/>
            <w:hideMark/>
          </w:tcPr>
          <w:p w14:paraId="700A6ED2"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facilitated Treatment for Chronic Pain</w:t>
            </w:r>
          </w:p>
        </w:tc>
        <w:tc>
          <w:tcPr>
            <w:tcW w:w="3974" w:type="dxa"/>
            <w:vAlign w:val="bottom"/>
          </w:tcPr>
          <w:p w14:paraId="5B4A5670"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068791</w:t>
            </w:r>
          </w:p>
        </w:tc>
      </w:tr>
      <w:tr w:rsidR="00E70C45" w:rsidRPr="00E70B4E" w14:paraId="3037C886" w14:textId="77777777" w:rsidTr="00F9370C">
        <w:trPr>
          <w:trHeight w:val="300"/>
        </w:trPr>
        <w:tc>
          <w:tcPr>
            <w:tcW w:w="5382" w:type="dxa"/>
            <w:shd w:val="clear" w:color="auto" w:fill="auto"/>
            <w:noWrap/>
            <w:vAlign w:val="bottom"/>
            <w:hideMark/>
          </w:tcPr>
          <w:p w14:paraId="16954CA5"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Assisted Psychotherapy in Adults With Alcohol Use Disorder (AUD)</w:t>
            </w:r>
          </w:p>
        </w:tc>
        <w:tc>
          <w:tcPr>
            <w:tcW w:w="3974" w:type="dxa"/>
            <w:vAlign w:val="bottom"/>
          </w:tcPr>
          <w:p w14:paraId="78AA16C0"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646303</w:t>
            </w:r>
          </w:p>
        </w:tc>
      </w:tr>
      <w:tr w:rsidR="00E70C45" w:rsidRPr="00E70B4E" w14:paraId="13A5CBBD" w14:textId="77777777" w:rsidTr="00F9370C">
        <w:trPr>
          <w:trHeight w:val="300"/>
        </w:trPr>
        <w:tc>
          <w:tcPr>
            <w:tcW w:w="5382" w:type="dxa"/>
            <w:shd w:val="clear" w:color="auto" w:fill="auto"/>
            <w:noWrap/>
            <w:vAlign w:val="bottom"/>
            <w:hideMark/>
          </w:tcPr>
          <w:p w14:paraId="6714916C"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Exploratory Study of Low Dose Psilocybin</w:t>
            </w:r>
          </w:p>
        </w:tc>
        <w:tc>
          <w:tcPr>
            <w:tcW w:w="3974" w:type="dxa"/>
            <w:vAlign w:val="bottom"/>
          </w:tcPr>
          <w:p w14:paraId="1B1BC6C9"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227742</w:t>
            </w:r>
          </w:p>
        </w:tc>
      </w:tr>
      <w:tr w:rsidR="00E70C45" w:rsidRPr="00E70B4E" w14:paraId="4231347F" w14:textId="77777777" w:rsidTr="00F9370C">
        <w:trPr>
          <w:trHeight w:val="300"/>
        </w:trPr>
        <w:tc>
          <w:tcPr>
            <w:tcW w:w="5382" w:type="dxa"/>
            <w:shd w:val="clear" w:color="auto" w:fill="auto"/>
            <w:noWrap/>
            <w:vAlign w:val="bottom"/>
            <w:hideMark/>
          </w:tcPr>
          <w:p w14:paraId="5A85C669"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assisted Therapy for Phantom Limb Pain</w:t>
            </w:r>
          </w:p>
        </w:tc>
        <w:tc>
          <w:tcPr>
            <w:tcW w:w="3974" w:type="dxa"/>
            <w:vAlign w:val="bottom"/>
          </w:tcPr>
          <w:p w14:paraId="59197F30"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224336</w:t>
            </w:r>
          </w:p>
        </w:tc>
      </w:tr>
      <w:tr w:rsidR="00E70C45" w:rsidRPr="00E70B4E" w14:paraId="178D9BD2" w14:textId="77777777" w:rsidTr="00F9370C">
        <w:trPr>
          <w:trHeight w:val="300"/>
        </w:trPr>
        <w:tc>
          <w:tcPr>
            <w:tcW w:w="5382" w:type="dxa"/>
            <w:shd w:val="clear" w:color="auto" w:fill="auto"/>
            <w:noWrap/>
            <w:vAlign w:val="bottom"/>
            <w:hideMark/>
          </w:tcPr>
          <w:p w14:paraId="74B7C0BA"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for the Treatment of Migraine Headache</w:t>
            </w:r>
          </w:p>
        </w:tc>
        <w:tc>
          <w:tcPr>
            <w:tcW w:w="3974" w:type="dxa"/>
            <w:vAlign w:val="bottom"/>
          </w:tcPr>
          <w:p w14:paraId="4869A28B"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3341689</w:t>
            </w:r>
          </w:p>
        </w:tc>
      </w:tr>
      <w:tr w:rsidR="00E70C45" w:rsidRPr="00E70B4E" w14:paraId="1ED78A00" w14:textId="77777777" w:rsidTr="00F9370C">
        <w:trPr>
          <w:trHeight w:val="300"/>
        </w:trPr>
        <w:tc>
          <w:tcPr>
            <w:tcW w:w="5382" w:type="dxa"/>
            <w:shd w:val="clear" w:color="auto" w:fill="auto"/>
            <w:noWrap/>
            <w:vAlign w:val="bottom"/>
            <w:hideMark/>
          </w:tcPr>
          <w:p w14:paraId="2E9F7B4A"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A Phase II, Multicentre, Randomised, Double-blind, Controlled Study to Investigate the Safety, Tolerability, Pharmacokinetics, and Efficacy of COMP360 in Participants With Major Depressive Disorder With One Prior Treatment Failure</w:t>
            </w:r>
          </w:p>
        </w:tc>
        <w:tc>
          <w:tcPr>
            <w:tcW w:w="3974" w:type="dxa"/>
            <w:vAlign w:val="bottom"/>
          </w:tcPr>
          <w:p w14:paraId="3749A1F8"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733546</w:t>
            </w:r>
          </w:p>
        </w:tc>
      </w:tr>
      <w:tr w:rsidR="00E70C45" w:rsidRPr="00E70B4E" w14:paraId="552C60CD" w14:textId="77777777" w:rsidTr="00F9370C">
        <w:trPr>
          <w:trHeight w:val="300"/>
        </w:trPr>
        <w:tc>
          <w:tcPr>
            <w:tcW w:w="5382" w:type="dxa"/>
            <w:shd w:val="clear" w:color="auto" w:fill="auto"/>
            <w:noWrap/>
            <w:vAlign w:val="bottom"/>
            <w:hideMark/>
          </w:tcPr>
          <w:p w14:paraId="4DD5F2D9"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in Adults With and Without Autism Spectrum Disorder</w:t>
            </w:r>
          </w:p>
        </w:tc>
        <w:tc>
          <w:tcPr>
            <w:tcW w:w="3974" w:type="dxa"/>
            <w:vAlign w:val="bottom"/>
          </w:tcPr>
          <w:p w14:paraId="23D2484C"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651126</w:t>
            </w:r>
          </w:p>
        </w:tc>
      </w:tr>
      <w:tr w:rsidR="00E70C45" w:rsidRPr="00E70B4E" w14:paraId="649AA246" w14:textId="77777777" w:rsidTr="00F9370C">
        <w:trPr>
          <w:trHeight w:val="300"/>
        </w:trPr>
        <w:tc>
          <w:tcPr>
            <w:tcW w:w="5382" w:type="dxa"/>
            <w:shd w:val="clear" w:color="auto" w:fill="auto"/>
            <w:noWrap/>
            <w:vAlign w:val="bottom"/>
            <w:hideMark/>
          </w:tcPr>
          <w:p w14:paraId="228A8678"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lastRenderedPageBreak/>
              <w:t>Psilocybin for Opioid Use Disorder in Patients on Methadone Maintenance With Ongoing Opioid Use</w:t>
            </w:r>
          </w:p>
        </w:tc>
        <w:tc>
          <w:tcPr>
            <w:tcW w:w="3974" w:type="dxa"/>
            <w:vAlign w:val="bottom"/>
          </w:tcPr>
          <w:p w14:paraId="375575F2"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242029</w:t>
            </w:r>
          </w:p>
        </w:tc>
      </w:tr>
      <w:tr w:rsidR="00E70C45" w:rsidRPr="00E70B4E" w14:paraId="194ED6E7" w14:textId="77777777" w:rsidTr="00F9370C">
        <w:trPr>
          <w:trHeight w:val="300"/>
        </w:trPr>
        <w:tc>
          <w:tcPr>
            <w:tcW w:w="5382" w:type="dxa"/>
            <w:shd w:val="clear" w:color="auto" w:fill="auto"/>
            <w:noWrap/>
            <w:vAlign w:val="bottom"/>
            <w:hideMark/>
          </w:tcPr>
          <w:p w14:paraId="1B503DB6"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Repeat Dosing of Psilocybin in Migraine Headache</w:t>
            </w:r>
          </w:p>
        </w:tc>
        <w:tc>
          <w:tcPr>
            <w:tcW w:w="3974" w:type="dxa"/>
            <w:vAlign w:val="bottom"/>
          </w:tcPr>
          <w:p w14:paraId="705C2044"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4218539</w:t>
            </w:r>
          </w:p>
        </w:tc>
      </w:tr>
      <w:tr w:rsidR="00E70C45" w:rsidRPr="00E70B4E" w14:paraId="6D440A3E" w14:textId="77777777" w:rsidTr="00F9370C">
        <w:trPr>
          <w:trHeight w:val="300"/>
        </w:trPr>
        <w:tc>
          <w:tcPr>
            <w:tcW w:w="5382" w:type="dxa"/>
            <w:shd w:val="clear" w:color="auto" w:fill="auto"/>
            <w:noWrap/>
            <w:vAlign w:val="bottom"/>
            <w:hideMark/>
          </w:tcPr>
          <w:p w14:paraId="00971BB0"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The Safety and Efficacy of Psilocybin in Participants With Type 2 Bipolar Disorder (BP-II) Depression.</w:t>
            </w:r>
          </w:p>
        </w:tc>
        <w:tc>
          <w:tcPr>
            <w:tcW w:w="3974" w:type="dxa"/>
            <w:vAlign w:val="bottom"/>
          </w:tcPr>
          <w:p w14:paraId="400DD227"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4433845</w:t>
            </w:r>
          </w:p>
        </w:tc>
      </w:tr>
      <w:tr w:rsidR="00E70C45" w:rsidRPr="00E70B4E" w14:paraId="3DC4674F" w14:textId="77777777" w:rsidTr="00F9370C">
        <w:trPr>
          <w:trHeight w:val="300"/>
        </w:trPr>
        <w:tc>
          <w:tcPr>
            <w:tcW w:w="5382" w:type="dxa"/>
            <w:shd w:val="clear" w:color="auto" w:fill="auto"/>
            <w:noWrap/>
            <w:vAlign w:val="bottom"/>
            <w:hideMark/>
          </w:tcPr>
          <w:p w14:paraId="6649DD4A"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An Open Label Study of the Safety and Efficacy of Psilocybin in Participants With Treatment-Resistant Depression (P-TRD)</w:t>
            </w:r>
          </w:p>
        </w:tc>
        <w:tc>
          <w:tcPr>
            <w:tcW w:w="3974" w:type="dxa"/>
            <w:vAlign w:val="bottom"/>
          </w:tcPr>
          <w:p w14:paraId="3ABB47F5"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4433858</w:t>
            </w:r>
          </w:p>
        </w:tc>
      </w:tr>
      <w:tr w:rsidR="00E70C45" w:rsidRPr="00E70B4E" w14:paraId="3E67B5D8" w14:textId="77777777" w:rsidTr="00F9370C">
        <w:trPr>
          <w:trHeight w:val="300"/>
        </w:trPr>
        <w:tc>
          <w:tcPr>
            <w:tcW w:w="5382" w:type="dxa"/>
            <w:shd w:val="clear" w:color="auto" w:fill="auto"/>
            <w:noWrap/>
            <w:vAlign w:val="bottom"/>
            <w:hideMark/>
          </w:tcPr>
          <w:p w14:paraId="32BC0B5B"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5-HT2A Agonist Psilocybin in the Treatment of Tobacco Use Disorder</w:t>
            </w:r>
          </w:p>
        </w:tc>
        <w:tc>
          <w:tcPr>
            <w:tcW w:w="3974" w:type="dxa"/>
            <w:vAlign w:val="bottom"/>
          </w:tcPr>
          <w:p w14:paraId="730C6ABC"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452772</w:t>
            </w:r>
          </w:p>
        </w:tc>
      </w:tr>
      <w:tr w:rsidR="00E70C45" w:rsidRPr="00E70B4E" w14:paraId="1384C1DD" w14:textId="77777777" w:rsidTr="00F9370C">
        <w:trPr>
          <w:trHeight w:val="300"/>
        </w:trPr>
        <w:tc>
          <w:tcPr>
            <w:tcW w:w="5382" w:type="dxa"/>
            <w:shd w:val="clear" w:color="auto" w:fill="auto"/>
            <w:noWrap/>
            <w:vAlign w:val="bottom"/>
            <w:hideMark/>
          </w:tcPr>
          <w:p w14:paraId="2BB7E993"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Safety and Tolerability of Psilocybin in Post-Traumatic Stress Disorder</w:t>
            </w:r>
          </w:p>
        </w:tc>
        <w:tc>
          <w:tcPr>
            <w:tcW w:w="3974" w:type="dxa"/>
            <w:vAlign w:val="bottom"/>
          </w:tcPr>
          <w:p w14:paraId="49887887"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562973</w:t>
            </w:r>
          </w:p>
        </w:tc>
      </w:tr>
      <w:tr w:rsidR="00E70C45" w:rsidRPr="00E70B4E" w14:paraId="1092E4CB" w14:textId="77777777" w:rsidTr="00F9370C">
        <w:trPr>
          <w:trHeight w:val="300"/>
        </w:trPr>
        <w:tc>
          <w:tcPr>
            <w:tcW w:w="5382" w:type="dxa"/>
            <w:shd w:val="clear" w:color="auto" w:fill="auto"/>
            <w:noWrap/>
            <w:vAlign w:val="bottom"/>
            <w:hideMark/>
          </w:tcPr>
          <w:p w14:paraId="670E078F"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ilot Study of Psilocybin-Assisted Therapy for Demoralization in Patients Receiving Hospice Care</w:t>
            </w:r>
          </w:p>
        </w:tc>
        <w:tc>
          <w:tcPr>
            <w:tcW w:w="3974" w:type="dxa"/>
            <w:vAlign w:val="bottom"/>
          </w:tcPr>
          <w:p w14:paraId="2044F5B5"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4950608</w:t>
            </w:r>
          </w:p>
        </w:tc>
      </w:tr>
      <w:tr w:rsidR="00E70C45" w:rsidRPr="00E70B4E" w14:paraId="685BB5B6" w14:textId="77777777" w:rsidTr="00F9370C">
        <w:trPr>
          <w:trHeight w:val="300"/>
        </w:trPr>
        <w:tc>
          <w:tcPr>
            <w:tcW w:w="5382" w:type="dxa"/>
            <w:shd w:val="clear" w:color="auto" w:fill="auto"/>
            <w:noWrap/>
            <w:vAlign w:val="bottom"/>
            <w:hideMark/>
          </w:tcPr>
          <w:p w14:paraId="6E5FF086"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Study of Psilocybin Enhanced Group Psychotherapy in Patients With Cancer</w:t>
            </w:r>
          </w:p>
        </w:tc>
        <w:tc>
          <w:tcPr>
            <w:tcW w:w="3974" w:type="dxa"/>
            <w:vAlign w:val="bottom"/>
          </w:tcPr>
          <w:p w14:paraId="719B2808"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4522804</w:t>
            </w:r>
          </w:p>
        </w:tc>
      </w:tr>
      <w:tr w:rsidR="00E70C45" w:rsidRPr="00E70B4E" w14:paraId="13099E71" w14:textId="77777777" w:rsidTr="00F9370C">
        <w:trPr>
          <w:trHeight w:val="300"/>
        </w:trPr>
        <w:tc>
          <w:tcPr>
            <w:tcW w:w="5382" w:type="dxa"/>
            <w:shd w:val="clear" w:color="auto" w:fill="auto"/>
            <w:noWrap/>
            <w:vAlign w:val="bottom"/>
            <w:hideMark/>
          </w:tcPr>
          <w:p w14:paraId="2156FC3B"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Versus Ketamine in Treatment-Resistant Depression</w:t>
            </w:r>
          </w:p>
        </w:tc>
        <w:tc>
          <w:tcPr>
            <w:tcW w:w="3974" w:type="dxa"/>
            <w:vAlign w:val="bottom"/>
          </w:tcPr>
          <w:p w14:paraId="2117399A"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383313</w:t>
            </w:r>
          </w:p>
        </w:tc>
      </w:tr>
      <w:tr w:rsidR="00E70C45" w:rsidRPr="00E70B4E" w14:paraId="14EB45D8" w14:textId="77777777" w:rsidTr="00F9370C">
        <w:trPr>
          <w:trHeight w:val="300"/>
        </w:trPr>
        <w:tc>
          <w:tcPr>
            <w:tcW w:w="5382" w:type="dxa"/>
            <w:shd w:val="clear" w:color="auto" w:fill="auto"/>
            <w:noWrap/>
            <w:vAlign w:val="bottom"/>
            <w:hideMark/>
          </w:tcPr>
          <w:p w14:paraId="73101231"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Clinical and Mechanistic Effects of Psilocybin in Alcohol Addicted Patients</w:t>
            </w:r>
          </w:p>
        </w:tc>
        <w:tc>
          <w:tcPr>
            <w:tcW w:w="3974" w:type="dxa"/>
            <w:vAlign w:val="bottom"/>
          </w:tcPr>
          <w:p w14:paraId="4A96C408"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4141501</w:t>
            </w:r>
          </w:p>
        </w:tc>
      </w:tr>
      <w:tr w:rsidR="00E70C45" w:rsidRPr="00E70B4E" w14:paraId="3B0D051F" w14:textId="77777777" w:rsidTr="00F9370C">
        <w:trPr>
          <w:trHeight w:val="300"/>
        </w:trPr>
        <w:tc>
          <w:tcPr>
            <w:tcW w:w="5382" w:type="dxa"/>
            <w:shd w:val="clear" w:color="auto" w:fill="auto"/>
            <w:noWrap/>
            <w:vAlign w:val="bottom"/>
            <w:hideMark/>
          </w:tcPr>
          <w:p w14:paraId="20E32844"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facilitated Treatment for Cocaine Use</w:t>
            </w:r>
          </w:p>
        </w:tc>
        <w:tc>
          <w:tcPr>
            <w:tcW w:w="3974" w:type="dxa"/>
            <w:vAlign w:val="bottom"/>
          </w:tcPr>
          <w:p w14:paraId="458C8667"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2037126</w:t>
            </w:r>
          </w:p>
        </w:tc>
      </w:tr>
      <w:tr w:rsidR="00E70C45" w:rsidRPr="00E70B4E" w14:paraId="6425958D" w14:textId="77777777" w:rsidTr="00F9370C">
        <w:trPr>
          <w:trHeight w:val="300"/>
        </w:trPr>
        <w:tc>
          <w:tcPr>
            <w:tcW w:w="5382" w:type="dxa"/>
            <w:shd w:val="clear" w:color="auto" w:fill="auto"/>
            <w:noWrap/>
            <w:vAlign w:val="bottom"/>
            <w:hideMark/>
          </w:tcPr>
          <w:p w14:paraId="7D8A38B8"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Effects of Psilocybin in Concussion Headache</w:t>
            </w:r>
          </w:p>
        </w:tc>
        <w:tc>
          <w:tcPr>
            <w:tcW w:w="3974" w:type="dxa"/>
            <w:vAlign w:val="bottom"/>
          </w:tcPr>
          <w:p w14:paraId="3AAEEF78"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3806985</w:t>
            </w:r>
          </w:p>
        </w:tc>
      </w:tr>
      <w:tr w:rsidR="00E70C45" w:rsidRPr="00E70B4E" w14:paraId="7EDE4AAB" w14:textId="77777777" w:rsidTr="00F9370C">
        <w:trPr>
          <w:trHeight w:val="300"/>
        </w:trPr>
        <w:tc>
          <w:tcPr>
            <w:tcW w:w="5382" w:type="dxa"/>
            <w:shd w:val="clear" w:color="auto" w:fill="auto"/>
            <w:noWrap/>
            <w:vAlign w:val="bottom"/>
            <w:hideMark/>
          </w:tcPr>
          <w:p w14:paraId="10E71C97"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Treatment of Major Depressive Disorder With Co-occurring Alcohol Use Disorder</w:t>
            </w:r>
          </w:p>
        </w:tc>
        <w:tc>
          <w:tcPr>
            <w:tcW w:w="3974" w:type="dxa"/>
            <w:vAlign w:val="bottom"/>
          </w:tcPr>
          <w:p w14:paraId="0D408295"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4620759</w:t>
            </w:r>
          </w:p>
        </w:tc>
      </w:tr>
      <w:tr w:rsidR="00E70C45" w:rsidRPr="00E70B4E" w14:paraId="599B6408" w14:textId="77777777" w:rsidTr="00F9370C">
        <w:trPr>
          <w:trHeight w:val="300"/>
        </w:trPr>
        <w:tc>
          <w:tcPr>
            <w:tcW w:w="5382" w:type="dxa"/>
            <w:shd w:val="clear" w:color="auto" w:fill="auto"/>
            <w:noWrap/>
            <w:vAlign w:val="bottom"/>
            <w:hideMark/>
          </w:tcPr>
          <w:p w14:paraId="30E37955"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Adjunctive Effects of Psilocybin and a Formulation of Buprenorphine</w:t>
            </w:r>
          </w:p>
        </w:tc>
        <w:tc>
          <w:tcPr>
            <w:tcW w:w="3974" w:type="dxa"/>
            <w:vAlign w:val="bottom"/>
          </w:tcPr>
          <w:p w14:paraId="21B28B6C"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4161066</w:t>
            </w:r>
          </w:p>
        </w:tc>
      </w:tr>
      <w:tr w:rsidR="00E70C45" w:rsidRPr="00E70B4E" w14:paraId="71CC0A70" w14:textId="77777777" w:rsidTr="00F9370C">
        <w:trPr>
          <w:trHeight w:val="300"/>
        </w:trPr>
        <w:tc>
          <w:tcPr>
            <w:tcW w:w="5382" w:type="dxa"/>
            <w:shd w:val="clear" w:color="auto" w:fill="auto"/>
            <w:noWrap/>
            <w:vAlign w:val="bottom"/>
            <w:hideMark/>
          </w:tcPr>
          <w:p w14:paraId="395970C8"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ilot Trial of Visual Healing® in Psilocybin-assisted Therapy for Alcohol Use Disorder</w:t>
            </w:r>
          </w:p>
        </w:tc>
        <w:tc>
          <w:tcPr>
            <w:tcW w:w="3974" w:type="dxa"/>
            <w:vAlign w:val="bottom"/>
          </w:tcPr>
          <w:p w14:paraId="37487562"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4410913</w:t>
            </w:r>
          </w:p>
        </w:tc>
      </w:tr>
      <w:tr w:rsidR="00E70C45" w:rsidRPr="00E70B4E" w14:paraId="5E7A778C" w14:textId="77777777" w:rsidTr="00F9370C">
        <w:trPr>
          <w:trHeight w:val="300"/>
        </w:trPr>
        <w:tc>
          <w:tcPr>
            <w:tcW w:w="5382" w:type="dxa"/>
            <w:shd w:val="clear" w:color="auto" w:fill="auto"/>
            <w:noWrap/>
            <w:vAlign w:val="bottom"/>
            <w:hideMark/>
          </w:tcPr>
          <w:p w14:paraId="3BB962B9"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ragmatic Trial of Psilocybin Therapy in Palliative Care</w:t>
            </w:r>
          </w:p>
        </w:tc>
        <w:tc>
          <w:tcPr>
            <w:tcW w:w="3974" w:type="dxa"/>
            <w:vAlign w:val="bottom"/>
          </w:tcPr>
          <w:p w14:paraId="520D2CBF"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403086</w:t>
            </w:r>
          </w:p>
        </w:tc>
      </w:tr>
      <w:tr w:rsidR="00E70C45" w:rsidRPr="00E70B4E" w14:paraId="17328C06" w14:textId="77777777" w:rsidTr="00F9370C">
        <w:trPr>
          <w:trHeight w:val="300"/>
        </w:trPr>
        <w:tc>
          <w:tcPr>
            <w:tcW w:w="5382" w:type="dxa"/>
            <w:shd w:val="clear" w:color="auto" w:fill="auto"/>
            <w:noWrap/>
            <w:vAlign w:val="bottom"/>
            <w:hideMark/>
          </w:tcPr>
          <w:p w14:paraId="1B491FBC"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facilitated Smoking Cessation Treatment: A Pilot Study</w:t>
            </w:r>
          </w:p>
        </w:tc>
        <w:tc>
          <w:tcPr>
            <w:tcW w:w="3974" w:type="dxa"/>
            <w:vAlign w:val="bottom"/>
          </w:tcPr>
          <w:p w14:paraId="5F533C06"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1943994</w:t>
            </w:r>
          </w:p>
        </w:tc>
      </w:tr>
      <w:tr w:rsidR="00E70C45" w:rsidRPr="00E70B4E" w14:paraId="6BACDFB2" w14:textId="77777777" w:rsidTr="00F9370C">
        <w:trPr>
          <w:trHeight w:val="300"/>
        </w:trPr>
        <w:tc>
          <w:tcPr>
            <w:tcW w:w="5382" w:type="dxa"/>
            <w:shd w:val="clear" w:color="auto" w:fill="auto"/>
            <w:noWrap/>
            <w:vAlign w:val="bottom"/>
            <w:hideMark/>
          </w:tcPr>
          <w:p w14:paraId="09326D7E"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Evaluating the Feasibility, Safety and Efficacy of Psychotherapy Assisted Psilocybin for Treatment of Severe OCD</w:t>
            </w:r>
          </w:p>
        </w:tc>
        <w:tc>
          <w:tcPr>
            <w:tcW w:w="3974" w:type="dxa"/>
            <w:vAlign w:val="bottom"/>
          </w:tcPr>
          <w:p w14:paraId="6E9F2DCC"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4882839</w:t>
            </w:r>
          </w:p>
        </w:tc>
      </w:tr>
      <w:tr w:rsidR="00E70C45" w:rsidRPr="00E70B4E" w14:paraId="3C22A49B" w14:textId="77777777" w:rsidTr="00F9370C">
        <w:trPr>
          <w:trHeight w:val="300"/>
        </w:trPr>
        <w:tc>
          <w:tcPr>
            <w:tcW w:w="5382" w:type="dxa"/>
            <w:shd w:val="clear" w:color="auto" w:fill="auto"/>
            <w:noWrap/>
            <w:vAlign w:val="bottom"/>
            <w:hideMark/>
          </w:tcPr>
          <w:p w14:paraId="620EA1C7"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Combined With Multidisciplinary Palliative Care in Demoralized Cancer Survivors With Chronic Pain</w:t>
            </w:r>
          </w:p>
        </w:tc>
        <w:tc>
          <w:tcPr>
            <w:tcW w:w="3974" w:type="dxa"/>
            <w:vAlign w:val="bottom"/>
          </w:tcPr>
          <w:p w14:paraId="666141B5"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506982</w:t>
            </w:r>
          </w:p>
        </w:tc>
      </w:tr>
      <w:tr w:rsidR="00E70C45" w:rsidRPr="00E70B4E" w14:paraId="3087827D" w14:textId="77777777" w:rsidTr="00F9370C">
        <w:trPr>
          <w:trHeight w:val="300"/>
        </w:trPr>
        <w:tc>
          <w:tcPr>
            <w:tcW w:w="5382" w:type="dxa"/>
            <w:shd w:val="clear" w:color="auto" w:fill="auto"/>
            <w:noWrap/>
            <w:vAlign w:val="bottom"/>
            <w:hideMark/>
          </w:tcPr>
          <w:p w14:paraId="18119EB6"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Therapy for Chronic Low Back Pain</w:t>
            </w:r>
          </w:p>
        </w:tc>
        <w:tc>
          <w:tcPr>
            <w:tcW w:w="3974" w:type="dxa"/>
            <w:vAlign w:val="bottom"/>
          </w:tcPr>
          <w:p w14:paraId="77025BC5"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351541</w:t>
            </w:r>
          </w:p>
        </w:tc>
      </w:tr>
      <w:tr w:rsidR="00E70C45" w:rsidRPr="00E70B4E" w14:paraId="58F603DD" w14:textId="77777777" w:rsidTr="00F9370C">
        <w:trPr>
          <w:trHeight w:val="300"/>
        </w:trPr>
        <w:tc>
          <w:tcPr>
            <w:tcW w:w="5382" w:type="dxa"/>
            <w:shd w:val="clear" w:color="auto" w:fill="auto"/>
            <w:noWrap/>
            <w:vAlign w:val="bottom"/>
            <w:hideMark/>
          </w:tcPr>
          <w:p w14:paraId="59A5BADE"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Therapy in Advanced Cancer</w:t>
            </w:r>
          </w:p>
        </w:tc>
        <w:tc>
          <w:tcPr>
            <w:tcW w:w="3974" w:type="dxa"/>
            <w:vAlign w:val="bottom"/>
          </w:tcPr>
          <w:p w14:paraId="45FEBF19"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398484</w:t>
            </w:r>
          </w:p>
        </w:tc>
      </w:tr>
      <w:tr w:rsidR="00E70C45" w:rsidRPr="00E70B4E" w14:paraId="50E8BCC7" w14:textId="77777777" w:rsidTr="00F9370C">
        <w:trPr>
          <w:trHeight w:val="300"/>
        </w:trPr>
        <w:tc>
          <w:tcPr>
            <w:tcW w:w="5382" w:type="dxa"/>
            <w:shd w:val="clear" w:color="auto" w:fill="auto"/>
            <w:noWrap/>
            <w:vAlign w:val="bottom"/>
            <w:hideMark/>
          </w:tcPr>
          <w:p w14:paraId="70FF10B2"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Northwest Therapies Trauma Psilocybin Study Compassionate Use Study</w:t>
            </w:r>
          </w:p>
        </w:tc>
        <w:tc>
          <w:tcPr>
            <w:tcW w:w="3974" w:type="dxa"/>
            <w:vAlign w:val="bottom"/>
          </w:tcPr>
          <w:p w14:paraId="04306D96"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042466</w:t>
            </w:r>
          </w:p>
        </w:tc>
      </w:tr>
      <w:tr w:rsidR="00E70C45" w:rsidRPr="00E70B4E" w14:paraId="240842DF" w14:textId="77777777" w:rsidTr="00F9370C">
        <w:trPr>
          <w:trHeight w:val="300"/>
        </w:trPr>
        <w:tc>
          <w:tcPr>
            <w:tcW w:w="5382" w:type="dxa"/>
            <w:shd w:val="clear" w:color="auto" w:fill="auto"/>
            <w:noWrap/>
            <w:vAlign w:val="bottom"/>
            <w:hideMark/>
          </w:tcPr>
          <w:p w14:paraId="0B9EFB5C"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lastRenderedPageBreak/>
              <w:t>The Effect of Psilocybin on MDD Symptom Severity and Synaptic Density</w:t>
            </w:r>
          </w:p>
        </w:tc>
        <w:tc>
          <w:tcPr>
            <w:tcW w:w="3974" w:type="dxa"/>
            <w:vAlign w:val="bottom"/>
          </w:tcPr>
          <w:p w14:paraId="6D1D9C76"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4630964</w:t>
            </w:r>
          </w:p>
        </w:tc>
      </w:tr>
      <w:tr w:rsidR="00E70C45" w:rsidRPr="00E70B4E" w14:paraId="5009E19B" w14:textId="77777777" w:rsidTr="00F9370C">
        <w:trPr>
          <w:trHeight w:val="300"/>
        </w:trPr>
        <w:tc>
          <w:tcPr>
            <w:tcW w:w="5382" w:type="dxa"/>
            <w:shd w:val="clear" w:color="auto" w:fill="auto"/>
            <w:noWrap/>
            <w:vAlign w:val="bottom"/>
            <w:hideMark/>
          </w:tcPr>
          <w:p w14:paraId="6BFA1CFB"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in Depression Resistant to Standard Treatments</w:t>
            </w:r>
          </w:p>
        </w:tc>
        <w:tc>
          <w:tcPr>
            <w:tcW w:w="3974" w:type="dxa"/>
            <w:vAlign w:val="bottom"/>
          </w:tcPr>
          <w:p w14:paraId="7536BD52"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4959253</w:t>
            </w:r>
          </w:p>
        </w:tc>
      </w:tr>
      <w:tr w:rsidR="00E70C45" w:rsidRPr="00E70B4E" w14:paraId="4CAD2569" w14:textId="77777777" w:rsidTr="00F9370C">
        <w:trPr>
          <w:trHeight w:val="300"/>
        </w:trPr>
        <w:tc>
          <w:tcPr>
            <w:tcW w:w="5382" w:type="dxa"/>
            <w:shd w:val="clear" w:color="auto" w:fill="auto"/>
            <w:noWrap/>
            <w:vAlign w:val="bottom"/>
            <w:hideMark/>
          </w:tcPr>
          <w:p w14:paraId="2620EA07"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in Patients With Fibromyalgia: EEG-measured Brain Biomarkers of Action</w:t>
            </w:r>
          </w:p>
        </w:tc>
        <w:tc>
          <w:tcPr>
            <w:tcW w:w="3974" w:type="dxa"/>
            <w:vAlign w:val="bottom"/>
          </w:tcPr>
          <w:p w14:paraId="57BEC58A"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548075</w:t>
            </w:r>
          </w:p>
        </w:tc>
      </w:tr>
      <w:tr w:rsidR="00E70C45" w:rsidRPr="00E70B4E" w14:paraId="75C8421F" w14:textId="77777777" w:rsidTr="00F9370C">
        <w:trPr>
          <w:trHeight w:val="300"/>
        </w:trPr>
        <w:tc>
          <w:tcPr>
            <w:tcW w:w="5382" w:type="dxa"/>
            <w:shd w:val="clear" w:color="auto" w:fill="auto"/>
            <w:noWrap/>
            <w:vAlign w:val="bottom"/>
            <w:hideMark/>
          </w:tcPr>
          <w:p w14:paraId="298104AA"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Efficacy and Safety of Psilocybin in Treatment-Resistant Major Depression</w:t>
            </w:r>
          </w:p>
        </w:tc>
        <w:tc>
          <w:tcPr>
            <w:tcW w:w="3974" w:type="dxa"/>
            <w:vAlign w:val="bottom"/>
          </w:tcPr>
          <w:p w14:paraId="559CA73A"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4670081</w:t>
            </w:r>
          </w:p>
        </w:tc>
      </w:tr>
      <w:tr w:rsidR="00E70C45" w:rsidRPr="00E70B4E" w14:paraId="01D94214" w14:textId="77777777" w:rsidTr="00F9370C">
        <w:trPr>
          <w:trHeight w:val="300"/>
        </w:trPr>
        <w:tc>
          <w:tcPr>
            <w:tcW w:w="5382" w:type="dxa"/>
            <w:shd w:val="clear" w:color="auto" w:fill="auto"/>
            <w:noWrap/>
            <w:vAlign w:val="bottom"/>
            <w:hideMark/>
          </w:tcPr>
          <w:p w14:paraId="1E9D883D"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silocybin for the Treatment of Cluster Headache</w:t>
            </w:r>
          </w:p>
        </w:tc>
        <w:tc>
          <w:tcPr>
            <w:tcW w:w="3974" w:type="dxa"/>
            <w:vAlign w:val="bottom"/>
          </w:tcPr>
          <w:p w14:paraId="1C805212"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2981173</w:t>
            </w:r>
          </w:p>
        </w:tc>
      </w:tr>
      <w:tr w:rsidR="00E70C45" w:rsidRPr="00E70B4E" w14:paraId="6B11E389" w14:textId="77777777" w:rsidTr="00F9370C">
        <w:trPr>
          <w:trHeight w:val="300"/>
        </w:trPr>
        <w:tc>
          <w:tcPr>
            <w:tcW w:w="5382" w:type="dxa"/>
            <w:shd w:val="clear" w:color="auto" w:fill="auto"/>
            <w:noWrap/>
            <w:vAlign w:val="bottom"/>
            <w:hideMark/>
          </w:tcPr>
          <w:p w14:paraId="06C89BF6"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APR: PAP + MBSR for Front-line Healthcare Provider COVID-19 Related Burnout</w:t>
            </w:r>
          </w:p>
        </w:tc>
        <w:tc>
          <w:tcPr>
            <w:tcW w:w="3974" w:type="dxa"/>
            <w:vAlign w:val="bottom"/>
          </w:tcPr>
          <w:p w14:paraId="5913E3AA"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557643</w:t>
            </w:r>
          </w:p>
        </w:tc>
      </w:tr>
      <w:tr w:rsidR="00E70C45" w:rsidRPr="00E70B4E" w14:paraId="4C6BFA3F" w14:textId="77777777" w:rsidTr="00F9370C">
        <w:trPr>
          <w:trHeight w:val="300"/>
        </w:trPr>
        <w:tc>
          <w:tcPr>
            <w:tcW w:w="5382" w:type="dxa"/>
            <w:shd w:val="clear" w:color="auto" w:fill="auto"/>
            <w:noWrap/>
            <w:vAlign w:val="bottom"/>
            <w:hideMark/>
          </w:tcPr>
          <w:p w14:paraId="2852FA2E"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Evaluation of Psilocybin (TRP-8802) in the Treatment of Binge Eating Disorder</w:t>
            </w:r>
          </w:p>
        </w:tc>
        <w:tc>
          <w:tcPr>
            <w:tcW w:w="3974" w:type="dxa"/>
            <w:vAlign w:val="bottom"/>
          </w:tcPr>
          <w:p w14:paraId="1254707C"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035927</w:t>
            </w:r>
          </w:p>
        </w:tc>
      </w:tr>
      <w:tr w:rsidR="00E70C45" w:rsidRPr="00E70B4E" w14:paraId="18BEFAE2" w14:textId="77777777" w:rsidTr="00F9370C">
        <w:trPr>
          <w:trHeight w:val="300"/>
        </w:trPr>
        <w:tc>
          <w:tcPr>
            <w:tcW w:w="5382" w:type="dxa"/>
            <w:shd w:val="clear" w:color="auto" w:fill="auto"/>
            <w:noWrap/>
            <w:vAlign w:val="bottom"/>
            <w:hideMark/>
          </w:tcPr>
          <w:p w14:paraId="656C1B60"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Efficacy, Safety, and Tolerability of Two Administrations of COMP360 in Participants With TRD</w:t>
            </w:r>
          </w:p>
        </w:tc>
        <w:tc>
          <w:tcPr>
            <w:tcW w:w="3974" w:type="dxa"/>
            <w:vAlign w:val="bottom"/>
          </w:tcPr>
          <w:p w14:paraId="7F631F91"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711940</w:t>
            </w:r>
          </w:p>
        </w:tc>
      </w:tr>
      <w:tr w:rsidR="00E70C45" w:rsidRPr="00E70B4E" w14:paraId="3F0CDAED" w14:textId="77777777" w:rsidTr="00F9370C">
        <w:trPr>
          <w:trHeight w:val="300"/>
        </w:trPr>
        <w:tc>
          <w:tcPr>
            <w:tcW w:w="5382" w:type="dxa"/>
            <w:shd w:val="clear" w:color="auto" w:fill="auto"/>
            <w:noWrap/>
            <w:vAlign w:val="bottom"/>
            <w:hideMark/>
          </w:tcPr>
          <w:p w14:paraId="71AB77A8"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Palliadelic Treatment to Reduce Psychological Distress in Persons With Inoperable Pancreatobiliary Cancer</w:t>
            </w:r>
          </w:p>
        </w:tc>
        <w:tc>
          <w:tcPr>
            <w:tcW w:w="3974" w:type="dxa"/>
            <w:vAlign w:val="bottom"/>
          </w:tcPr>
          <w:p w14:paraId="5A1A53C7"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220046</w:t>
            </w:r>
          </w:p>
        </w:tc>
      </w:tr>
      <w:tr w:rsidR="00E70C45" w:rsidRPr="00E70B4E" w14:paraId="0A66806E" w14:textId="77777777" w:rsidTr="00F9370C">
        <w:trPr>
          <w:trHeight w:val="300"/>
        </w:trPr>
        <w:tc>
          <w:tcPr>
            <w:tcW w:w="5382" w:type="dxa"/>
            <w:shd w:val="clear" w:color="auto" w:fill="auto"/>
            <w:noWrap/>
            <w:vAlign w:val="bottom"/>
            <w:hideMark/>
          </w:tcPr>
          <w:p w14:paraId="6B378392"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Open-label Study to Assess the Safety and Efficacy of TRP-8802 With Psychotherapy in Adult Participants With Fibromyalgia</w:t>
            </w:r>
          </w:p>
        </w:tc>
        <w:tc>
          <w:tcPr>
            <w:tcW w:w="3974" w:type="dxa"/>
            <w:vAlign w:val="bottom"/>
          </w:tcPr>
          <w:p w14:paraId="4BBF7133"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128162</w:t>
            </w:r>
          </w:p>
        </w:tc>
      </w:tr>
      <w:tr w:rsidR="00E70C45" w:rsidRPr="00E70B4E" w14:paraId="0C03A6D6" w14:textId="77777777" w:rsidTr="00F9370C">
        <w:trPr>
          <w:trHeight w:val="300"/>
        </w:trPr>
        <w:tc>
          <w:tcPr>
            <w:tcW w:w="5382" w:type="dxa"/>
            <w:shd w:val="clear" w:color="auto" w:fill="auto"/>
            <w:noWrap/>
            <w:vAlign w:val="bottom"/>
            <w:hideMark/>
          </w:tcPr>
          <w:p w14:paraId="1959B9B4"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Microdosing Psychedelics to Improve Mood</w:t>
            </w:r>
          </w:p>
        </w:tc>
        <w:tc>
          <w:tcPr>
            <w:tcW w:w="3974" w:type="dxa"/>
            <w:vAlign w:val="bottom"/>
          </w:tcPr>
          <w:p w14:paraId="2235FBA5"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259943</w:t>
            </w:r>
          </w:p>
        </w:tc>
      </w:tr>
      <w:tr w:rsidR="00E70C45" w:rsidRPr="00E70B4E" w14:paraId="1F136DE1" w14:textId="77777777" w:rsidTr="00F9370C">
        <w:trPr>
          <w:trHeight w:val="300"/>
        </w:trPr>
        <w:tc>
          <w:tcPr>
            <w:tcW w:w="5382" w:type="dxa"/>
            <w:shd w:val="clear" w:color="auto" w:fill="auto"/>
            <w:noWrap/>
            <w:vAlign w:val="bottom"/>
            <w:hideMark/>
          </w:tcPr>
          <w:p w14:paraId="03241492"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The Safety and Tolerability of COMP360 in Participants With Post-traumatic Stress Disorder</w:t>
            </w:r>
          </w:p>
        </w:tc>
        <w:tc>
          <w:tcPr>
            <w:tcW w:w="3974" w:type="dxa"/>
            <w:vAlign w:val="bottom"/>
          </w:tcPr>
          <w:p w14:paraId="1A35DAB1"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312151</w:t>
            </w:r>
          </w:p>
        </w:tc>
      </w:tr>
      <w:tr w:rsidR="00E70C45" w:rsidRPr="00E70B4E" w14:paraId="61909099" w14:textId="77777777" w:rsidTr="00F9370C">
        <w:trPr>
          <w:trHeight w:val="300"/>
        </w:trPr>
        <w:tc>
          <w:tcPr>
            <w:tcW w:w="5382" w:type="dxa"/>
            <w:shd w:val="clear" w:color="auto" w:fill="auto"/>
            <w:noWrap/>
            <w:vAlign w:val="bottom"/>
            <w:hideMark/>
          </w:tcPr>
          <w:p w14:paraId="476B1659"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Efficacy, Safety, and Tolerability of a Single Administration of COMP360 in Participants With TRD</w:t>
            </w:r>
          </w:p>
        </w:tc>
        <w:tc>
          <w:tcPr>
            <w:tcW w:w="3974" w:type="dxa"/>
            <w:vAlign w:val="bottom"/>
          </w:tcPr>
          <w:p w14:paraId="7245245A"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624268</w:t>
            </w:r>
          </w:p>
        </w:tc>
      </w:tr>
      <w:tr w:rsidR="00E70C45" w:rsidRPr="00E70B4E" w14:paraId="45DAE92D" w14:textId="77777777" w:rsidTr="00F9370C">
        <w:trPr>
          <w:trHeight w:val="300"/>
        </w:trPr>
        <w:tc>
          <w:tcPr>
            <w:tcW w:w="5382" w:type="dxa"/>
            <w:shd w:val="clear" w:color="auto" w:fill="auto"/>
            <w:noWrap/>
            <w:vAlign w:val="bottom"/>
            <w:hideMark/>
          </w:tcPr>
          <w:p w14:paraId="020819D3"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A Study of a Psilocybin Analog (CYB003) in Healthy Participants With and Without Major Depressive Disorder</w:t>
            </w:r>
          </w:p>
        </w:tc>
        <w:tc>
          <w:tcPr>
            <w:tcW w:w="3974" w:type="dxa"/>
            <w:vAlign w:val="bottom"/>
          </w:tcPr>
          <w:p w14:paraId="0BD357C5"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385783</w:t>
            </w:r>
          </w:p>
        </w:tc>
      </w:tr>
      <w:tr w:rsidR="00E70C45" w:rsidRPr="00E70B4E" w14:paraId="44E46C64" w14:textId="77777777" w:rsidTr="00F9370C">
        <w:trPr>
          <w:trHeight w:val="300"/>
        </w:trPr>
        <w:tc>
          <w:tcPr>
            <w:tcW w:w="5382" w:type="dxa"/>
            <w:shd w:val="clear" w:color="auto" w:fill="auto"/>
            <w:noWrap/>
            <w:vAlign w:val="bottom"/>
            <w:hideMark/>
          </w:tcPr>
          <w:p w14:paraId="7A302E30"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ELE-101 Safety &amp; Tolerability Study in Healthy Participants and Patients With Depression</w:t>
            </w:r>
          </w:p>
        </w:tc>
        <w:tc>
          <w:tcPr>
            <w:tcW w:w="3974" w:type="dxa"/>
            <w:vAlign w:val="bottom"/>
          </w:tcPr>
          <w:p w14:paraId="2568E9F7"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434156</w:t>
            </w:r>
          </w:p>
        </w:tc>
      </w:tr>
      <w:tr w:rsidR="00E70C45" w:rsidRPr="00E70B4E" w14:paraId="5ABF1C6E" w14:textId="77777777" w:rsidTr="00F9370C">
        <w:trPr>
          <w:trHeight w:val="300"/>
        </w:trPr>
        <w:tc>
          <w:tcPr>
            <w:tcW w:w="5382" w:type="dxa"/>
            <w:shd w:val="clear" w:color="auto" w:fill="auto"/>
            <w:noWrap/>
            <w:vAlign w:val="bottom"/>
            <w:hideMark/>
          </w:tcPr>
          <w:p w14:paraId="0A1F12FF"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eastAsia="Times New Roman" w:hAnsi="Arial" w:cs="Arial"/>
                <w:color w:val="000000"/>
                <w:lang w:eastAsia="en-CA"/>
              </w:rPr>
              <w:t>Ketamine-Assisted PsychoTherapy ViAbility in Treating Cancer-related Emotional Distress</w:t>
            </w:r>
          </w:p>
        </w:tc>
        <w:tc>
          <w:tcPr>
            <w:tcW w:w="3974" w:type="dxa"/>
            <w:vAlign w:val="bottom"/>
          </w:tcPr>
          <w:p w14:paraId="65286BDE" w14:textId="77777777" w:rsidR="00E70C45" w:rsidRPr="00E70B4E" w:rsidRDefault="00E70C45" w:rsidP="00F9370C">
            <w:pPr>
              <w:spacing w:after="0" w:line="276" w:lineRule="auto"/>
              <w:rPr>
                <w:rFonts w:ascii="Arial" w:eastAsia="Times New Roman" w:hAnsi="Arial" w:cs="Arial"/>
                <w:color w:val="000000"/>
                <w:lang w:eastAsia="en-CA"/>
              </w:rPr>
            </w:pPr>
            <w:r w:rsidRPr="00E70B4E">
              <w:rPr>
                <w:rFonts w:ascii="Arial" w:hAnsi="Arial" w:cs="Arial"/>
                <w:color w:val="000000"/>
              </w:rPr>
              <w:t>https://ClinicalTrials.gov/show/NCT05344625</w:t>
            </w:r>
          </w:p>
        </w:tc>
      </w:tr>
    </w:tbl>
    <w:p w14:paraId="70B2A0AB" w14:textId="77777777" w:rsidR="00E70C45" w:rsidRPr="00E70B4E" w:rsidRDefault="00E70C45" w:rsidP="00E70C45">
      <w:pPr>
        <w:spacing w:after="0" w:line="276" w:lineRule="auto"/>
        <w:rPr>
          <w:rFonts w:ascii="Arial" w:hAnsi="Arial" w:cs="Arial"/>
          <w:b/>
          <w:bCs/>
        </w:rPr>
      </w:pPr>
    </w:p>
    <w:p w14:paraId="73DA19C7" w14:textId="77777777" w:rsidR="00E14DB4" w:rsidRDefault="00E14DB4"/>
    <w:sectPr w:rsidR="00E14DB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5E1C3C"/>
    <w:multiLevelType w:val="hybridMultilevel"/>
    <w:tmpl w:val="C556EDD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369432F"/>
    <w:multiLevelType w:val="hybridMultilevel"/>
    <w:tmpl w:val="413892EA"/>
    <w:lvl w:ilvl="0" w:tplc="4064B014">
      <w:start w:val="1"/>
      <w:numFmt w:val="decimal"/>
      <w:lvlText w:val="%1."/>
      <w:lvlJc w:val="left"/>
      <w:pPr>
        <w:ind w:left="712" w:hanging="570"/>
      </w:pPr>
      <w:rPr>
        <w:rFonts w:hint="default"/>
      </w:rPr>
    </w:lvl>
    <w:lvl w:ilvl="1" w:tplc="10090019" w:tentative="1">
      <w:start w:val="1"/>
      <w:numFmt w:val="lowerLetter"/>
      <w:lvlText w:val="%2."/>
      <w:lvlJc w:val="left"/>
      <w:pPr>
        <w:ind w:left="1222" w:hanging="360"/>
      </w:pPr>
    </w:lvl>
    <w:lvl w:ilvl="2" w:tplc="1009001B" w:tentative="1">
      <w:start w:val="1"/>
      <w:numFmt w:val="lowerRoman"/>
      <w:lvlText w:val="%3."/>
      <w:lvlJc w:val="right"/>
      <w:pPr>
        <w:ind w:left="1942" w:hanging="180"/>
      </w:pPr>
    </w:lvl>
    <w:lvl w:ilvl="3" w:tplc="1009000F" w:tentative="1">
      <w:start w:val="1"/>
      <w:numFmt w:val="decimal"/>
      <w:lvlText w:val="%4."/>
      <w:lvlJc w:val="left"/>
      <w:pPr>
        <w:ind w:left="2662" w:hanging="360"/>
      </w:pPr>
    </w:lvl>
    <w:lvl w:ilvl="4" w:tplc="10090019" w:tentative="1">
      <w:start w:val="1"/>
      <w:numFmt w:val="lowerLetter"/>
      <w:lvlText w:val="%5."/>
      <w:lvlJc w:val="left"/>
      <w:pPr>
        <w:ind w:left="3382" w:hanging="360"/>
      </w:pPr>
    </w:lvl>
    <w:lvl w:ilvl="5" w:tplc="1009001B" w:tentative="1">
      <w:start w:val="1"/>
      <w:numFmt w:val="lowerRoman"/>
      <w:lvlText w:val="%6."/>
      <w:lvlJc w:val="right"/>
      <w:pPr>
        <w:ind w:left="4102" w:hanging="180"/>
      </w:pPr>
    </w:lvl>
    <w:lvl w:ilvl="6" w:tplc="1009000F" w:tentative="1">
      <w:start w:val="1"/>
      <w:numFmt w:val="decimal"/>
      <w:lvlText w:val="%7."/>
      <w:lvlJc w:val="left"/>
      <w:pPr>
        <w:ind w:left="4822" w:hanging="360"/>
      </w:pPr>
    </w:lvl>
    <w:lvl w:ilvl="7" w:tplc="10090019" w:tentative="1">
      <w:start w:val="1"/>
      <w:numFmt w:val="lowerLetter"/>
      <w:lvlText w:val="%8."/>
      <w:lvlJc w:val="left"/>
      <w:pPr>
        <w:ind w:left="5542" w:hanging="360"/>
      </w:pPr>
    </w:lvl>
    <w:lvl w:ilvl="8" w:tplc="1009001B" w:tentative="1">
      <w:start w:val="1"/>
      <w:numFmt w:val="lowerRoman"/>
      <w:lvlText w:val="%9."/>
      <w:lvlJc w:val="right"/>
      <w:pPr>
        <w:ind w:left="6262" w:hanging="180"/>
      </w:pPr>
    </w:lvl>
  </w:abstractNum>
  <w:num w:numId="1" w16cid:durableId="896625153">
    <w:abstractNumId w:val="0"/>
  </w:num>
  <w:num w:numId="2" w16cid:durableId="45910884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adden, Kim">
    <w15:presenceInfo w15:providerId="AD" w15:userId="S::maddenk@mcmaster.ca::96f7e7cf-5aea-4e49-8253-3c9ff54ee5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C45"/>
    <w:rsid w:val="000B79A8"/>
    <w:rsid w:val="001D43AF"/>
    <w:rsid w:val="00244F76"/>
    <w:rsid w:val="002B4A56"/>
    <w:rsid w:val="00470803"/>
    <w:rsid w:val="006B0C09"/>
    <w:rsid w:val="008E4DBD"/>
    <w:rsid w:val="009C126D"/>
    <w:rsid w:val="00BA5195"/>
    <w:rsid w:val="00C00235"/>
    <w:rsid w:val="00D61EA2"/>
    <w:rsid w:val="00E14DB4"/>
    <w:rsid w:val="00E70C45"/>
    <w:rsid w:val="00ED22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1200A"/>
  <w15:chartTrackingRefBased/>
  <w15:docId w15:val="{852EC3BF-C8E1-408B-AF08-1B9E5B255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C4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0C4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B0C09"/>
    <w:pPr>
      <w:spacing w:after="0" w:line="240" w:lineRule="auto"/>
    </w:pPr>
    <w:rPr>
      <w:kern w:val="0"/>
      <w14:ligatures w14:val="none"/>
    </w:rPr>
  </w:style>
  <w:style w:type="paragraph" w:styleId="ListParagraph">
    <w:name w:val="List Paragraph"/>
    <w:basedOn w:val="Normal"/>
    <w:uiPriority w:val="34"/>
    <w:qFormat/>
    <w:rsid w:val="006B0C0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4bf48c63-c31b-473b-a4b4-b59cc095199e" xsi:nil="true"/>
    <lcf76f155ced4ddcb4097134ff3c332f xmlns="5d207b6d-fa41-441e-802e-43cc8dd414f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152DE05EBE9ED42AE2535DFC780E396" ma:contentTypeVersion="15" ma:contentTypeDescription="Create a new document." ma:contentTypeScope="" ma:versionID="482e9027ff188b0d3a2ec3cdb5b8b309">
  <xsd:schema xmlns:xsd="http://www.w3.org/2001/XMLSchema" xmlns:xs="http://www.w3.org/2001/XMLSchema" xmlns:p="http://schemas.microsoft.com/office/2006/metadata/properties" xmlns:ns2="5d207b6d-fa41-441e-802e-43cc8dd414fc" xmlns:ns3="4bf48c63-c31b-473b-a4b4-b59cc095199e" targetNamespace="http://schemas.microsoft.com/office/2006/metadata/properties" ma:root="true" ma:fieldsID="e27cbec8dc3fb60752f4fefda135e547" ns2:_="" ns3:_="">
    <xsd:import namespace="5d207b6d-fa41-441e-802e-43cc8dd414fc"/>
    <xsd:import namespace="4bf48c63-c31b-473b-a4b4-b59cc095199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207b6d-fa41-441e-802e-43cc8dd414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073764d-e844-48d8-8cbc-d63b9d952867"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bf48c63-c31b-473b-a4b4-b59cc095199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231e8b3-e6ba-4d9e-a1d9-55458930405a}" ma:internalName="TaxCatchAll" ma:showField="CatchAllData" ma:web="4bf48c63-c31b-473b-a4b4-b59cc095199e">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A2939AB-E2A4-4F77-B13F-5FBB0A76D688}">
  <ds:schemaRefs>
    <ds:schemaRef ds:uri="http://schemas.microsoft.com/sharepoint/v3/contenttype/forms"/>
  </ds:schemaRefs>
</ds:datastoreItem>
</file>

<file path=customXml/itemProps2.xml><?xml version="1.0" encoding="utf-8"?>
<ds:datastoreItem xmlns:ds="http://schemas.openxmlformats.org/officeDocument/2006/customXml" ds:itemID="{7205D3D7-CC7B-4C63-A890-B0F405A37512}">
  <ds:schemaRefs>
    <ds:schemaRef ds:uri="http://schemas.microsoft.com/office/2006/metadata/properties"/>
    <ds:schemaRef ds:uri="http://schemas.microsoft.com/office/infopath/2007/PartnerControls"/>
    <ds:schemaRef ds:uri="4bf48c63-c31b-473b-a4b4-b59cc095199e"/>
    <ds:schemaRef ds:uri="5d207b6d-fa41-441e-802e-43cc8dd414fc"/>
  </ds:schemaRefs>
</ds:datastoreItem>
</file>

<file path=customXml/itemProps3.xml><?xml version="1.0" encoding="utf-8"?>
<ds:datastoreItem xmlns:ds="http://schemas.openxmlformats.org/officeDocument/2006/customXml" ds:itemID="{439378B7-23BA-4FEE-BCA4-89A7CDF474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207b6d-fa41-441e-802e-43cc8dd414fc"/>
    <ds:schemaRef ds:uri="4bf48c63-c31b-473b-a4b4-b59cc09519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18</Pages>
  <Words>7690</Words>
  <Characters>43836</Characters>
  <Application>Microsoft Office Word</Application>
  <DocSecurity>0</DocSecurity>
  <Lines>365</Lines>
  <Paragraphs>102</Paragraphs>
  <ScaleCrop>false</ScaleCrop>
  <Company/>
  <LinksUpToDate>false</LinksUpToDate>
  <CharactersWithSpaces>51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en, Kim</dc:creator>
  <cp:keywords/>
  <dc:description/>
  <cp:lastModifiedBy>Madden, Kim</cp:lastModifiedBy>
  <cp:revision>7</cp:revision>
  <dcterms:created xsi:type="dcterms:W3CDTF">2023-05-26T15:07:00Z</dcterms:created>
  <dcterms:modified xsi:type="dcterms:W3CDTF">2024-05-14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52DE05EBE9ED42AE2535DFC780E396</vt:lpwstr>
  </property>
  <property fmtid="{D5CDD505-2E9C-101B-9397-08002B2CF9AE}" pid="3" name="MediaServiceImageTags">
    <vt:lpwstr/>
  </property>
</Properties>
</file>